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customXml/itemProps13.xml" ContentType="application/vnd.openxmlformats-officedocument.customXmlProperties+xml"/>
  <Override PartName="/customXml/itemProps14.xml" ContentType="application/vnd.openxmlformats-officedocument.customXmlProperties+xml"/>
  <Override PartName="/customXml/itemProps15.xml" ContentType="application/vnd.openxmlformats-officedocument.customXmlProperties+xml"/>
  <Override PartName="/customXml/itemProps16.xml" ContentType="application/vnd.openxmlformats-officedocument.customXmlProperties+xml"/>
  <Override PartName="/customXml/itemProps17.xml" ContentType="application/vnd.openxmlformats-officedocument.customXmlProperties+xml"/>
  <Override PartName="/customXml/itemProps18.xml" ContentType="application/vnd.openxmlformats-officedocument.customXmlProperties+xml"/>
  <Override PartName="/customXml/itemProps19.xml" ContentType="application/vnd.openxmlformats-officedocument.customXmlProperties+xml"/>
  <Override PartName="/customXml/itemProps20.xml" ContentType="application/vnd.openxmlformats-officedocument.customXmlProperties+xml"/>
  <Override PartName="/customXml/itemProps21.xml" ContentType="application/vnd.openxmlformats-officedocument.customXmlProperties+xml"/>
  <Override PartName="/customXml/itemProps22.xml" ContentType="application/vnd.openxmlformats-officedocument.customXmlProperties+xml"/>
  <Override PartName="/customXml/itemProps23.xml" ContentType="application/vnd.openxmlformats-officedocument.customXmlProperties+xml"/>
  <Override PartName="/customXml/itemProps24.xml" ContentType="application/vnd.openxmlformats-officedocument.customXmlProperties+xml"/>
  <Override PartName="/customXml/itemProps25.xml" ContentType="application/vnd.openxmlformats-officedocument.customXmlProperties+xml"/>
  <Override PartName="/customXml/itemProps26.xml" ContentType="application/vnd.openxmlformats-officedocument.customXmlProperties+xml"/>
  <Override PartName="/customXml/itemProps27.xml" ContentType="application/vnd.openxmlformats-officedocument.customXmlProperties+xml"/>
  <Override PartName="/customXml/itemProps28.xml" ContentType="application/vnd.openxmlformats-officedocument.customXmlProperties+xml"/>
  <Override PartName="/customXml/itemProps29.xml" ContentType="application/vnd.openxmlformats-officedocument.customXmlProperties+xml"/>
  <Override PartName="/customXml/itemProps30.xml" ContentType="application/vnd.openxmlformats-officedocument.customXmlProperties+xml"/>
  <Override PartName="/customXml/itemProps31.xml" ContentType="application/vnd.openxmlformats-officedocument.customXmlProperties+xml"/>
  <Override PartName="/customXml/itemProps32.xml" ContentType="application/vnd.openxmlformats-officedocument.customXmlProperties+xml"/>
  <Override PartName="/customXml/itemProps33.xml" ContentType="application/vnd.openxmlformats-officedocument.customXmlProperties+xml"/>
  <Override PartName="/customXml/itemProps34.xml" ContentType="application/vnd.openxmlformats-officedocument.customXmlProperties+xml"/>
  <Override PartName="/customXml/itemProps3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3F61AB" w14:textId="7E8FCF18" w:rsidR="0023709E" w:rsidRPr="00E2776B" w:rsidRDefault="0023709E" w:rsidP="007634CA">
      <w:pPr>
        <w:tabs>
          <w:tab w:val="left" w:pos="1200"/>
        </w:tabs>
        <w:autoSpaceDE w:val="0"/>
        <w:autoSpaceDN w:val="0"/>
        <w:adjustRightInd w:val="0"/>
        <w:snapToGrid w:val="0"/>
        <w:spacing w:after="240" w:line="480" w:lineRule="auto"/>
        <w:rPr>
          <w:b/>
          <w:bCs/>
          <w:color w:val="000000" w:themeColor="text1"/>
        </w:rPr>
      </w:pPr>
      <w:r w:rsidRPr="00E2776B">
        <w:rPr>
          <w:b/>
          <w:bCs/>
          <w:color w:val="000000" w:themeColor="text1"/>
        </w:rPr>
        <w:t>Online</w:t>
      </w:r>
      <w:r w:rsidR="00702FD8" w:rsidRPr="00E2776B">
        <w:rPr>
          <w:b/>
          <w:bCs/>
          <w:color w:val="000000" w:themeColor="text1"/>
        </w:rPr>
        <w:t xml:space="preserve"> </w:t>
      </w:r>
      <w:r w:rsidRPr="00E2776B">
        <w:rPr>
          <w:b/>
          <w:bCs/>
          <w:color w:val="000000" w:themeColor="text1"/>
        </w:rPr>
        <w:t>Supplemental Materials</w:t>
      </w:r>
    </w:p>
    <w:p w14:paraId="6B0FBCB4" w14:textId="1D9DD18F" w:rsidR="00DB5883" w:rsidRPr="00E2776B" w:rsidRDefault="007634CA" w:rsidP="007634CA">
      <w:pPr>
        <w:tabs>
          <w:tab w:val="left" w:pos="1200"/>
        </w:tabs>
        <w:autoSpaceDE w:val="0"/>
        <w:autoSpaceDN w:val="0"/>
        <w:adjustRightInd w:val="0"/>
        <w:snapToGrid w:val="0"/>
        <w:spacing w:after="240" w:line="480" w:lineRule="auto"/>
        <w:rPr>
          <w:b/>
          <w:bCs/>
          <w:color w:val="000000" w:themeColor="text1"/>
        </w:rPr>
      </w:pPr>
      <w:r w:rsidRPr="00E2776B">
        <w:rPr>
          <w:rFonts w:hint="eastAsia"/>
          <w:b/>
          <w:bCs/>
          <w:color w:val="000000" w:themeColor="text1"/>
        </w:rPr>
        <w:t>S</w:t>
      </w:r>
      <w:r w:rsidRPr="00E2776B">
        <w:rPr>
          <w:b/>
          <w:bCs/>
          <w:color w:val="000000" w:themeColor="text1"/>
        </w:rPr>
        <w:t>upplementa</w:t>
      </w:r>
      <w:r w:rsidR="0023709E" w:rsidRPr="00E2776B">
        <w:rPr>
          <w:b/>
          <w:bCs/>
          <w:color w:val="000000" w:themeColor="text1"/>
        </w:rPr>
        <w:t>l</w:t>
      </w:r>
      <w:r w:rsidRPr="00E2776B">
        <w:rPr>
          <w:b/>
          <w:bCs/>
          <w:color w:val="000000" w:themeColor="text1"/>
        </w:rPr>
        <w:t xml:space="preserve"> material</w:t>
      </w:r>
      <w:r w:rsidR="00DB5883" w:rsidRPr="00E2776B">
        <w:rPr>
          <w:b/>
          <w:bCs/>
          <w:color w:val="000000" w:themeColor="text1"/>
        </w:rPr>
        <w:t xml:space="preserve"> for “</w:t>
      </w:r>
      <w:r w:rsidR="00832329" w:rsidRPr="00E2776B">
        <w:rPr>
          <w:b/>
          <w:bCs/>
          <w:color w:val="000000" w:themeColor="text1"/>
        </w:rPr>
        <w:t>Impact of Resident Duty Hours on Competency-Related Knowledge Acquisition</w:t>
      </w:r>
      <w:r w:rsidR="00DB5883" w:rsidRPr="00E2776B">
        <w:rPr>
          <w:b/>
          <w:bCs/>
          <w:color w:val="000000" w:themeColor="text1"/>
        </w:rPr>
        <w:t>”</w:t>
      </w:r>
    </w:p>
    <w:p w14:paraId="32C1C6BD" w14:textId="77777777" w:rsidR="00DB5883" w:rsidRPr="00E2776B" w:rsidRDefault="00DB5883" w:rsidP="00DB5883">
      <w:pPr>
        <w:tabs>
          <w:tab w:val="left" w:pos="1200"/>
        </w:tabs>
        <w:autoSpaceDE w:val="0"/>
        <w:autoSpaceDN w:val="0"/>
        <w:adjustRightInd w:val="0"/>
        <w:snapToGrid w:val="0"/>
        <w:spacing w:after="240" w:line="480" w:lineRule="auto"/>
        <w:rPr>
          <w:b/>
          <w:bCs/>
          <w:color w:val="000000" w:themeColor="text1"/>
        </w:rPr>
      </w:pPr>
    </w:p>
    <w:p w14:paraId="63A9E5F1" w14:textId="6CBB2A9B" w:rsidR="00DB5883" w:rsidRPr="00E2776B" w:rsidRDefault="00DB5883" w:rsidP="00DB5883">
      <w:pPr>
        <w:tabs>
          <w:tab w:val="left" w:pos="1200"/>
        </w:tabs>
        <w:autoSpaceDE w:val="0"/>
        <w:autoSpaceDN w:val="0"/>
        <w:adjustRightInd w:val="0"/>
        <w:snapToGrid w:val="0"/>
        <w:spacing w:after="240" w:line="480" w:lineRule="auto"/>
        <w:rPr>
          <w:b/>
          <w:bCs/>
          <w:color w:val="000000" w:themeColor="text1"/>
        </w:rPr>
      </w:pPr>
      <w:r w:rsidRPr="00E2776B">
        <w:rPr>
          <w:b/>
          <w:bCs/>
          <w:color w:val="000000" w:themeColor="text1"/>
        </w:rPr>
        <w:t>This supplementa</w:t>
      </w:r>
      <w:r w:rsidR="0023709E" w:rsidRPr="00E2776B">
        <w:rPr>
          <w:b/>
          <w:bCs/>
          <w:color w:val="000000" w:themeColor="text1"/>
        </w:rPr>
        <w:t>l</w:t>
      </w:r>
      <w:r w:rsidRPr="00E2776B">
        <w:rPr>
          <w:b/>
          <w:bCs/>
          <w:color w:val="000000" w:themeColor="text1"/>
        </w:rPr>
        <w:t xml:space="preserve"> material </w:t>
      </w:r>
      <w:r w:rsidR="00C9493A" w:rsidRPr="00E2776B">
        <w:rPr>
          <w:b/>
          <w:bCs/>
          <w:color w:val="000000" w:themeColor="text1"/>
        </w:rPr>
        <w:t>comprises</w:t>
      </w:r>
      <w:r w:rsidRPr="00E2776B">
        <w:rPr>
          <w:b/>
          <w:bCs/>
          <w:color w:val="000000" w:themeColor="text1"/>
        </w:rPr>
        <w:t xml:space="preserve"> the following sections</w:t>
      </w:r>
      <w:r w:rsidR="00C9493A" w:rsidRPr="00E2776B">
        <w:rPr>
          <w:b/>
          <w:bCs/>
          <w:color w:val="000000" w:themeColor="text1"/>
        </w:rPr>
        <w:t>:</w:t>
      </w:r>
    </w:p>
    <w:p w14:paraId="46472980" w14:textId="01B25725" w:rsidR="00DB5883" w:rsidRPr="00E2776B" w:rsidRDefault="007634CA" w:rsidP="00DB5883">
      <w:pPr>
        <w:tabs>
          <w:tab w:val="left" w:pos="1200"/>
        </w:tabs>
        <w:autoSpaceDE w:val="0"/>
        <w:autoSpaceDN w:val="0"/>
        <w:adjustRightInd w:val="0"/>
        <w:snapToGrid w:val="0"/>
        <w:spacing w:after="240" w:line="480" w:lineRule="auto"/>
        <w:rPr>
          <w:b/>
          <w:bCs/>
          <w:color w:val="000000" w:themeColor="text1"/>
        </w:rPr>
      </w:pPr>
      <w:r w:rsidRPr="00E2776B">
        <w:rPr>
          <w:b/>
          <w:bCs/>
          <w:color w:val="000000" w:themeColor="text1"/>
        </w:rPr>
        <w:t xml:space="preserve">Appendix </w:t>
      </w:r>
      <w:r w:rsidR="00095C71">
        <w:rPr>
          <w:b/>
          <w:bCs/>
          <w:color w:val="000000" w:themeColor="text1"/>
        </w:rPr>
        <w:t>S</w:t>
      </w:r>
      <w:r w:rsidRPr="00E2776B">
        <w:rPr>
          <w:b/>
          <w:bCs/>
          <w:color w:val="000000" w:themeColor="text1"/>
        </w:rPr>
        <w:t xml:space="preserve">1. </w:t>
      </w:r>
      <w:r w:rsidR="00977A30" w:rsidRPr="00E2776B">
        <w:rPr>
          <w:color w:val="000000" w:themeColor="text1"/>
        </w:rPr>
        <w:t>Baseline characteristics of participants categorized by postgraduate year</w:t>
      </w:r>
    </w:p>
    <w:p w14:paraId="50235C5C" w14:textId="4215A414" w:rsidR="009A7F51" w:rsidRPr="00E2776B" w:rsidRDefault="007634CA" w:rsidP="00977A30">
      <w:pPr>
        <w:tabs>
          <w:tab w:val="left" w:pos="1200"/>
        </w:tabs>
        <w:autoSpaceDE w:val="0"/>
        <w:autoSpaceDN w:val="0"/>
        <w:adjustRightInd w:val="0"/>
        <w:snapToGrid w:val="0"/>
        <w:spacing w:after="240" w:line="480" w:lineRule="auto"/>
        <w:rPr>
          <w:color w:val="000000" w:themeColor="text1"/>
        </w:rPr>
      </w:pPr>
      <w:r w:rsidRPr="00E2776B">
        <w:rPr>
          <w:b/>
          <w:bCs/>
          <w:color w:val="000000" w:themeColor="text1"/>
        </w:rPr>
        <w:t xml:space="preserve">Appendix </w:t>
      </w:r>
      <w:r w:rsidR="00095C71">
        <w:rPr>
          <w:b/>
          <w:bCs/>
          <w:color w:val="000000" w:themeColor="text1"/>
        </w:rPr>
        <w:t>S</w:t>
      </w:r>
      <w:r w:rsidRPr="00E2776B">
        <w:rPr>
          <w:b/>
          <w:bCs/>
          <w:color w:val="000000" w:themeColor="text1"/>
        </w:rPr>
        <w:t>2.</w:t>
      </w:r>
      <w:r w:rsidR="00DB5883" w:rsidRPr="00E2776B">
        <w:rPr>
          <w:b/>
          <w:bCs/>
          <w:color w:val="000000" w:themeColor="text1"/>
        </w:rPr>
        <w:t xml:space="preserve"> </w:t>
      </w:r>
      <w:r w:rsidR="00977A30" w:rsidRPr="00E2776B">
        <w:rPr>
          <w:color w:val="000000" w:themeColor="text1"/>
        </w:rPr>
        <w:t>Estimates of mean score differences for each subcategory score between categories of residents’ duty hours</w:t>
      </w:r>
    </w:p>
    <w:p w14:paraId="0743D1E7" w14:textId="74B77A25" w:rsidR="00CA56B7" w:rsidRPr="00E2776B" w:rsidRDefault="00CA56B7" w:rsidP="00977A30">
      <w:pPr>
        <w:tabs>
          <w:tab w:val="left" w:pos="1200"/>
        </w:tabs>
        <w:autoSpaceDE w:val="0"/>
        <w:autoSpaceDN w:val="0"/>
        <w:adjustRightInd w:val="0"/>
        <w:snapToGrid w:val="0"/>
        <w:spacing w:after="240" w:line="480" w:lineRule="auto"/>
        <w:rPr>
          <w:color w:val="000000" w:themeColor="text1"/>
        </w:rPr>
      </w:pPr>
      <w:r w:rsidRPr="00E2776B">
        <w:rPr>
          <w:rFonts w:hint="eastAsia"/>
          <w:b/>
          <w:bCs/>
          <w:color w:val="000000" w:themeColor="text1"/>
        </w:rPr>
        <w:t>A</w:t>
      </w:r>
      <w:r w:rsidRPr="00E2776B">
        <w:rPr>
          <w:b/>
          <w:bCs/>
          <w:color w:val="000000" w:themeColor="text1"/>
        </w:rPr>
        <w:t xml:space="preserve">ppendix </w:t>
      </w:r>
      <w:r w:rsidR="00095C71">
        <w:rPr>
          <w:b/>
          <w:bCs/>
          <w:color w:val="000000" w:themeColor="text1"/>
        </w:rPr>
        <w:t>S</w:t>
      </w:r>
      <w:r w:rsidRPr="00E2776B">
        <w:rPr>
          <w:b/>
          <w:bCs/>
          <w:color w:val="000000" w:themeColor="text1"/>
        </w:rPr>
        <w:t>3</w:t>
      </w:r>
      <w:r w:rsidRPr="00E2776B">
        <w:rPr>
          <w:color w:val="000000" w:themeColor="text1"/>
        </w:rPr>
        <w:t>. Baseline characteristics of</w:t>
      </w:r>
      <w:r w:rsidR="00CC19B6" w:rsidRPr="00E2776B">
        <w:rPr>
          <w:color w:val="000000" w:themeColor="text1"/>
        </w:rPr>
        <w:t xml:space="preserve"> the</w:t>
      </w:r>
      <w:r w:rsidRPr="00E2776B">
        <w:rPr>
          <w:color w:val="000000" w:themeColor="text1"/>
        </w:rPr>
        <w:t xml:space="preserve"> university hospital residents</w:t>
      </w:r>
    </w:p>
    <w:p w14:paraId="67202841" w14:textId="1C7AC60F" w:rsidR="00AC5490" w:rsidRPr="00E2776B" w:rsidRDefault="00AC5490" w:rsidP="00977A30">
      <w:pPr>
        <w:tabs>
          <w:tab w:val="left" w:pos="1200"/>
        </w:tabs>
        <w:autoSpaceDE w:val="0"/>
        <w:autoSpaceDN w:val="0"/>
        <w:adjustRightInd w:val="0"/>
        <w:snapToGrid w:val="0"/>
        <w:spacing w:after="240" w:line="480" w:lineRule="auto"/>
        <w:rPr>
          <w:color w:val="000000" w:themeColor="text1"/>
        </w:rPr>
      </w:pPr>
      <w:r w:rsidRPr="00E2776B">
        <w:rPr>
          <w:rFonts w:hint="eastAsia"/>
          <w:b/>
          <w:bCs/>
          <w:color w:val="000000" w:themeColor="text1"/>
        </w:rPr>
        <w:t>A</w:t>
      </w:r>
      <w:r w:rsidRPr="00E2776B">
        <w:rPr>
          <w:b/>
          <w:bCs/>
          <w:color w:val="000000" w:themeColor="text1"/>
        </w:rPr>
        <w:t xml:space="preserve">ppendix </w:t>
      </w:r>
      <w:r w:rsidR="00095C71">
        <w:rPr>
          <w:b/>
          <w:bCs/>
          <w:color w:val="000000" w:themeColor="text1"/>
        </w:rPr>
        <w:t>S</w:t>
      </w:r>
      <w:r w:rsidRPr="00E2776B">
        <w:rPr>
          <w:b/>
          <w:bCs/>
          <w:color w:val="000000" w:themeColor="text1"/>
        </w:rPr>
        <w:t>4</w:t>
      </w:r>
      <w:r w:rsidRPr="00E2776B">
        <w:rPr>
          <w:color w:val="000000" w:themeColor="text1"/>
        </w:rPr>
        <w:t xml:space="preserve">. </w:t>
      </w:r>
      <w:r w:rsidR="00F0204A" w:rsidRPr="00E2776B">
        <w:rPr>
          <w:color w:val="000000" w:themeColor="text1"/>
        </w:rPr>
        <w:t>Summary of examination scores</w:t>
      </w:r>
    </w:p>
    <w:p w14:paraId="409E2F68" w14:textId="0F5850AC" w:rsidR="00E81722" w:rsidRPr="00E2776B" w:rsidRDefault="00E81722">
      <w:pPr>
        <w:rPr>
          <w:color w:val="000000" w:themeColor="text1"/>
        </w:rPr>
      </w:pPr>
      <w:r w:rsidRPr="00E2776B">
        <w:rPr>
          <w:color w:val="000000" w:themeColor="text1"/>
        </w:rPr>
        <w:br w:type="page"/>
      </w:r>
    </w:p>
    <w:p w14:paraId="2FCAD3DE" w14:textId="08C113D6" w:rsidR="00615516" w:rsidRPr="00E2776B" w:rsidRDefault="00BC4B55" w:rsidP="00977A30">
      <w:pPr>
        <w:snapToGrid w:val="0"/>
        <w:rPr>
          <w:b/>
          <w:bCs/>
          <w:color w:val="000000" w:themeColor="text1"/>
        </w:rPr>
      </w:pPr>
      <w:r w:rsidRPr="00E2776B">
        <w:rPr>
          <w:b/>
          <w:bCs/>
          <w:color w:val="000000" w:themeColor="text1"/>
        </w:rPr>
        <w:lastRenderedPageBreak/>
        <w:t xml:space="preserve">Appendix </w:t>
      </w:r>
      <w:r w:rsidR="00095C71">
        <w:rPr>
          <w:b/>
          <w:bCs/>
          <w:color w:val="000000" w:themeColor="text1"/>
        </w:rPr>
        <w:t>S</w:t>
      </w:r>
      <w:r w:rsidRPr="00E2776B">
        <w:rPr>
          <w:b/>
          <w:bCs/>
          <w:color w:val="000000" w:themeColor="text1"/>
        </w:rPr>
        <w:t>1</w:t>
      </w:r>
    </w:p>
    <w:p w14:paraId="3D32D059" w14:textId="77777777" w:rsidR="00BC4B55" w:rsidRPr="00E2776B" w:rsidRDefault="00BC4B55" w:rsidP="00977A30">
      <w:pPr>
        <w:snapToGrid w:val="0"/>
        <w:rPr>
          <w:b/>
          <w:color w:val="000000" w:themeColor="text1"/>
        </w:rPr>
      </w:pPr>
    </w:p>
    <w:p w14:paraId="723E0341" w14:textId="6D657F53" w:rsidR="00977A30" w:rsidRPr="00E2776B" w:rsidRDefault="0065359F" w:rsidP="0065359F">
      <w:pPr>
        <w:snapToGrid w:val="0"/>
        <w:spacing w:line="480" w:lineRule="auto"/>
        <w:rPr>
          <w:color w:val="000000" w:themeColor="text1"/>
        </w:rPr>
      </w:pPr>
      <w:r w:rsidRPr="00E2776B">
        <w:rPr>
          <w:b/>
          <w:color w:val="000000" w:themeColor="text1"/>
        </w:rPr>
        <w:t>Supplementa</w:t>
      </w:r>
      <w:r w:rsidR="0023709E" w:rsidRPr="00E2776B">
        <w:rPr>
          <w:b/>
          <w:color w:val="000000" w:themeColor="text1"/>
        </w:rPr>
        <w:t>l</w:t>
      </w:r>
      <w:r w:rsidRPr="00E2776B">
        <w:rPr>
          <w:b/>
          <w:color w:val="000000" w:themeColor="text1"/>
        </w:rPr>
        <w:t xml:space="preserve"> Table</w:t>
      </w:r>
      <w:r w:rsidR="00977A30" w:rsidRPr="00E2776B">
        <w:rPr>
          <w:b/>
          <w:color w:val="000000" w:themeColor="text1"/>
        </w:rPr>
        <w:t xml:space="preserve"> 1.</w:t>
      </w:r>
      <w:r w:rsidR="00977A30" w:rsidRPr="00E2776B">
        <w:rPr>
          <w:color w:val="000000" w:themeColor="text1"/>
        </w:rPr>
        <w:t xml:space="preserve"> Baseline characteristics of participants categorized by postgraduate year</w:t>
      </w:r>
    </w:p>
    <w:p w14:paraId="500FBD96" w14:textId="73594CE8" w:rsidR="00977A30" w:rsidRPr="00E2776B" w:rsidRDefault="00977A30" w:rsidP="0065359F">
      <w:pPr>
        <w:snapToGrid w:val="0"/>
        <w:spacing w:line="480" w:lineRule="auto"/>
        <w:rPr>
          <w:color w:val="000000" w:themeColor="text1"/>
        </w:rPr>
      </w:pPr>
    </w:p>
    <w:tbl>
      <w:tblPr>
        <w:tblW w:w="6285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71"/>
        <w:gridCol w:w="1572"/>
        <w:gridCol w:w="1571"/>
        <w:gridCol w:w="1571"/>
      </w:tblGrid>
      <w:tr w:rsidR="00547D57" w:rsidRPr="00E2776B" w14:paraId="403680EE" w14:textId="77777777" w:rsidTr="00B03B38">
        <w:trPr>
          <w:trHeight w:val="279"/>
        </w:trPr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D280" w14:textId="77777777" w:rsidR="00547D57" w:rsidRPr="00E2776B" w:rsidRDefault="00547D57" w:rsidP="00547D57">
            <w:pPr>
              <w:rPr>
                <w:rFonts w:eastAsia="MS PGothic"/>
                <w:color w:val="000000"/>
              </w:rPr>
            </w:pPr>
            <w:r w:rsidRPr="00E2776B">
              <w:rPr>
                <w:rFonts w:eastAsia="MS PGothic"/>
                <w:color w:val="000000"/>
              </w:rPr>
              <w:t>Variable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7C01" w14:textId="77777777" w:rsidR="00547D57" w:rsidRPr="00E2776B" w:rsidRDefault="00547D57" w:rsidP="00547D57">
            <w:pPr>
              <w:rPr>
                <w:rFonts w:eastAsia="MS PGothic"/>
                <w:color w:val="000000"/>
              </w:rPr>
            </w:pPr>
            <w:r w:rsidRPr="00E2776B">
              <w:rPr>
                <w:rFonts w:eastAsia="MS PGothic"/>
                <w:color w:val="000000"/>
              </w:rPr>
              <w:t xml:space="preserve">　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BDD72" w14:textId="77777777" w:rsidR="00547D57" w:rsidRPr="00E2776B" w:rsidRDefault="00547D57" w:rsidP="00547D57">
            <w:pPr>
              <w:jc w:val="center"/>
              <w:rPr>
                <w:rFonts w:eastAsia="MS PGothic"/>
                <w:color w:val="000000"/>
              </w:rPr>
            </w:pPr>
            <w:r w:rsidRPr="00E2776B">
              <w:rPr>
                <w:rFonts w:eastAsia="MS PGothic"/>
                <w:color w:val="000000"/>
              </w:rPr>
              <w:t>PGY-1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B4944" w14:textId="77777777" w:rsidR="00547D57" w:rsidRPr="00E2776B" w:rsidRDefault="00547D57" w:rsidP="00547D57">
            <w:pPr>
              <w:jc w:val="center"/>
              <w:rPr>
                <w:rFonts w:eastAsia="MS PGothic"/>
                <w:color w:val="000000"/>
              </w:rPr>
            </w:pPr>
            <w:r w:rsidRPr="00E2776B">
              <w:rPr>
                <w:rFonts w:eastAsia="MS PGothic"/>
                <w:color w:val="000000"/>
              </w:rPr>
              <w:t>PGY-2</w:t>
            </w:r>
          </w:p>
        </w:tc>
      </w:tr>
      <w:tr w:rsidR="00547D57" w:rsidRPr="00E2776B" w14:paraId="16DDF5EF" w14:textId="77777777" w:rsidTr="00B03B38">
        <w:trPr>
          <w:trHeight w:val="279"/>
        </w:trPr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D1264" w14:textId="77777777" w:rsidR="00547D57" w:rsidRPr="00E2776B" w:rsidRDefault="00547D57" w:rsidP="00547D57">
            <w:pPr>
              <w:rPr>
                <w:rFonts w:eastAsia="MS PGothic"/>
                <w:color w:val="000000"/>
              </w:rPr>
            </w:pPr>
            <w:r w:rsidRPr="00E2776B">
              <w:rPr>
                <w:rFonts w:eastAsia="MS PGothic"/>
                <w:color w:val="000000"/>
              </w:rPr>
              <w:t xml:space="preserve">　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73754" w14:textId="77777777" w:rsidR="00547D57" w:rsidRPr="00E2776B" w:rsidRDefault="00547D57" w:rsidP="00547D57">
            <w:pPr>
              <w:rPr>
                <w:rFonts w:eastAsia="MS PGothic"/>
                <w:color w:val="000000"/>
              </w:rPr>
            </w:pPr>
            <w:r w:rsidRPr="00E2776B">
              <w:rPr>
                <w:rFonts w:eastAsia="MS PGothic"/>
                <w:color w:val="000000"/>
              </w:rPr>
              <w:t xml:space="preserve">　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D289C7" w14:textId="77777777" w:rsidR="00547D57" w:rsidRPr="00E2776B" w:rsidRDefault="00547D57" w:rsidP="00547D57">
            <w:pPr>
              <w:jc w:val="center"/>
              <w:rPr>
                <w:rFonts w:eastAsia="MS PGothic"/>
                <w:color w:val="000000"/>
              </w:rPr>
            </w:pPr>
            <w:r w:rsidRPr="00E2776B">
              <w:rPr>
                <w:rFonts w:eastAsia="MS PGothic"/>
                <w:color w:val="000000"/>
              </w:rPr>
              <w:t>N=2417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FC5F3A" w14:textId="77777777" w:rsidR="00547D57" w:rsidRPr="00E2776B" w:rsidRDefault="00547D57" w:rsidP="00547D57">
            <w:pPr>
              <w:jc w:val="center"/>
              <w:rPr>
                <w:rFonts w:eastAsia="MS PGothic"/>
                <w:color w:val="000000"/>
              </w:rPr>
            </w:pPr>
            <w:r w:rsidRPr="00E2776B">
              <w:rPr>
                <w:rFonts w:eastAsia="MS PGothic"/>
                <w:color w:val="000000"/>
              </w:rPr>
              <w:t>N=2336</w:t>
            </w:r>
          </w:p>
        </w:tc>
      </w:tr>
      <w:tr w:rsidR="00547D57" w:rsidRPr="00E2776B" w14:paraId="38B04FA7" w14:textId="77777777" w:rsidTr="00B03B38">
        <w:trPr>
          <w:trHeight w:val="279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9EB3" w14:textId="77777777" w:rsidR="00547D57" w:rsidRPr="00E2776B" w:rsidRDefault="00547D57" w:rsidP="00547D57">
            <w:pPr>
              <w:rPr>
                <w:rFonts w:eastAsia="MS PGothic"/>
                <w:color w:val="000000"/>
              </w:rPr>
            </w:pPr>
            <w:r w:rsidRPr="00E2776B">
              <w:rPr>
                <w:rFonts w:eastAsia="MS PGothic"/>
                <w:color w:val="000000"/>
              </w:rPr>
              <w:t>Male sex (%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20CD" w14:textId="77777777" w:rsidR="00547D57" w:rsidRPr="00E2776B" w:rsidRDefault="00547D57" w:rsidP="00547D57">
            <w:pPr>
              <w:rPr>
                <w:rFonts w:eastAsia="MS PGothic"/>
                <w:color w:val="00000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4845" w14:textId="77777777" w:rsidR="00547D57" w:rsidRPr="00E2776B" w:rsidRDefault="00547D57" w:rsidP="00547D57">
            <w:pPr>
              <w:jc w:val="center"/>
              <w:rPr>
                <w:rFonts w:eastAsia="MS PGothic"/>
                <w:color w:val="000000"/>
              </w:rPr>
            </w:pPr>
            <w:r w:rsidRPr="00E2776B">
              <w:rPr>
                <w:rFonts w:eastAsia="MS PGothic"/>
                <w:color w:val="000000"/>
              </w:rPr>
              <w:t>70.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32D7" w14:textId="77777777" w:rsidR="00547D57" w:rsidRPr="00E2776B" w:rsidRDefault="00547D57" w:rsidP="00547D57">
            <w:pPr>
              <w:jc w:val="center"/>
              <w:rPr>
                <w:rFonts w:eastAsia="MS PGothic"/>
                <w:color w:val="000000"/>
              </w:rPr>
            </w:pPr>
            <w:r w:rsidRPr="00E2776B">
              <w:rPr>
                <w:rFonts w:eastAsia="MS PGothic"/>
                <w:color w:val="000000"/>
              </w:rPr>
              <w:t>67.3</w:t>
            </w:r>
          </w:p>
        </w:tc>
      </w:tr>
      <w:tr w:rsidR="00547D57" w:rsidRPr="00E2776B" w14:paraId="46D0DF50" w14:textId="77777777" w:rsidTr="00B03B38">
        <w:trPr>
          <w:trHeight w:val="279"/>
        </w:trPr>
        <w:tc>
          <w:tcPr>
            <w:tcW w:w="3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8292" w14:textId="77777777" w:rsidR="00547D57" w:rsidRPr="00E2776B" w:rsidRDefault="00547D57" w:rsidP="00547D57">
            <w:pPr>
              <w:rPr>
                <w:rFonts w:eastAsia="MS PGothic"/>
                <w:color w:val="000000"/>
              </w:rPr>
            </w:pPr>
            <w:r w:rsidRPr="00E2776B">
              <w:rPr>
                <w:rFonts w:eastAsia="MS PGothic"/>
                <w:color w:val="000000"/>
              </w:rPr>
              <w:t>ED duties per month (%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1121" w14:textId="77777777" w:rsidR="00547D57" w:rsidRPr="00E2776B" w:rsidRDefault="00547D57" w:rsidP="00547D57">
            <w:pPr>
              <w:rPr>
                <w:rFonts w:eastAsia="MS PGothic"/>
                <w:color w:val="00000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DCA8" w14:textId="77777777" w:rsidR="00547D57" w:rsidRPr="00E2776B" w:rsidRDefault="00547D57" w:rsidP="00547D57">
            <w:pPr>
              <w:jc w:val="center"/>
            </w:pPr>
          </w:p>
        </w:tc>
      </w:tr>
      <w:tr w:rsidR="00547D57" w:rsidRPr="00E2776B" w14:paraId="41785AE0" w14:textId="77777777" w:rsidTr="00B03B38">
        <w:trPr>
          <w:trHeight w:val="339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E870" w14:textId="77777777" w:rsidR="00547D57" w:rsidRPr="00E2776B" w:rsidRDefault="00547D57" w:rsidP="00547D57">
            <w:pPr>
              <w:rPr>
                <w:rFonts w:eastAsia="MS PGothic"/>
                <w:color w:val="000000"/>
              </w:rPr>
            </w:pPr>
            <w:r w:rsidRPr="00E2776B">
              <w:rPr>
                <w:rFonts w:ascii="Yu Gothic" w:eastAsia="Yu Gothic" w:hAnsi="Yu Gothic" w:hint="eastAsia"/>
                <w:color w:val="000000"/>
              </w:rPr>
              <w:t xml:space="preserve">　</w:t>
            </w:r>
            <w:r w:rsidRPr="00E2776B">
              <w:rPr>
                <w:rFonts w:eastAsia="MS PGothic"/>
                <w:color w:val="000000"/>
              </w:rPr>
              <w:t>None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EB80" w14:textId="77777777" w:rsidR="00547D57" w:rsidRPr="00E2776B" w:rsidRDefault="00547D57" w:rsidP="00547D57">
            <w:pPr>
              <w:rPr>
                <w:rFonts w:eastAsia="MS PGothic"/>
                <w:color w:val="00000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6D09" w14:textId="77777777" w:rsidR="00547D57" w:rsidRPr="00E2776B" w:rsidRDefault="00547D57" w:rsidP="00547D57">
            <w:pPr>
              <w:jc w:val="center"/>
              <w:rPr>
                <w:rFonts w:eastAsia="MS PGothic"/>
                <w:color w:val="000000"/>
              </w:rPr>
            </w:pPr>
            <w:r w:rsidRPr="00E2776B">
              <w:rPr>
                <w:rFonts w:eastAsia="MS PGothic"/>
                <w:color w:val="000000"/>
              </w:rPr>
              <w:t>1.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6BC72" w14:textId="77777777" w:rsidR="00547D57" w:rsidRPr="00E2776B" w:rsidRDefault="00547D57" w:rsidP="00547D57">
            <w:pPr>
              <w:jc w:val="center"/>
              <w:rPr>
                <w:rFonts w:eastAsia="MS PGothic"/>
                <w:color w:val="000000"/>
              </w:rPr>
            </w:pPr>
            <w:r w:rsidRPr="00E2776B">
              <w:rPr>
                <w:rFonts w:eastAsia="MS PGothic"/>
                <w:color w:val="000000"/>
              </w:rPr>
              <w:t>1.7</w:t>
            </w:r>
          </w:p>
        </w:tc>
      </w:tr>
      <w:tr w:rsidR="00547D57" w:rsidRPr="00E2776B" w14:paraId="6B8FAE11" w14:textId="77777777" w:rsidTr="00B03B38">
        <w:trPr>
          <w:trHeight w:val="339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07C9" w14:textId="77777777" w:rsidR="00547D57" w:rsidRPr="00E2776B" w:rsidRDefault="00547D57" w:rsidP="00547D57">
            <w:pPr>
              <w:rPr>
                <w:rFonts w:eastAsia="MS PGothic"/>
                <w:color w:val="000000"/>
              </w:rPr>
            </w:pPr>
            <w:r w:rsidRPr="00E2776B">
              <w:rPr>
                <w:rFonts w:ascii="Yu Gothic" w:eastAsia="Yu Gothic" w:hAnsi="Yu Gothic" w:hint="eastAsia"/>
                <w:color w:val="000000"/>
              </w:rPr>
              <w:t xml:space="preserve">　</w:t>
            </w:r>
            <w:r w:rsidRPr="00E2776B">
              <w:rPr>
                <w:rFonts w:eastAsia="MS PGothic"/>
                <w:color w:val="000000"/>
              </w:rPr>
              <w:t>1–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7DA4" w14:textId="77777777" w:rsidR="00547D57" w:rsidRPr="00E2776B" w:rsidRDefault="00547D57" w:rsidP="00547D57">
            <w:pPr>
              <w:rPr>
                <w:rFonts w:eastAsia="MS PGothic"/>
                <w:color w:val="00000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CB54" w14:textId="77777777" w:rsidR="00547D57" w:rsidRPr="00E2776B" w:rsidRDefault="00547D57" w:rsidP="00547D57">
            <w:pPr>
              <w:jc w:val="center"/>
              <w:rPr>
                <w:rFonts w:eastAsia="MS PGothic"/>
                <w:color w:val="000000"/>
              </w:rPr>
            </w:pPr>
            <w:r w:rsidRPr="00E2776B">
              <w:rPr>
                <w:rFonts w:eastAsia="MS PGothic"/>
                <w:color w:val="000000"/>
              </w:rPr>
              <w:t>11.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2BB0" w14:textId="77777777" w:rsidR="00547D57" w:rsidRPr="00E2776B" w:rsidRDefault="00547D57" w:rsidP="00547D57">
            <w:pPr>
              <w:jc w:val="center"/>
              <w:rPr>
                <w:rFonts w:eastAsia="MS PGothic"/>
                <w:color w:val="000000"/>
              </w:rPr>
            </w:pPr>
            <w:r w:rsidRPr="00E2776B">
              <w:rPr>
                <w:rFonts w:eastAsia="MS PGothic"/>
                <w:color w:val="000000"/>
              </w:rPr>
              <w:t>9.5</w:t>
            </w:r>
          </w:p>
        </w:tc>
      </w:tr>
      <w:tr w:rsidR="00547D57" w:rsidRPr="00E2776B" w14:paraId="42BD48DC" w14:textId="77777777" w:rsidTr="00B03B38">
        <w:trPr>
          <w:trHeight w:val="339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A5AF" w14:textId="77777777" w:rsidR="00547D57" w:rsidRPr="00E2776B" w:rsidRDefault="00547D57" w:rsidP="00547D57">
            <w:pPr>
              <w:rPr>
                <w:rFonts w:eastAsia="MS PGothic"/>
                <w:color w:val="000000"/>
              </w:rPr>
            </w:pPr>
            <w:r w:rsidRPr="00E2776B">
              <w:rPr>
                <w:rFonts w:ascii="Yu Gothic" w:eastAsia="Yu Gothic" w:hAnsi="Yu Gothic" w:hint="eastAsia"/>
                <w:color w:val="000000"/>
              </w:rPr>
              <w:t xml:space="preserve">　</w:t>
            </w:r>
            <w:r w:rsidRPr="00E2776B">
              <w:rPr>
                <w:rFonts w:eastAsia="MS PGothic"/>
                <w:color w:val="000000"/>
              </w:rPr>
              <w:t>3–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E672" w14:textId="77777777" w:rsidR="00547D57" w:rsidRPr="00E2776B" w:rsidRDefault="00547D57" w:rsidP="00547D57">
            <w:pPr>
              <w:rPr>
                <w:rFonts w:eastAsia="MS PGothic"/>
                <w:color w:val="00000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5BE9" w14:textId="77777777" w:rsidR="00547D57" w:rsidRPr="00E2776B" w:rsidRDefault="00547D57" w:rsidP="00547D57">
            <w:pPr>
              <w:jc w:val="center"/>
              <w:rPr>
                <w:rFonts w:eastAsia="MS PGothic"/>
                <w:color w:val="000000"/>
              </w:rPr>
            </w:pPr>
            <w:r w:rsidRPr="00E2776B">
              <w:rPr>
                <w:rFonts w:eastAsia="MS PGothic"/>
                <w:color w:val="000000"/>
              </w:rPr>
              <w:t>74.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E8D7" w14:textId="77777777" w:rsidR="00547D57" w:rsidRPr="00E2776B" w:rsidRDefault="00547D57" w:rsidP="00547D57">
            <w:pPr>
              <w:jc w:val="center"/>
              <w:rPr>
                <w:rFonts w:eastAsia="MS PGothic"/>
                <w:color w:val="000000"/>
              </w:rPr>
            </w:pPr>
            <w:r w:rsidRPr="00E2776B">
              <w:rPr>
                <w:rFonts w:eastAsia="MS PGothic"/>
                <w:color w:val="000000"/>
              </w:rPr>
              <w:t>74.7</w:t>
            </w:r>
          </w:p>
        </w:tc>
      </w:tr>
      <w:tr w:rsidR="00547D57" w:rsidRPr="00E2776B" w14:paraId="3C64C544" w14:textId="77777777" w:rsidTr="00B03B38">
        <w:trPr>
          <w:trHeight w:val="339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0812" w14:textId="77777777" w:rsidR="00547D57" w:rsidRPr="00E2776B" w:rsidRDefault="00547D57" w:rsidP="00547D57">
            <w:pPr>
              <w:rPr>
                <w:rFonts w:eastAsia="MS PGothic"/>
                <w:color w:val="000000"/>
              </w:rPr>
            </w:pPr>
            <w:r w:rsidRPr="00E2776B">
              <w:rPr>
                <w:rFonts w:ascii="Yu Gothic" w:eastAsia="Yu Gothic" w:hAnsi="Yu Gothic" w:hint="eastAsia"/>
                <w:color w:val="000000"/>
              </w:rPr>
              <w:t xml:space="preserve">　</w:t>
            </w:r>
            <w:r w:rsidRPr="00E2776B">
              <w:rPr>
                <w:rFonts w:eastAsia="MS PGothic"/>
                <w:color w:val="000000"/>
              </w:rPr>
              <w:t>6 or more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86D0" w14:textId="77777777" w:rsidR="00547D57" w:rsidRPr="00E2776B" w:rsidRDefault="00547D57" w:rsidP="00547D57">
            <w:pPr>
              <w:rPr>
                <w:rFonts w:eastAsia="MS PGothic"/>
                <w:color w:val="00000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9F2C" w14:textId="77777777" w:rsidR="00547D57" w:rsidRPr="00E2776B" w:rsidRDefault="00547D57" w:rsidP="00547D57">
            <w:pPr>
              <w:jc w:val="center"/>
              <w:rPr>
                <w:rFonts w:eastAsia="MS PGothic"/>
                <w:color w:val="000000"/>
              </w:rPr>
            </w:pPr>
            <w:r w:rsidRPr="00E2776B">
              <w:rPr>
                <w:rFonts w:eastAsia="MS PGothic"/>
                <w:color w:val="000000"/>
              </w:rPr>
              <w:t>11.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E2B02" w14:textId="77777777" w:rsidR="00547D57" w:rsidRPr="00E2776B" w:rsidRDefault="00547D57" w:rsidP="00547D57">
            <w:pPr>
              <w:jc w:val="center"/>
              <w:rPr>
                <w:rFonts w:eastAsia="MS PGothic"/>
                <w:color w:val="000000"/>
              </w:rPr>
            </w:pPr>
            <w:r w:rsidRPr="00E2776B">
              <w:rPr>
                <w:rFonts w:eastAsia="MS PGothic"/>
                <w:color w:val="000000"/>
              </w:rPr>
              <w:t>13.7</w:t>
            </w:r>
          </w:p>
        </w:tc>
      </w:tr>
      <w:tr w:rsidR="00547D57" w:rsidRPr="00E2776B" w14:paraId="416B88CE" w14:textId="77777777" w:rsidTr="00B03B38">
        <w:trPr>
          <w:trHeight w:val="339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9DDE" w14:textId="77777777" w:rsidR="00547D57" w:rsidRPr="00E2776B" w:rsidRDefault="00547D57" w:rsidP="00547D57">
            <w:pPr>
              <w:rPr>
                <w:rFonts w:eastAsia="MS PGothic"/>
                <w:color w:val="000000"/>
              </w:rPr>
            </w:pPr>
            <w:r w:rsidRPr="00E2776B">
              <w:rPr>
                <w:rFonts w:ascii="Yu Gothic" w:eastAsia="Yu Gothic" w:hAnsi="Yu Gothic" w:hint="eastAsia"/>
                <w:color w:val="000000"/>
              </w:rPr>
              <w:t xml:space="preserve">　</w:t>
            </w:r>
            <w:r w:rsidRPr="00E2776B">
              <w:rPr>
                <w:rFonts w:eastAsia="MS PGothic"/>
                <w:color w:val="000000"/>
              </w:rPr>
              <w:t>Unknown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1129" w14:textId="77777777" w:rsidR="00547D57" w:rsidRPr="00E2776B" w:rsidRDefault="00547D57" w:rsidP="00547D57">
            <w:pPr>
              <w:rPr>
                <w:rFonts w:eastAsia="MS PGothic"/>
                <w:color w:val="00000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1E9F" w14:textId="77777777" w:rsidR="00547D57" w:rsidRPr="00E2776B" w:rsidRDefault="00547D57" w:rsidP="00547D57">
            <w:pPr>
              <w:jc w:val="center"/>
              <w:rPr>
                <w:rFonts w:eastAsia="MS PGothic"/>
                <w:color w:val="000000"/>
              </w:rPr>
            </w:pPr>
            <w:r w:rsidRPr="00E2776B">
              <w:rPr>
                <w:rFonts w:eastAsia="MS PGothic"/>
                <w:color w:val="000000"/>
              </w:rPr>
              <w:t>0.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9F19" w14:textId="77777777" w:rsidR="00547D57" w:rsidRPr="00E2776B" w:rsidRDefault="00547D57" w:rsidP="00547D57">
            <w:pPr>
              <w:jc w:val="center"/>
              <w:rPr>
                <w:rFonts w:eastAsia="MS PGothic"/>
                <w:color w:val="000000"/>
              </w:rPr>
            </w:pPr>
            <w:r w:rsidRPr="00E2776B">
              <w:rPr>
                <w:rFonts w:eastAsia="MS PGothic"/>
                <w:color w:val="000000"/>
              </w:rPr>
              <w:t>0.4</w:t>
            </w:r>
          </w:p>
        </w:tc>
      </w:tr>
      <w:tr w:rsidR="00547D57" w:rsidRPr="00E2776B" w14:paraId="5766DCCD" w14:textId="77777777" w:rsidTr="00B03B38">
        <w:trPr>
          <w:trHeight w:val="279"/>
        </w:trPr>
        <w:tc>
          <w:tcPr>
            <w:tcW w:w="3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1117" w14:textId="77777777" w:rsidR="00547D57" w:rsidRPr="00E2776B" w:rsidRDefault="00547D57" w:rsidP="00547D57">
            <w:pPr>
              <w:rPr>
                <w:rFonts w:eastAsia="MS PGothic"/>
                <w:color w:val="000000"/>
              </w:rPr>
            </w:pPr>
            <w:r w:rsidRPr="00E2776B">
              <w:rPr>
                <w:rFonts w:eastAsia="MS PGothic"/>
                <w:color w:val="000000"/>
              </w:rPr>
              <w:t>Assigned inpatients (%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796C" w14:textId="77777777" w:rsidR="00547D57" w:rsidRPr="00E2776B" w:rsidRDefault="00547D57" w:rsidP="00547D57">
            <w:pPr>
              <w:rPr>
                <w:rFonts w:eastAsia="MS PGothic"/>
                <w:color w:val="00000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E472" w14:textId="77777777" w:rsidR="00547D57" w:rsidRPr="00E2776B" w:rsidRDefault="00547D57" w:rsidP="00547D57">
            <w:pPr>
              <w:jc w:val="center"/>
            </w:pPr>
          </w:p>
        </w:tc>
      </w:tr>
      <w:tr w:rsidR="00547D57" w:rsidRPr="00E2776B" w14:paraId="66479346" w14:textId="77777777" w:rsidTr="00B03B38">
        <w:trPr>
          <w:trHeight w:val="339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19A30" w14:textId="77777777" w:rsidR="00547D57" w:rsidRPr="00E2776B" w:rsidRDefault="00547D57" w:rsidP="00547D57">
            <w:pPr>
              <w:rPr>
                <w:rFonts w:eastAsia="MS PGothic"/>
                <w:color w:val="000000"/>
              </w:rPr>
            </w:pPr>
            <w:r w:rsidRPr="00E2776B">
              <w:rPr>
                <w:rFonts w:ascii="Yu Gothic" w:eastAsia="Yu Gothic" w:hAnsi="Yu Gothic" w:hint="eastAsia"/>
                <w:color w:val="000000"/>
              </w:rPr>
              <w:t xml:space="preserve">　</w:t>
            </w:r>
            <w:r w:rsidRPr="00E2776B">
              <w:rPr>
                <w:rFonts w:eastAsia="MS PGothic"/>
                <w:color w:val="000000"/>
              </w:rPr>
              <w:t>0–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E4A0" w14:textId="77777777" w:rsidR="00547D57" w:rsidRPr="00E2776B" w:rsidRDefault="00547D57" w:rsidP="00547D57">
            <w:pPr>
              <w:rPr>
                <w:rFonts w:eastAsia="MS PGothic"/>
                <w:color w:val="00000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A904" w14:textId="77777777" w:rsidR="00547D57" w:rsidRPr="00E2776B" w:rsidRDefault="00547D57" w:rsidP="00547D57">
            <w:pPr>
              <w:jc w:val="center"/>
              <w:rPr>
                <w:rFonts w:eastAsia="MS PGothic"/>
                <w:color w:val="000000"/>
              </w:rPr>
            </w:pPr>
            <w:r w:rsidRPr="00E2776B">
              <w:rPr>
                <w:rFonts w:eastAsia="MS PGothic"/>
                <w:color w:val="000000"/>
              </w:rPr>
              <w:t>19.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BE97" w14:textId="77777777" w:rsidR="00547D57" w:rsidRPr="00E2776B" w:rsidRDefault="00547D57" w:rsidP="00547D57">
            <w:pPr>
              <w:jc w:val="center"/>
              <w:rPr>
                <w:rFonts w:eastAsia="MS PGothic"/>
                <w:color w:val="000000"/>
              </w:rPr>
            </w:pPr>
            <w:r w:rsidRPr="00E2776B">
              <w:rPr>
                <w:rFonts w:eastAsia="MS PGothic"/>
                <w:color w:val="000000"/>
              </w:rPr>
              <w:t>16.5</w:t>
            </w:r>
          </w:p>
        </w:tc>
      </w:tr>
      <w:tr w:rsidR="00547D57" w:rsidRPr="00E2776B" w14:paraId="5E1DA297" w14:textId="77777777" w:rsidTr="00B03B38">
        <w:trPr>
          <w:trHeight w:val="339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DE43" w14:textId="77777777" w:rsidR="00547D57" w:rsidRPr="00E2776B" w:rsidRDefault="00547D57" w:rsidP="00547D57">
            <w:pPr>
              <w:rPr>
                <w:rFonts w:eastAsia="MS PGothic"/>
                <w:color w:val="000000"/>
              </w:rPr>
            </w:pPr>
            <w:r w:rsidRPr="00E2776B">
              <w:rPr>
                <w:rFonts w:ascii="Yu Gothic" w:eastAsia="Yu Gothic" w:hAnsi="Yu Gothic" w:hint="eastAsia"/>
                <w:color w:val="000000"/>
              </w:rPr>
              <w:t xml:space="preserve">　</w:t>
            </w:r>
            <w:r w:rsidRPr="00E2776B">
              <w:rPr>
                <w:rFonts w:eastAsia="MS PGothic"/>
                <w:color w:val="000000"/>
              </w:rPr>
              <w:t>5–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9784" w14:textId="77777777" w:rsidR="00547D57" w:rsidRPr="00E2776B" w:rsidRDefault="00547D57" w:rsidP="00547D57">
            <w:pPr>
              <w:rPr>
                <w:rFonts w:eastAsia="MS PGothic"/>
                <w:color w:val="00000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815D" w14:textId="77777777" w:rsidR="00547D57" w:rsidRPr="00E2776B" w:rsidRDefault="00547D57" w:rsidP="00547D57">
            <w:pPr>
              <w:jc w:val="center"/>
              <w:rPr>
                <w:rFonts w:eastAsia="MS PGothic"/>
                <w:color w:val="000000"/>
              </w:rPr>
            </w:pPr>
            <w:r w:rsidRPr="00E2776B">
              <w:rPr>
                <w:rFonts w:eastAsia="MS PGothic"/>
                <w:color w:val="000000"/>
              </w:rPr>
              <w:t>61.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A187" w14:textId="77777777" w:rsidR="00547D57" w:rsidRPr="00E2776B" w:rsidRDefault="00547D57" w:rsidP="00547D57">
            <w:pPr>
              <w:jc w:val="center"/>
              <w:rPr>
                <w:rFonts w:eastAsia="MS PGothic"/>
                <w:color w:val="000000"/>
              </w:rPr>
            </w:pPr>
            <w:r w:rsidRPr="00E2776B">
              <w:rPr>
                <w:rFonts w:eastAsia="MS PGothic"/>
                <w:color w:val="000000"/>
              </w:rPr>
              <w:t>62.9</w:t>
            </w:r>
          </w:p>
        </w:tc>
      </w:tr>
      <w:tr w:rsidR="00547D57" w:rsidRPr="00E2776B" w14:paraId="5DCFF21B" w14:textId="77777777" w:rsidTr="00B03B38">
        <w:trPr>
          <w:trHeight w:val="339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6016" w14:textId="77777777" w:rsidR="00547D57" w:rsidRPr="00E2776B" w:rsidRDefault="00547D57" w:rsidP="00547D57">
            <w:pPr>
              <w:rPr>
                <w:rFonts w:eastAsia="MS PGothic"/>
                <w:color w:val="000000"/>
              </w:rPr>
            </w:pPr>
            <w:r w:rsidRPr="00E2776B">
              <w:rPr>
                <w:rFonts w:ascii="Yu Gothic" w:eastAsia="Yu Gothic" w:hAnsi="Yu Gothic" w:hint="eastAsia"/>
                <w:color w:val="000000"/>
              </w:rPr>
              <w:t xml:space="preserve">　</w:t>
            </w:r>
            <w:r w:rsidRPr="00E2776B">
              <w:rPr>
                <w:rFonts w:eastAsia="MS PGothic"/>
                <w:color w:val="000000"/>
              </w:rPr>
              <w:t>10–1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EEAD" w14:textId="77777777" w:rsidR="00547D57" w:rsidRPr="00E2776B" w:rsidRDefault="00547D57" w:rsidP="00547D57">
            <w:pPr>
              <w:rPr>
                <w:rFonts w:eastAsia="MS PGothic"/>
                <w:color w:val="00000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5603" w14:textId="77777777" w:rsidR="00547D57" w:rsidRPr="00E2776B" w:rsidRDefault="00547D57" w:rsidP="00547D57">
            <w:pPr>
              <w:jc w:val="center"/>
              <w:rPr>
                <w:rFonts w:eastAsia="MS PGothic"/>
                <w:color w:val="000000"/>
              </w:rPr>
            </w:pPr>
            <w:r w:rsidRPr="00E2776B">
              <w:rPr>
                <w:rFonts w:eastAsia="MS PGothic"/>
                <w:color w:val="000000"/>
              </w:rPr>
              <w:t>12.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91E7" w14:textId="77777777" w:rsidR="00547D57" w:rsidRPr="00E2776B" w:rsidRDefault="00547D57" w:rsidP="00547D57">
            <w:pPr>
              <w:jc w:val="center"/>
              <w:rPr>
                <w:rFonts w:eastAsia="MS PGothic"/>
                <w:color w:val="000000"/>
              </w:rPr>
            </w:pPr>
            <w:r w:rsidRPr="00E2776B">
              <w:rPr>
                <w:rFonts w:eastAsia="MS PGothic"/>
                <w:color w:val="000000"/>
              </w:rPr>
              <w:t>13.0</w:t>
            </w:r>
          </w:p>
        </w:tc>
      </w:tr>
      <w:tr w:rsidR="00547D57" w:rsidRPr="00E2776B" w14:paraId="21DFC7EE" w14:textId="77777777" w:rsidTr="00B03B38">
        <w:trPr>
          <w:trHeight w:val="339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CF93" w14:textId="77777777" w:rsidR="00547D57" w:rsidRPr="00E2776B" w:rsidRDefault="00547D57" w:rsidP="00547D57">
            <w:pPr>
              <w:rPr>
                <w:rFonts w:eastAsia="MS PGothic"/>
                <w:color w:val="000000"/>
              </w:rPr>
            </w:pPr>
            <w:r w:rsidRPr="00E2776B">
              <w:rPr>
                <w:rFonts w:ascii="Yu Gothic" w:eastAsia="Yu Gothic" w:hAnsi="Yu Gothic" w:hint="eastAsia"/>
                <w:color w:val="000000"/>
              </w:rPr>
              <w:t xml:space="preserve">　</w:t>
            </w:r>
            <w:r w:rsidRPr="00E2776B">
              <w:rPr>
                <w:rFonts w:eastAsia="MS PGothic"/>
                <w:color w:val="000000"/>
              </w:rPr>
              <w:t>15 or more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051B" w14:textId="77777777" w:rsidR="00547D57" w:rsidRPr="00E2776B" w:rsidRDefault="00547D57" w:rsidP="00547D57">
            <w:pPr>
              <w:rPr>
                <w:rFonts w:eastAsia="MS PGothic"/>
                <w:color w:val="00000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BA51" w14:textId="77777777" w:rsidR="00547D57" w:rsidRPr="00E2776B" w:rsidRDefault="00547D57" w:rsidP="00547D57">
            <w:pPr>
              <w:jc w:val="center"/>
              <w:rPr>
                <w:rFonts w:eastAsia="MS PGothic"/>
                <w:color w:val="000000"/>
              </w:rPr>
            </w:pPr>
            <w:r w:rsidRPr="00E2776B">
              <w:rPr>
                <w:rFonts w:eastAsia="MS PGothic"/>
                <w:color w:val="000000"/>
              </w:rPr>
              <w:t>3.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A9A4" w14:textId="77777777" w:rsidR="00547D57" w:rsidRPr="00E2776B" w:rsidRDefault="00547D57" w:rsidP="00547D57">
            <w:pPr>
              <w:jc w:val="center"/>
              <w:rPr>
                <w:rFonts w:eastAsia="MS PGothic"/>
                <w:color w:val="000000"/>
              </w:rPr>
            </w:pPr>
            <w:r w:rsidRPr="00E2776B">
              <w:rPr>
                <w:rFonts w:eastAsia="MS PGothic"/>
                <w:color w:val="000000"/>
              </w:rPr>
              <w:t>4.7</w:t>
            </w:r>
          </w:p>
        </w:tc>
      </w:tr>
      <w:tr w:rsidR="00547D57" w:rsidRPr="00E2776B" w14:paraId="2FE5BF2A" w14:textId="77777777" w:rsidTr="00B03B38">
        <w:trPr>
          <w:trHeight w:val="339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B6A7" w14:textId="77777777" w:rsidR="00547D57" w:rsidRPr="00E2776B" w:rsidRDefault="00547D57" w:rsidP="00547D57">
            <w:pPr>
              <w:rPr>
                <w:rFonts w:eastAsia="MS PGothic"/>
                <w:color w:val="000000"/>
              </w:rPr>
            </w:pPr>
            <w:r w:rsidRPr="00E2776B">
              <w:rPr>
                <w:rFonts w:ascii="Yu Gothic" w:eastAsia="Yu Gothic" w:hAnsi="Yu Gothic" w:hint="eastAsia"/>
                <w:color w:val="000000"/>
              </w:rPr>
              <w:t xml:space="preserve">　</w:t>
            </w:r>
            <w:r w:rsidRPr="00E2776B">
              <w:rPr>
                <w:rFonts w:eastAsia="MS PGothic"/>
                <w:color w:val="000000"/>
              </w:rPr>
              <w:t>Unknown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D931" w14:textId="77777777" w:rsidR="00547D57" w:rsidRPr="00E2776B" w:rsidRDefault="00547D57" w:rsidP="00547D57">
            <w:pPr>
              <w:rPr>
                <w:rFonts w:eastAsia="MS PGothic"/>
                <w:color w:val="00000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134F" w14:textId="77777777" w:rsidR="00547D57" w:rsidRPr="00E2776B" w:rsidRDefault="00547D57" w:rsidP="00547D57">
            <w:pPr>
              <w:jc w:val="center"/>
              <w:rPr>
                <w:rFonts w:eastAsia="MS PGothic"/>
                <w:color w:val="000000"/>
              </w:rPr>
            </w:pPr>
            <w:r w:rsidRPr="00E2776B">
              <w:rPr>
                <w:rFonts w:eastAsia="MS PGothic"/>
                <w:color w:val="000000"/>
              </w:rPr>
              <w:t>2.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5D65" w14:textId="77777777" w:rsidR="00547D57" w:rsidRPr="00E2776B" w:rsidRDefault="00547D57" w:rsidP="00547D57">
            <w:pPr>
              <w:jc w:val="center"/>
              <w:rPr>
                <w:rFonts w:eastAsia="MS PGothic"/>
                <w:color w:val="000000"/>
              </w:rPr>
            </w:pPr>
            <w:r w:rsidRPr="00E2776B">
              <w:rPr>
                <w:rFonts w:eastAsia="MS PGothic"/>
                <w:color w:val="000000"/>
              </w:rPr>
              <w:t>3.0</w:t>
            </w:r>
          </w:p>
        </w:tc>
      </w:tr>
      <w:tr w:rsidR="00547D57" w:rsidRPr="00E2776B" w14:paraId="2838EF4C" w14:textId="77777777" w:rsidTr="00B03B38">
        <w:trPr>
          <w:trHeight w:val="279"/>
        </w:trPr>
        <w:tc>
          <w:tcPr>
            <w:tcW w:w="3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7D76" w14:textId="28349E47" w:rsidR="00547D57" w:rsidRPr="00E2776B" w:rsidRDefault="00547D57" w:rsidP="00547D57">
            <w:pPr>
              <w:rPr>
                <w:rFonts w:eastAsia="MS PGothic"/>
                <w:color w:val="000000"/>
              </w:rPr>
            </w:pPr>
            <w:r w:rsidRPr="00E2776B">
              <w:rPr>
                <w:rFonts w:eastAsia="MS PGothic"/>
                <w:color w:val="000000"/>
              </w:rPr>
              <w:t>Self</w:t>
            </w:r>
            <w:r w:rsidR="00CC19B6" w:rsidRPr="00E2776B">
              <w:rPr>
                <w:rFonts w:eastAsia="MS PGothic"/>
                <w:color w:val="000000"/>
              </w:rPr>
              <w:t>-</w:t>
            </w:r>
            <w:r w:rsidRPr="00E2776B">
              <w:rPr>
                <w:rFonts w:eastAsia="MS PGothic"/>
                <w:color w:val="000000"/>
              </w:rPr>
              <w:t>study time per day (%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CB1F" w14:textId="77777777" w:rsidR="00547D57" w:rsidRPr="00E2776B" w:rsidRDefault="00547D57" w:rsidP="00547D57">
            <w:pPr>
              <w:rPr>
                <w:rFonts w:eastAsia="MS PGothic"/>
                <w:color w:val="00000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2108" w14:textId="77777777" w:rsidR="00547D57" w:rsidRPr="00E2776B" w:rsidRDefault="00547D57" w:rsidP="00547D57">
            <w:pPr>
              <w:jc w:val="center"/>
            </w:pPr>
          </w:p>
        </w:tc>
      </w:tr>
      <w:tr w:rsidR="00547D57" w:rsidRPr="00E2776B" w14:paraId="40976FCD" w14:textId="77777777" w:rsidTr="00B03B38">
        <w:trPr>
          <w:trHeight w:val="339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0F37" w14:textId="77777777" w:rsidR="00547D57" w:rsidRPr="00E2776B" w:rsidRDefault="00547D57" w:rsidP="00547D57">
            <w:pPr>
              <w:rPr>
                <w:rFonts w:eastAsia="MS PGothic"/>
                <w:color w:val="000000"/>
              </w:rPr>
            </w:pPr>
            <w:r w:rsidRPr="00E2776B">
              <w:rPr>
                <w:rFonts w:ascii="Yu Gothic" w:eastAsia="Yu Gothic" w:hAnsi="Yu Gothic" w:hint="eastAsia"/>
                <w:color w:val="000000"/>
              </w:rPr>
              <w:t xml:space="preserve">　</w:t>
            </w:r>
            <w:r w:rsidRPr="00E2776B">
              <w:rPr>
                <w:rFonts w:eastAsia="MS PGothic"/>
                <w:color w:val="000000"/>
              </w:rPr>
              <w:t>None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6F94" w14:textId="77777777" w:rsidR="00547D57" w:rsidRPr="00E2776B" w:rsidRDefault="00547D57" w:rsidP="00547D57">
            <w:pPr>
              <w:rPr>
                <w:rFonts w:eastAsia="MS PGothic"/>
                <w:color w:val="00000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8AF9" w14:textId="77777777" w:rsidR="00547D57" w:rsidRPr="00E2776B" w:rsidRDefault="00547D57" w:rsidP="00547D57">
            <w:pPr>
              <w:jc w:val="center"/>
              <w:rPr>
                <w:rFonts w:eastAsia="MS PGothic"/>
                <w:color w:val="000000"/>
              </w:rPr>
            </w:pPr>
            <w:r w:rsidRPr="00E2776B">
              <w:rPr>
                <w:rFonts w:eastAsia="MS PGothic"/>
                <w:color w:val="000000"/>
              </w:rPr>
              <w:t>3.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3A9C" w14:textId="77777777" w:rsidR="00547D57" w:rsidRPr="00E2776B" w:rsidRDefault="00547D57" w:rsidP="00547D57">
            <w:pPr>
              <w:jc w:val="center"/>
              <w:rPr>
                <w:rFonts w:eastAsia="MS PGothic"/>
                <w:color w:val="000000"/>
              </w:rPr>
            </w:pPr>
            <w:r w:rsidRPr="00E2776B">
              <w:rPr>
                <w:rFonts w:eastAsia="MS PGothic"/>
                <w:color w:val="000000"/>
              </w:rPr>
              <w:t>4.1</w:t>
            </w:r>
          </w:p>
        </w:tc>
      </w:tr>
      <w:tr w:rsidR="00547D57" w:rsidRPr="00E2776B" w14:paraId="4B0EC5F4" w14:textId="77777777" w:rsidTr="00B03B38">
        <w:trPr>
          <w:trHeight w:val="339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F281" w14:textId="77777777" w:rsidR="00547D57" w:rsidRPr="00E2776B" w:rsidRDefault="00547D57" w:rsidP="00547D57">
            <w:pPr>
              <w:rPr>
                <w:rFonts w:eastAsia="MS PGothic"/>
                <w:color w:val="000000"/>
              </w:rPr>
            </w:pPr>
            <w:r w:rsidRPr="00E2776B">
              <w:rPr>
                <w:rFonts w:ascii="Yu Gothic" w:eastAsia="Yu Gothic" w:hAnsi="Yu Gothic" w:hint="eastAsia"/>
                <w:color w:val="000000"/>
              </w:rPr>
              <w:t xml:space="preserve">　</w:t>
            </w:r>
            <w:r w:rsidRPr="00E2776B">
              <w:rPr>
                <w:rFonts w:eastAsia="MS PGothic"/>
                <w:color w:val="000000"/>
              </w:rPr>
              <w:t>0–30 min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E8F9" w14:textId="77777777" w:rsidR="00547D57" w:rsidRPr="00E2776B" w:rsidRDefault="00547D57" w:rsidP="00547D57">
            <w:pPr>
              <w:rPr>
                <w:rFonts w:eastAsia="MS PGothic"/>
                <w:color w:val="00000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7571" w14:textId="77777777" w:rsidR="00547D57" w:rsidRPr="00E2776B" w:rsidRDefault="00547D57" w:rsidP="00547D57">
            <w:pPr>
              <w:jc w:val="center"/>
              <w:rPr>
                <w:rFonts w:eastAsia="MS PGothic"/>
                <w:color w:val="000000"/>
              </w:rPr>
            </w:pPr>
            <w:r w:rsidRPr="00E2776B">
              <w:rPr>
                <w:rFonts w:eastAsia="MS PGothic"/>
                <w:color w:val="000000"/>
              </w:rPr>
              <w:t>39.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59DA" w14:textId="77777777" w:rsidR="00547D57" w:rsidRPr="00E2776B" w:rsidRDefault="00547D57" w:rsidP="00547D57">
            <w:pPr>
              <w:jc w:val="center"/>
              <w:rPr>
                <w:rFonts w:eastAsia="MS PGothic"/>
                <w:color w:val="000000"/>
              </w:rPr>
            </w:pPr>
            <w:r w:rsidRPr="00E2776B">
              <w:rPr>
                <w:rFonts w:eastAsia="MS PGothic"/>
                <w:color w:val="000000"/>
              </w:rPr>
              <w:t>32.8</w:t>
            </w:r>
          </w:p>
        </w:tc>
      </w:tr>
      <w:tr w:rsidR="00547D57" w:rsidRPr="00E2776B" w14:paraId="724A6068" w14:textId="77777777" w:rsidTr="00B03B38">
        <w:trPr>
          <w:trHeight w:val="339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FF9B" w14:textId="77777777" w:rsidR="00547D57" w:rsidRPr="00E2776B" w:rsidRDefault="00547D57" w:rsidP="00547D57">
            <w:pPr>
              <w:rPr>
                <w:rFonts w:eastAsia="MS PGothic"/>
                <w:color w:val="000000"/>
              </w:rPr>
            </w:pPr>
            <w:r w:rsidRPr="00E2776B">
              <w:rPr>
                <w:rFonts w:ascii="Yu Gothic" w:eastAsia="Yu Gothic" w:hAnsi="Yu Gothic" w:hint="eastAsia"/>
                <w:color w:val="000000"/>
              </w:rPr>
              <w:t xml:space="preserve">　</w:t>
            </w:r>
            <w:r w:rsidRPr="00E2776B">
              <w:rPr>
                <w:rFonts w:eastAsia="MS PGothic"/>
                <w:color w:val="000000"/>
              </w:rPr>
              <w:t>31–60 min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6883F" w14:textId="77777777" w:rsidR="00547D57" w:rsidRPr="00E2776B" w:rsidRDefault="00547D57" w:rsidP="00547D57">
            <w:pPr>
              <w:rPr>
                <w:rFonts w:eastAsia="MS PGothic"/>
                <w:color w:val="00000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8F70" w14:textId="77777777" w:rsidR="00547D57" w:rsidRPr="00E2776B" w:rsidRDefault="00547D57" w:rsidP="00547D57">
            <w:pPr>
              <w:jc w:val="center"/>
              <w:rPr>
                <w:rFonts w:eastAsia="MS PGothic"/>
                <w:color w:val="000000"/>
              </w:rPr>
            </w:pPr>
            <w:r w:rsidRPr="00E2776B">
              <w:rPr>
                <w:rFonts w:eastAsia="MS PGothic"/>
                <w:color w:val="000000"/>
              </w:rPr>
              <w:t>40.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7828" w14:textId="77777777" w:rsidR="00547D57" w:rsidRPr="00E2776B" w:rsidRDefault="00547D57" w:rsidP="00547D57">
            <w:pPr>
              <w:jc w:val="center"/>
              <w:rPr>
                <w:rFonts w:eastAsia="MS PGothic"/>
                <w:color w:val="000000"/>
              </w:rPr>
            </w:pPr>
            <w:r w:rsidRPr="00E2776B">
              <w:rPr>
                <w:rFonts w:eastAsia="MS PGothic"/>
                <w:color w:val="000000"/>
              </w:rPr>
              <w:t>44.1</w:t>
            </w:r>
          </w:p>
        </w:tc>
      </w:tr>
      <w:tr w:rsidR="00547D57" w:rsidRPr="00E2776B" w14:paraId="1C946616" w14:textId="77777777" w:rsidTr="00B03B38">
        <w:trPr>
          <w:trHeight w:val="339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79BB" w14:textId="77777777" w:rsidR="00547D57" w:rsidRPr="00E2776B" w:rsidRDefault="00547D57" w:rsidP="00547D57">
            <w:pPr>
              <w:rPr>
                <w:rFonts w:eastAsia="MS PGothic"/>
                <w:color w:val="000000"/>
              </w:rPr>
            </w:pPr>
            <w:r w:rsidRPr="00E2776B">
              <w:rPr>
                <w:rFonts w:ascii="Yu Gothic" w:eastAsia="Yu Gothic" w:hAnsi="Yu Gothic" w:hint="eastAsia"/>
                <w:color w:val="000000"/>
              </w:rPr>
              <w:t xml:space="preserve">　</w:t>
            </w:r>
            <w:r w:rsidRPr="00E2776B">
              <w:rPr>
                <w:rFonts w:eastAsia="MS PGothic"/>
                <w:color w:val="000000"/>
              </w:rPr>
              <w:t>61–90 min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7CFD3" w14:textId="77777777" w:rsidR="00547D57" w:rsidRPr="00E2776B" w:rsidRDefault="00547D57" w:rsidP="00547D57">
            <w:pPr>
              <w:rPr>
                <w:rFonts w:eastAsia="MS PGothic"/>
                <w:color w:val="00000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CA24" w14:textId="77777777" w:rsidR="00547D57" w:rsidRPr="00E2776B" w:rsidRDefault="00547D57" w:rsidP="00547D57">
            <w:pPr>
              <w:jc w:val="center"/>
              <w:rPr>
                <w:rFonts w:eastAsia="MS PGothic"/>
                <w:color w:val="000000"/>
              </w:rPr>
            </w:pPr>
            <w:r w:rsidRPr="00E2776B">
              <w:rPr>
                <w:rFonts w:eastAsia="MS PGothic"/>
                <w:color w:val="000000"/>
              </w:rPr>
              <w:t>13.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7D8C" w14:textId="77777777" w:rsidR="00547D57" w:rsidRPr="00E2776B" w:rsidRDefault="00547D57" w:rsidP="00547D57">
            <w:pPr>
              <w:jc w:val="center"/>
              <w:rPr>
                <w:rFonts w:eastAsia="MS PGothic"/>
                <w:color w:val="000000"/>
              </w:rPr>
            </w:pPr>
            <w:r w:rsidRPr="00E2776B">
              <w:rPr>
                <w:rFonts w:eastAsia="MS PGothic"/>
                <w:color w:val="000000"/>
              </w:rPr>
              <w:t>16.1</w:t>
            </w:r>
          </w:p>
        </w:tc>
      </w:tr>
      <w:tr w:rsidR="00547D57" w:rsidRPr="00E2776B" w14:paraId="6D4BC734" w14:textId="77777777" w:rsidTr="00B03B38">
        <w:trPr>
          <w:trHeight w:val="339"/>
        </w:trPr>
        <w:tc>
          <w:tcPr>
            <w:tcW w:w="31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D2825" w14:textId="77777777" w:rsidR="00547D57" w:rsidRPr="00E2776B" w:rsidRDefault="00547D57" w:rsidP="00547D57">
            <w:pPr>
              <w:rPr>
                <w:rFonts w:eastAsia="MS PGothic"/>
                <w:color w:val="000000"/>
              </w:rPr>
            </w:pPr>
            <w:r w:rsidRPr="00E2776B">
              <w:rPr>
                <w:rFonts w:ascii="Yu Gothic" w:eastAsia="Yu Gothic" w:hAnsi="Yu Gothic" w:hint="eastAsia"/>
                <w:color w:val="000000"/>
              </w:rPr>
              <w:t xml:space="preserve">　</w:t>
            </w:r>
            <w:r w:rsidRPr="00E2776B">
              <w:rPr>
                <w:rFonts w:eastAsia="MS PGothic"/>
                <w:color w:val="000000"/>
              </w:rPr>
              <w:t>91 min or mor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9D839" w14:textId="77777777" w:rsidR="00547D57" w:rsidRPr="00E2776B" w:rsidRDefault="00547D57" w:rsidP="00547D57">
            <w:pPr>
              <w:jc w:val="center"/>
              <w:rPr>
                <w:rFonts w:eastAsia="MS PGothic"/>
                <w:color w:val="000000"/>
              </w:rPr>
            </w:pPr>
            <w:r w:rsidRPr="00E2776B">
              <w:rPr>
                <w:rFonts w:eastAsia="MS PGothic"/>
                <w:color w:val="000000"/>
              </w:rPr>
              <w:t>3.4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8F92B" w14:textId="77777777" w:rsidR="00547D57" w:rsidRPr="00E2776B" w:rsidRDefault="00547D57" w:rsidP="00547D57">
            <w:pPr>
              <w:jc w:val="center"/>
              <w:rPr>
                <w:rFonts w:eastAsia="MS PGothic"/>
                <w:color w:val="000000"/>
              </w:rPr>
            </w:pPr>
            <w:r w:rsidRPr="00E2776B">
              <w:rPr>
                <w:rFonts w:eastAsia="MS PGothic"/>
                <w:color w:val="000000"/>
              </w:rPr>
              <w:t>3.0</w:t>
            </w:r>
          </w:p>
        </w:tc>
      </w:tr>
    </w:tbl>
    <w:p w14:paraId="43E8655B" w14:textId="77777777" w:rsidR="00547D57" w:rsidRPr="00E2776B" w:rsidRDefault="00547D57" w:rsidP="0065359F">
      <w:pPr>
        <w:snapToGrid w:val="0"/>
        <w:spacing w:line="480" w:lineRule="auto"/>
        <w:rPr>
          <w:color w:val="000000" w:themeColor="text1"/>
        </w:rPr>
      </w:pPr>
    </w:p>
    <w:p w14:paraId="3481D03C" w14:textId="15FCA49D" w:rsidR="00834D1A" w:rsidRPr="00E2776B" w:rsidRDefault="00C64C4B" w:rsidP="00DB5883">
      <w:pPr>
        <w:tabs>
          <w:tab w:val="left" w:pos="1200"/>
        </w:tabs>
        <w:autoSpaceDE w:val="0"/>
        <w:autoSpaceDN w:val="0"/>
        <w:adjustRightInd w:val="0"/>
        <w:snapToGrid w:val="0"/>
        <w:spacing w:after="240" w:line="480" w:lineRule="auto"/>
        <w:rPr>
          <w:rFonts w:eastAsiaTheme="minorEastAsia"/>
          <w:color w:val="000000" w:themeColor="text1"/>
        </w:rPr>
      </w:pPr>
      <w:r w:rsidRPr="00E2776B">
        <w:rPr>
          <w:rFonts w:eastAsiaTheme="minorEastAsia"/>
          <w:color w:val="000000" w:themeColor="text1"/>
        </w:rPr>
        <w:t>Note: Abbreviations: PGY = postgraduate year; ED = emergency department.</w:t>
      </w:r>
    </w:p>
    <w:p w14:paraId="15879C69" w14:textId="36721202" w:rsidR="00E81722" w:rsidRPr="00E2776B" w:rsidRDefault="00E81722">
      <w:pPr>
        <w:rPr>
          <w:b/>
          <w:color w:val="000000" w:themeColor="text1"/>
        </w:rPr>
      </w:pPr>
      <w:r w:rsidRPr="00E2776B">
        <w:rPr>
          <w:b/>
          <w:color w:val="000000" w:themeColor="text1"/>
        </w:rPr>
        <w:br w:type="page"/>
      </w:r>
    </w:p>
    <w:p w14:paraId="38A3179F" w14:textId="4ABB64A6" w:rsidR="00DB5883" w:rsidRPr="00E2776B" w:rsidRDefault="00DB5883" w:rsidP="00DB5883">
      <w:pPr>
        <w:tabs>
          <w:tab w:val="left" w:pos="1200"/>
        </w:tabs>
        <w:autoSpaceDE w:val="0"/>
        <w:autoSpaceDN w:val="0"/>
        <w:adjustRightInd w:val="0"/>
        <w:snapToGrid w:val="0"/>
        <w:spacing w:after="240" w:line="480" w:lineRule="auto"/>
        <w:rPr>
          <w:b/>
          <w:bCs/>
          <w:color w:val="000000" w:themeColor="text1"/>
        </w:rPr>
      </w:pPr>
      <w:r w:rsidRPr="00E2776B">
        <w:rPr>
          <w:b/>
          <w:bCs/>
          <w:color w:val="000000" w:themeColor="text1"/>
        </w:rPr>
        <w:t xml:space="preserve">Appendix </w:t>
      </w:r>
      <w:r w:rsidR="00095C71">
        <w:rPr>
          <w:b/>
          <w:bCs/>
          <w:color w:val="000000" w:themeColor="text1"/>
        </w:rPr>
        <w:t>S</w:t>
      </w:r>
      <w:r w:rsidRPr="00E2776B">
        <w:rPr>
          <w:b/>
          <w:bCs/>
          <w:color w:val="000000" w:themeColor="text1"/>
        </w:rPr>
        <w:t xml:space="preserve">2. </w:t>
      </w:r>
      <w:r w:rsidR="00977A30" w:rsidRPr="00E2776B">
        <w:rPr>
          <w:color w:val="000000" w:themeColor="text1"/>
        </w:rPr>
        <w:t>Estimates of mean score differences for each subcategory score between categories of residents’ duty hours</w:t>
      </w:r>
    </w:p>
    <w:p w14:paraId="17BF0DE3" w14:textId="54A93985" w:rsidR="005407EF" w:rsidRPr="00E2776B" w:rsidRDefault="005407EF" w:rsidP="006060C1">
      <w:pPr>
        <w:tabs>
          <w:tab w:val="left" w:pos="1200"/>
        </w:tabs>
        <w:autoSpaceDE w:val="0"/>
        <w:autoSpaceDN w:val="0"/>
        <w:adjustRightInd w:val="0"/>
        <w:snapToGrid w:val="0"/>
        <w:spacing w:after="240" w:line="480" w:lineRule="auto"/>
        <w:rPr>
          <w:b/>
          <w:color w:val="000000" w:themeColor="text1"/>
        </w:rPr>
      </w:pPr>
    </w:p>
    <w:p w14:paraId="7B108D1D" w14:textId="46D04FA5" w:rsidR="00E81722" w:rsidRPr="00E2776B" w:rsidRDefault="00DB5883" w:rsidP="006060C1">
      <w:pPr>
        <w:tabs>
          <w:tab w:val="left" w:pos="1200"/>
        </w:tabs>
        <w:autoSpaceDE w:val="0"/>
        <w:autoSpaceDN w:val="0"/>
        <w:adjustRightInd w:val="0"/>
        <w:snapToGrid w:val="0"/>
        <w:spacing w:after="240" w:line="480" w:lineRule="auto"/>
        <w:rPr>
          <w:bCs/>
          <w:color w:val="000000" w:themeColor="text1"/>
        </w:rPr>
      </w:pPr>
      <w:r w:rsidRPr="00E2776B">
        <w:rPr>
          <w:rFonts w:hint="eastAsia"/>
          <w:bCs/>
          <w:color w:val="000000" w:themeColor="text1"/>
        </w:rPr>
        <w:t>I</w:t>
      </w:r>
      <w:r w:rsidRPr="00E2776B">
        <w:rPr>
          <w:bCs/>
          <w:color w:val="000000" w:themeColor="text1"/>
        </w:rPr>
        <w:t xml:space="preserve">n this section, we </w:t>
      </w:r>
      <w:r w:rsidR="00C9493A" w:rsidRPr="00E2776B">
        <w:rPr>
          <w:bCs/>
          <w:color w:val="000000" w:themeColor="text1"/>
        </w:rPr>
        <w:t>showed the</w:t>
      </w:r>
      <w:r w:rsidRPr="00E2776B">
        <w:rPr>
          <w:bCs/>
          <w:color w:val="000000" w:themeColor="text1"/>
        </w:rPr>
        <w:t xml:space="preserve"> </w:t>
      </w:r>
      <w:r w:rsidR="00977A30" w:rsidRPr="00E2776B">
        <w:rPr>
          <w:bCs/>
          <w:color w:val="000000" w:themeColor="text1"/>
        </w:rPr>
        <w:t xml:space="preserve">estimates of mean score differences for each subcategory score between categories of residents’ duty hours (Supplementary Table </w:t>
      </w:r>
      <w:r w:rsidR="0065359F" w:rsidRPr="00E2776B">
        <w:rPr>
          <w:bCs/>
          <w:color w:val="000000" w:themeColor="text1"/>
        </w:rPr>
        <w:t>2</w:t>
      </w:r>
      <w:r w:rsidR="00977A30" w:rsidRPr="00E2776B">
        <w:rPr>
          <w:bCs/>
          <w:color w:val="000000" w:themeColor="text1"/>
        </w:rPr>
        <w:t xml:space="preserve">). We categorized these score differences according </w:t>
      </w:r>
      <w:r w:rsidR="00C9493A" w:rsidRPr="00E2776B">
        <w:rPr>
          <w:bCs/>
          <w:color w:val="000000" w:themeColor="text1"/>
        </w:rPr>
        <w:t>to</w:t>
      </w:r>
      <w:r w:rsidRPr="00E2776B">
        <w:rPr>
          <w:bCs/>
          <w:color w:val="000000" w:themeColor="text1"/>
        </w:rPr>
        <w:t xml:space="preserve"> postgraduate years (Supplementary Table </w:t>
      </w:r>
      <w:r w:rsidR="0065359F" w:rsidRPr="00E2776B">
        <w:rPr>
          <w:bCs/>
          <w:color w:val="000000" w:themeColor="text1"/>
        </w:rPr>
        <w:t>3</w:t>
      </w:r>
      <w:r w:rsidRPr="00E2776B">
        <w:rPr>
          <w:bCs/>
          <w:color w:val="000000" w:themeColor="text1"/>
        </w:rPr>
        <w:t>)</w:t>
      </w:r>
      <w:r w:rsidR="00977A30" w:rsidRPr="00E2776B">
        <w:rPr>
          <w:bCs/>
          <w:color w:val="000000" w:themeColor="text1"/>
        </w:rPr>
        <w:t>. In addition</w:t>
      </w:r>
      <w:r w:rsidR="0059556F" w:rsidRPr="00E2776B">
        <w:rPr>
          <w:bCs/>
          <w:color w:val="000000" w:themeColor="text1"/>
        </w:rPr>
        <w:t>,</w:t>
      </w:r>
      <w:r w:rsidR="00977A30" w:rsidRPr="00E2776B">
        <w:rPr>
          <w:bCs/>
          <w:color w:val="000000" w:themeColor="text1"/>
        </w:rPr>
        <w:t xml:space="preserve"> </w:t>
      </w:r>
      <w:r w:rsidR="00F15456" w:rsidRPr="00E2776B">
        <w:rPr>
          <w:bCs/>
          <w:color w:val="000000" w:themeColor="text1"/>
        </w:rPr>
        <w:t xml:space="preserve">we </w:t>
      </w:r>
      <w:r w:rsidR="00AF3103" w:rsidRPr="00E2776B">
        <w:rPr>
          <w:bCs/>
          <w:color w:val="000000" w:themeColor="text1"/>
        </w:rPr>
        <w:t xml:space="preserve">demonstrated the estimates of mean score differences for each subcategory score between original 8 categories of residents’ duty hours </w:t>
      </w:r>
      <w:r w:rsidR="00977A30" w:rsidRPr="00E2776B">
        <w:rPr>
          <w:bCs/>
          <w:color w:val="000000" w:themeColor="text1"/>
        </w:rPr>
        <w:t xml:space="preserve">(Supplementary Table </w:t>
      </w:r>
      <w:r w:rsidR="0065359F" w:rsidRPr="00E2776B">
        <w:rPr>
          <w:bCs/>
          <w:color w:val="000000" w:themeColor="text1"/>
        </w:rPr>
        <w:t>4</w:t>
      </w:r>
      <w:r w:rsidR="00977A30" w:rsidRPr="00E2776B">
        <w:rPr>
          <w:bCs/>
          <w:color w:val="000000" w:themeColor="text1"/>
        </w:rPr>
        <w:t>).</w:t>
      </w:r>
    </w:p>
    <w:p w14:paraId="408C35EC" w14:textId="77777777" w:rsidR="00E81722" w:rsidRPr="00E2776B" w:rsidRDefault="00E81722">
      <w:pPr>
        <w:rPr>
          <w:bCs/>
          <w:color w:val="000000" w:themeColor="text1"/>
        </w:rPr>
      </w:pPr>
      <w:r w:rsidRPr="00E2776B">
        <w:rPr>
          <w:bCs/>
          <w:color w:val="000000" w:themeColor="text1"/>
        </w:rPr>
        <w:br w:type="page"/>
      </w:r>
    </w:p>
    <w:p w14:paraId="2B2BE107" w14:textId="44F5E920" w:rsidR="0059556F" w:rsidRPr="00E2776B" w:rsidRDefault="00CA703E" w:rsidP="00790263">
      <w:pPr>
        <w:widowControl w:val="0"/>
        <w:autoSpaceDE w:val="0"/>
        <w:autoSpaceDN w:val="0"/>
        <w:adjustRightInd w:val="0"/>
        <w:spacing w:after="240"/>
        <w:rPr>
          <w:rFonts w:eastAsiaTheme="minorEastAsia"/>
          <w:color w:val="000000" w:themeColor="text1"/>
        </w:rPr>
      </w:pPr>
      <w:r w:rsidRPr="00E2776B">
        <w:rPr>
          <w:rFonts w:eastAsiaTheme="minorEastAsia"/>
          <w:b/>
          <w:bCs/>
          <w:color w:val="000000" w:themeColor="text1"/>
        </w:rPr>
        <w:t>Supplementa</w:t>
      </w:r>
      <w:r w:rsidR="0023709E" w:rsidRPr="00E2776B">
        <w:rPr>
          <w:rFonts w:eastAsiaTheme="minorEastAsia"/>
          <w:b/>
          <w:bCs/>
          <w:color w:val="000000" w:themeColor="text1"/>
        </w:rPr>
        <w:t>l</w:t>
      </w:r>
      <w:r w:rsidRPr="00E2776B">
        <w:rPr>
          <w:rFonts w:eastAsiaTheme="minorEastAsia"/>
          <w:b/>
          <w:bCs/>
          <w:color w:val="000000" w:themeColor="text1"/>
        </w:rPr>
        <w:t xml:space="preserve"> Table </w:t>
      </w:r>
      <w:r w:rsidR="0065359F" w:rsidRPr="00E2776B">
        <w:rPr>
          <w:rFonts w:eastAsiaTheme="minorEastAsia"/>
          <w:b/>
          <w:bCs/>
          <w:color w:val="000000" w:themeColor="text1"/>
        </w:rPr>
        <w:t>2</w:t>
      </w:r>
      <w:r w:rsidR="0059556F" w:rsidRPr="00E2776B">
        <w:rPr>
          <w:rFonts w:eastAsiaTheme="minorEastAsia"/>
          <w:color w:val="000000" w:themeColor="text1"/>
        </w:rPr>
        <w:t>. Estimates of mean score differences for each subcategory score between categories of residents’ duty hours</w:t>
      </w:r>
    </w:p>
    <w:p w14:paraId="4D649E49" w14:textId="1E5B242D" w:rsidR="0059556F" w:rsidRPr="00E2776B" w:rsidRDefault="0059556F" w:rsidP="0059556F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eastAsiaTheme="minorEastAsia"/>
          <w:color w:val="000000" w:themeColor="text1"/>
        </w:rPr>
      </w:pPr>
    </w:p>
    <w:tbl>
      <w:tblPr>
        <w:tblW w:w="8838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41"/>
        <w:gridCol w:w="1907"/>
        <w:gridCol w:w="1239"/>
        <w:gridCol w:w="1239"/>
        <w:gridCol w:w="1213"/>
        <w:gridCol w:w="1213"/>
        <w:gridCol w:w="1186"/>
      </w:tblGrid>
      <w:tr w:rsidR="00BE425F" w:rsidRPr="00E2776B" w14:paraId="671E87FC" w14:textId="77777777" w:rsidTr="00BE425F">
        <w:trPr>
          <w:trHeight w:val="440"/>
        </w:trPr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2154" w14:textId="77777777" w:rsidR="00BE425F" w:rsidRPr="00E2776B" w:rsidRDefault="00BE425F" w:rsidP="00BE425F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7B4A" w14:textId="77777777" w:rsidR="00BE425F" w:rsidRPr="00E2776B" w:rsidRDefault="00BE425F" w:rsidP="00BE425F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09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B5AD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Duty hour Category</w:t>
            </w:r>
          </w:p>
        </w:tc>
      </w:tr>
      <w:tr w:rsidR="00BE425F" w:rsidRPr="00E2776B" w14:paraId="6F8F5DFF" w14:textId="77777777" w:rsidTr="00BE425F">
        <w:trPr>
          <w:trHeight w:val="440"/>
        </w:trPr>
        <w:tc>
          <w:tcPr>
            <w:tcW w:w="27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3BC18" w14:textId="77777777" w:rsidR="00BE425F" w:rsidRPr="00E2776B" w:rsidRDefault="00BE425F" w:rsidP="00BE425F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The examination subcategory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3ADA0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C1: &lt; 50 h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8A2D9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C2: ≥50 and &lt;60 h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C42DE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C3: ≥60 and &lt;70 h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DDE91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C4: ≥70 and &lt;80 h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0490E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C5: ≥80 h</w:t>
            </w:r>
          </w:p>
        </w:tc>
      </w:tr>
      <w:tr w:rsidR="00BE425F" w:rsidRPr="00E2776B" w14:paraId="1B4B9294" w14:textId="77777777" w:rsidTr="00BE425F">
        <w:trPr>
          <w:trHeight w:val="440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FD84" w14:textId="77777777" w:rsidR="00BE425F" w:rsidRPr="00E2776B" w:rsidRDefault="00BE425F" w:rsidP="00BE425F">
            <w:pPr>
              <w:rPr>
                <w:rFonts w:eastAsia="MS PGothic"/>
                <w:i/>
                <w:iCs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90C9" w14:textId="77777777" w:rsidR="00BE425F" w:rsidRPr="00E2776B" w:rsidRDefault="00BE425F" w:rsidP="00BE425F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5513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50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27C84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139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99C9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154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98F2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58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6F74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736</w:t>
            </w:r>
          </w:p>
        </w:tc>
      </w:tr>
      <w:tr w:rsidR="00BE425F" w:rsidRPr="00E2776B" w14:paraId="1C1632E3" w14:textId="77777777" w:rsidTr="00BE425F">
        <w:trPr>
          <w:trHeight w:val="440"/>
        </w:trPr>
        <w:tc>
          <w:tcPr>
            <w:tcW w:w="52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FEA6" w14:textId="77777777" w:rsidR="00BE425F" w:rsidRPr="00E2776B" w:rsidRDefault="00BE425F" w:rsidP="00BE425F">
            <w:pPr>
              <w:rPr>
                <w:rFonts w:eastAsia="MS PGothic"/>
                <w:i/>
                <w:iCs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i/>
                <w:iCs/>
                <w:color w:val="000000"/>
                <w:sz w:val="20"/>
                <w:szCs w:val="20"/>
              </w:rPr>
              <w:t>Symptomatology and clinical reasoning (CR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F9B3" w14:textId="77777777" w:rsidR="00BE425F" w:rsidRPr="00E2776B" w:rsidRDefault="00BE425F" w:rsidP="00BE425F">
            <w:pPr>
              <w:rPr>
                <w:rFonts w:eastAsia="MS PGothic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283D" w14:textId="77777777" w:rsidR="00BE425F" w:rsidRPr="00E2776B" w:rsidRDefault="00BE425F" w:rsidP="00BE425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6853" w14:textId="77777777" w:rsidR="00BE425F" w:rsidRPr="00E2776B" w:rsidRDefault="00BE425F" w:rsidP="00BE425F">
            <w:pPr>
              <w:jc w:val="center"/>
              <w:rPr>
                <w:sz w:val="20"/>
                <w:szCs w:val="20"/>
              </w:rPr>
            </w:pPr>
          </w:p>
        </w:tc>
      </w:tr>
      <w:tr w:rsidR="00BE425F" w:rsidRPr="00E2776B" w14:paraId="17D5DEA6" w14:textId="77777777" w:rsidTr="00BE425F">
        <w:trPr>
          <w:trHeight w:val="440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F653" w14:textId="77777777" w:rsidR="00BE425F" w:rsidRPr="00E2776B" w:rsidRDefault="00BE425F" w:rsidP="00BE425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890C" w14:textId="77777777" w:rsidR="00BE425F" w:rsidRPr="00E2776B" w:rsidRDefault="00BE425F" w:rsidP="00BE425F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Mean±SD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625B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9.42±2.3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2475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9.72±2.3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8FD3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9.93±2.3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33AC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9.98±2.3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12CB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10.17±2.38</w:t>
            </w:r>
          </w:p>
        </w:tc>
      </w:tr>
      <w:tr w:rsidR="00BE425F" w:rsidRPr="00E2776B" w14:paraId="3BA4755A" w14:textId="77777777" w:rsidTr="00BE425F">
        <w:trPr>
          <w:trHeight w:val="440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452C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6BAC" w14:textId="77777777" w:rsidR="00BE425F" w:rsidRPr="00E2776B" w:rsidRDefault="00BE425F" w:rsidP="00BE425F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Difference (95% CI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724B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-0.46 (-0.70, -0.2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5255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-0.19 (-0.36, -0.03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4B5C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095F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-0.01 (-0.23, 0.21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7293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0.15 (-0.06, 0.36)</w:t>
            </w:r>
          </w:p>
        </w:tc>
      </w:tr>
      <w:tr w:rsidR="00BE425F" w:rsidRPr="00E2776B" w14:paraId="08012E34" w14:textId="77777777" w:rsidTr="00BE425F">
        <w:trPr>
          <w:trHeight w:val="440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D297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BCFA" w14:textId="77777777" w:rsidR="00BE425F" w:rsidRPr="00E2776B" w:rsidRDefault="00BE425F" w:rsidP="00BE425F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9FA7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CBE4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ADE58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9AC0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95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AE37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15 </w:t>
            </w:r>
          </w:p>
        </w:tc>
      </w:tr>
      <w:tr w:rsidR="00BE425F" w:rsidRPr="00E2776B" w14:paraId="70A6C58C" w14:textId="77777777" w:rsidTr="00BE425F">
        <w:trPr>
          <w:trHeight w:val="440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398A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22E5" w14:textId="77777777" w:rsidR="00BE425F" w:rsidRPr="00E2776B" w:rsidRDefault="00BE425F" w:rsidP="00BE425F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Adjusted difference (95% CI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9B23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-0.38 (-0.62, -0.1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4F94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-0.16 (-0.33, 0.01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ADA5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545B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-0.03 (-0.25, 0.19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F07D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0.12 (-0.09, 0.34)</w:t>
            </w:r>
          </w:p>
        </w:tc>
      </w:tr>
      <w:tr w:rsidR="00BE425F" w:rsidRPr="00E2776B" w14:paraId="19CAA345" w14:textId="77777777" w:rsidTr="00BE425F">
        <w:trPr>
          <w:trHeight w:val="440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7968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53D7" w14:textId="77777777" w:rsidR="00BE425F" w:rsidRPr="00E2776B" w:rsidRDefault="00BE425F" w:rsidP="00BE425F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1666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4934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06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3D5D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DACD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80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9EED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25 </w:t>
            </w:r>
          </w:p>
        </w:tc>
      </w:tr>
      <w:tr w:rsidR="00BE425F" w:rsidRPr="00E2776B" w14:paraId="74EDA6FB" w14:textId="77777777" w:rsidTr="00BE425F">
        <w:trPr>
          <w:trHeight w:val="440"/>
        </w:trPr>
        <w:tc>
          <w:tcPr>
            <w:tcW w:w="52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5840" w14:textId="77777777" w:rsidR="00BE425F" w:rsidRPr="00E2776B" w:rsidRDefault="00BE425F" w:rsidP="00BE425F">
            <w:pPr>
              <w:rPr>
                <w:rFonts w:eastAsia="MS PGothic"/>
                <w:i/>
                <w:iCs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i/>
                <w:iCs/>
                <w:color w:val="000000"/>
                <w:sz w:val="20"/>
                <w:szCs w:val="20"/>
              </w:rPr>
              <w:t>Physical examination and clinical procedure (PP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3BFB" w14:textId="77777777" w:rsidR="00BE425F" w:rsidRPr="00E2776B" w:rsidRDefault="00BE425F" w:rsidP="00BE425F">
            <w:pPr>
              <w:rPr>
                <w:rFonts w:eastAsia="MS PGothic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F6E1" w14:textId="77777777" w:rsidR="00BE425F" w:rsidRPr="00E2776B" w:rsidRDefault="00BE425F" w:rsidP="00BE425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08C0" w14:textId="77777777" w:rsidR="00BE425F" w:rsidRPr="00E2776B" w:rsidRDefault="00BE425F" w:rsidP="00BE425F">
            <w:pPr>
              <w:jc w:val="center"/>
              <w:rPr>
                <w:sz w:val="20"/>
                <w:szCs w:val="20"/>
              </w:rPr>
            </w:pPr>
          </w:p>
        </w:tc>
      </w:tr>
      <w:tr w:rsidR="00BE425F" w:rsidRPr="00E2776B" w14:paraId="3F93A9AE" w14:textId="77777777" w:rsidTr="00BE425F">
        <w:trPr>
          <w:trHeight w:val="440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E77D" w14:textId="77777777" w:rsidR="00BE425F" w:rsidRPr="00E2776B" w:rsidRDefault="00BE425F" w:rsidP="00BE425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8D70" w14:textId="77777777" w:rsidR="00BE425F" w:rsidRPr="00E2776B" w:rsidRDefault="00BE425F" w:rsidP="00BE425F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Mean±SD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D229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8.41±2.2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4BE1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8.78±2.2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E08A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8.74±2.2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D3E4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8.83±2.2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AFCA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8.93±2.36</w:t>
            </w:r>
          </w:p>
        </w:tc>
      </w:tr>
      <w:tr w:rsidR="00BE425F" w:rsidRPr="00E2776B" w14:paraId="0BC09D53" w14:textId="77777777" w:rsidTr="00BE425F">
        <w:trPr>
          <w:trHeight w:val="440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5520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6918" w14:textId="77777777" w:rsidR="00BE425F" w:rsidRPr="00E2776B" w:rsidRDefault="00BE425F" w:rsidP="00BE425F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Difference (95% CI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879A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-0.26 (-0.49, -0.0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D62B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0.06 (-0.10, 0.22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0471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2E35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0.06 (-0.15, 0.28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61D8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0.07 (-0.13, 0.27)</w:t>
            </w:r>
          </w:p>
        </w:tc>
      </w:tr>
      <w:tr w:rsidR="00BE425F" w:rsidRPr="00E2776B" w14:paraId="2B5D3813" w14:textId="77777777" w:rsidTr="00BE425F">
        <w:trPr>
          <w:trHeight w:val="440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2462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BC63" w14:textId="77777777" w:rsidR="00BE425F" w:rsidRPr="00E2776B" w:rsidRDefault="00BE425F" w:rsidP="00BE425F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F450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6C71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46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FA8C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8C259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55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A2FB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49 </w:t>
            </w:r>
          </w:p>
        </w:tc>
      </w:tr>
      <w:tr w:rsidR="00BE425F" w:rsidRPr="00E2776B" w14:paraId="2456DE99" w14:textId="77777777" w:rsidTr="00BE425F">
        <w:trPr>
          <w:trHeight w:val="440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EFEB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DAFE" w14:textId="77777777" w:rsidR="00BE425F" w:rsidRPr="00E2776B" w:rsidRDefault="00BE425F" w:rsidP="00BE425F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Adjusted difference (95% CI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2D32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-0.18 (-0.41, 0.0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B8B9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0.09 (-0.07, 0.25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57B6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DE65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0.03 (-0.18, 0.24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BD82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0.05 (-0.15, 0.26)</w:t>
            </w:r>
          </w:p>
        </w:tc>
      </w:tr>
      <w:tr w:rsidR="00BE425F" w:rsidRPr="00E2776B" w14:paraId="199EE208" w14:textId="77777777" w:rsidTr="00BE425F">
        <w:trPr>
          <w:trHeight w:val="440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5A2A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DB25" w14:textId="77777777" w:rsidR="00BE425F" w:rsidRPr="00E2776B" w:rsidRDefault="00BE425F" w:rsidP="00BE425F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E4C5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3A99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28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E20A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670A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77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9019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63 </w:t>
            </w:r>
          </w:p>
        </w:tc>
      </w:tr>
      <w:tr w:rsidR="00BE425F" w:rsidRPr="00E2776B" w14:paraId="6E7545FC" w14:textId="77777777" w:rsidTr="00BE425F">
        <w:trPr>
          <w:trHeight w:val="440"/>
        </w:trPr>
        <w:tc>
          <w:tcPr>
            <w:tcW w:w="52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034D" w14:textId="77777777" w:rsidR="00BE425F" w:rsidRPr="00E2776B" w:rsidRDefault="00BE425F" w:rsidP="00BE425F">
            <w:pPr>
              <w:rPr>
                <w:rFonts w:eastAsia="MS PGothic"/>
                <w:i/>
                <w:iCs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i/>
                <w:iCs/>
                <w:color w:val="000000"/>
                <w:sz w:val="20"/>
                <w:szCs w:val="20"/>
              </w:rPr>
              <w:t>Medical interview and professionalism (MP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9C3C" w14:textId="77777777" w:rsidR="00BE425F" w:rsidRPr="00E2776B" w:rsidRDefault="00BE425F" w:rsidP="00BE425F">
            <w:pPr>
              <w:rPr>
                <w:rFonts w:eastAsia="MS PGothic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755A1" w14:textId="77777777" w:rsidR="00BE425F" w:rsidRPr="00E2776B" w:rsidRDefault="00BE425F" w:rsidP="00BE425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E54B" w14:textId="77777777" w:rsidR="00BE425F" w:rsidRPr="00E2776B" w:rsidRDefault="00BE425F" w:rsidP="00BE425F">
            <w:pPr>
              <w:jc w:val="center"/>
              <w:rPr>
                <w:sz w:val="20"/>
                <w:szCs w:val="20"/>
              </w:rPr>
            </w:pPr>
          </w:p>
        </w:tc>
      </w:tr>
      <w:tr w:rsidR="00BE425F" w:rsidRPr="00E2776B" w14:paraId="6048E819" w14:textId="77777777" w:rsidTr="00BE425F">
        <w:trPr>
          <w:trHeight w:val="440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C94A" w14:textId="77777777" w:rsidR="00BE425F" w:rsidRPr="00E2776B" w:rsidRDefault="00BE425F" w:rsidP="00BE425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CF5C" w14:textId="77777777" w:rsidR="00BE425F" w:rsidRPr="00E2776B" w:rsidRDefault="00BE425F" w:rsidP="00BE425F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Mean±SD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CE18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2.81±1.2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481C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2.99±1.1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2865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2.96±1.2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9CCE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2.94±1.1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37D41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2.91±1.24</w:t>
            </w:r>
          </w:p>
        </w:tc>
      </w:tr>
      <w:tr w:rsidR="00BE425F" w:rsidRPr="00E2776B" w14:paraId="615DE852" w14:textId="77777777" w:rsidTr="00BE425F">
        <w:trPr>
          <w:trHeight w:val="440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FDD7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1D7C" w14:textId="77777777" w:rsidR="00BE425F" w:rsidRPr="00E2776B" w:rsidRDefault="00BE425F" w:rsidP="00BE425F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Difference (95% CI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0BF7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-0.15 (-0.28, -0.0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EE8D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0.02 (-0.07, 0.11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7FAB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CB44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-0.03 (-0.14, 0.09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CB31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-0.06 (-0.16, 0.05)</w:t>
            </w:r>
          </w:p>
        </w:tc>
      </w:tr>
      <w:tr w:rsidR="00BE425F" w:rsidRPr="00E2776B" w14:paraId="61E5D801" w14:textId="77777777" w:rsidTr="00BE425F">
        <w:trPr>
          <w:trHeight w:val="440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839A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A7C7" w14:textId="77777777" w:rsidR="00BE425F" w:rsidRPr="00E2776B" w:rsidRDefault="00BE425F" w:rsidP="00BE425F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484C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5EA1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62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2A38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771E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66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8C65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31 </w:t>
            </w:r>
          </w:p>
        </w:tc>
      </w:tr>
      <w:tr w:rsidR="00BE425F" w:rsidRPr="00E2776B" w14:paraId="714ED369" w14:textId="77777777" w:rsidTr="00BE425F">
        <w:trPr>
          <w:trHeight w:val="440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8BFC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126C" w14:textId="77777777" w:rsidR="00BE425F" w:rsidRPr="00E2776B" w:rsidRDefault="00BE425F" w:rsidP="00BE425F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Adjusted difference (95% CI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84D7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-0.15 (-0.27, -0.0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2EA25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0.02 (-0.06, 0.11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7692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6C84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-0.02 (-0.14, 0.09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20DF8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-0.05 (-0.16, 0.06)</w:t>
            </w:r>
          </w:p>
        </w:tc>
      </w:tr>
      <w:tr w:rsidR="00BE425F" w:rsidRPr="00E2776B" w14:paraId="79C6970E" w14:textId="77777777" w:rsidTr="00BE425F">
        <w:trPr>
          <w:trHeight w:val="440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47B2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86EE0" w14:textId="77777777" w:rsidR="00BE425F" w:rsidRPr="00E2776B" w:rsidRDefault="00BE425F" w:rsidP="00BE425F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60EA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CD2B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60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D47E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D8F1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68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5012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37 </w:t>
            </w:r>
          </w:p>
        </w:tc>
      </w:tr>
      <w:tr w:rsidR="00BE425F" w:rsidRPr="00E2776B" w14:paraId="5D8BAA1F" w14:textId="77777777" w:rsidTr="00BE425F">
        <w:trPr>
          <w:trHeight w:val="440"/>
        </w:trPr>
        <w:tc>
          <w:tcPr>
            <w:tcW w:w="39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F017" w14:textId="77777777" w:rsidR="00BE425F" w:rsidRPr="00E2776B" w:rsidRDefault="00BE425F" w:rsidP="00BE425F">
            <w:pPr>
              <w:rPr>
                <w:rFonts w:eastAsia="MS PGothic"/>
                <w:i/>
                <w:iCs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i/>
                <w:iCs/>
                <w:color w:val="000000"/>
                <w:sz w:val="20"/>
                <w:szCs w:val="20"/>
              </w:rPr>
              <w:t>Disease Knowledge (DK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93E0" w14:textId="77777777" w:rsidR="00BE425F" w:rsidRPr="00E2776B" w:rsidRDefault="00BE425F" w:rsidP="00BE425F">
            <w:pPr>
              <w:rPr>
                <w:rFonts w:eastAsia="MS PGothic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B2F8" w14:textId="77777777" w:rsidR="00BE425F" w:rsidRPr="00E2776B" w:rsidRDefault="00BE425F" w:rsidP="00BE425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AF94" w14:textId="77777777" w:rsidR="00BE425F" w:rsidRPr="00E2776B" w:rsidRDefault="00BE425F" w:rsidP="00BE425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B8A6" w14:textId="77777777" w:rsidR="00BE425F" w:rsidRPr="00E2776B" w:rsidRDefault="00BE425F" w:rsidP="00BE425F">
            <w:pPr>
              <w:jc w:val="center"/>
              <w:rPr>
                <w:sz w:val="20"/>
                <w:szCs w:val="20"/>
              </w:rPr>
            </w:pPr>
          </w:p>
        </w:tc>
      </w:tr>
      <w:tr w:rsidR="00BE425F" w:rsidRPr="00E2776B" w14:paraId="441D2500" w14:textId="77777777" w:rsidTr="00BE425F">
        <w:trPr>
          <w:trHeight w:val="440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3DBA" w14:textId="77777777" w:rsidR="00BE425F" w:rsidRPr="00E2776B" w:rsidRDefault="00BE425F" w:rsidP="00BE425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F9EF" w14:textId="77777777" w:rsidR="00BE425F" w:rsidRPr="00E2776B" w:rsidRDefault="00BE425F" w:rsidP="00BE425F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Mean±SD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73F36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7.90±2.2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B7FC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8.04±2.1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0F52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8.27±2.1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B8F48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8.38±2.1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BCD5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8.24±2.30</w:t>
            </w:r>
          </w:p>
        </w:tc>
      </w:tr>
      <w:tr w:rsidR="00BE425F" w:rsidRPr="00E2776B" w14:paraId="00CF5791" w14:textId="77777777" w:rsidTr="00BE425F">
        <w:trPr>
          <w:trHeight w:val="440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40F3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7CD9" w14:textId="77777777" w:rsidR="00BE425F" w:rsidRPr="00E2776B" w:rsidRDefault="00BE425F" w:rsidP="00BE425F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Difference (95% CI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711E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-0.33 (-0.55, -0.11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4F1C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-0.22 (-0.37, -0.06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BC63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0C4A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0.09 (-0.12, 0.29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430E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-0.06 (-0.26, 0.13)</w:t>
            </w:r>
          </w:p>
        </w:tc>
      </w:tr>
      <w:tr w:rsidR="00BE425F" w:rsidRPr="00E2776B" w14:paraId="416682E0" w14:textId="77777777" w:rsidTr="00BE425F">
        <w:trPr>
          <w:trHeight w:val="440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033C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D90F" w14:textId="77777777" w:rsidR="00BE425F" w:rsidRPr="00E2776B" w:rsidRDefault="00BE425F" w:rsidP="00BE425F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E5A3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5D7E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809A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8397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42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040F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51 </w:t>
            </w:r>
          </w:p>
        </w:tc>
      </w:tr>
      <w:tr w:rsidR="00BE425F" w:rsidRPr="00E2776B" w14:paraId="5F4FB41B" w14:textId="77777777" w:rsidTr="00BE425F">
        <w:trPr>
          <w:trHeight w:val="440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9389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9F2C" w14:textId="77777777" w:rsidR="00BE425F" w:rsidRPr="00E2776B" w:rsidRDefault="00BE425F" w:rsidP="00BE425F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Adjusted difference (95% CI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41DC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-0.24 (-0.47, -0.0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7DD2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-0.19 (-0.35, -0.03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C685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9F13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0.06 (-0.15, 0.26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960A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-0.09 (-0.29, 0.11)</w:t>
            </w:r>
          </w:p>
        </w:tc>
      </w:tr>
      <w:tr w:rsidR="00BE425F" w:rsidRPr="00E2776B" w14:paraId="61DB8ED1" w14:textId="77777777" w:rsidTr="00BE425F">
        <w:trPr>
          <w:trHeight w:val="440"/>
        </w:trPr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D4BAD" w14:textId="77777777" w:rsidR="00BE425F" w:rsidRPr="00E2776B" w:rsidRDefault="00BE425F" w:rsidP="00BE425F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CD37B" w14:textId="77777777" w:rsidR="00BE425F" w:rsidRPr="00E2776B" w:rsidRDefault="00BE425F" w:rsidP="00BE425F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A1942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7D151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5F02F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C1A28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59 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45DB5" w14:textId="77777777" w:rsidR="00BE425F" w:rsidRPr="00E2776B" w:rsidRDefault="00BE425F" w:rsidP="00BE425F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36 </w:t>
            </w:r>
          </w:p>
        </w:tc>
      </w:tr>
    </w:tbl>
    <w:p w14:paraId="25A10899" w14:textId="77777777" w:rsidR="00D82816" w:rsidRPr="00E2776B" w:rsidRDefault="00D82816" w:rsidP="0059556F">
      <w:pPr>
        <w:tabs>
          <w:tab w:val="left" w:pos="1200"/>
        </w:tabs>
        <w:autoSpaceDE w:val="0"/>
        <w:autoSpaceDN w:val="0"/>
        <w:adjustRightInd w:val="0"/>
        <w:snapToGrid w:val="0"/>
        <w:spacing w:after="240" w:line="480" w:lineRule="auto"/>
        <w:rPr>
          <w:rFonts w:eastAsiaTheme="minorEastAsia"/>
          <w:color w:val="000000" w:themeColor="text1"/>
        </w:rPr>
      </w:pPr>
    </w:p>
    <w:p w14:paraId="68AAFBA4" w14:textId="3B96B589" w:rsidR="00E81722" w:rsidRPr="00E2776B" w:rsidRDefault="0059556F" w:rsidP="0059556F">
      <w:pPr>
        <w:tabs>
          <w:tab w:val="left" w:pos="1200"/>
        </w:tabs>
        <w:autoSpaceDE w:val="0"/>
        <w:autoSpaceDN w:val="0"/>
        <w:adjustRightInd w:val="0"/>
        <w:snapToGrid w:val="0"/>
        <w:spacing w:after="240" w:line="480" w:lineRule="auto"/>
        <w:rPr>
          <w:rFonts w:eastAsiaTheme="minorEastAsia"/>
          <w:color w:val="000000" w:themeColor="text1"/>
        </w:rPr>
      </w:pPr>
      <w:r w:rsidRPr="00E2776B">
        <w:rPr>
          <w:rFonts w:eastAsiaTheme="minorEastAsia"/>
          <w:color w:val="000000" w:themeColor="text1"/>
        </w:rPr>
        <w:t xml:space="preserve">Note: Adjusted for gender, postgraduate years, monthly </w:t>
      </w:r>
      <w:r w:rsidR="00C17538" w:rsidRPr="00E2776B">
        <w:rPr>
          <w:rFonts w:eastAsiaTheme="minorEastAsia"/>
          <w:color w:val="000000" w:themeColor="text1"/>
        </w:rPr>
        <w:t>Emergency Department (ED)</w:t>
      </w:r>
      <w:r w:rsidRPr="00E2776B">
        <w:rPr>
          <w:rFonts w:eastAsiaTheme="minorEastAsia"/>
          <w:color w:val="000000" w:themeColor="text1"/>
        </w:rPr>
        <w:t xml:space="preserve"> duties, number of assigned inpatients, and self-study time.</w:t>
      </w:r>
      <w:r w:rsidR="00C17538" w:rsidRPr="00E2776B">
        <w:rPr>
          <w:rFonts w:eastAsiaTheme="minorEastAsia"/>
          <w:color w:val="000000" w:themeColor="text1"/>
        </w:rPr>
        <w:t xml:space="preserve"> Non-responders for Emergency Department duties and inpatients were included in “unknown.” Non-responders for self-study time were excluded from the multivariable analysis</w:t>
      </w:r>
      <w:r w:rsidRPr="00E2776B">
        <w:rPr>
          <w:rFonts w:eastAsiaTheme="minorEastAsia"/>
          <w:color w:val="000000" w:themeColor="text1"/>
        </w:rPr>
        <w:t>. Abbreviations: C1–C</w:t>
      </w:r>
      <w:r w:rsidR="00BE425F" w:rsidRPr="00E2776B">
        <w:rPr>
          <w:rFonts w:eastAsiaTheme="minorEastAsia"/>
          <w:color w:val="000000" w:themeColor="text1"/>
        </w:rPr>
        <w:t>5</w:t>
      </w:r>
      <w:r w:rsidRPr="00E2776B">
        <w:rPr>
          <w:rFonts w:eastAsiaTheme="minorEastAsia"/>
          <w:color w:val="000000" w:themeColor="text1"/>
        </w:rPr>
        <w:t xml:space="preserve"> = Category 1 to Category </w:t>
      </w:r>
      <w:r w:rsidR="00BE425F" w:rsidRPr="00E2776B">
        <w:rPr>
          <w:rFonts w:eastAsiaTheme="minorEastAsia"/>
          <w:color w:val="000000" w:themeColor="text1"/>
        </w:rPr>
        <w:t>5</w:t>
      </w:r>
      <w:r w:rsidRPr="00E2776B">
        <w:rPr>
          <w:rFonts w:eastAsiaTheme="minorEastAsia"/>
          <w:color w:val="000000" w:themeColor="text1"/>
        </w:rPr>
        <w:t>; SD = standard deviation; CI = confidence interval.</w:t>
      </w:r>
    </w:p>
    <w:p w14:paraId="1FBF1E7D" w14:textId="77777777" w:rsidR="00E81722" w:rsidRPr="00E2776B" w:rsidRDefault="00E81722">
      <w:pPr>
        <w:rPr>
          <w:rFonts w:eastAsiaTheme="minorEastAsia"/>
          <w:color w:val="000000" w:themeColor="text1"/>
        </w:rPr>
      </w:pPr>
      <w:r w:rsidRPr="00E2776B">
        <w:rPr>
          <w:rFonts w:eastAsiaTheme="minorEastAsia"/>
          <w:color w:val="000000" w:themeColor="text1"/>
        </w:rPr>
        <w:br w:type="page"/>
      </w:r>
    </w:p>
    <w:p w14:paraId="2515D8B4" w14:textId="06092947" w:rsidR="0059556F" w:rsidRPr="00E2776B" w:rsidRDefault="00CA703E" w:rsidP="0059556F">
      <w:pPr>
        <w:widowControl w:val="0"/>
        <w:autoSpaceDE w:val="0"/>
        <w:autoSpaceDN w:val="0"/>
        <w:adjustRightInd w:val="0"/>
        <w:spacing w:after="240"/>
        <w:rPr>
          <w:rFonts w:eastAsiaTheme="minorEastAsia"/>
          <w:color w:val="000000" w:themeColor="text1"/>
        </w:rPr>
      </w:pPr>
      <w:r w:rsidRPr="00E2776B">
        <w:rPr>
          <w:rFonts w:eastAsiaTheme="minorEastAsia"/>
          <w:b/>
          <w:bCs/>
          <w:color w:val="000000" w:themeColor="text1"/>
        </w:rPr>
        <w:t>Supplementa</w:t>
      </w:r>
      <w:r w:rsidR="0023709E" w:rsidRPr="00E2776B">
        <w:rPr>
          <w:rFonts w:eastAsiaTheme="minorEastAsia"/>
          <w:b/>
          <w:bCs/>
          <w:color w:val="000000" w:themeColor="text1"/>
        </w:rPr>
        <w:t>l</w:t>
      </w:r>
      <w:r w:rsidR="0059556F" w:rsidRPr="00E2776B">
        <w:rPr>
          <w:rFonts w:eastAsiaTheme="minorEastAsia"/>
          <w:b/>
          <w:bCs/>
          <w:color w:val="000000" w:themeColor="text1"/>
        </w:rPr>
        <w:t xml:space="preserve"> </w:t>
      </w:r>
      <w:r w:rsidRPr="00E2776B">
        <w:rPr>
          <w:rFonts w:eastAsiaTheme="minorEastAsia"/>
          <w:b/>
          <w:bCs/>
          <w:color w:val="000000" w:themeColor="text1"/>
        </w:rPr>
        <w:t xml:space="preserve">Table </w:t>
      </w:r>
      <w:r w:rsidR="0065359F" w:rsidRPr="00E2776B">
        <w:rPr>
          <w:rFonts w:eastAsiaTheme="minorEastAsia"/>
          <w:b/>
          <w:bCs/>
          <w:color w:val="000000" w:themeColor="text1"/>
        </w:rPr>
        <w:t>3</w:t>
      </w:r>
      <w:r w:rsidR="0059556F" w:rsidRPr="00E2776B">
        <w:rPr>
          <w:rFonts w:eastAsiaTheme="minorEastAsia"/>
          <w:color w:val="000000" w:themeColor="text1"/>
        </w:rPr>
        <w:t>. Estimates of mean score differences for each subcategory score between categories of residents’ duty hours stratified by postgraduate year</w:t>
      </w:r>
    </w:p>
    <w:p w14:paraId="5227428A" w14:textId="77777777" w:rsidR="0059556F" w:rsidRPr="00E2776B" w:rsidRDefault="0059556F" w:rsidP="0059556F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eastAsiaTheme="minorEastAsia"/>
          <w:color w:val="000000" w:themeColor="text1"/>
        </w:rPr>
      </w:pPr>
    </w:p>
    <w:p w14:paraId="4730771B" w14:textId="77777777" w:rsidR="0059556F" w:rsidRPr="00E2776B" w:rsidRDefault="0059556F" w:rsidP="0059556F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eastAsiaTheme="minorEastAsia"/>
          <w:color w:val="000000" w:themeColor="text1"/>
        </w:rPr>
      </w:pPr>
      <w:r w:rsidRPr="00E2776B">
        <w:rPr>
          <w:rFonts w:eastAsiaTheme="minorEastAsia"/>
          <w:color w:val="000000" w:themeColor="text1"/>
        </w:rPr>
        <w:t>Postgraduate Year (PGY) 1</w:t>
      </w:r>
    </w:p>
    <w:tbl>
      <w:tblPr>
        <w:tblW w:w="8838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45"/>
        <w:gridCol w:w="1914"/>
        <w:gridCol w:w="1242"/>
        <w:gridCol w:w="1216"/>
        <w:gridCol w:w="1216"/>
        <w:gridCol w:w="1216"/>
        <w:gridCol w:w="1189"/>
      </w:tblGrid>
      <w:tr w:rsidR="00AA336C" w:rsidRPr="00E2776B" w14:paraId="17DD7BB4" w14:textId="77777777" w:rsidTr="00AA336C">
        <w:trPr>
          <w:trHeight w:val="440"/>
        </w:trPr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CCEC" w14:textId="77777777" w:rsidR="00AA336C" w:rsidRPr="00E2776B" w:rsidRDefault="00AA336C" w:rsidP="00AA336C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35D4" w14:textId="77777777" w:rsidR="00AA336C" w:rsidRPr="00E2776B" w:rsidRDefault="00AA336C" w:rsidP="00AA336C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07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AD36A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Duty hour Category</w:t>
            </w:r>
          </w:p>
        </w:tc>
      </w:tr>
      <w:tr w:rsidR="00AA336C" w:rsidRPr="00E2776B" w14:paraId="5AE18EDD" w14:textId="77777777" w:rsidTr="00AA336C">
        <w:trPr>
          <w:trHeight w:val="440"/>
        </w:trPr>
        <w:tc>
          <w:tcPr>
            <w:tcW w:w="27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F54FA" w14:textId="77777777" w:rsidR="00AA336C" w:rsidRPr="00E2776B" w:rsidRDefault="00AA336C" w:rsidP="00AA336C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The examination subcategory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BB137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C1: &lt; 50 h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A863E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C2: ≥50 and &lt;60 h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CA449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C3: ≥60 and &lt;70 h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73AFF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C4: ≥70 and &lt;80 h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F09A3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C5: ≥80 h</w:t>
            </w:r>
          </w:p>
        </w:tc>
      </w:tr>
      <w:tr w:rsidR="00AA336C" w:rsidRPr="00E2776B" w14:paraId="1AFEF293" w14:textId="77777777" w:rsidTr="00AA336C">
        <w:trPr>
          <w:trHeight w:val="44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91E9" w14:textId="77777777" w:rsidR="00AA336C" w:rsidRPr="00E2776B" w:rsidRDefault="00AA336C" w:rsidP="00AA336C">
            <w:pPr>
              <w:rPr>
                <w:rFonts w:eastAsia="MS PGothic"/>
                <w:i/>
                <w:iCs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5CBB" w14:textId="77777777" w:rsidR="00AA336C" w:rsidRPr="00E2776B" w:rsidRDefault="00AA336C" w:rsidP="00AA336C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378B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D9F85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73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8ADB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79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CFB9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1AFB8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358</w:t>
            </w:r>
          </w:p>
        </w:tc>
      </w:tr>
      <w:tr w:rsidR="00AA336C" w:rsidRPr="00E2776B" w14:paraId="593D7163" w14:textId="77777777" w:rsidTr="00AA336C">
        <w:trPr>
          <w:trHeight w:val="440"/>
        </w:trPr>
        <w:tc>
          <w:tcPr>
            <w:tcW w:w="52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A4E1" w14:textId="77777777" w:rsidR="00AA336C" w:rsidRPr="00E2776B" w:rsidRDefault="00AA336C" w:rsidP="00AA336C">
            <w:pPr>
              <w:rPr>
                <w:rFonts w:eastAsia="MS PGothic"/>
                <w:i/>
                <w:iCs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i/>
                <w:iCs/>
                <w:color w:val="000000"/>
                <w:sz w:val="20"/>
                <w:szCs w:val="20"/>
              </w:rPr>
              <w:t>Symptomatology and clinical reasoning (CR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E1D6A" w14:textId="77777777" w:rsidR="00AA336C" w:rsidRPr="00E2776B" w:rsidRDefault="00AA336C" w:rsidP="00AA336C">
            <w:pPr>
              <w:rPr>
                <w:rFonts w:eastAsia="MS PGothic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1E89" w14:textId="77777777" w:rsidR="00AA336C" w:rsidRPr="00E2776B" w:rsidRDefault="00AA336C" w:rsidP="00AA336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F3BFE" w14:textId="77777777" w:rsidR="00AA336C" w:rsidRPr="00E2776B" w:rsidRDefault="00AA336C" w:rsidP="00AA336C">
            <w:pPr>
              <w:jc w:val="center"/>
              <w:rPr>
                <w:sz w:val="20"/>
                <w:szCs w:val="20"/>
              </w:rPr>
            </w:pPr>
          </w:p>
        </w:tc>
      </w:tr>
      <w:tr w:rsidR="00AA336C" w:rsidRPr="00E2776B" w14:paraId="5DCE34F9" w14:textId="77777777" w:rsidTr="00AA336C">
        <w:trPr>
          <w:trHeight w:val="44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D562" w14:textId="77777777" w:rsidR="00AA336C" w:rsidRPr="00E2776B" w:rsidRDefault="00AA336C" w:rsidP="00AA336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D217" w14:textId="77777777" w:rsidR="00AA336C" w:rsidRPr="00E2776B" w:rsidRDefault="00AA336C" w:rsidP="00AA336C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Mean±SD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8CC0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9.25±2.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9E21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9.59±2.3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45E9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9.63±2.2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C11B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9.76±2.3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6EAE5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9.98±2.30</w:t>
            </w:r>
          </w:p>
        </w:tc>
      </w:tr>
      <w:tr w:rsidR="00AA336C" w:rsidRPr="00E2776B" w14:paraId="18F2FD07" w14:textId="77777777" w:rsidTr="00AA336C">
        <w:trPr>
          <w:trHeight w:val="44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0FDF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A891" w14:textId="77777777" w:rsidR="00AA336C" w:rsidRPr="00E2776B" w:rsidRDefault="00AA336C" w:rsidP="00AA336C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Difference (95% CI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9241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-0.35 (-0.68, -0.02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7758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-0.02 (-0.25, 0.20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397F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7E67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0.10 (-0.20, 0.4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F0EA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0.34 (0.05, 0.63)</w:t>
            </w:r>
          </w:p>
        </w:tc>
      </w:tr>
      <w:tr w:rsidR="00AA336C" w:rsidRPr="00E2776B" w14:paraId="7CE5CB8F" w14:textId="77777777" w:rsidTr="00AA336C">
        <w:trPr>
          <w:trHeight w:val="44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BBFA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535C5" w14:textId="77777777" w:rsidR="00AA336C" w:rsidRPr="00E2776B" w:rsidRDefault="00AA336C" w:rsidP="00AA336C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9923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04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B400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86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2736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19D6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50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EAB4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02 </w:t>
            </w:r>
          </w:p>
        </w:tc>
      </w:tr>
      <w:tr w:rsidR="00AA336C" w:rsidRPr="00E2776B" w14:paraId="3DD46E8C" w14:textId="77777777" w:rsidTr="00AA336C">
        <w:trPr>
          <w:trHeight w:val="44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3ACB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2B61" w14:textId="77777777" w:rsidR="00AA336C" w:rsidRPr="00E2776B" w:rsidRDefault="00AA336C" w:rsidP="00AA336C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Adjusted difference (95% CI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F378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-0.29 (-0.63, 0.04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0427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-0.01 (-0.24, 0.22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49E6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CE99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0.08 (-0.22, 0.38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BFD1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0.35 (0.06, 0.65)</w:t>
            </w:r>
          </w:p>
        </w:tc>
      </w:tr>
      <w:tr w:rsidR="00AA336C" w:rsidRPr="00E2776B" w14:paraId="2BD5EF91" w14:textId="77777777" w:rsidTr="00AA336C">
        <w:trPr>
          <w:trHeight w:val="44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BE7D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7BC7" w14:textId="77777777" w:rsidR="00AA336C" w:rsidRPr="00E2776B" w:rsidRDefault="00AA336C" w:rsidP="00AA336C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6E3D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09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F833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94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6E81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2A9F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60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F4D9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02 </w:t>
            </w:r>
          </w:p>
        </w:tc>
      </w:tr>
      <w:tr w:rsidR="00AA336C" w:rsidRPr="00E2776B" w14:paraId="7B7E1918" w14:textId="77777777" w:rsidTr="00AA336C">
        <w:trPr>
          <w:trHeight w:val="440"/>
        </w:trPr>
        <w:tc>
          <w:tcPr>
            <w:tcW w:w="52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5322" w14:textId="77777777" w:rsidR="00AA336C" w:rsidRPr="00E2776B" w:rsidRDefault="00AA336C" w:rsidP="00AA336C">
            <w:pPr>
              <w:rPr>
                <w:rFonts w:eastAsia="MS PGothic"/>
                <w:i/>
                <w:iCs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i/>
                <w:iCs/>
                <w:color w:val="000000"/>
                <w:sz w:val="20"/>
                <w:szCs w:val="20"/>
              </w:rPr>
              <w:t>Physical examination and clinical procedure (PP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27CD" w14:textId="77777777" w:rsidR="00AA336C" w:rsidRPr="00E2776B" w:rsidRDefault="00AA336C" w:rsidP="00AA336C">
            <w:pPr>
              <w:rPr>
                <w:rFonts w:eastAsia="MS PGothic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C541" w14:textId="77777777" w:rsidR="00AA336C" w:rsidRPr="00E2776B" w:rsidRDefault="00AA336C" w:rsidP="00AA336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2A07" w14:textId="77777777" w:rsidR="00AA336C" w:rsidRPr="00E2776B" w:rsidRDefault="00AA336C" w:rsidP="00AA336C">
            <w:pPr>
              <w:jc w:val="center"/>
              <w:rPr>
                <w:sz w:val="20"/>
                <w:szCs w:val="20"/>
              </w:rPr>
            </w:pPr>
          </w:p>
        </w:tc>
      </w:tr>
      <w:tr w:rsidR="00AA336C" w:rsidRPr="00E2776B" w14:paraId="7EA94712" w14:textId="77777777" w:rsidTr="00AA336C">
        <w:trPr>
          <w:trHeight w:val="44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5A3A8" w14:textId="77777777" w:rsidR="00AA336C" w:rsidRPr="00E2776B" w:rsidRDefault="00AA336C" w:rsidP="00AA336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3A47" w14:textId="77777777" w:rsidR="00AA336C" w:rsidRPr="00E2776B" w:rsidRDefault="00AA336C" w:rsidP="00AA336C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Mean±SD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6BE5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8.35±2.1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E936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8.77±2.2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9F3A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8.64±2.2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7290B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8.79±2.2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74F3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8.90±2.38</w:t>
            </w:r>
          </w:p>
        </w:tc>
      </w:tr>
      <w:tr w:rsidR="00AA336C" w:rsidRPr="00E2776B" w14:paraId="5DE9729A" w14:textId="77777777" w:rsidTr="00AA336C">
        <w:trPr>
          <w:trHeight w:val="44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719A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08B9" w14:textId="77777777" w:rsidR="00AA336C" w:rsidRPr="00E2776B" w:rsidRDefault="00AA336C" w:rsidP="00AA336C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Difference (95% CI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6AA3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-0.24 (-0.56, 0.09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C95B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0.13 (-0.10, 0.35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6F3E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666E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0.11 (-0.19, 0.41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59AF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0.20 (-0.09, 0.48)</w:t>
            </w:r>
          </w:p>
        </w:tc>
      </w:tr>
      <w:tr w:rsidR="00AA336C" w:rsidRPr="00E2776B" w14:paraId="5EAFC75F" w14:textId="77777777" w:rsidTr="00AA336C">
        <w:trPr>
          <w:trHeight w:val="44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E6A97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0B3A" w14:textId="77777777" w:rsidR="00AA336C" w:rsidRPr="00E2776B" w:rsidRDefault="00AA336C" w:rsidP="00AA336C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B13F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79D6B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27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F026B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6FC2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48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1163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18 </w:t>
            </w:r>
          </w:p>
        </w:tc>
      </w:tr>
      <w:tr w:rsidR="00AA336C" w:rsidRPr="00E2776B" w14:paraId="5AC7B7CC" w14:textId="77777777" w:rsidTr="00AA336C">
        <w:trPr>
          <w:trHeight w:val="44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817F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B3E4" w14:textId="77777777" w:rsidR="00AA336C" w:rsidRPr="00E2776B" w:rsidRDefault="00AA336C" w:rsidP="00AA336C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Adjusted difference (95% CI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E1A3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-0.17 (-0.50, 0.17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D959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0.15 (-0.08, 0.38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E87A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4C31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0.07 (-0.23, 0.38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AC4B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0.21 (-0.08, 0.50)</w:t>
            </w:r>
          </w:p>
        </w:tc>
      </w:tr>
      <w:tr w:rsidR="00AA336C" w:rsidRPr="00E2776B" w14:paraId="232E5B1F" w14:textId="77777777" w:rsidTr="00AA336C">
        <w:trPr>
          <w:trHeight w:val="44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055F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D572" w14:textId="77777777" w:rsidR="00AA336C" w:rsidRPr="00E2776B" w:rsidRDefault="00AA336C" w:rsidP="00AA336C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3848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33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C8AC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2FE6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53FD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63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C4B0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16 </w:t>
            </w:r>
          </w:p>
        </w:tc>
      </w:tr>
      <w:tr w:rsidR="00AA336C" w:rsidRPr="00E2776B" w14:paraId="030E94BB" w14:textId="77777777" w:rsidTr="00AA336C">
        <w:trPr>
          <w:trHeight w:val="440"/>
        </w:trPr>
        <w:tc>
          <w:tcPr>
            <w:tcW w:w="52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88AB" w14:textId="77777777" w:rsidR="00AA336C" w:rsidRPr="00E2776B" w:rsidRDefault="00AA336C" w:rsidP="00AA336C">
            <w:pPr>
              <w:rPr>
                <w:rFonts w:eastAsia="MS PGothic"/>
                <w:i/>
                <w:iCs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i/>
                <w:iCs/>
                <w:color w:val="000000"/>
                <w:sz w:val="20"/>
                <w:szCs w:val="20"/>
              </w:rPr>
              <w:t>Medical interview and professionalism (MP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E67E" w14:textId="77777777" w:rsidR="00AA336C" w:rsidRPr="00E2776B" w:rsidRDefault="00AA336C" w:rsidP="00AA336C">
            <w:pPr>
              <w:rPr>
                <w:rFonts w:eastAsia="MS PGothic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542E" w14:textId="77777777" w:rsidR="00AA336C" w:rsidRPr="00E2776B" w:rsidRDefault="00AA336C" w:rsidP="00AA336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2B7A" w14:textId="77777777" w:rsidR="00AA336C" w:rsidRPr="00E2776B" w:rsidRDefault="00AA336C" w:rsidP="00AA336C">
            <w:pPr>
              <w:jc w:val="center"/>
              <w:rPr>
                <w:sz w:val="20"/>
                <w:szCs w:val="20"/>
              </w:rPr>
            </w:pPr>
          </w:p>
        </w:tc>
      </w:tr>
      <w:tr w:rsidR="00AA336C" w:rsidRPr="00E2776B" w14:paraId="4EFFC560" w14:textId="77777777" w:rsidTr="00AA336C">
        <w:trPr>
          <w:trHeight w:val="44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8041" w14:textId="77777777" w:rsidR="00AA336C" w:rsidRPr="00E2776B" w:rsidRDefault="00AA336C" w:rsidP="00AA336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31E8" w14:textId="77777777" w:rsidR="00AA336C" w:rsidRPr="00E2776B" w:rsidRDefault="00AA336C" w:rsidP="00AA336C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Mean±SD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5829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2.90±1.2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16A7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3.03±1.1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E4E0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2.93±1.2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47E8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2.95±1.2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63A6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2.88±1.25</w:t>
            </w:r>
          </w:p>
        </w:tc>
      </w:tr>
      <w:tr w:rsidR="00AA336C" w:rsidRPr="00E2776B" w14:paraId="1D2AA20E" w14:textId="77777777" w:rsidTr="00AA336C">
        <w:trPr>
          <w:trHeight w:val="44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C732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A267" w14:textId="77777777" w:rsidR="00AA336C" w:rsidRPr="00E2776B" w:rsidRDefault="00AA336C" w:rsidP="00AA336C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Difference (95% CI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3012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-0.03 (-0.20, 0.14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F689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0.09 (-0.03, 0.22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B0FF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0E8F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0.02 (-0.14, 0.18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81C0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-0.05 (-0.20, 0.10)</w:t>
            </w:r>
          </w:p>
        </w:tc>
      </w:tr>
      <w:tr w:rsidR="00AA336C" w:rsidRPr="00E2776B" w14:paraId="4F8FE655" w14:textId="77777777" w:rsidTr="00AA336C">
        <w:trPr>
          <w:trHeight w:val="44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BDDE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ABC3" w14:textId="77777777" w:rsidR="00AA336C" w:rsidRPr="00E2776B" w:rsidRDefault="00AA336C" w:rsidP="00AA336C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47EF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74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6B7A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12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DE04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3038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81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C7F5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51 </w:t>
            </w:r>
          </w:p>
        </w:tc>
      </w:tr>
      <w:tr w:rsidR="00AA336C" w:rsidRPr="00E2776B" w14:paraId="0CF79FE4" w14:textId="77777777" w:rsidTr="00AA336C">
        <w:trPr>
          <w:trHeight w:val="44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2D1C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6A09" w14:textId="77777777" w:rsidR="00AA336C" w:rsidRPr="00E2776B" w:rsidRDefault="00AA336C" w:rsidP="00AA336C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Adjusted difference (95% CI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8D19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-0.04 (-0.22, 0.14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C9E7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0.09 (-0.04, 0.21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8A3F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658DF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0.03 (-0.14, 0.19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2F83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-0.03 (-0.18, 0.13)</w:t>
            </w:r>
          </w:p>
        </w:tc>
      </w:tr>
      <w:tr w:rsidR="00AA336C" w:rsidRPr="00E2776B" w14:paraId="78B34E7F" w14:textId="77777777" w:rsidTr="00AA336C">
        <w:trPr>
          <w:trHeight w:val="44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A581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F7C5" w14:textId="77777777" w:rsidR="00AA336C" w:rsidRPr="00E2776B" w:rsidRDefault="00AA336C" w:rsidP="00AA336C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F2FF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68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DD7B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17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7E0A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34FA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75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73182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73 </w:t>
            </w:r>
          </w:p>
        </w:tc>
      </w:tr>
      <w:tr w:rsidR="00AA336C" w:rsidRPr="00E2776B" w14:paraId="61861EDE" w14:textId="77777777" w:rsidTr="00AA336C">
        <w:trPr>
          <w:trHeight w:val="440"/>
        </w:trPr>
        <w:tc>
          <w:tcPr>
            <w:tcW w:w="40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4B29" w14:textId="77777777" w:rsidR="00AA336C" w:rsidRPr="00E2776B" w:rsidRDefault="00AA336C" w:rsidP="00AA336C">
            <w:pPr>
              <w:rPr>
                <w:rFonts w:eastAsia="MS PGothic"/>
                <w:i/>
                <w:iCs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i/>
                <w:iCs/>
                <w:color w:val="000000"/>
                <w:sz w:val="20"/>
                <w:szCs w:val="20"/>
              </w:rPr>
              <w:t>Disease Knowledge (DK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2277" w14:textId="77777777" w:rsidR="00AA336C" w:rsidRPr="00E2776B" w:rsidRDefault="00AA336C" w:rsidP="00AA336C">
            <w:pPr>
              <w:rPr>
                <w:rFonts w:eastAsia="MS PGothic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D60C" w14:textId="77777777" w:rsidR="00AA336C" w:rsidRPr="00E2776B" w:rsidRDefault="00AA336C" w:rsidP="00AA336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4148" w14:textId="77777777" w:rsidR="00AA336C" w:rsidRPr="00E2776B" w:rsidRDefault="00AA336C" w:rsidP="00AA336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4677" w14:textId="77777777" w:rsidR="00AA336C" w:rsidRPr="00E2776B" w:rsidRDefault="00AA336C" w:rsidP="00AA336C">
            <w:pPr>
              <w:jc w:val="center"/>
              <w:rPr>
                <w:sz w:val="20"/>
                <w:szCs w:val="20"/>
              </w:rPr>
            </w:pPr>
          </w:p>
        </w:tc>
      </w:tr>
      <w:tr w:rsidR="00AA336C" w:rsidRPr="00E2776B" w14:paraId="46480ACD" w14:textId="77777777" w:rsidTr="00AA336C">
        <w:trPr>
          <w:trHeight w:val="44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B0A1B" w14:textId="77777777" w:rsidR="00AA336C" w:rsidRPr="00E2776B" w:rsidRDefault="00AA336C" w:rsidP="00AA336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9762" w14:textId="77777777" w:rsidR="00AA336C" w:rsidRPr="00E2776B" w:rsidRDefault="00AA336C" w:rsidP="00AA336C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Mean±SD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61E5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7.71±2.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B591F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7.97±2.0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C651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8.19±2.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D2EA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8.23±2.2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22B68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8.01±2.21</w:t>
            </w:r>
          </w:p>
        </w:tc>
      </w:tr>
      <w:tr w:rsidR="00AA336C" w:rsidRPr="00E2776B" w14:paraId="697756BB" w14:textId="77777777" w:rsidTr="00AA336C">
        <w:trPr>
          <w:trHeight w:val="44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2207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D524A" w14:textId="77777777" w:rsidR="00AA336C" w:rsidRPr="00E2776B" w:rsidRDefault="00AA336C" w:rsidP="00AA336C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Difference (95% CI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C25D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-0.43 (-0.74, -0.13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4FB0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-0.19 (-0.41, 0.02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EDFA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5DE5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0.02 (-0.26, 0.31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FE5F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-0.20 (-0.47, 0.07)</w:t>
            </w:r>
          </w:p>
        </w:tc>
      </w:tr>
      <w:tr w:rsidR="00AA336C" w:rsidRPr="00E2776B" w14:paraId="4460E014" w14:textId="77777777" w:rsidTr="00AA336C">
        <w:trPr>
          <w:trHeight w:val="44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2412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7BBE" w14:textId="77777777" w:rsidR="00AA336C" w:rsidRPr="00E2776B" w:rsidRDefault="00AA336C" w:rsidP="00AA336C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DA28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D17F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F258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E187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89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BD6D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15 </w:t>
            </w:r>
          </w:p>
        </w:tc>
      </w:tr>
      <w:tr w:rsidR="00AA336C" w:rsidRPr="00E2776B" w14:paraId="74949F29" w14:textId="77777777" w:rsidTr="00AA336C">
        <w:trPr>
          <w:trHeight w:val="44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453E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3D88" w14:textId="77777777" w:rsidR="00AA336C" w:rsidRPr="00E2776B" w:rsidRDefault="00AA336C" w:rsidP="00AA336C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Adjusted difference (95% CI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545C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-0.35 (-0.67, -0.04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31F9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-0.18 (-0.39, 0.04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61485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FDD9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0.01 (-0.28, 0.29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24E7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-0.17 (-0.45, 0.11)</w:t>
            </w:r>
          </w:p>
        </w:tc>
      </w:tr>
      <w:tr w:rsidR="00AA336C" w:rsidRPr="00E2776B" w14:paraId="4AE5973A" w14:textId="77777777" w:rsidTr="00AA336C">
        <w:trPr>
          <w:trHeight w:val="440"/>
        </w:trPr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AE1A8" w14:textId="77777777" w:rsidR="00AA336C" w:rsidRPr="00E2776B" w:rsidRDefault="00AA336C" w:rsidP="00AA336C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FA3F4" w14:textId="77777777" w:rsidR="00AA336C" w:rsidRPr="00E2776B" w:rsidRDefault="00AA336C" w:rsidP="00AA336C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18AC7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5C48B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10 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1D093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B8D92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97 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2B84F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22 </w:t>
            </w:r>
          </w:p>
        </w:tc>
      </w:tr>
    </w:tbl>
    <w:p w14:paraId="72666AF4" w14:textId="77777777" w:rsidR="0059556F" w:rsidRPr="00E2776B" w:rsidRDefault="0059556F" w:rsidP="0059556F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eastAsiaTheme="minorEastAsia"/>
          <w:color w:val="000000" w:themeColor="text1"/>
        </w:rPr>
      </w:pPr>
    </w:p>
    <w:p w14:paraId="5E220475" w14:textId="77777777" w:rsidR="0059556F" w:rsidRPr="00E2776B" w:rsidRDefault="0059556F" w:rsidP="0059556F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eastAsiaTheme="minorEastAsia"/>
          <w:color w:val="000000" w:themeColor="text1"/>
        </w:rPr>
      </w:pPr>
      <w:r w:rsidRPr="00E2776B">
        <w:rPr>
          <w:rFonts w:eastAsiaTheme="minorEastAsia"/>
          <w:color w:val="000000" w:themeColor="text1"/>
        </w:rPr>
        <w:t>Postgraduate Year (PGY) 2</w:t>
      </w:r>
    </w:p>
    <w:tbl>
      <w:tblPr>
        <w:tblW w:w="8838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41"/>
        <w:gridCol w:w="1907"/>
        <w:gridCol w:w="1239"/>
        <w:gridCol w:w="1239"/>
        <w:gridCol w:w="1213"/>
        <w:gridCol w:w="1213"/>
        <w:gridCol w:w="1186"/>
      </w:tblGrid>
      <w:tr w:rsidR="00AA336C" w:rsidRPr="00E2776B" w14:paraId="193DF083" w14:textId="77777777" w:rsidTr="00AA336C">
        <w:trPr>
          <w:trHeight w:val="440"/>
        </w:trPr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44CB" w14:textId="77777777" w:rsidR="00AA336C" w:rsidRPr="00E2776B" w:rsidRDefault="00AA336C" w:rsidP="00AA336C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2365" w14:textId="77777777" w:rsidR="00AA336C" w:rsidRPr="00E2776B" w:rsidRDefault="00AA336C" w:rsidP="00AA336C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09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9B913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Duty hour Category</w:t>
            </w:r>
          </w:p>
        </w:tc>
      </w:tr>
      <w:tr w:rsidR="00AA336C" w:rsidRPr="00E2776B" w14:paraId="2EF388BC" w14:textId="77777777" w:rsidTr="00AA336C">
        <w:trPr>
          <w:trHeight w:val="440"/>
        </w:trPr>
        <w:tc>
          <w:tcPr>
            <w:tcW w:w="27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08690" w14:textId="77777777" w:rsidR="00AA336C" w:rsidRPr="00E2776B" w:rsidRDefault="00AA336C" w:rsidP="00AA336C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The examination subcategory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72C42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C1: &lt; 50 h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9DA30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C2: ≥50 and &lt;60 h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420BA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C3: ≥60 and &lt;70 h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86FBC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C4: ≥70 and &lt;80 h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37C48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C5: ≥80 h</w:t>
            </w:r>
          </w:p>
        </w:tc>
      </w:tr>
      <w:tr w:rsidR="00AA336C" w:rsidRPr="00E2776B" w14:paraId="444F1DAE" w14:textId="77777777" w:rsidTr="00AA336C">
        <w:trPr>
          <w:trHeight w:val="440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5F13" w14:textId="77777777" w:rsidR="00AA336C" w:rsidRPr="00E2776B" w:rsidRDefault="00AA336C" w:rsidP="00AA336C">
            <w:pPr>
              <w:rPr>
                <w:rFonts w:eastAsia="MS PGothic"/>
                <w:i/>
                <w:iCs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4062" w14:textId="77777777" w:rsidR="00AA336C" w:rsidRPr="00E2776B" w:rsidRDefault="00AA336C" w:rsidP="00AA336C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B954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C187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65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351A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74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1736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5AB2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378</w:t>
            </w:r>
          </w:p>
        </w:tc>
      </w:tr>
      <w:tr w:rsidR="00AA336C" w:rsidRPr="00E2776B" w14:paraId="31E42FAB" w14:textId="77777777" w:rsidTr="00AA336C">
        <w:trPr>
          <w:trHeight w:val="440"/>
        </w:trPr>
        <w:tc>
          <w:tcPr>
            <w:tcW w:w="52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6CD6" w14:textId="77777777" w:rsidR="00AA336C" w:rsidRPr="00E2776B" w:rsidRDefault="00AA336C" w:rsidP="00AA336C">
            <w:pPr>
              <w:rPr>
                <w:rFonts w:eastAsia="MS PGothic"/>
                <w:i/>
                <w:iCs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i/>
                <w:iCs/>
                <w:color w:val="000000"/>
                <w:sz w:val="20"/>
                <w:szCs w:val="20"/>
              </w:rPr>
              <w:t>Symptomatology and clinical reasoning (CR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124D" w14:textId="77777777" w:rsidR="00AA336C" w:rsidRPr="00E2776B" w:rsidRDefault="00AA336C" w:rsidP="00AA336C">
            <w:pPr>
              <w:rPr>
                <w:rFonts w:eastAsia="MS PGothic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F588" w14:textId="77777777" w:rsidR="00AA336C" w:rsidRPr="00E2776B" w:rsidRDefault="00AA336C" w:rsidP="00AA336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2910" w14:textId="77777777" w:rsidR="00AA336C" w:rsidRPr="00E2776B" w:rsidRDefault="00AA336C" w:rsidP="00AA336C">
            <w:pPr>
              <w:jc w:val="center"/>
              <w:rPr>
                <w:sz w:val="20"/>
                <w:szCs w:val="20"/>
              </w:rPr>
            </w:pPr>
          </w:p>
        </w:tc>
      </w:tr>
      <w:tr w:rsidR="00AA336C" w:rsidRPr="00E2776B" w14:paraId="48780DE1" w14:textId="77777777" w:rsidTr="00AA336C">
        <w:trPr>
          <w:trHeight w:val="440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7955" w14:textId="77777777" w:rsidR="00AA336C" w:rsidRPr="00E2776B" w:rsidRDefault="00AA336C" w:rsidP="00AA336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6CEC" w14:textId="77777777" w:rsidR="00AA336C" w:rsidRPr="00E2776B" w:rsidRDefault="00AA336C" w:rsidP="00AA336C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Mean±SD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78AA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9.57±2.4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1749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9.86±2.3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F301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10.25±2.3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6300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10.20±2.2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D7BB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10.34±2.44</w:t>
            </w:r>
          </w:p>
        </w:tc>
      </w:tr>
      <w:tr w:rsidR="00AA336C" w:rsidRPr="00E2776B" w14:paraId="18BBDB4A" w14:textId="77777777" w:rsidTr="00AA336C">
        <w:trPr>
          <w:trHeight w:val="440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4EA0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1A75" w14:textId="77777777" w:rsidR="00AA336C" w:rsidRPr="00E2776B" w:rsidRDefault="00AA336C" w:rsidP="00AA336C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Difference (95% CI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B52C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-0.61 (-0.94, -0.27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3B70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-0.38 (-0.62, -0.13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92B73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CD0A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-0.07 (-0.39, 0.25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F8E9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0.03 (-0.27, 0.33)</w:t>
            </w:r>
          </w:p>
        </w:tc>
      </w:tr>
      <w:tr w:rsidR="00AA336C" w:rsidRPr="00E2776B" w14:paraId="642365E2" w14:textId="77777777" w:rsidTr="00AA336C">
        <w:trPr>
          <w:trHeight w:val="440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854C9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97FB" w14:textId="77777777" w:rsidR="00AA336C" w:rsidRPr="00E2776B" w:rsidRDefault="00AA336C" w:rsidP="00AA336C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866DA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9DF9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3F22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E7EC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68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2A37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85 </w:t>
            </w:r>
          </w:p>
        </w:tc>
      </w:tr>
      <w:tr w:rsidR="00AA336C" w:rsidRPr="00E2776B" w14:paraId="3683B6B0" w14:textId="77777777" w:rsidTr="00AA336C">
        <w:trPr>
          <w:trHeight w:val="440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6A24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B528" w14:textId="77777777" w:rsidR="00AA336C" w:rsidRPr="00E2776B" w:rsidRDefault="00AA336C" w:rsidP="00AA336C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Adjusted difference (95% CI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7D59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-0.43 (-0.78, -0.09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938E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-0.32 (-0.57, -0.07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685A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846A0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-0.08 (-0.41, 0.24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A1A67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-0.02 (-0.32, 0.28)</w:t>
            </w:r>
          </w:p>
        </w:tc>
      </w:tr>
      <w:tr w:rsidR="00AA336C" w:rsidRPr="00E2776B" w14:paraId="2D4B17AC" w14:textId="77777777" w:rsidTr="00AA336C">
        <w:trPr>
          <w:trHeight w:val="440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4C89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125E" w14:textId="77777777" w:rsidR="00AA336C" w:rsidRPr="00E2776B" w:rsidRDefault="00AA336C" w:rsidP="00AA336C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5784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6C12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D7F6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E803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61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874B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90 </w:t>
            </w:r>
          </w:p>
        </w:tc>
      </w:tr>
      <w:tr w:rsidR="00AA336C" w:rsidRPr="00E2776B" w14:paraId="6A605760" w14:textId="77777777" w:rsidTr="00AA336C">
        <w:trPr>
          <w:trHeight w:val="440"/>
        </w:trPr>
        <w:tc>
          <w:tcPr>
            <w:tcW w:w="52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E9A4" w14:textId="77777777" w:rsidR="00AA336C" w:rsidRPr="00E2776B" w:rsidRDefault="00AA336C" w:rsidP="00AA336C">
            <w:pPr>
              <w:rPr>
                <w:rFonts w:eastAsia="MS PGothic"/>
                <w:i/>
                <w:iCs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i/>
                <w:iCs/>
                <w:color w:val="000000"/>
                <w:sz w:val="20"/>
                <w:szCs w:val="20"/>
              </w:rPr>
              <w:t>Physical examination and clinical procedure (PP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0F58" w14:textId="77777777" w:rsidR="00AA336C" w:rsidRPr="00E2776B" w:rsidRDefault="00AA336C" w:rsidP="00AA336C">
            <w:pPr>
              <w:rPr>
                <w:rFonts w:eastAsia="MS PGothic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89D8" w14:textId="77777777" w:rsidR="00AA336C" w:rsidRPr="00E2776B" w:rsidRDefault="00AA336C" w:rsidP="00AA336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0C5F" w14:textId="77777777" w:rsidR="00AA336C" w:rsidRPr="00E2776B" w:rsidRDefault="00AA336C" w:rsidP="00AA336C">
            <w:pPr>
              <w:jc w:val="center"/>
              <w:rPr>
                <w:sz w:val="20"/>
                <w:szCs w:val="20"/>
              </w:rPr>
            </w:pPr>
          </w:p>
        </w:tc>
      </w:tr>
      <w:tr w:rsidR="00AA336C" w:rsidRPr="00E2776B" w14:paraId="19D857C1" w14:textId="77777777" w:rsidTr="00AA336C">
        <w:trPr>
          <w:trHeight w:val="440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E6EE" w14:textId="77777777" w:rsidR="00AA336C" w:rsidRPr="00E2776B" w:rsidRDefault="00AA336C" w:rsidP="00AA336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DEE7" w14:textId="77777777" w:rsidR="00AA336C" w:rsidRPr="00E2776B" w:rsidRDefault="00AA336C" w:rsidP="00AA336C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Mean±SD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FE5D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8.46±2.2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0356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8.79±2.2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D401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8.85±2.2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1B6D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8.87±2.1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288B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8.97±2.35</w:t>
            </w:r>
          </w:p>
        </w:tc>
      </w:tr>
      <w:tr w:rsidR="00AA336C" w:rsidRPr="00E2776B" w14:paraId="5C9EBA36" w14:textId="77777777" w:rsidTr="00AA336C">
        <w:trPr>
          <w:trHeight w:val="440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593D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2FA3" w14:textId="77777777" w:rsidR="00AA336C" w:rsidRPr="00E2776B" w:rsidRDefault="00AA336C" w:rsidP="00AA336C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Difference (95% CI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35B7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-0.31 (-0.63, 0.00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7B7B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-0.03 (-0.26, 0.21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FAE4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FB89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0.02 (-0.28, 0.33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703D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0.03 (-0.25, 0.32)</w:t>
            </w:r>
          </w:p>
        </w:tc>
      </w:tr>
      <w:tr w:rsidR="00AA336C" w:rsidRPr="00E2776B" w14:paraId="11CC8EF0" w14:textId="77777777" w:rsidTr="00AA336C">
        <w:trPr>
          <w:trHeight w:val="440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9297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6970D" w14:textId="77777777" w:rsidR="00AA336C" w:rsidRPr="00E2776B" w:rsidRDefault="00AA336C" w:rsidP="00AA336C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B2A7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05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7DD9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82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A4C2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85F6B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88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18DE0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82 </w:t>
            </w:r>
          </w:p>
        </w:tc>
      </w:tr>
      <w:tr w:rsidR="00AA336C" w:rsidRPr="00E2776B" w14:paraId="3A09313B" w14:textId="77777777" w:rsidTr="00AA336C">
        <w:trPr>
          <w:trHeight w:val="440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4861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9E1C" w14:textId="77777777" w:rsidR="00AA336C" w:rsidRPr="00E2776B" w:rsidRDefault="00AA336C" w:rsidP="00AA336C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Adjusted difference (95% CI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36F2A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-0.23 (-0.55, 0.10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73AC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-0.00 (-0.24, 0.23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9062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E607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-0.03 (-0.33, 0.28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7FFF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-0.01 (-0.30, 0.28)</w:t>
            </w:r>
          </w:p>
        </w:tc>
      </w:tr>
      <w:tr w:rsidR="00AA336C" w:rsidRPr="00E2776B" w14:paraId="0516766C" w14:textId="77777777" w:rsidTr="00AA336C">
        <w:trPr>
          <w:trHeight w:val="440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64E0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A0F2" w14:textId="77777777" w:rsidR="00AA336C" w:rsidRPr="00E2776B" w:rsidRDefault="00AA336C" w:rsidP="00AA336C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26E6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2E3C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5DD5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8A65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86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329C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95 </w:t>
            </w:r>
          </w:p>
        </w:tc>
      </w:tr>
      <w:tr w:rsidR="00AA336C" w:rsidRPr="00E2776B" w14:paraId="3069AD13" w14:textId="77777777" w:rsidTr="00AA336C">
        <w:trPr>
          <w:trHeight w:val="440"/>
        </w:trPr>
        <w:tc>
          <w:tcPr>
            <w:tcW w:w="52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C85A" w14:textId="77777777" w:rsidR="00AA336C" w:rsidRPr="00E2776B" w:rsidRDefault="00AA336C" w:rsidP="00AA336C">
            <w:pPr>
              <w:rPr>
                <w:rFonts w:eastAsia="MS PGothic"/>
                <w:i/>
                <w:iCs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i/>
                <w:iCs/>
                <w:color w:val="000000"/>
                <w:sz w:val="20"/>
                <w:szCs w:val="20"/>
              </w:rPr>
              <w:t>Medical interview and professionalism (MP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0A99" w14:textId="77777777" w:rsidR="00AA336C" w:rsidRPr="00E2776B" w:rsidRDefault="00AA336C" w:rsidP="00AA336C">
            <w:pPr>
              <w:rPr>
                <w:rFonts w:eastAsia="MS PGothic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6A9E" w14:textId="77777777" w:rsidR="00AA336C" w:rsidRPr="00E2776B" w:rsidRDefault="00AA336C" w:rsidP="00AA336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23D7" w14:textId="77777777" w:rsidR="00AA336C" w:rsidRPr="00E2776B" w:rsidRDefault="00AA336C" w:rsidP="00AA336C">
            <w:pPr>
              <w:jc w:val="center"/>
              <w:rPr>
                <w:sz w:val="20"/>
                <w:szCs w:val="20"/>
              </w:rPr>
            </w:pPr>
          </w:p>
        </w:tc>
      </w:tr>
      <w:tr w:rsidR="00AA336C" w:rsidRPr="00E2776B" w14:paraId="654267D3" w14:textId="77777777" w:rsidTr="00AA336C">
        <w:trPr>
          <w:trHeight w:val="440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6DB2" w14:textId="77777777" w:rsidR="00AA336C" w:rsidRPr="00E2776B" w:rsidRDefault="00AA336C" w:rsidP="00AA336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1D8E" w14:textId="77777777" w:rsidR="00AA336C" w:rsidRPr="00E2776B" w:rsidRDefault="00AA336C" w:rsidP="00AA336C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Mean±SD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ACE6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2.73±1.2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C500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2.94±1.1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7BD9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3.00±1.2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0E6C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2.93±1.1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90FDE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2.95±1.23</w:t>
            </w:r>
          </w:p>
        </w:tc>
      </w:tr>
      <w:tr w:rsidR="00AA336C" w:rsidRPr="00E2776B" w14:paraId="18A7F4A6" w14:textId="77777777" w:rsidTr="00AA336C">
        <w:trPr>
          <w:trHeight w:val="440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01FD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15CE" w14:textId="77777777" w:rsidR="00AA336C" w:rsidRPr="00E2776B" w:rsidRDefault="00AA336C" w:rsidP="00AA336C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Difference (95% CI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8A4D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-0.27 (-0.44, -0.10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9F96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-0.06 (-0.18, 0.07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21D2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5773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-0.07 (-0.24, 0.09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884E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-0.07 (-0.22, 0.08)</w:t>
            </w:r>
          </w:p>
        </w:tc>
      </w:tr>
      <w:tr w:rsidR="00AA336C" w:rsidRPr="00E2776B" w14:paraId="040C073D" w14:textId="77777777" w:rsidTr="00AA336C">
        <w:trPr>
          <w:trHeight w:val="440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55C0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9198" w14:textId="77777777" w:rsidR="00AA336C" w:rsidRPr="00E2776B" w:rsidRDefault="00AA336C" w:rsidP="00AA336C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7552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A36E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39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4883B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0E09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38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3780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37 </w:t>
            </w:r>
          </w:p>
        </w:tc>
      </w:tr>
      <w:tr w:rsidR="00AA336C" w:rsidRPr="00E2776B" w14:paraId="418AD37F" w14:textId="77777777" w:rsidTr="00AA336C">
        <w:trPr>
          <w:trHeight w:val="440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6B8D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E97E" w14:textId="77777777" w:rsidR="00AA336C" w:rsidRPr="00E2776B" w:rsidRDefault="00AA336C" w:rsidP="00AA336C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Adjusted difference (95% CI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8ED8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-0.25 (-0.43, -0.07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C8E9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-0.04 (-0.17, 0.08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87AE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013C6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-0.07 (-0.24, 0.1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6C9F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-0.07 (-0.23, 0.08)</w:t>
            </w:r>
          </w:p>
        </w:tc>
      </w:tr>
      <w:tr w:rsidR="00AA336C" w:rsidRPr="00E2776B" w14:paraId="24FEDB6B" w14:textId="77777777" w:rsidTr="00AA336C">
        <w:trPr>
          <w:trHeight w:val="440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90C6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A30C" w14:textId="77777777" w:rsidR="00AA336C" w:rsidRPr="00E2776B" w:rsidRDefault="00AA336C" w:rsidP="00AA336C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1AFCB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1CD92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50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372E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8AB9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41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98BA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35 </w:t>
            </w:r>
          </w:p>
        </w:tc>
      </w:tr>
      <w:tr w:rsidR="00AA336C" w:rsidRPr="00E2776B" w14:paraId="267A7611" w14:textId="77777777" w:rsidTr="00AA336C">
        <w:trPr>
          <w:trHeight w:val="440"/>
        </w:trPr>
        <w:tc>
          <w:tcPr>
            <w:tcW w:w="39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70C6" w14:textId="77777777" w:rsidR="00AA336C" w:rsidRPr="00E2776B" w:rsidRDefault="00AA336C" w:rsidP="00AA336C">
            <w:pPr>
              <w:rPr>
                <w:rFonts w:eastAsia="MS PGothic"/>
                <w:i/>
                <w:iCs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i/>
                <w:iCs/>
                <w:color w:val="000000"/>
                <w:sz w:val="20"/>
                <w:szCs w:val="20"/>
              </w:rPr>
              <w:t>Disease Knowledge (DK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3668" w14:textId="77777777" w:rsidR="00AA336C" w:rsidRPr="00E2776B" w:rsidRDefault="00AA336C" w:rsidP="00AA336C">
            <w:pPr>
              <w:rPr>
                <w:rFonts w:eastAsia="MS PGothic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071B" w14:textId="77777777" w:rsidR="00AA336C" w:rsidRPr="00E2776B" w:rsidRDefault="00AA336C" w:rsidP="00AA336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49B0" w14:textId="77777777" w:rsidR="00AA336C" w:rsidRPr="00E2776B" w:rsidRDefault="00AA336C" w:rsidP="00AA336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A539" w14:textId="77777777" w:rsidR="00AA336C" w:rsidRPr="00E2776B" w:rsidRDefault="00AA336C" w:rsidP="00AA336C">
            <w:pPr>
              <w:jc w:val="center"/>
              <w:rPr>
                <w:sz w:val="20"/>
                <w:szCs w:val="20"/>
              </w:rPr>
            </w:pPr>
          </w:p>
        </w:tc>
      </w:tr>
      <w:tr w:rsidR="00AA336C" w:rsidRPr="00E2776B" w14:paraId="585245E1" w14:textId="77777777" w:rsidTr="00AA336C">
        <w:trPr>
          <w:trHeight w:val="440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3567" w14:textId="77777777" w:rsidR="00AA336C" w:rsidRPr="00E2776B" w:rsidRDefault="00AA336C" w:rsidP="00AA336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9858" w14:textId="77777777" w:rsidR="00AA336C" w:rsidRPr="00E2776B" w:rsidRDefault="00AA336C" w:rsidP="00AA336C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Mean±SD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3F56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8.07±2.3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C9824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8.11±2.2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6502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8.36±2.2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E5F3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8.54±1.9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8E85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8.46±2.36</w:t>
            </w:r>
          </w:p>
        </w:tc>
      </w:tr>
      <w:tr w:rsidR="00AA336C" w:rsidRPr="00E2776B" w14:paraId="379EE516" w14:textId="77777777" w:rsidTr="00AA336C">
        <w:trPr>
          <w:trHeight w:val="440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A01A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DFDB4" w14:textId="77777777" w:rsidR="00AA336C" w:rsidRPr="00E2776B" w:rsidRDefault="00AA336C" w:rsidP="00AA336C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Difference (95% CI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D0B0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-0.27 (-0.58, 0.04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B1CD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-0.26 (-0.49, -0.03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D25A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881C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0.15 (-0.15, 0.46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6399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0.08 (-0.20, 0.36)</w:t>
            </w:r>
          </w:p>
        </w:tc>
      </w:tr>
      <w:tr w:rsidR="00AA336C" w:rsidRPr="00E2776B" w14:paraId="07668307" w14:textId="77777777" w:rsidTr="00AA336C">
        <w:trPr>
          <w:trHeight w:val="440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443F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1B20" w14:textId="77777777" w:rsidR="00AA336C" w:rsidRPr="00E2776B" w:rsidRDefault="00AA336C" w:rsidP="00AA336C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663B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09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A379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4215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F365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31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6CBE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57 </w:t>
            </w:r>
          </w:p>
        </w:tc>
      </w:tr>
      <w:tr w:rsidR="00AA336C" w:rsidRPr="00E2776B" w14:paraId="757687A2" w14:textId="77777777" w:rsidTr="00AA336C">
        <w:trPr>
          <w:trHeight w:val="440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5A65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86AB" w14:textId="77777777" w:rsidR="00AA336C" w:rsidRPr="00E2776B" w:rsidRDefault="00AA336C" w:rsidP="00AA336C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Adjusted difference (95% CI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2DE2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-0.16 (-0.48, 0.1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06D3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-0.22 (-0.45, 0.01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B0AF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DEFDB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0.13 (-0.17, 0.43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8CF0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0.01 (-0.27, 0.29)</w:t>
            </w:r>
          </w:p>
        </w:tc>
      </w:tr>
      <w:tr w:rsidR="00AA336C" w:rsidRPr="00E2776B" w14:paraId="7B5CFF99" w14:textId="77777777" w:rsidTr="00AA336C">
        <w:trPr>
          <w:trHeight w:val="440"/>
        </w:trPr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E57BF" w14:textId="77777777" w:rsidR="00AA336C" w:rsidRPr="00E2776B" w:rsidRDefault="00AA336C" w:rsidP="00AA336C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92B00" w14:textId="77777777" w:rsidR="00AA336C" w:rsidRPr="00E2776B" w:rsidRDefault="00AA336C" w:rsidP="00AA336C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39F6D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34 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7FF54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07 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AEE1E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DBC02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41 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25AAA" w14:textId="77777777" w:rsidR="00AA336C" w:rsidRPr="00E2776B" w:rsidRDefault="00AA336C" w:rsidP="00AA336C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E2776B">
              <w:rPr>
                <w:rFonts w:eastAsia="MS PGothic"/>
                <w:color w:val="000000"/>
                <w:sz w:val="20"/>
                <w:szCs w:val="20"/>
              </w:rPr>
              <w:t xml:space="preserve">0.94 </w:t>
            </w:r>
          </w:p>
        </w:tc>
      </w:tr>
    </w:tbl>
    <w:p w14:paraId="30C36D11" w14:textId="77777777" w:rsidR="00AA336C" w:rsidRPr="00E2776B" w:rsidRDefault="00AA336C" w:rsidP="0059556F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rPr>
          <w:rFonts w:eastAsiaTheme="minorEastAsia"/>
          <w:color w:val="000000" w:themeColor="text1"/>
        </w:rPr>
      </w:pPr>
    </w:p>
    <w:p w14:paraId="5586C97E" w14:textId="74D4624C" w:rsidR="00772B29" w:rsidRPr="00E2776B" w:rsidRDefault="0059556F" w:rsidP="006060C1">
      <w:pPr>
        <w:tabs>
          <w:tab w:val="left" w:pos="1200"/>
        </w:tabs>
        <w:autoSpaceDE w:val="0"/>
        <w:autoSpaceDN w:val="0"/>
        <w:adjustRightInd w:val="0"/>
        <w:snapToGrid w:val="0"/>
        <w:spacing w:after="240" w:line="480" w:lineRule="auto"/>
        <w:rPr>
          <w:rFonts w:eastAsiaTheme="minorEastAsia"/>
          <w:color w:val="000000" w:themeColor="text1"/>
        </w:rPr>
      </w:pPr>
      <w:r w:rsidRPr="00E2776B">
        <w:rPr>
          <w:rFonts w:eastAsiaTheme="minorEastAsia"/>
          <w:color w:val="000000" w:themeColor="text1"/>
        </w:rPr>
        <w:t xml:space="preserve">Note: </w:t>
      </w:r>
      <w:r w:rsidR="00C17538" w:rsidRPr="00E2776B">
        <w:rPr>
          <w:rFonts w:eastAsiaTheme="minorEastAsia"/>
          <w:color w:val="000000" w:themeColor="text1"/>
        </w:rPr>
        <w:t>Adjusted for gender, monthly Emergency Department (ED) duties, number of assigned inpatients, and self-study time. Non-responders for Emergency Department duties and inpatients were included in “unknown.” Non-responders for self-study time were excluded from the multivariable analysis. Abbreviations: C1–C5 = Category 1 to Category 5; SD = standard deviation; CI = confidence interval.</w:t>
      </w:r>
    </w:p>
    <w:p w14:paraId="12CBEBE9" w14:textId="77777777" w:rsidR="00772B29" w:rsidRPr="00E2776B" w:rsidRDefault="00772B29">
      <w:pPr>
        <w:rPr>
          <w:rFonts w:eastAsiaTheme="minorEastAsia"/>
          <w:color w:val="000000" w:themeColor="text1"/>
        </w:rPr>
      </w:pPr>
      <w:r w:rsidRPr="00E2776B">
        <w:rPr>
          <w:rFonts w:eastAsiaTheme="minorEastAsia"/>
          <w:color w:val="000000" w:themeColor="text1"/>
        </w:rPr>
        <w:br w:type="page"/>
      </w:r>
    </w:p>
    <w:p w14:paraId="22278CCA" w14:textId="681FE349" w:rsidR="00993E99" w:rsidRPr="00E2776B" w:rsidRDefault="00993E99" w:rsidP="00993E99">
      <w:pPr>
        <w:snapToGrid w:val="0"/>
        <w:rPr>
          <w:b/>
          <w:bCs/>
          <w:color w:val="000000" w:themeColor="text1"/>
        </w:rPr>
      </w:pPr>
      <w:r w:rsidRPr="00E2776B">
        <w:rPr>
          <w:b/>
          <w:bCs/>
          <w:color w:val="000000" w:themeColor="text1"/>
        </w:rPr>
        <w:t xml:space="preserve">Appendix </w:t>
      </w:r>
      <w:r w:rsidR="00095C71">
        <w:rPr>
          <w:b/>
          <w:bCs/>
          <w:color w:val="000000" w:themeColor="text1"/>
        </w:rPr>
        <w:t>S</w:t>
      </w:r>
      <w:r w:rsidRPr="00E2776B">
        <w:rPr>
          <w:b/>
          <w:bCs/>
          <w:color w:val="000000" w:themeColor="text1"/>
        </w:rPr>
        <w:t>3</w:t>
      </w:r>
    </w:p>
    <w:p w14:paraId="1F180F4F" w14:textId="1C0BF8E0" w:rsidR="00993E99" w:rsidRPr="00E2776B" w:rsidRDefault="00993E99" w:rsidP="00993E99">
      <w:pPr>
        <w:snapToGrid w:val="0"/>
        <w:rPr>
          <w:b/>
          <w:bCs/>
          <w:color w:val="000000" w:themeColor="text1"/>
        </w:rPr>
      </w:pPr>
    </w:p>
    <w:p w14:paraId="00D44074" w14:textId="59FD78AE" w:rsidR="00993E99" w:rsidRPr="00E2776B" w:rsidRDefault="00CE538F" w:rsidP="00993E99">
      <w:pPr>
        <w:tabs>
          <w:tab w:val="left" w:pos="1200"/>
        </w:tabs>
        <w:autoSpaceDE w:val="0"/>
        <w:autoSpaceDN w:val="0"/>
        <w:adjustRightInd w:val="0"/>
        <w:snapToGrid w:val="0"/>
        <w:spacing w:after="240" w:line="480" w:lineRule="auto"/>
        <w:rPr>
          <w:color w:val="000000" w:themeColor="text1"/>
        </w:rPr>
      </w:pPr>
      <w:r w:rsidRPr="00E2776B">
        <w:rPr>
          <w:b/>
          <w:color w:val="000000" w:themeColor="text1"/>
        </w:rPr>
        <w:t>Supplemental Table 4</w:t>
      </w:r>
      <w:r w:rsidR="00993E99" w:rsidRPr="00E2776B">
        <w:rPr>
          <w:color w:val="000000" w:themeColor="text1"/>
        </w:rPr>
        <w:t>. Baseline characteristics of</w:t>
      </w:r>
      <w:r w:rsidR="00CC19B6" w:rsidRPr="00E2776B">
        <w:rPr>
          <w:color w:val="000000" w:themeColor="text1"/>
        </w:rPr>
        <w:t xml:space="preserve"> the</w:t>
      </w:r>
      <w:r w:rsidR="00993E99" w:rsidRPr="00E2776B">
        <w:rPr>
          <w:color w:val="000000" w:themeColor="text1"/>
        </w:rPr>
        <w:t xml:space="preserve"> university hospital residents</w:t>
      </w:r>
    </w:p>
    <w:tbl>
      <w:tblPr>
        <w:tblW w:w="7513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94"/>
        <w:gridCol w:w="2096"/>
        <w:gridCol w:w="3323"/>
      </w:tblGrid>
      <w:tr w:rsidR="00264DFD" w:rsidRPr="00E2776B" w14:paraId="0F32480B" w14:textId="77777777" w:rsidTr="006C06A2">
        <w:trPr>
          <w:trHeight w:val="279"/>
        </w:trPr>
        <w:tc>
          <w:tcPr>
            <w:tcW w:w="2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F0C8" w14:textId="77777777" w:rsidR="00264DFD" w:rsidRPr="00E2776B" w:rsidRDefault="00264DFD" w:rsidP="00DD5D49">
            <w:pPr>
              <w:rPr>
                <w:rFonts w:eastAsia="MS PGothic"/>
                <w:color w:val="000000"/>
              </w:rPr>
            </w:pPr>
            <w:r w:rsidRPr="00E2776B">
              <w:rPr>
                <w:rFonts w:eastAsia="MS PGothic"/>
                <w:color w:val="000000"/>
              </w:rPr>
              <w:t>Variable</w:t>
            </w:r>
          </w:p>
        </w:tc>
        <w:tc>
          <w:tcPr>
            <w:tcW w:w="2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DD2E" w14:textId="77777777" w:rsidR="00264DFD" w:rsidRPr="00E2776B" w:rsidRDefault="00264DFD" w:rsidP="00DD5D49">
            <w:pPr>
              <w:rPr>
                <w:rFonts w:eastAsia="MS PGothic"/>
                <w:color w:val="000000"/>
              </w:rPr>
            </w:pPr>
            <w:r w:rsidRPr="00E2776B">
              <w:rPr>
                <w:rFonts w:eastAsia="MS PGothic"/>
                <w:color w:val="000000"/>
              </w:rPr>
              <w:t xml:space="preserve">　</w:t>
            </w:r>
          </w:p>
        </w:tc>
        <w:tc>
          <w:tcPr>
            <w:tcW w:w="3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61437" w14:textId="0A345EAD" w:rsidR="00264DFD" w:rsidRPr="00E2776B" w:rsidRDefault="006C06A2" w:rsidP="00DD5D49">
            <w:pPr>
              <w:jc w:val="center"/>
              <w:rPr>
                <w:rFonts w:eastAsia="MS PGothic"/>
                <w:color w:val="000000"/>
              </w:rPr>
            </w:pPr>
            <w:r w:rsidRPr="00E2776B">
              <w:rPr>
                <w:rFonts w:eastAsia="MS PGothic" w:hint="eastAsia"/>
                <w:color w:val="000000"/>
              </w:rPr>
              <w:t>U</w:t>
            </w:r>
            <w:r w:rsidRPr="00E2776B">
              <w:rPr>
                <w:rFonts w:eastAsia="MS PGothic"/>
                <w:color w:val="000000"/>
              </w:rPr>
              <w:t>niversity hospital resident</w:t>
            </w:r>
            <w:r w:rsidR="00CC19B6" w:rsidRPr="00E2776B">
              <w:rPr>
                <w:rFonts w:eastAsia="MS PGothic"/>
                <w:color w:val="000000"/>
              </w:rPr>
              <w:t>s</w:t>
            </w:r>
          </w:p>
        </w:tc>
      </w:tr>
      <w:tr w:rsidR="00264DFD" w:rsidRPr="00E2776B" w14:paraId="08C4A9BB" w14:textId="77777777" w:rsidTr="006C06A2">
        <w:trPr>
          <w:trHeight w:val="279"/>
        </w:trPr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27B1B" w14:textId="77777777" w:rsidR="00264DFD" w:rsidRPr="00E2776B" w:rsidRDefault="00264DFD" w:rsidP="00DD5D49">
            <w:pPr>
              <w:rPr>
                <w:rFonts w:eastAsia="MS PGothic"/>
                <w:color w:val="000000"/>
              </w:rPr>
            </w:pPr>
            <w:r w:rsidRPr="00E2776B">
              <w:rPr>
                <w:rFonts w:eastAsia="MS PGothic"/>
                <w:color w:val="000000"/>
              </w:rPr>
              <w:t xml:space="preserve">　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97B9F" w14:textId="77777777" w:rsidR="00264DFD" w:rsidRPr="00E2776B" w:rsidRDefault="00264DFD" w:rsidP="00DD5D49">
            <w:pPr>
              <w:rPr>
                <w:rFonts w:eastAsia="MS PGothic"/>
                <w:color w:val="000000"/>
              </w:rPr>
            </w:pPr>
            <w:r w:rsidRPr="00E2776B">
              <w:rPr>
                <w:rFonts w:eastAsia="MS PGothic"/>
                <w:color w:val="000000"/>
              </w:rPr>
              <w:t xml:space="preserve">　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48612D" w14:textId="7C9EC2DF" w:rsidR="00264DFD" w:rsidRPr="00E2776B" w:rsidRDefault="00264DFD" w:rsidP="00DD5D49">
            <w:pPr>
              <w:jc w:val="center"/>
              <w:rPr>
                <w:rFonts w:eastAsia="MS PGothic"/>
                <w:color w:val="000000"/>
              </w:rPr>
            </w:pPr>
            <w:r w:rsidRPr="00E2776B">
              <w:rPr>
                <w:rFonts w:eastAsia="MS PGothic"/>
                <w:color w:val="000000"/>
              </w:rPr>
              <w:t>N=</w:t>
            </w:r>
            <w:r w:rsidR="008E5CD5" w:rsidRPr="00E2776B">
              <w:rPr>
                <w:rFonts w:eastAsia="MS PGothic"/>
                <w:color w:val="000000"/>
              </w:rPr>
              <w:t>840</w:t>
            </w:r>
          </w:p>
        </w:tc>
      </w:tr>
      <w:tr w:rsidR="00264DFD" w:rsidRPr="00E2776B" w14:paraId="346798BD" w14:textId="77777777" w:rsidTr="006C06A2">
        <w:trPr>
          <w:trHeight w:val="279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02F1D" w14:textId="77777777" w:rsidR="00264DFD" w:rsidRPr="00E2776B" w:rsidRDefault="00264DFD" w:rsidP="00DD5D49">
            <w:pPr>
              <w:rPr>
                <w:rFonts w:eastAsia="MS PGothic"/>
                <w:color w:val="000000"/>
              </w:rPr>
            </w:pPr>
            <w:r w:rsidRPr="00E2776B">
              <w:rPr>
                <w:rFonts w:eastAsia="MS PGothic"/>
                <w:color w:val="000000"/>
              </w:rPr>
              <w:t>Male sex (%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76FA" w14:textId="77777777" w:rsidR="00264DFD" w:rsidRPr="00E2776B" w:rsidRDefault="00264DFD" w:rsidP="00DD5D49">
            <w:pPr>
              <w:rPr>
                <w:rFonts w:eastAsia="MS PGothic"/>
                <w:color w:val="000000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3002" w14:textId="4527D4BB" w:rsidR="00264DFD" w:rsidRPr="00E2776B" w:rsidRDefault="000E66AA" w:rsidP="00DD5D49">
            <w:pPr>
              <w:jc w:val="center"/>
              <w:rPr>
                <w:rFonts w:eastAsia="MS PGothic"/>
                <w:color w:val="000000"/>
              </w:rPr>
            </w:pPr>
            <w:r w:rsidRPr="00E2776B">
              <w:rPr>
                <w:rFonts w:eastAsia="MS PGothic" w:hint="eastAsia"/>
                <w:color w:val="000000"/>
              </w:rPr>
              <w:t>5</w:t>
            </w:r>
            <w:r w:rsidRPr="00E2776B">
              <w:rPr>
                <w:rFonts w:eastAsia="MS PGothic"/>
                <w:color w:val="000000"/>
              </w:rPr>
              <w:t>45/</w:t>
            </w:r>
          </w:p>
        </w:tc>
      </w:tr>
      <w:tr w:rsidR="00264DFD" w:rsidRPr="00E2776B" w14:paraId="0EFC8A51" w14:textId="77777777" w:rsidTr="006C06A2">
        <w:trPr>
          <w:trHeight w:val="279"/>
        </w:trPr>
        <w:tc>
          <w:tcPr>
            <w:tcW w:w="4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669A" w14:textId="77777777" w:rsidR="00264DFD" w:rsidRPr="00E2776B" w:rsidRDefault="00264DFD" w:rsidP="00DD5D49">
            <w:pPr>
              <w:rPr>
                <w:rFonts w:eastAsia="MS PGothic"/>
                <w:color w:val="000000"/>
              </w:rPr>
            </w:pPr>
            <w:r w:rsidRPr="00E2776B">
              <w:rPr>
                <w:rFonts w:eastAsia="MS PGothic"/>
                <w:color w:val="000000"/>
              </w:rPr>
              <w:t>ED duties per month (%)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D08E" w14:textId="77777777" w:rsidR="00264DFD" w:rsidRPr="00E2776B" w:rsidRDefault="00264DFD" w:rsidP="00DD5D49">
            <w:pPr>
              <w:rPr>
                <w:rFonts w:eastAsia="MS PGothic"/>
                <w:color w:val="000000"/>
              </w:rPr>
            </w:pPr>
          </w:p>
        </w:tc>
      </w:tr>
      <w:tr w:rsidR="00264DFD" w:rsidRPr="00E2776B" w14:paraId="202CDD13" w14:textId="77777777" w:rsidTr="006C06A2">
        <w:trPr>
          <w:trHeight w:val="339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F7C8" w14:textId="77777777" w:rsidR="00264DFD" w:rsidRPr="00E2776B" w:rsidRDefault="00264DFD" w:rsidP="00DD5D49">
            <w:pPr>
              <w:rPr>
                <w:rFonts w:eastAsia="MS PGothic"/>
                <w:color w:val="000000"/>
              </w:rPr>
            </w:pPr>
            <w:r w:rsidRPr="00E2776B">
              <w:rPr>
                <w:rFonts w:ascii="Yu Gothic" w:eastAsia="Yu Gothic" w:hAnsi="Yu Gothic" w:hint="eastAsia"/>
                <w:color w:val="000000"/>
              </w:rPr>
              <w:t xml:space="preserve">　</w:t>
            </w:r>
            <w:r w:rsidRPr="00E2776B">
              <w:rPr>
                <w:rFonts w:eastAsia="MS PGothic"/>
                <w:color w:val="000000"/>
              </w:rPr>
              <w:t>None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6987" w14:textId="77777777" w:rsidR="00264DFD" w:rsidRPr="00E2776B" w:rsidRDefault="00264DFD" w:rsidP="00DD5D49">
            <w:pPr>
              <w:rPr>
                <w:rFonts w:eastAsia="MS PGothic"/>
                <w:color w:val="000000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50E3" w14:textId="13E7CFD1" w:rsidR="00264DFD" w:rsidRPr="00E2776B" w:rsidRDefault="00AA7D5E" w:rsidP="00DD5D49">
            <w:pPr>
              <w:jc w:val="center"/>
              <w:rPr>
                <w:rFonts w:eastAsia="MS PGothic"/>
                <w:color w:val="000000"/>
              </w:rPr>
            </w:pPr>
            <w:r w:rsidRPr="00E2776B">
              <w:rPr>
                <w:rFonts w:eastAsia="MS PGothic" w:hint="eastAsia"/>
                <w:color w:val="000000"/>
              </w:rPr>
              <w:t>1</w:t>
            </w:r>
            <w:r w:rsidRPr="00E2776B">
              <w:rPr>
                <w:rFonts w:eastAsia="MS PGothic"/>
                <w:color w:val="000000"/>
              </w:rPr>
              <w:t>1.7%</w:t>
            </w:r>
          </w:p>
        </w:tc>
      </w:tr>
      <w:tr w:rsidR="00264DFD" w:rsidRPr="00E2776B" w14:paraId="45259F61" w14:textId="77777777" w:rsidTr="006C06A2">
        <w:trPr>
          <w:trHeight w:val="339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9D5C0" w14:textId="77777777" w:rsidR="00264DFD" w:rsidRPr="00E2776B" w:rsidRDefault="00264DFD" w:rsidP="00DD5D49">
            <w:pPr>
              <w:rPr>
                <w:rFonts w:eastAsia="MS PGothic"/>
                <w:color w:val="000000"/>
              </w:rPr>
            </w:pPr>
            <w:r w:rsidRPr="00E2776B">
              <w:rPr>
                <w:rFonts w:ascii="Yu Gothic" w:eastAsia="Yu Gothic" w:hAnsi="Yu Gothic" w:hint="eastAsia"/>
                <w:color w:val="000000"/>
              </w:rPr>
              <w:t xml:space="preserve">　</w:t>
            </w:r>
            <w:r w:rsidRPr="00E2776B">
              <w:rPr>
                <w:rFonts w:eastAsia="MS PGothic"/>
                <w:color w:val="000000"/>
              </w:rPr>
              <w:t>1–2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1B44" w14:textId="77777777" w:rsidR="00264DFD" w:rsidRPr="00E2776B" w:rsidRDefault="00264DFD" w:rsidP="00DD5D49">
            <w:pPr>
              <w:rPr>
                <w:rFonts w:eastAsia="MS PGothic"/>
                <w:color w:val="000000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4C490" w14:textId="5E563F3C" w:rsidR="00264DFD" w:rsidRPr="00E2776B" w:rsidRDefault="00AA7D5E" w:rsidP="00DD5D49">
            <w:pPr>
              <w:jc w:val="center"/>
              <w:rPr>
                <w:rFonts w:eastAsia="MS PGothic"/>
                <w:color w:val="000000"/>
              </w:rPr>
            </w:pPr>
            <w:r w:rsidRPr="00E2776B">
              <w:rPr>
                <w:rFonts w:eastAsia="MS PGothic" w:hint="eastAsia"/>
                <w:color w:val="000000"/>
              </w:rPr>
              <w:t>2</w:t>
            </w:r>
            <w:r w:rsidRPr="00E2776B">
              <w:rPr>
                <w:rFonts w:eastAsia="MS PGothic"/>
                <w:color w:val="000000"/>
              </w:rPr>
              <w:t>7.4%</w:t>
            </w:r>
          </w:p>
        </w:tc>
      </w:tr>
      <w:tr w:rsidR="00264DFD" w:rsidRPr="00E2776B" w14:paraId="436C40E3" w14:textId="77777777" w:rsidTr="006C06A2">
        <w:trPr>
          <w:trHeight w:val="339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28A0" w14:textId="77777777" w:rsidR="00264DFD" w:rsidRPr="00E2776B" w:rsidRDefault="00264DFD" w:rsidP="00DD5D49">
            <w:pPr>
              <w:rPr>
                <w:rFonts w:eastAsia="MS PGothic"/>
                <w:color w:val="000000"/>
              </w:rPr>
            </w:pPr>
            <w:r w:rsidRPr="00E2776B">
              <w:rPr>
                <w:rFonts w:ascii="Yu Gothic" w:eastAsia="Yu Gothic" w:hAnsi="Yu Gothic" w:hint="eastAsia"/>
                <w:color w:val="000000"/>
              </w:rPr>
              <w:t xml:space="preserve">　</w:t>
            </w:r>
            <w:r w:rsidRPr="00E2776B">
              <w:rPr>
                <w:rFonts w:eastAsia="MS PGothic"/>
                <w:color w:val="000000"/>
              </w:rPr>
              <w:t>3–5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5A8B" w14:textId="77777777" w:rsidR="00264DFD" w:rsidRPr="00E2776B" w:rsidRDefault="00264DFD" w:rsidP="00DD5D49">
            <w:pPr>
              <w:rPr>
                <w:rFonts w:eastAsia="MS PGothic"/>
                <w:color w:val="000000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46DD" w14:textId="73665F52" w:rsidR="00264DFD" w:rsidRPr="00E2776B" w:rsidRDefault="00AA7D5E" w:rsidP="00DD5D49">
            <w:pPr>
              <w:jc w:val="center"/>
              <w:rPr>
                <w:rFonts w:eastAsia="MS PGothic"/>
                <w:color w:val="000000"/>
              </w:rPr>
            </w:pPr>
            <w:r w:rsidRPr="00E2776B">
              <w:rPr>
                <w:rFonts w:eastAsia="MS PGothic" w:hint="eastAsia"/>
                <w:color w:val="000000"/>
              </w:rPr>
              <w:t>5</w:t>
            </w:r>
            <w:r w:rsidRPr="00E2776B">
              <w:rPr>
                <w:rFonts w:eastAsia="MS PGothic"/>
                <w:color w:val="000000"/>
              </w:rPr>
              <w:t>3.2%</w:t>
            </w:r>
          </w:p>
        </w:tc>
      </w:tr>
      <w:tr w:rsidR="00264DFD" w:rsidRPr="00E2776B" w14:paraId="3EA8706F" w14:textId="77777777" w:rsidTr="006C06A2">
        <w:trPr>
          <w:trHeight w:val="339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0B93" w14:textId="77777777" w:rsidR="00264DFD" w:rsidRPr="00E2776B" w:rsidRDefault="00264DFD" w:rsidP="00DD5D49">
            <w:pPr>
              <w:rPr>
                <w:rFonts w:eastAsia="MS PGothic"/>
                <w:color w:val="000000"/>
              </w:rPr>
            </w:pPr>
            <w:r w:rsidRPr="00E2776B">
              <w:rPr>
                <w:rFonts w:ascii="Yu Gothic" w:eastAsia="Yu Gothic" w:hAnsi="Yu Gothic" w:hint="eastAsia"/>
                <w:color w:val="000000"/>
              </w:rPr>
              <w:t xml:space="preserve">　</w:t>
            </w:r>
            <w:r w:rsidRPr="00E2776B">
              <w:rPr>
                <w:rFonts w:eastAsia="MS PGothic"/>
                <w:color w:val="000000"/>
              </w:rPr>
              <w:t>6 or more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C858" w14:textId="77777777" w:rsidR="00264DFD" w:rsidRPr="00E2776B" w:rsidRDefault="00264DFD" w:rsidP="00DD5D49">
            <w:pPr>
              <w:rPr>
                <w:rFonts w:eastAsia="MS PGothic"/>
                <w:color w:val="000000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8574" w14:textId="5AAF7543" w:rsidR="00264DFD" w:rsidRPr="00E2776B" w:rsidRDefault="00AA7D5E" w:rsidP="00DD5D49">
            <w:pPr>
              <w:jc w:val="center"/>
              <w:rPr>
                <w:rFonts w:eastAsia="MS PGothic"/>
                <w:color w:val="000000"/>
              </w:rPr>
            </w:pPr>
            <w:r w:rsidRPr="00E2776B">
              <w:rPr>
                <w:rFonts w:eastAsia="MS PGothic" w:hint="eastAsia"/>
                <w:color w:val="000000"/>
              </w:rPr>
              <w:t>4</w:t>
            </w:r>
            <w:r w:rsidRPr="00E2776B">
              <w:rPr>
                <w:rFonts w:eastAsia="MS PGothic"/>
                <w:color w:val="000000"/>
              </w:rPr>
              <w:t>.9%</w:t>
            </w:r>
          </w:p>
        </w:tc>
      </w:tr>
      <w:tr w:rsidR="00264DFD" w:rsidRPr="00E2776B" w14:paraId="6027DD1A" w14:textId="77777777" w:rsidTr="006C06A2">
        <w:trPr>
          <w:trHeight w:val="339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1C21" w14:textId="77777777" w:rsidR="00264DFD" w:rsidRPr="00E2776B" w:rsidRDefault="00264DFD" w:rsidP="00DD5D49">
            <w:pPr>
              <w:rPr>
                <w:rFonts w:eastAsia="MS PGothic"/>
                <w:color w:val="000000"/>
              </w:rPr>
            </w:pPr>
            <w:r w:rsidRPr="00E2776B">
              <w:rPr>
                <w:rFonts w:ascii="Yu Gothic" w:eastAsia="Yu Gothic" w:hAnsi="Yu Gothic" w:hint="eastAsia"/>
                <w:color w:val="000000"/>
              </w:rPr>
              <w:t xml:space="preserve">　</w:t>
            </w:r>
            <w:r w:rsidRPr="00E2776B">
              <w:rPr>
                <w:rFonts w:eastAsia="MS PGothic"/>
                <w:color w:val="000000"/>
              </w:rPr>
              <w:t>Unknown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F49A" w14:textId="77777777" w:rsidR="00264DFD" w:rsidRPr="00E2776B" w:rsidRDefault="00264DFD" w:rsidP="00DD5D49">
            <w:pPr>
              <w:rPr>
                <w:rFonts w:eastAsia="MS PGothic"/>
                <w:color w:val="000000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B740" w14:textId="236DDC75" w:rsidR="00264DFD" w:rsidRPr="00E2776B" w:rsidRDefault="00AA7D5E" w:rsidP="00DD5D49">
            <w:pPr>
              <w:jc w:val="center"/>
              <w:rPr>
                <w:rFonts w:eastAsia="MS PGothic"/>
                <w:color w:val="000000"/>
              </w:rPr>
            </w:pPr>
            <w:r w:rsidRPr="00E2776B">
              <w:rPr>
                <w:rFonts w:eastAsia="MS PGothic" w:hint="eastAsia"/>
                <w:color w:val="000000"/>
              </w:rPr>
              <w:t>2</w:t>
            </w:r>
            <w:r w:rsidRPr="00E2776B">
              <w:rPr>
                <w:rFonts w:eastAsia="MS PGothic"/>
                <w:color w:val="000000"/>
              </w:rPr>
              <w:t>.6%</w:t>
            </w:r>
          </w:p>
        </w:tc>
      </w:tr>
      <w:tr w:rsidR="00264DFD" w:rsidRPr="00E2776B" w14:paraId="7EBD2791" w14:textId="77777777" w:rsidTr="006C06A2">
        <w:trPr>
          <w:trHeight w:val="279"/>
        </w:trPr>
        <w:tc>
          <w:tcPr>
            <w:tcW w:w="4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19E4" w14:textId="77777777" w:rsidR="00264DFD" w:rsidRPr="00E2776B" w:rsidRDefault="00264DFD" w:rsidP="00DD5D49">
            <w:pPr>
              <w:rPr>
                <w:rFonts w:eastAsia="MS PGothic"/>
                <w:color w:val="000000"/>
              </w:rPr>
            </w:pPr>
            <w:r w:rsidRPr="00E2776B">
              <w:rPr>
                <w:rFonts w:eastAsia="MS PGothic"/>
                <w:color w:val="000000"/>
              </w:rPr>
              <w:t>Assigned inpatients (%)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2BCD" w14:textId="77777777" w:rsidR="00264DFD" w:rsidRPr="00E2776B" w:rsidRDefault="00264DFD" w:rsidP="00DD5D49">
            <w:pPr>
              <w:rPr>
                <w:rFonts w:eastAsia="MS PGothic"/>
                <w:color w:val="000000"/>
              </w:rPr>
            </w:pPr>
          </w:p>
        </w:tc>
      </w:tr>
      <w:tr w:rsidR="00264DFD" w:rsidRPr="00E2776B" w14:paraId="2BF3630B" w14:textId="77777777" w:rsidTr="006C06A2">
        <w:trPr>
          <w:trHeight w:val="339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3EC8C" w14:textId="77777777" w:rsidR="00264DFD" w:rsidRPr="00E2776B" w:rsidRDefault="00264DFD" w:rsidP="00DD5D49">
            <w:pPr>
              <w:rPr>
                <w:rFonts w:eastAsia="MS PGothic"/>
                <w:color w:val="000000"/>
              </w:rPr>
            </w:pPr>
            <w:r w:rsidRPr="00E2776B">
              <w:rPr>
                <w:rFonts w:ascii="Yu Gothic" w:eastAsia="Yu Gothic" w:hAnsi="Yu Gothic" w:hint="eastAsia"/>
                <w:color w:val="000000"/>
              </w:rPr>
              <w:t xml:space="preserve">　</w:t>
            </w:r>
            <w:r w:rsidRPr="00E2776B">
              <w:rPr>
                <w:rFonts w:eastAsia="MS PGothic"/>
                <w:color w:val="000000"/>
              </w:rPr>
              <w:t>0–4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8EE6" w14:textId="77777777" w:rsidR="00264DFD" w:rsidRPr="00E2776B" w:rsidRDefault="00264DFD" w:rsidP="00DD5D49">
            <w:pPr>
              <w:rPr>
                <w:rFonts w:eastAsia="MS PGothic"/>
                <w:color w:val="000000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F7CD" w14:textId="503CA37B" w:rsidR="00264DFD" w:rsidRPr="00E2776B" w:rsidRDefault="00AA7D5E" w:rsidP="00DD5D49">
            <w:pPr>
              <w:jc w:val="center"/>
              <w:rPr>
                <w:rFonts w:eastAsia="MS PGothic"/>
                <w:color w:val="000000"/>
              </w:rPr>
            </w:pPr>
            <w:r w:rsidRPr="00E2776B">
              <w:rPr>
                <w:rFonts w:eastAsia="MS PGothic" w:hint="eastAsia"/>
                <w:color w:val="000000"/>
              </w:rPr>
              <w:t>2</w:t>
            </w:r>
            <w:r w:rsidRPr="00E2776B">
              <w:rPr>
                <w:rFonts w:eastAsia="MS PGothic"/>
                <w:color w:val="000000"/>
              </w:rPr>
              <w:t>1.5%</w:t>
            </w:r>
          </w:p>
        </w:tc>
      </w:tr>
      <w:tr w:rsidR="00264DFD" w:rsidRPr="00E2776B" w14:paraId="3A459605" w14:textId="77777777" w:rsidTr="006C06A2">
        <w:trPr>
          <w:trHeight w:val="339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623B" w14:textId="77777777" w:rsidR="00264DFD" w:rsidRPr="00E2776B" w:rsidRDefault="00264DFD" w:rsidP="00DD5D49">
            <w:pPr>
              <w:rPr>
                <w:rFonts w:eastAsia="MS PGothic"/>
                <w:color w:val="000000"/>
              </w:rPr>
            </w:pPr>
            <w:r w:rsidRPr="00E2776B">
              <w:rPr>
                <w:rFonts w:ascii="Yu Gothic" w:eastAsia="Yu Gothic" w:hAnsi="Yu Gothic" w:hint="eastAsia"/>
                <w:color w:val="000000"/>
              </w:rPr>
              <w:t xml:space="preserve">　</w:t>
            </w:r>
            <w:r w:rsidRPr="00E2776B">
              <w:rPr>
                <w:rFonts w:eastAsia="MS PGothic"/>
                <w:color w:val="000000"/>
              </w:rPr>
              <w:t>5–9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44FB" w14:textId="77777777" w:rsidR="00264DFD" w:rsidRPr="00E2776B" w:rsidRDefault="00264DFD" w:rsidP="00DD5D49">
            <w:pPr>
              <w:rPr>
                <w:rFonts w:eastAsia="MS PGothic"/>
                <w:color w:val="000000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18F6" w14:textId="3E056DF3" w:rsidR="00264DFD" w:rsidRPr="00E2776B" w:rsidRDefault="00AA7D5E" w:rsidP="00DD5D49">
            <w:pPr>
              <w:jc w:val="center"/>
              <w:rPr>
                <w:rFonts w:eastAsia="MS PGothic"/>
                <w:color w:val="000000"/>
              </w:rPr>
            </w:pPr>
            <w:r w:rsidRPr="00E2776B">
              <w:rPr>
                <w:rFonts w:eastAsia="MS PGothic" w:hint="eastAsia"/>
                <w:color w:val="000000"/>
              </w:rPr>
              <w:t>5</w:t>
            </w:r>
            <w:r w:rsidRPr="00E2776B">
              <w:rPr>
                <w:rFonts w:eastAsia="MS PGothic"/>
                <w:color w:val="000000"/>
              </w:rPr>
              <w:t>1.5%</w:t>
            </w:r>
          </w:p>
        </w:tc>
      </w:tr>
      <w:tr w:rsidR="00264DFD" w:rsidRPr="00E2776B" w14:paraId="08A28563" w14:textId="77777777" w:rsidTr="006C06A2">
        <w:trPr>
          <w:trHeight w:val="339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1303" w14:textId="77777777" w:rsidR="00264DFD" w:rsidRPr="00E2776B" w:rsidRDefault="00264DFD" w:rsidP="00DD5D49">
            <w:pPr>
              <w:rPr>
                <w:rFonts w:eastAsia="MS PGothic"/>
                <w:color w:val="000000"/>
              </w:rPr>
            </w:pPr>
            <w:r w:rsidRPr="00E2776B">
              <w:rPr>
                <w:rFonts w:ascii="Yu Gothic" w:eastAsia="Yu Gothic" w:hAnsi="Yu Gothic" w:hint="eastAsia"/>
                <w:color w:val="000000"/>
              </w:rPr>
              <w:t xml:space="preserve">　</w:t>
            </w:r>
            <w:r w:rsidRPr="00E2776B">
              <w:rPr>
                <w:rFonts w:eastAsia="MS PGothic"/>
                <w:color w:val="000000"/>
              </w:rPr>
              <w:t>10–14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21B8" w14:textId="77777777" w:rsidR="00264DFD" w:rsidRPr="00E2776B" w:rsidRDefault="00264DFD" w:rsidP="00DD5D49">
            <w:pPr>
              <w:rPr>
                <w:rFonts w:eastAsia="MS PGothic"/>
                <w:color w:val="000000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828E" w14:textId="726EB9D6" w:rsidR="00264DFD" w:rsidRPr="00E2776B" w:rsidRDefault="00AA7D5E" w:rsidP="00DD5D49">
            <w:pPr>
              <w:jc w:val="center"/>
              <w:rPr>
                <w:rFonts w:eastAsia="MS PGothic"/>
                <w:color w:val="000000"/>
              </w:rPr>
            </w:pPr>
            <w:r w:rsidRPr="00E2776B">
              <w:rPr>
                <w:rFonts w:eastAsia="MS PGothic" w:hint="eastAsia"/>
                <w:color w:val="000000"/>
              </w:rPr>
              <w:t>1</w:t>
            </w:r>
            <w:r w:rsidRPr="00E2776B">
              <w:rPr>
                <w:rFonts w:eastAsia="MS PGothic"/>
                <w:color w:val="000000"/>
              </w:rPr>
              <w:t>8.0%</w:t>
            </w:r>
          </w:p>
        </w:tc>
      </w:tr>
      <w:tr w:rsidR="00264DFD" w:rsidRPr="00E2776B" w14:paraId="5EED3C86" w14:textId="77777777" w:rsidTr="006C06A2">
        <w:trPr>
          <w:trHeight w:val="339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EDEC" w14:textId="77777777" w:rsidR="00264DFD" w:rsidRPr="00E2776B" w:rsidRDefault="00264DFD" w:rsidP="00DD5D49">
            <w:pPr>
              <w:rPr>
                <w:rFonts w:eastAsia="MS PGothic"/>
                <w:color w:val="000000"/>
              </w:rPr>
            </w:pPr>
            <w:r w:rsidRPr="00E2776B">
              <w:rPr>
                <w:rFonts w:ascii="Yu Gothic" w:eastAsia="Yu Gothic" w:hAnsi="Yu Gothic" w:hint="eastAsia"/>
                <w:color w:val="000000"/>
              </w:rPr>
              <w:t xml:space="preserve">　</w:t>
            </w:r>
            <w:r w:rsidRPr="00E2776B">
              <w:rPr>
                <w:rFonts w:eastAsia="MS PGothic"/>
                <w:color w:val="000000"/>
              </w:rPr>
              <w:t>15 or more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511A" w14:textId="77777777" w:rsidR="00264DFD" w:rsidRPr="00E2776B" w:rsidRDefault="00264DFD" w:rsidP="00DD5D49">
            <w:pPr>
              <w:rPr>
                <w:rFonts w:eastAsia="MS PGothic"/>
                <w:color w:val="000000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082A" w14:textId="53FA9D79" w:rsidR="00264DFD" w:rsidRPr="00E2776B" w:rsidRDefault="00AA7D5E" w:rsidP="00DD5D49">
            <w:pPr>
              <w:jc w:val="center"/>
              <w:rPr>
                <w:rFonts w:eastAsia="MS PGothic"/>
                <w:color w:val="000000"/>
              </w:rPr>
            </w:pPr>
            <w:r w:rsidRPr="00E2776B">
              <w:rPr>
                <w:rFonts w:eastAsia="MS PGothic" w:hint="eastAsia"/>
                <w:color w:val="000000"/>
              </w:rPr>
              <w:t>5</w:t>
            </w:r>
            <w:r w:rsidRPr="00E2776B">
              <w:rPr>
                <w:rFonts w:eastAsia="MS PGothic"/>
                <w:color w:val="000000"/>
              </w:rPr>
              <w:t>.8%</w:t>
            </w:r>
          </w:p>
        </w:tc>
      </w:tr>
      <w:tr w:rsidR="00264DFD" w:rsidRPr="00E2776B" w14:paraId="6B7597AE" w14:textId="77777777" w:rsidTr="006C06A2">
        <w:trPr>
          <w:trHeight w:val="339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D7E4" w14:textId="77777777" w:rsidR="00264DFD" w:rsidRPr="00E2776B" w:rsidRDefault="00264DFD" w:rsidP="00DD5D49">
            <w:pPr>
              <w:rPr>
                <w:rFonts w:eastAsia="MS PGothic"/>
                <w:color w:val="000000"/>
              </w:rPr>
            </w:pPr>
            <w:r w:rsidRPr="00E2776B">
              <w:rPr>
                <w:rFonts w:ascii="Yu Gothic" w:eastAsia="Yu Gothic" w:hAnsi="Yu Gothic" w:hint="eastAsia"/>
                <w:color w:val="000000"/>
              </w:rPr>
              <w:t xml:space="preserve">　</w:t>
            </w:r>
            <w:r w:rsidRPr="00E2776B">
              <w:rPr>
                <w:rFonts w:eastAsia="MS PGothic"/>
                <w:color w:val="000000"/>
              </w:rPr>
              <w:t>Unknown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1F4B" w14:textId="77777777" w:rsidR="00264DFD" w:rsidRPr="00E2776B" w:rsidRDefault="00264DFD" w:rsidP="00DD5D49">
            <w:pPr>
              <w:rPr>
                <w:rFonts w:eastAsia="MS PGothic"/>
                <w:color w:val="000000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5572" w14:textId="7C3C4D23" w:rsidR="00264DFD" w:rsidRPr="00E2776B" w:rsidRDefault="00AA7D5E" w:rsidP="00DD5D49">
            <w:pPr>
              <w:jc w:val="center"/>
              <w:rPr>
                <w:rFonts w:eastAsia="MS PGothic"/>
                <w:color w:val="000000"/>
              </w:rPr>
            </w:pPr>
            <w:r w:rsidRPr="00E2776B">
              <w:rPr>
                <w:rFonts w:eastAsia="MS PGothic" w:hint="eastAsia"/>
                <w:color w:val="000000"/>
              </w:rPr>
              <w:t>2</w:t>
            </w:r>
            <w:r w:rsidRPr="00E2776B">
              <w:rPr>
                <w:rFonts w:eastAsia="MS PGothic"/>
                <w:color w:val="000000"/>
              </w:rPr>
              <w:t>.7%</w:t>
            </w:r>
          </w:p>
        </w:tc>
      </w:tr>
      <w:tr w:rsidR="00264DFD" w:rsidRPr="00E2776B" w14:paraId="75220413" w14:textId="77777777" w:rsidTr="006C06A2">
        <w:trPr>
          <w:trHeight w:val="279"/>
        </w:trPr>
        <w:tc>
          <w:tcPr>
            <w:tcW w:w="4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E0EE" w14:textId="5336F4EF" w:rsidR="00264DFD" w:rsidRPr="00E2776B" w:rsidRDefault="00264DFD" w:rsidP="00DD5D49">
            <w:pPr>
              <w:rPr>
                <w:rFonts w:eastAsia="MS PGothic"/>
                <w:color w:val="000000"/>
              </w:rPr>
            </w:pPr>
            <w:r w:rsidRPr="00E2776B">
              <w:rPr>
                <w:rFonts w:eastAsia="MS PGothic"/>
                <w:color w:val="000000"/>
              </w:rPr>
              <w:t>Self</w:t>
            </w:r>
            <w:r w:rsidR="00CC19B6" w:rsidRPr="00E2776B">
              <w:rPr>
                <w:rFonts w:eastAsia="MS PGothic"/>
                <w:color w:val="000000"/>
              </w:rPr>
              <w:t>-</w:t>
            </w:r>
            <w:r w:rsidRPr="00E2776B">
              <w:rPr>
                <w:rFonts w:eastAsia="MS PGothic"/>
                <w:color w:val="000000"/>
              </w:rPr>
              <w:t>study time per day (%)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D877" w14:textId="77777777" w:rsidR="00264DFD" w:rsidRPr="00E2776B" w:rsidRDefault="00264DFD" w:rsidP="00DD5D49">
            <w:pPr>
              <w:rPr>
                <w:rFonts w:eastAsia="MS PGothic"/>
                <w:color w:val="000000"/>
              </w:rPr>
            </w:pPr>
          </w:p>
        </w:tc>
      </w:tr>
      <w:tr w:rsidR="00264DFD" w:rsidRPr="00E2776B" w14:paraId="710BFAF6" w14:textId="77777777" w:rsidTr="006C06A2">
        <w:trPr>
          <w:trHeight w:val="339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4B9B" w14:textId="77777777" w:rsidR="00264DFD" w:rsidRPr="00E2776B" w:rsidRDefault="00264DFD" w:rsidP="00DD5D49">
            <w:pPr>
              <w:rPr>
                <w:rFonts w:eastAsia="MS PGothic"/>
                <w:color w:val="000000"/>
              </w:rPr>
            </w:pPr>
            <w:r w:rsidRPr="00E2776B">
              <w:rPr>
                <w:rFonts w:ascii="Yu Gothic" w:eastAsia="Yu Gothic" w:hAnsi="Yu Gothic" w:hint="eastAsia"/>
                <w:color w:val="000000"/>
              </w:rPr>
              <w:t xml:space="preserve">　</w:t>
            </w:r>
            <w:r w:rsidRPr="00E2776B">
              <w:rPr>
                <w:rFonts w:eastAsia="MS PGothic"/>
                <w:color w:val="000000"/>
              </w:rPr>
              <w:t>None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5924" w14:textId="77777777" w:rsidR="00264DFD" w:rsidRPr="00E2776B" w:rsidRDefault="00264DFD" w:rsidP="00DD5D49">
            <w:pPr>
              <w:rPr>
                <w:rFonts w:eastAsia="MS PGothic"/>
                <w:color w:val="000000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A021" w14:textId="60404671" w:rsidR="00264DFD" w:rsidRPr="00E2776B" w:rsidRDefault="00AA7D5E" w:rsidP="00DD5D49">
            <w:pPr>
              <w:jc w:val="center"/>
              <w:rPr>
                <w:rFonts w:eastAsia="MS PGothic"/>
                <w:color w:val="000000"/>
              </w:rPr>
            </w:pPr>
            <w:r w:rsidRPr="00E2776B">
              <w:rPr>
                <w:rFonts w:eastAsia="MS PGothic" w:hint="eastAsia"/>
                <w:color w:val="000000"/>
              </w:rPr>
              <w:t>6</w:t>
            </w:r>
            <w:r w:rsidRPr="00E2776B">
              <w:rPr>
                <w:rFonts w:eastAsia="MS PGothic"/>
                <w:color w:val="000000"/>
              </w:rPr>
              <w:t>.2%</w:t>
            </w:r>
          </w:p>
        </w:tc>
      </w:tr>
      <w:tr w:rsidR="00264DFD" w:rsidRPr="00E2776B" w14:paraId="365EF330" w14:textId="77777777" w:rsidTr="006C06A2">
        <w:trPr>
          <w:trHeight w:val="339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9B90" w14:textId="77777777" w:rsidR="00264DFD" w:rsidRPr="00E2776B" w:rsidRDefault="00264DFD" w:rsidP="00DD5D49">
            <w:pPr>
              <w:rPr>
                <w:rFonts w:eastAsia="MS PGothic"/>
                <w:color w:val="000000"/>
              </w:rPr>
            </w:pPr>
            <w:r w:rsidRPr="00E2776B">
              <w:rPr>
                <w:rFonts w:ascii="Yu Gothic" w:eastAsia="Yu Gothic" w:hAnsi="Yu Gothic" w:hint="eastAsia"/>
                <w:color w:val="000000"/>
              </w:rPr>
              <w:t xml:space="preserve">　</w:t>
            </w:r>
            <w:r w:rsidRPr="00E2776B">
              <w:rPr>
                <w:rFonts w:eastAsia="MS PGothic"/>
                <w:color w:val="000000"/>
              </w:rPr>
              <w:t>0–30 min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C83F" w14:textId="77777777" w:rsidR="00264DFD" w:rsidRPr="00E2776B" w:rsidRDefault="00264DFD" w:rsidP="00DD5D49">
            <w:pPr>
              <w:rPr>
                <w:rFonts w:eastAsia="MS PGothic"/>
                <w:color w:val="000000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BFC6" w14:textId="58758438" w:rsidR="00264DFD" w:rsidRPr="00E2776B" w:rsidRDefault="00AA7D5E" w:rsidP="00DD5D49">
            <w:pPr>
              <w:jc w:val="center"/>
              <w:rPr>
                <w:rFonts w:eastAsia="MS PGothic"/>
                <w:color w:val="000000"/>
              </w:rPr>
            </w:pPr>
            <w:r w:rsidRPr="00E2776B">
              <w:rPr>
                <w:rFonts w:eastAsia="MS PGothic" w:hint="eastAsia"/>
                <w:color w:val="000000"/>
              </w:rPr>
              <w:t>4</w:t>
            </w:r>
            <w:r w:rsidRPr="00E2776B">
              <w:rPr>
                <w:rFonts w:eastAsia="MS PGothic"/>
                <w:color w:val="000000"/>
              </w:rPr>
              <w:t>2.4%</w:t>
            </w:r>
          </w:p>
        </w:tc>
      </w:tr>
      <w:tr w:rsidR="00264DFD" w:rsidRPr="00E2776B" w14:paraId="18334F8B" w14:textId="77777777" w:rsidTr="006C06A2">
        <w:trPr>
          <w:trHeight w:val="339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3AE5" w14:textId="77777777" w:rsidR="00264DFD" w:rsidRPr="00E2776B" w:rsidRDefault="00264DFD" w:rsidP="00DD5D49">
            <w:pPr>
              <w:rPr>
                <w:rFonts w:eastAsia="MS PGothic"/>
                <w:color w:val="000000"/>
              </w:rPr>
            </w:pPr>
            <w:r w:rsidRPr="00E2776B">
              <w:rPr>
                <w:rFonts w:ascii="Yu Gothic" w:eastAsia="Yu Gothic" w:hAnsi="Yu Gothic" w:hint="eastAsia"/>
                <w:color w:val="000000"/>
              </w:rPr>
              <w:t xml:space="preserve">　</w:t>
            </w:r>
            <w:r w:rsidRPr="00E2776B">
              <w:rPr>
                <w:rFonts w:eastAsia="MS PGothic"/>
                <w:color w:val="000000"/>
              </w:rPr>
              <w:t>31–60 min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467D0" w14:textId="77777777" w:rsidR="00264DFD" w:rsidRPr="00E2776B" w:rsidRDefault="00264DFD" w:rsidP="00DD5D49">
            <w:pPr>
              <w:rPr>
                <w:rFonts w:eastAsia="MS PGothic"/>
                <w:color w:val="000000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83E2" w14:textId="0BB6933D" w:rsidR="00264DFD" w:rsidRPr="00E2776B" w:rsidRDefault="00AA7D5E" w:rsidP="00DD5D49">
            <w:pPr>
              <w:jc w:val="center"/>
              <w:rPr>
                <w:rFonts w:eastAsia="MS PGothic"/>
                <w:color w:val="000000"/>
              </w:rPr>
            </w:pPr>
            <w:r w:rsidRPr="00E2776B">
              <w:rPr>
                <w:rFonts w:eastAsia="MS PGothic" w:hint="eastAsia"/>
                <w:color w:val="000000"/>
              </w:rPr>
              <w:t>3</w:t>
            </w:r>
            <w:r w:rsidRPr="00E2776B">
              <w:rPr>
                <w:rFonts w:eastAsia="MS PGothic"/>
                <w:color w:val="000000"/>
              </w:rPr>
              <w:t>8.2%</w:t>
            </w:r>
          </w:p>
        </w:tc>
      </w:tr>
      <w:tr w:rsidR="00264DFD" w:rsidRPr="00E2776B" w14:paraId="2AA17368" w14:textId="77777777" w:rsidTr="006C06A2">
        <w:trPr>
          <w:trHeight w:val="339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4431" w14:textId="77777777" w:rsidR="00264DFD" w:rsidRPr="00E2776B" w:rsidRDefault="00264DFD" w:rsidP="00DD5D49">
            <w:pPr>
              <w:rPr>
                <w:rFonts w:eastAsia="MS PGothic"/>
                <w:color w:val="000000"/>
              </w:rPr>
            </w:pPr>
            <w:r w:rsidRPr="00E2776B">
              <w:rPr>
                <w:rFonts w:ascii="Yu Gothic" w:eastAsia="Yu Gothic" w:hAnsi="Yu Gothic" w:hint="eastAsia"/>
                <w:color w:val="000000"/>
              </w:rPr>
              <w:t xml:space="preserve">　</w:t>
            </w:r>
            <w:r w:rsidRPr="00E2776B">
              <w:rPr>
                <w:rFonts w:eastAsia="MS PGothic"/>
                <w:color w:val="000000"/>
              </w:rPr>
              <w:t>61–90 min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C439" w14:textId="77777777" w:rsidR="00264DFD" w:rsidRPr="00E2776B" w:rsidRDefault="00264DFD" w:rsidP="00DD5D49">
            <w:pPr>
              <w:rPr>
                <w:rFonts w:eastAsia="MS PGothic"/>
                <w:color w:val="000000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8FEE" w14:textId="6BFE55E4" w:rsidR="00264DFD" w:rsidRPr="00E2776B" w:rsidRDefault="00B20C1F" w:rsidP="00DD5D49">
            <w:pPr>
              <w:jc w:val="center"/>
              <w:rPr>
                <w:rFonts w:eastAsia="MS PGothic"/>
                <w:color w:val="000000"/>
              </w:rPr>
            </w:pPr>
            <w:r w:rsidRPr="00E2776B">
              <w:rPr>
                <w:rFonts w:eastAsia="MS PGothic" w:hint="eastAsia"/>
                <w:color w:val="000000"/>
              </w:rPr>
              <w:t>1</w:t>
            </w:r>
            <w:r w:rsidRPr="00E2776B">
              <w:rPr>
                <w:rFonts w:eastAsia="MS PGothic"/>
                <w:color w:val="000000"/>
              </w:rPr>
              <w:t>1.5%</w:t>
            </w:r>
          </w:p>
        </w:tc>
      </w:tr>
      <w:tr w:rsidR="00264DFD" w:rsidRPr="00E2776B" w14:paraId="157F6D90" w14:textId="77777777" w:rsidTr="006C06A2">
        <w:trPr>
          <w:trHeight w:val="339"/>
        </w:trPr>
        <w:tc>
          <w:tcPr>
            <w:tcW w:w="41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51D5F" w14:textId="77777777" w:rsidR="00264DFD" w:rsidRPr="00E2776B" w:rsidRDefault="00264DFD" w:rsidP="00DD5D49">
            <w:pPr>
              <w:rPr>
                <w:rFonts w:eastAsia="MS PGothic"/>
                <w:color w:val="000000"/>
              </w:rPr>
            </w:pPr>
            <w:r w:rsidRPr="00E2776B">
              <w:rPr>
                <w:rFonts w:ascii="Yu Gothic" w:eastAsia="Yu Gothic" w:hAnsi="Yu Gothic" w:hint="eastAsia"/>
                <w:color w:val="000000"/>
              </w:rPr>
              <w:t xml:space="preserve">　</w:t>
            </w:r>
            <w:r w:rsidRPr="00E2776B">
              <w:rPr>
                <w:rFonts w:eastAsia="MS PGothic"/>
                <w:color w:val="000000"/>
              </w:rPr>
              <w:t>91 min or more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48F05" w14:textId="58879A17" w:rsidR="00264DFD" w:rsidRPr="00E2776B" w:rsidRDefault="00B20C1F" w:rsidP="00DD5D49">
            <w:pPr>
              <w:jc w:val="center"/>
              <w:rPr>
                <w:rFonts w:eastAsia="MS PGothic"/>
                <w:color w:val="000000"/>
              </w:rPr>
            </w:pPr>
            <w:r w:rsidRPr="00E2776B">
              <w:rPr>
                <w:rFonts w:eastAsia="MS PGothic" w:hint="eastAsia"/>
                <w:color w:val="000000"/>
              </w:rPr>
              <w:t>1</w:t>
            </w:r>
            <w:r w:rsidRPr="00E2776B">
              <w:rPr>
                <w:rFonts w:eastAsia="MS PGothic"/>
                <w:color w:val="000000"/>
              </w:rPr>
              <w:t>.5%</w:t>
            </w:r>
          </w:p>
        </w:tc>
      </w:tr>
    </w:tbl>
    <w:p w14:paraId="1257676B" w14:textId="77777777" w:rsidR="00993E99" w:rsidRPr="00E2776B" w:rsidRDefault="00993E99" w:rsidP="00993E99">
      <w:pPr>
        <w:snapToGrid w:val="0"/>
        <w:rPr>
          <w:b/>
          <w:bCs/>
          <w:color w:val="000000" w:themeColor="text1"/>
        </w:rPr>
      </w:pPr>
    </w:p>
    <w:p w14:paraId="689D06E4" w14:textId="29418FD3" w:rsidR="00772B29" w:rsidRPr="00E2776B" w:rsidRDefault="00772B29" w:rsidP="00772B29">
      <w:pPr>
        <w:tabs>
          <w:tab w:val="left" w:pos="1200"/>
        </w:tabs>
        <w:autoSpaceDE w:val="0"/>
        <w:autoSpaceDN w:val="0"/>
        <w:adjustRightInd w:val="0"/>
        <w:snapToGrid w:val="0"/>
        <w:spacing w:after="240" w:line="480" w:lineRule="auto"/>
        <w:rPr>
          <w:b/>
          <w:color w:val="000000" w:themeColor="text1"/>
        </w:rPr>
      </w:pPr>
      <w:r w:rsidRPr="00E2776B">
        <w:rPr>
          <w:rFonts w:eastAsiaTheme="minorEastAsia"/>
          <w:color w:val="000000" w:themeColor="text1"/>
        </w:rPr>
        <w:t>Note: PGY = postgraduate year; ED = emergency department.</w:t>
      </w:r>
    </w:p>
    <w:p w14:paraId="030D57F1" w14:textId="0029FDA4" w:rsidR="00BC4B55" w:rsidRPr="00E2776B" w:rsidRDefault="00BC4B55" w:rsidP="006060C1">
      <w:pPr>
        <w:tabs>
          <w:tab w:val="left" w:pos="1200"/>
        </w:tabs>
        <w:autoSpaceDE w:val="0"/>
        <w:autoSpaceDN w:val="0"/>
        <w:adjustRightInd w:val="0"/>
        <w:snapToGrid w:val="0"/>
        <w:spacing w:after="240" w:line="480" w:lineRule="auto"/>
        <w:rPr>
          <w:rFonts w:eastAsiaTheme="minorEastAsia"/>
          <w:color w:val="000000" w:themeColor="text1"/>
        </w:rPr>
      </w:pPr>
    </w:p>
    <w:p w14:paraId="65F435AC" w14:textId="7922B466" w:rsidR="00E114A0" w:rsidRPr="00E2776B" w:rsidRDefault="00E114A0" w:rsidP="006060C1">
      <w:pPr>
        <w:tabs>
          <w:tab w:val="left" w:pos="1200"/>
        </w:tabs>
        <w:autoSpaceDE w:val="0"/>
        <w:autoSpaceDN w:val="0"/>
        <w:adjustRightInd w:val="0"/>
        <w:snapToGrid w:val="0"/>
        <w:spacing w:after="240" w:line="480" w:lineRule="auto"/>
        <w:rPr>
          <w:rFonts w:eastAsiaTheme="minorEastAsia"/>
          <w:color w:val="000000" w:themeColor="text1"/>
        </w:rPr>
      </w:pPr>
    </w:p>
    <w:p w14:paraId="436FB74C" w14:textId="3FFFC704" w:rsidR="00E114A0" w:rsidRPr="00E2776B" w:rsidRDefault="00E114A0" w:rsidP="006060C1">
      <w:pPr>
        <w:tabs>
          <w:tab w:val="left" w:pos="1200"/>
        </w:tabs>
        <w:autoSpaceDE w:val="0"/>
        <w:autoSpaceDN w:val="0"/>
        <w:adjustRightInd w:val="0"/>
        <w:snapToGrid w:val="0"/>
        <w:spacing w:after="240" w:line="480" w:lineRule="auto"/>
        <w:rPr>
          <w:rFonts w:eastAsiaTheme="minorEastAsia"/>
          <w:color w:val="000000" w:themeColor="text1"/>
        </w:rPr>
      </w:pPr>
    </w:p>
    <w:p w14:paraId="5282C376" w14:textId="063C10C5" w:rsidR="00E114A0" w:rsidRPr="00E2776B" w:rsidRDefault="00E114A0" w:rsidP="006060C1">
      <w:pPr>
        <w:tabs>
          <w:tab w:val="left" w:pos="1200"/>
        </w:tabs>
        <w:autoSpaceDE w:val="0"/>
        <w:autoSpaceDN w:val="0"/>
        <w:adjustRightInd w:val="0"/>
        <w:snapToGrid w:val="0"/>
        <w:spacing w:after="240" w:line="480" w:lineRule="auto"/>
        <w:rPr>
          <w:rFonts w:eastAsiaTheme="minorEastAsia"/>
          <w:color w:val="000000" w:themeColor="text1"/>
        </w:rPr>
      </w:pPr>
    </w:p>
    <w:p w14:paraId="08396290" w14:textId="13E98B28" w:rsidR="00E114A0" w:rsidRPr="00E2776B" w:rsidRDefault="00E114A0" w:rsidP="00E114A0">
      <w:pPr>
        <w:snapToGrid w:val="0"/>
        <w:rPr>
          <w:b/>
          <w:bCs/>
          <w:color w:val="000000" w:themeColor="text1"/>
        </w:rPr>
      </w:pPr>
      <w:r w:rsidRPr="00E2776B">
        <w:rPr>
          <w:b/>
          <w:bCs/>
          <w:color w:val="000000" w:themeColor="text1"/>
        </w:rPr>
        <w:t xml:space="preserve">Appendix </w:t>
      </w:r>
      <w:r w:rsidR="00095C71">
        <w:rPr>
          <w:b/>
          <w:bCs/>
          <w:color w:val="000000" w:themeColor="text1"/>
        </w:rPr>
        <w:t>S</w:t>
      </w:r>
      <w:r w:rsidRPr="00E2776B">
        <w:rPr>
          <w:b/>
          <w:bCs/>
          <w:color w:val="000000" w:themeColor="text1"/>
        </w:rPr>
        <w:t>4</w:t>
      </w:r>
    </w:p>
    <w:p w14:paraId="7AD5AA89" w14:textId="77C264D2" w:rsidR="00E114A0" w:rsidRPr="00E2776B" w:rsidRDefault="00E114A0" w:rsidP="00E114A0">
      <w:pPr>
        <w:snapToGrid w:val="0"/>
        <w:rPr>
          <w:b/>
          <w:bCs/>
          <w:color w:val="000000" w:themeColor="text1"/>
        </w:rPr>
      </w:pPr>
    </w:p>
    <w:p w14:paraId="3F43F77F" w14:textId="67092288" w:rsidR="00E114A0" w:rsidRPr="00E2776B" w:rsidRDefault="00E114A0" w:rsidP="00E114A0">
      <w:pPr>
        <w:tabs>
          <w:tab w:val="left" w:pos="1200"/>
        </w:tabs>
        <w:autoSpaceDE w:val="0"/>
        <w:autoSpaceDN w:val="0"/>
        <w:adjustRightInd w:val="0"/>
        <w:snapToGrid w:val="0"/>
        <w:spacing w:after="240" w:line="480" w:lineRule="auto"/>
        <w:rPr>
          <w:color w:val="000000" w:themeColor="text1"/>
        </w:rPr>
      </w:pPr>
      <w:r w:rsidRPr="00E2776B">
        <w:rPr>
          <w:b/>
          <w:color w:val="000000" w:themeColor="text1"/>
        </w:rPr>
        <w:t>Supplemental Table 5</w:t>
      </w:r>
      <w:r w:rsidRPr="00E2776B">
        <w:rPr>
          <w:color w:val="000000" w:themeColor="text1"/>
        </w:rPr>
        <w:t xml:space="preserve">. </w:t>
      </w:r>
      <w:r w:rsidR="004471BA" w:rsidRPr="00E2776B">
        <w:rPr>
          <w:color w:val="000000" w:themeColor="text1"/>
        </w:rPr>
        <w:t>S</w:t>
      </w:r>
      <w:r w:rsidR="00F0204A" w:rsidRPr="00E2776B">
        <w:rPr>
          <w:color w:val="000000" w:themeColor="text1"/>
        </w:rPr>
        <w:t xml:space="preserve">ummary of </w:t>
      </w:r>
      <w:r w:rsidR="004471BA" w:rsidRPr="00E2776B">
        <w:rPr>
          <w:color w:val="000000" w:themeColor="text1"/>
        </w:rPr>
        <w:t xml:space="preserve">the </w:t>
      </w:r>
      <w:r w:rsidR="00F0204A" w:rsidRPr="00E2776B">
        <w:rPr>
          <w:color w:val="000000" w:themeColor="text1"/>
        </w:rPr>
        <w:t>e</w:t>
      </w:r>
      <w:r w:rsidRPr="00E2776B">
        <w:rPr>
          <w:color w:val="000000" w:themeColor="text1"/>
        </w:rPr>
        <w:t>xamination scores</w:t>
      </w:r>
    </w:p>
    <w:tbl>
      <w:tblPr>
        <w:tblW w:w="786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701"/>
        <w:gridCol w:w="3161"/>
      </w:tblGrid>
      <w:tr w:rsidR="00E114A0" w:rsidRPr="00E2776B" w14:paraId="16E9A7EA" w14:textId="77777777" w:rsidTr="00015442">
        <w:trPr>
          <w:trHeight w:val="397"/>
        </w:trPr>
        <w:tc>
          <w:tcPr>
            <w:tcW w:w="4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F88DBA3" w14:textId="77777777" w:rsidR="00E114A0" w:rsidRPr="00E2776B" w:rsidRDefault="00E114A0" w:rsidP="00DD5D49">
            <w:pPr>
              <w:spacing w:line="276" w:lineRule="auto"/>
              <w:rPr>
                <w:szCs w:val="21"/>
              </w:rPr>
            </w:pPr>
          </w:p>
        </w:tc>
        <w:tc>
          <w:tcPr>
            <w:tcW w:w="31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5EFBAB" w14:textId="7C121B82" w:rsidR="00E114A0" w:rsidRPr="00E2776B" w:rsidRDefault="00E114A0" w:rsidP="00DD5D49">
            <w:pPr>
              <w:spacing w:line="276" w:lineRule="auto"/>
              <w:jc w:val="center"/>
              <w:rPr>
                <w:b/>
                <w:bCs/>
                <w:szCs w:val="21"/>
              </w:rPr>
            </w:pPr>
            <w:r w:rsidRPr="00E2776B">
              <w:rPr>
                <w:b/>
                <w:bCs/>
                <w:szCs w:val="21"/>
              </w:rPr>
              <w:t>GM-ITE score</w:t>
            </w:r>
          </w:p>
        </w:tc>
      </w:tr>
      <w:tr w:rsidR="00E114A0" w:rsidRPr="00E2776B" w14:paraId="71535590" w14:textId="77777777" w:rsidTr="00E172F5">
        <w:trPr>
          <w:trHeight w:val="397"/>
        </w:trPr>
        <w:tc>
          <w:tcPr>
            <w:tcW w:w="4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B78DA" w14:textId="77777777" w:rsidR="00E114A0" w:rsidRPr="00E2776B" w:rsidRDefault="00E114A0" w:rsidP="00DD5D49">
            <w:pPr>
              <w:spacing w:line="276" w:lineRule="auto"/>
              <w:rPr>
                <w:b/>
                <w:bCs/>
                <w:szCs w:val="21"/>
              </w:rPr>
            </w:pPr>
          </w:p>
        </w:tc>
        <w:tc>
          <w:tcPr>
            <w:tcW w:w="31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B8098E" w14:textId="4A93B7FA" w:rsidR="00E114A0" w:rsidRPr="00E2776B" w:rsidRDefault="00E114A0" w:rsidP="00DD5D49">
            <w:pPr>
              <w:spacing w:line="276" w:lineRule="auto"/>
              <w:jc w:val="center"/>
              <w:rPr>
                <w:szCs w:val="21"/>
              </w:rPr>
            </w:pPr>
            <w:r w:rsidRPr="00E2776B">
              <w:rPr>
                <w:szCs w:val="21"/>
              </w:rPr>
              <w:t>(</w:t>
            </w:r>
            <w:r w:rsidRPr="00E2776B">
              <w:rPr>
                <w:rFonts w:eastAsia="MS Mincho"/>
                <w:szCs w:val="21"/>
              </w:rPr>
              <w:t>mean</w:t>
            </w:r>
            <w:r w:rsidR="00401C6B" w:rsidRPr="00E2776B">
              <w:rPr>
                <w:rFonts w:eastAsia="MS Mincho"/>
                <w:szCs w:val="21"/>
              </w:rPr>
              <w:t xml:space="preserve"> </w:t>
            </w:r>
            <w:r w:rsidRPr="00E2776B">
              <w:rPr>
                <w:color w:val="000000" w:themeColor="text1"/>
                <w:szCs w:val="21"/>
              </w:rPr>
              <w:t>±</w:t>
            </w:r>
            <w:r w:rsidR="00401C6B" w:rsidRPr="00E2776B">
              <w:rPr>
                <w:color w:val="000000" w:themeColor="text1"/>
                <w:szCs w:val="21"/>
              </w:rPr>
              <w:t xml:space="preserve"> </w:t>
            </w:r>
            <w:r w:rsidRPr="00E2776B">
              <w:rPr>
                <w:color w:val="000000" w:themeColor="text1"/>
                <w:szCs w:val="21"/>
              </w:rPr>
              <w:t>SD</w:t>
            </w:r>
            <w:r w:rsidRPr="00E2776B">
              <w:rPr>
                <w:szCs w:val="21"/>
              </w:rPr>
              <w:t>)</w:t>
            </w:r>
          </w:p>
        </w:tc>
      </w:tr>
      <w:tr w:rsidR="00E114A0" w:rsidRPr="00E2776B" w14:paraId="569AC5FA" w14:textId="77777777" w:rsidTr="00E172F5">
        <w:trPr>
          <w:trHeight w:val="397"/>
        </w:trPr>
        <w:tc>
          <w:tcPr>
            <w:tcW w:w="4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06725F" w14:textId="11E6FAFE" w:rsidR="00E114A0" w:rsidRPr="00E2776B" w:rsidRDefault="004165A7" w:rsidP="00DD5D49">
            <w:pPr>
              <w:spacing w:line="276" w:lineRule="auto"/>
              <w:rPr>
                <w:b/>
                <w:bCs/>
                <w:szCs w:val="21"/>
              </w:rPr>
            </w:pPr>
            <w:r w:rsidRPr="00E2776B">
              <w:rPr>
                <w:rFonts w:eastAsia="MS Mincho"/>
                <w:b/>
                <w:bCs/>
                <w:szCs w:val="21"/>
              </w:rPr>
              <w:t>All residents</w:t>
            </w:r>
          </w:p>
        </w:tc>
        <w:tc>
          <w:tcPr>
            <w:tcW w:w="3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5E6023" w14:textId="77777777" w:rsidR="00E114A0" w:rsidRPr="00E2776B" w:rsidRDefault="00E114A0" w:rsidP="00DD5D49">
            <w:pPr>
              <w:spacing w:line="276" w:lineRule="auto"/>
              <w:jc w:val="center"/>
              <w:rPr>
                <w:szCs w:val="21"/>
              </w:rPr>
            </w:pPr>
            <w:r w:rsidRPr="00E2776B">
              <w:rPr>
                <w:szCs w:val="21"/>
              </w:rPr>
              <w:t>29.4</w:t>
            </w:r>
            <w:r w:rsidRPr="00E2776B">
              <w:rPr>
                <w:color w:val="000000" w:themeColor="text1"/>
                <w:szCs w:val="21"/>
              </w:rPr>
              <w:t>±</w:t>
            </w:r>
            <w:r w:rsidRPr="00E2776B">
              <w:rPr>
                <w:szCs w:val="21"/>
              </w:rPr>
              <w:t>2.0</w:t>
            </w:r>
          </w:p>
        </w:tc>
      </w:tr>
      <w:tr w:rsidR="007A5732" w:rsidRPr="00E2776B" w14:paraId="35AD8BBB" w14:textId="77777777" w:rsidTr="00E172F5">
        <w:trPr>
          <w:trHeight w:val="397"/>
        </w:trPr>
        <w:tc>
          <w:tcPr>
            <w:tcW w:w="4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63223AB" w14:textId="18D13F6A" w:rsidR="007A5732" w:rsidRPr="00E2776B" w:rsidRDefault="007A5732" w:rsidP="007A5732">
            <w:pPr>
              <w:spacing w:line="276" w:lineRule="auto"/>
              <w:rPr>
                <w:rFonts w:eastAsia="MS Mincho"/>
                <w:b/>
                <w:bCs/>
                <w:szCs w:val="21"/>
              </w:rPr>
            </w:pPr>
            <w:r w:rsidRPr="00E2776B">
              <w:rPr>
                <w:rFonts w:eastAsia="MS Mincho" w:hint="eastAsia"/>
                <w:b/>
                <w:bCs/>
                <w:color w:val="000000" w:themeColor="text1"/>
                <w:szCs w:val="21"/>
              </w:rPr>
              <w:t>H</w:t>
            </w:r>
            <w:r w:rsidRPr="00E2776B">
              <w:rPr>
                <w:rFonts w:eastAsia="MS Mincho"/>
                <w:b/>
                <w:bCs/>
                <w:color w:val="000000" w:themeColor="text1"/>
                <w:szCs w:val="21"/>
              </w:rPr>
              <w:t>ospital type</w:t>
            </w:r>
          </w:p>
        </w:tc>
        <w:tc>
          <w:tcPr>
            <w:tcW w:w="31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C8F0488" w14:textId="77777777" w:rsidR="007A5732" w:rsidRPr="00E2776B" w:rsidRDefault="007A5732" w:rsidP="007A5732">
            <w:pPr>
              <w:spacing w:line="276" w:lineRule="auto"/>
              <w:jc w:val="center"/>
              <w:rPr>
                <w:szCs w:val="21"/>
              </w:rPr>
            </w:pPr>
          </w:p>
        </w:tc>
      </w:tr>
      <w:tr w:rsidR="007A5732" w:rsidRPr="00E2776B" w14:paraId="1C62DC5A" w14:textId="77777777" w:rsidTr="007A5732">
        <w:trPr>
          <w:trHeight w:val="397"/>
        </w:trPr>
        <w:tc>
          <w:tcPr>
            <w:tcW w:w="4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41E24C" w14:textId="2E7A8666" w:rsidR="007A5732" w:rsidRPr="00E2776B" w:rsidRDefault="007A5732" w:rsidP="007A5732">
            <w:pPr>
              <w:spacing w:line="276" w:lineRule="auto"/>
              <w:ind w:firstLineChars="50" w:firstLine="120"/>
              <w:rPr>
                <w:rFonts w:eastAsia="MS Mincho"/>
                <w:b/>
                <w:bCs/>
                <w:szCs w:val="21"/>
              </w:rPr>
            </w:pPr>
            <w:r w:rsidRPr="00E2776B">
              <w:rPr>
                <w:rFonts w:eastAsia="MS Mincho" w:hint="eastAsia"/>
                <w:szCs w:val="21"/>
              </w:rPr>
              <w:t>U</w:t>
            </w:r>
            <w:r w:rsidRPr="00E2776B">
              <w:rPr>
                <w:rFonts w:eastAsia="MS Mincho"/>
                <w:szCs w:val="21"/>
              </w:rPr>
              <w:t>niversity hospital</w:t>
            </w:r>
          </w:p>
        </w:tc>
        <w:tc>
          <w:tcPr>
            <w:tcW w:w="31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9370FF" w14:textId="42687F96" w:rsidR="007A5732" w:rsidRPr="00E2776B" w:rsidRDefault="007A5732" w:rsidP="007A5732">
            <w:pPr>
              <w:spacing w:line="276" w:lineRule="auto"/>
              <w:jc w:val="center"/>
              <w:rPr>
                <w:szCs w:val="21"/>
              </w:rPr>
            </w:pPr>
            <w:r w:rsidRPr="00E2776B">
              <w:rPr>
                <w:color w:val="000000" w:themeColor="text1"/>
                <w:szCs w:val="21"/>
              </w:rPr>
              <w:t>27.</w:t>
            </w:r>
            <w:r w:rsidR="00C8502B" w:rsidRPr="00E2776B">
              <w:rPr>
                <w:color w:val="000000" w:themeColor="text1"/>
                <w:szCs w:val="21"/>
              </w:rPr>
              <w:t>6</w:t>
            </w:r>
            <w:r w:rsidRPr="00E2776B">
              <w:rPr>
                <w:color w:val="000000" w:themeColor="text1"/>
                <w:szCs w:val="21"/>
              </w:rPr>
              <w:t>±5.3</w:t>
            </w:r>
          </w:p>
        </w:tc>
      </w:tr>
      <w:tr w:rsidR="007A5732" w:rsidRPr="00E2776B" w14:paraId="18B5D9C9" w14:textId="77777777" w:rsidTr="007A5732">
        <w:trPr>
          <w:trHeight w:val="397"/>
        </w:trPr>
        <w:tc>
          <w:tcPr>
            <w:tcW w:w="4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ABEED4" w14:textId="0A8FA12A" w:rsidR="007A5732" w:rsidRPr="00E2776B" w:rsidRDefault="007A5732" w:rsidP="007A5732">
            <w:pPr>
              <w:spacing w:line="276" w:lineRule="auto"/>
              <w:ind w:firstLineChars="50" w:firstLine="120"/>
              <w:rPr>
                <w:rFonts w:eastAsia="MS Mincho"/>
                <w:b/>
                <w:bCs/>
                <w:szCs w:val="21"/>
              </w:rPr>
            </w:pPr>
            <w:r w:rsidRPr="00E2776B">
              <w:rPr>
                <w:rFonts w:eastAsia="MS Mincho" w:hint="eastAsia"/>
                <w:szCs w:val="21"/>
              </w:rPr>
              <w:t>C</w:t>
            </w:r>
            <w:r w:rsidRPr="00E2776B">
              <w:rPr>
                <w:rFonts w:eastAsia="MS Mincho"/>
                <w:szCs w:val="21"/>
              </w:rPr>
              <w:t>ommunity hospital</w:t>
            </w:r>
          </w:p>
        </w:tc>
        <w:tc>
          <w:tcPr>
            <w:tcW w:w="31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F61CA6" w14:textId="43268CD1" w:rsidR="007A5732" w:rsidRPr="00E2776B" w:rsidRDefault="007A5732" w:rsidP="007A5732">
            <w:pPr>
              <w:spacing w:line="276" w:lineRule="auto"/>
              <w:jc w:val="center"/>
              <w:rPr>
                <w:szCs w:val="21"/>
              </w:rPr>
            </w:pPr>
            <w:r w:rsidRPr="00E2776B">
              <w:rPr>
                <w:color w:val="000000" w:themeColor="text1"/>
                <w:szCs w:val="21"/>
              </w:rPr>
              <w:t>29.7±5.3</w:t>
            </w:r>
          </w:p>
        </w:tc>
      </w:tr>
      <w:tr w:rsidR="004D7650" w:rsidRPr="00E2776B" w14:paraId="50621AFF" w14:textId="77777777" w:rsidTr="007A5732">
        <w:trPr>
          <w:trHeight w:val="397"/>
        </w:trPr>
        <w:tc>
          <w:tcPr>
            <w:tcW w:w="4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83CB32" w14:textId="74E8D281" w:rsidR="004D7650" w:rsidRPr="00E2776B" w:rsidRDefault="004D7650" w:rsidP="004D7650">
            <w:pPr>
              <w:spacing w:line="276" w:lineRule="auto"/>
              <w:rPr>
                <w:rFonts w:eastAsia="MS Mincho"/>
                <w:b/>
                <w:bCs/>
                <w:szCs w:val="21"/>
              </w:rPr>
            </w:pPr>
            <w:r w:rsidRPr="00E2776B">
              <w:rPr>
                <w:rFonts w:eastAsia="MS Mincho" w:hint="eastAsia"/>
                <w:b/>
                <w:bCs/>
                <w:color w:val="000000" w:themeColor="text1"/>
                <w:szCs w:val="21"/>
              </w:rPr>
              <w:t>P</w:t>
            </w:r>
            <w:r w:rsidRPr="00E2776B">
              <w:rPr>
                <w:rFonts w:eastAsia="MS Mincho"/>
                <w:b/>
                <w:bCs/>
                <w:color w:val="000000" w:themeColor="text1"/>
                <w:szCs w:val="21"/>
              </w:rPr>
              <w:t>ostgraduate year</w:t>
            </w:r>
          </w:p>
        </w:tc>
        <w:tc>
          <w:tcPr>
            <w:tcW w:w="316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F16FFDA" w14:textId="77777777" w:rsidR="004D7650" w:rsidRPr="00E2776B" w:rsidRDefault="004D7650" w:rsidP="004D7650">
            <w:pPr>
              <w:spacing w:line="276" w:lineRule="auto"/>
              <w:jc w:val="center"/>
              <w:rPr>
                <w:szCs w:val="21"/>
              </w:rPr>
            </w:pPr>
          </w:p>
        </w:tc>
      </w:tr>
      <w:tr w:rsidR="004D7650" w:rsidRPr="00E2776B" w14:paraId="21CF20F2" w14:textId="77777777" w:rsidTr="007A5732">
        <w:trPr>
          <w:trHeight w:val="397"/>
        </w:trPr>
        <w:tc>
          <w:tcPr>
            <w:tcW w:w="4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D9A9E0B" w14:textId="0A709BD7" w:rsidR="004D7650" w:rsidRPr="00E2776B" w:rsidRDefault="004D7650" w:rsidP="004D7650">
            <w:pPr>
              <w:spacing w:line="276" w:lineRule="auto"/>
              <w:ind w:firstLineChars="50" w:firstLine="120"/>
              <w:rPr>
                <w:rFonts w:eastAsia="MS Mincho"/>
                <w:b/>
                <w:bCs/>
                <w:szCs w:val="21"/>
              </w:rPr>
            </w:pPr>
            <w:r w:rsidRPr="00E2776B">
              <w:rPr>
                <w:szCs w:val="21"/>
              </w:rPr>
              <w:t>PGY-1</w:t>
            </w:r>
          </w:p>
        </w:tc>
        <w:tc>
          <w:tcPr>
            <w:tcW w:w="316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FAE03A9" w14:textId="1D173783" w:rsidR="004D7650" w:rsidRPr="00E2776B" w:rsidRDefault="004D7650" w:rsidP="004D7650">
            <w:pPr>
              <w:spacing w:line="276" w:lineRule="auto"/>
              <w:jc w:val="center"/>
              <w:rPr>
                <w:szCs w:val="21"/>
              </w:rPr>
            </w:pPr>
            <w:r w:rsidRPr="00E2776B">
              <w:rPr>
                <w:color w:val="000000" w:themeColor="text1"/>
                <w:szCs w:val="21"/>
              </w:rPr>
              <w:t>29.0±5.2</w:t>
            </w:r>
          </w:p>
        </w:tc>
      </w:tr>
      <w:tr w:rsidR="004D7650" w:rsidRPr="00E2776B" w14:paraId="414BD1B5" w14:textId="77777777" w:rsidTr="007A5732">
        <w:trPr>
          <w:trHeight w:val="397"/>
        </w:trPr>
        <w:tc>
          <w:tcPr>
            <w:tcW w:w="4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766B1A1" w14:textId="1EB95D1B" w:rsidR="004D7650" w:rsidRPr="00E2776B" w:rsidRDefault="004D7650" w:rsidP="004D7650">
            <w:pPr>
              <w:spacing w:line="276" w:lineRule="auto"/>
              <w:ind w:firstLineChars="50" w:firstLine="120"/>
              <w:rPr>
                <w:rFonts w:eastAsia="MS Mincho"/>
                <w:b/>
                <w:bCs/>
                <w:szCs w:val="21"/>
              </w:rPr>
            </w:pPr>
            <w:r w:rsidRPr="00E2776B">
              <w:rPr>
                <w:szCs w:val="21"/>
              </w:rPr>
              <w:t>PGY-2</w:t>
            </w:r>
          </w:p>
        </w:tc>
        <w:tc>
          <w:tcPr>
            <w:tcW w:w="316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9B935A5" w14:textId="48359758" w:rsidR="004D7650" w:rsidRPr="00E2776B" w:rsidRDefault="004D7650" w:rsidP="004D7650">
            <w:pPr>
              <w:spacing w:line="276" w:lineRule="auto"/>
              <w:jc w:val="center"/>
              <w:rPr>
                <w:szCs w:val="21"/>
              </w:rPr>
            </w:pPr>
            <w:r w:rsidRPr="00E2776B">
              <w:rPr>
                <w:color w:val="000000" w:themeColor="text1"/>
                <w:szCs w:val="21"/>
              </w:rPr>
              <w:t>29.8±5.6</w:t>
            </w:r>
          </w:p>
        </w:tc>
      </w:tr>
      <w:tr w:rsidR="004D7650" w:rsidRPr="00E2776B" w14:paraId="6C358D81" w14:textId="77777777" w:rsidTr="007A5732">
        <w:trPr>
          <w:trHeight w:val="397"/>
        </w:trPr>
        <w:tc>
          <w:tcPr>
            <w:tcW w:w="4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AA9E88E" w14:textId="5B030484" w:rsidR="004D7650" w:rsidRPr="00E2776B" w:rsidRDefault="004D7650" w:rsidP="004D7650">
            <w:pPr>
              <w:spacing w:line="276" w:lineRule="auto"/>
              <w:rPr>
                <w:b/>
                <w:bCs/>
                <w:szCs w:val="21"/>
              </w:rPr>
            </w:pPr>
            <w:r w:rsidRPr="00E2776B">
              <w:rPr>
                <w:rFonts w:eastAsia="MS Mincho"/>
                <w:b/>
                <w:bCs/>
                <w:szCs w:val="21"/>
              </w:rPr>
              <w:t>Duty hour</w:t>
            </w:r>
            <w:r w:rsidR="00CC19B6" w:rsidRPr="00E2776B">
              <w:rPr>
                <w:rFonts w:eastAsia="MS Mincho"/>
                <w:b/>
                <w:bCs/>
                <w:szCs w:val="21"/>
              </w:rPr>
              <w:t>s</w:t>
            </w:r>
          </w:p>
        </w:tc>
        <w:tc>
          <w:tcPr>
            <w:tcW w:w="316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34B562B" w14:textId="77777777" w:rsidR="004D7650" w:rsidRPr="00E2776B" w:rsidRDefault="004D7650" w:rsidP="004D7650">
            <w:pPr>
              <w:spacing w:line="276" w:lineRule="auto"/>
              <w:jc w:val="center"/>
              <w:rPr>
                <w:szCs w:val="21"/>
              </w:rPr>
            </w:pPr>
          </w:p>
        </w:tc>
      </w:tr>
      <w:tr w:rsidR="004D7650" w:rsidRPr="00E2776B" w14:paraId="4CF805DB" w14:textId="77777777" w:rsidTr="00015442">
        <w:trPr>
          <w:trHeight w:val="397"/>
        </w:trPr>
        <w:tc>
          <w:tcPr>
            <w:tcW w:w="4701" w:type="dxa"/>
            <w:shd w:val="clear" w:color="auto" w:fill="auto"/>
            <w:noWrap/>
          </w:tcPr>
          <w:p w14:paraId="5D827E8E" w14:textId="35202749" w:rsidR="004D7650" w:rsidRPr="00E2776B" w:rsidRDefault="004D7650" w:rsidP="004D7650">
            <w:pPr>
              <w:spacing w:line="276" w:lineRule="auto"/>
              <w:ind w:firstLineChars="50" w:firstLine="120"/>
              <w:rPr>
                <w:szCs w:val="21"/>
              </w:rPr>
            </w:pPr>
            <w:r w:rsidRPr="00E2776B">
              <w:rPr>
                <w:rFonts w:eastAsia="MS Mincho"/>
                <w:szCs w:val="21"/>
              </w:rPr>
              <w:t xml:space="preserve">Category </w:t>
            </w:r>
            <w:r w:rsidRPr="00E2776B">
              <w:rPr>
                <w:szCs w:val="21"/>
              </w:rPr>
              <w:t>1</w:t>
            </w:r>
            <w:r w:rsidRPr="00E2776B">
              <w:rPr>
                <w:rFonts w:eastAsia="MS Mincho"/>
                <w:szCs w:val="21"/>
              </w:rPr>
              <w:t>: &lt;</w:t>
            </w:r>
            <w:r w:rsidR="00C8502B" w:rsidRPr="00E2776B">
              <w:rPr>
                <w:szCs w:val="21"/>
              </w:rPr>
              <w:t>50</w:t>
            </w:r>
            <w:r w:rsidRPr="00E2776B">
              <w:rPr>
                <w:szCs w:val="21"/>
              </w:rPr>
              <w:t xml:space="preserve"> h</w:t>
            </w:r>
          </w:p>
        </w:tc>
        <w:tc>
          <w:tcPr>
            <w:tcW w:w="3161" w:type="dxa"/>
            <w:shd w:val="clear" w:color="auto" w:fill="auto"/>
            <w:noWrap/>
            <w:vAlign w:val="center"/>
            <w:hideMark/>
          </w:tcPr>
          <w:p w14:paraId="723DEE9E" w14:textId="5F2AB08F" w:rsidR="004D7650" w:rsidRPr="00E2776B" w:rsidRDefault="004D7650" w:rsidP="004D7650">
            <w:pPr>
              <w:spacing w:line="276" w:lineRule="auto"/>
              <w:jc w:val="center"/>
              <w:rPr>
                <w:szCs w:val="21"/>
              </w:rPr>
            </w:pPr>
            <w:r w:rsidRPr="00E2776B">
              <w:rPr>
                <w:color w:val="000000" w:themeColor="text1"/>
                <w:szCs w:val="21"/>
              </w:rPr>
              <w:t>28</w:t>
            </w:r>
            <w:r w:rsidR="00C8502B" w:rsidRPr="00E2776B">
              <w:rPr>
                <w:color w:val="000000" w:themeColor="text1"/>
                <w:szCs w:val="21"/>
              </w:rPr>
              <w:t>.1</w:t>
            </w:r>
            <w:r w:rsidRPr="00E2776B">
              <w:rPr>
                <w:color w:val="000000" w:themeColor="text1"/>
                <w:szCs w:val="21"/>
              </w:rPr>
              <w:t>±5.</w:t>
            </w:r>
            <w:r w:rsidR="003251A2" w:rsidRPr="00E2776B">
              <w:rPr>
                <w:color w:val="000000" w:themeColor="text1"/>
                <w:szCs w:val="21"/>
              </w:rPr>
              <w:t>6</w:t>
            </w:r>
          </w:p>
        </w:tc>
      </w:tr>
      <w:tr w:rsidR="004D7650" w:rsidRPr="00E2776B" w14:paraId="01F8B0E5" w14:textId="77777777" w:rsidTr="00015442">
        <w:trPr>
          <w:trHeight w:val="397"/>
        </w:trPr>
        <w:tc>
          <w:tcPr>
            <w:tcW w:w="4701" w:type="dxa"/>
            <w:shd w:val="clear" w:color="auto" w:fill="auto"/>
            <w:noWrap/>
          </w:tcPr>
          <w:p w14:paraId="6205701C" w14:textId="52D89EF3" w:rsidR="004D7650" w:rsidRPr="00E2776B" w:rsidRDefault="004D7650" w:rsidP="004D7650">
            <w:pPr>
              <w:spacing w:line="276" w:lineRule="auto"/>
              <w:ind w:firstLineChars="50" w:firstLine="120"/>
              <w:rPr>
                <w:szCs w:val="21"/>
              </w:rPr>
            </w:pPr>
            <w:r w:rsidRPr="00E2776B">
              <w:rPr>
                <w:rFonts w:eastAsia="MS Mincho"/>
                <w:szCs w:val="21"/>
              </w:rPr>
              <w:t xml:space="preserve">Category </w:t>
            </w:r>
            <w:r w:rsidRPr="00E2776B">
              <w:rPr>
                <w:szCs w:val="21"/>
              </w:rPr>
              <w:t>2</w:t>
            </w:r>
            <w:r w:rsidRPr="00E2776B">
              <w:rPr>
                <w:rFonts w:eastAsia="MS Mincho"/>
                <w:szCs w:val="21"/>
              </w:rPr>
              <w:t xml:space="preserve">: </w:t>
            </w:r>
            <w:r w:rsidR="00C8502B" w:rsidRPr="00E2776B">
              <w:rPr>
                <w:szCs w:val="21"/>
              </w:rPr>
              <w:t>50</w:t>
            </w:r>
            <w:r w:rsidRPr="00E2776B">
              <w:rPr>
                <w:szCs w:val="21"/>
              </w:rPr>
              <w:t>–</w:t>
            </w:r>
            <w:r w:rsidR="00C8502B" w:rsidRPr="00E2776B">
              <w:rPr>
                <w:szCs w:val="21"/>
              </w:rPr>
              <w:t>60</w:t>
            </w:r>
            <w:r w:rsidRPr="00E2776B">
              <w:rPr>
                <w:szCs w:val="21"/>
              </w:rPr>
              <w:t xml:space="preserve"> </w:t>
            </w:r>
            <w:r w:rsidRPr="00E2776B">
              <w:rPr>
                <w:rFonts w:eastAsia="MS Mincho"/>
                <w:szCs w:val="21"/>
              </w:rPr>
              <w:t>h</w:t>
            </w:r>
          </w:p>
        </w:tc>
        <w:tc>
          <w:tcPr>
            <w:tcW w:w="3161" w:type="dxa"/>
            <w:shd w:val="clear" w:color="auto" w:fill="auto"/>
            <w:noWrap/>
            <w:vAlign w:val="center"/>
            <w:hideMark/>
          </w:tcPr>
          <w:p w14:paraId="05AABBF1" w14:textId="5E9ABD43" w:rsidR="004D7650" w:rsidRPr="00E2776B" w:rsidRDefault="004D7650" w:rsidP="004D7650">
            <w:pPr>
              <w:spacing w:line="276" w:lineRule="auto"/>
              <w:jc w:val="center"/>
              <w:rPr>
                <w:szCs w:val="21"/>
              </w:rPr>
            </w:pPr>
            <w:r w:rsidRPr="00E2776B">
              <w:rPr>
                <w:color w:val="000000" w:themeColor="text1"/>
                <w:szCs w:val="21"/>
              </w:rPr>
              <w:t>2</w:t>
            </w:r>
            <w:r w:rsidR="002943B4" w:rsidRPr="00E2776B">
              <w:rPr>
                <w:color w:val="000000" w:themeColor="text1"/>
                <w:szCs w:val="21"/>
              </w:rPr>
              <w:t>9</w:t>
            </w:r>
            <w:r w:rsidRPr="00E2776B">
              <w:rPr>
                <w:color w:val="000000" w:themeColor="text1"/>
                <w:szCs w:val="21"/>
              </w:rPr>
              <w:t>.</w:t>
            </w:r>
            <w:r w:rsidR="002943B4" w:rsidRPr="00E2776B">
              <w:rPr>
                <w:color w:val="000000" w:themeColor="text1"/>
                <w:szCs w:val="21"/>
              </w:rPr>
              <w:t>2</w:t>
            </w:r>
            <w:r w:rsidRPr="00E2776B">
              <w:rPr>
                <w:color w:val="000000" w:themeColor="text1"/>
                <w:szCs w:val="21"/>
              </w:rPr>
              <w:t>±5.</w:t>
            </w:r>
            <w:r w:rsidR="003251A2" w:rsidRPr="00E2776B">
              <w:rPr>
                <w:color w:val="000000" w:themeColor="text1"/>
                <w:szCs w:val="21"/>
              </w:rPr>
              <w:t>3</w:t>
            </w:r>
          </w:p>
        </w:tc>
      </w:tr>
      <w:tr w:rsidR="004D7650" w:rsidRPr="00E2776B" w14:paraId="359C41C8" w14:textId="77777777" w:rsidTr="00015442">
        <w:trPr>
          <w:trHeight w:val="397"/>
        </w:trPr>
        <w:tc>
          <w:tcPr>
            <w:tcW w:w="4701" w:type="dxa"/>
            <w:shd w:val="clear" w:color="auto" w:fill="auto"/>
            <w:noWrap/>
          </w:tcPr>
          <w:p w14:paraId="3CA6F857" w14:textId="0E579C1E" w:rsidR="004D7650" w:rsidRPr="00E2776B" w:rsidRDefault="004D7650" w:rsidP="004D7650">
            <w:pPr>
              <w:spacing w:line="276" w:lineRule="auto"/>
              <w:ind w:firstLineChars="50" w:firstLine="120"/>
              <w:rPr>
                <w:b/>
                <w:bCs/>
                <w:szCs w:val="21"/>
              </w:rPr>
            </w:pPr>
            <w:r w:rsidRPr="00E2776B">
              <w:rPr>
                <w:rFonts w:eastAsia="MS Mincho"/>
                <w:szCs w:val="21"/>
              </w:rPr>
              <w:t xml:space="preserve">Category </w:t>
            </w:r>
            <w:r w:rsidRPr="00E2776B">
              <w:rPr>
                <w:szCs w:val="21"/>
              </w:rPr>
              <w:t>3</w:t>
            </w:r>
            <w:r w:rsidRPr="00E2776B">
              <w:rPr>
                <w:rFonts w:eastAsia="MS Mincho"/>
                <w:szCs w:val="21"/>
              </w:rPr>
              <w:t xml:space="preserve">: </w:t>
            </w:r>
            <w:r w:rsidR="00C8502B" w:rsidRPr="00E2776B">
              <w:rPr>
                <w:szCs w:val="21"/>
              </w:rPr>
              <w:t>60</w:t>
            </w:r>
            <w:r w:rsidRPr="00E2776B">
              <w:rPr>
                <w:szCs w:val="21"/>
              </w:rPr>
              <w:t>–</w:t>
            </w:r>
            <w:r w:rsidR="00C8502B" w:rsidRPr="00E2776B">
              <w:rPr>
                <w:szCs w:val="21"/>
              </w:rPr>
              <w:t>70</w:t>
            </w:r>
            <w:r w:rsidRPr="00E2776B">
              <w:rPr>
                <w:szCs w:val="21"/>
              </w:rPr>
              <w:t xml:space="preserve"> </w:t>
            </w:r>
            <w:r w:rsidRPr="00E2776B">
              <w:rPr>
                <w:rFonts w:eastAsia="MS Mincho"/>
                <w:szCs w:val="21"/>
              </w:rPr>
              <w:t>h</w:t>
            </w:r>
          </w:p>
        </w:tc>
        <w:tc>
          <w:tcPr>
            <w:tcW w:w="3161" w:type="dxa"/>
            <w:shd w:val="clear" w:color="auto" w:fill="auto"/>
            <w:noWrap/>
            <w:vAlign w:val="center"/>
            <w:hideMark/>
          </w:tcPr>
          <w:p w14:paraId="6C91EF75" w14:textId="63FE4472" w:rsidR="004D7650" w:rsidRPr="00E2776B" w:rsidRDefault="004D7650" w:rsidP="004D7650">
            <w:pPr>
              <w:spacing w:line="276" w:lineRule="auto"/>
              <w:jc w:val="center"/>
              <w:rPr>
                <w:szCs w:val="21"/>
              </w:rPr>
            </w:pPr>
            <w:r w:rsidRPr="00E2776B">
              <w:rPr>
                <w:color w:val="000000" w:themeColor="text1"/>
                <w:szCs w:val="21"/>
              </w:rPr>
              <w:t>29.</w:t>
            </w:r>
            <w:r w:rsidR="002943B4" w:rsidRPr="00E2776B">
              <w:rPr>
                <w:color w:val="000000" w:themeColor="text1"/>
                <w:szCs w:val="21"/>
              </w:rPr>
              <w:t>7</w:t>
            </w:r>
            <w:r w:rsidRPr="00E2776B">
              <w:rPr>
                <w:color w:val="000000" w:themeColor="text1"/>
                <w:szCs w:val="21"/>
              </w:rPr>
              <w:t>±5.</w:t>
            </w:r>
            <w:r w:rsidR="003251A2" w:rsidRPr="00E2776B">
              <w:rPr>
                <w:color w:val="000000" w:themeColor="text1"/>
                <w:szCs w:val="21"/>
              </w:rPr>
              <w:t>3</w:t>
            </w:r>
          </w:p>
        </w:tc>
      </w:tr>
      <w:tr w:rsidR="002943B4" w:rsidRPr="00E2776B" w14:paraId="153171DF" w14:textId="77777777" w:rsidTr="00015442">
        <w:trPr>
          <w:trHeight w:val="397"/>
        </w:trPr>
        <w:tc>
          <w:tcPr>
            <w:tcW w:w="4701" w:type="dxa"/>
            <w:shd w:val="clear" w:color="auto" w:fill="auto"/>
            <w:noWrap/>
          </w:tcPr>
          <w:p w14:paraId="46946D3F" w14:textId="7BB82C6F" w:rsidR="002943B4" w:rsidRPr="00E2776B" w:rsidRDefault="002943B4" w:rsidP="002943B4">
            <w:pPr>
              <w:spacing w:line="276" w:lineRule="auto"/>
              <w:ind w:firstLineChars="50" w:firstLine="120"/>
              <w:rPr>
                <w:szCs w:val="21"/>
              </w:rPr>
            </w:pPr>
            <w:r w:rsidRPr="00E2776B">
              <w:rPr>
                <w:rFonts w:eastAsia="MS Mincho"/>
                <w:szCs w:val="21"/>
              </w:rPr>
              <w:t xml:space="preserve">Category </w:t>
            </w:r>
            <w:r w:rsidRPr="00E2776B">
              <w:rPr>
                <w:szCs w:val="21"/>
              </w:rPr>
              <w:t>4</w:t>
            </w:r>
            <w:r w:rsidRPr="00E2776B">
              <w:rPr>
                <w:rFonts w:eastAsia="MS Mincho"/>
                <w:szCs w:val="21"/>
              </w:rPr>
              <w:t xml:space="preserve">: </w:t>
            </w:r>
            <w:r w:rsidRPr="00E2776B">
              <w:rPr>
                <w:szCs w:val="21"/>
              </w:rPr>
              <w:t xml:space="preserve">70–80 </w:t>
            </w:r>
            <w:r w:rsidRPr="00E2776B">
              <w:rPr>
                <w:rFonts w:eastAsia="MS Mincho"/>
                <w:szCs w:val="21"/>
              </w:rPr>
              <w:t>h</w:t>
            </w:r>
          </w:p>
        </w:tc>
        <w:tc>
          <w:tcPr>
            <w:tcW w:w="3161" w:type="dxa"/>
            <w:shd w:val="clear" w:color="auto" w:fill="auto"/>
            <w:noWrap/>
            <w:vAlign w:val="center"/>
            <w:hideMark/>
          </w:tcPr>
          <w:p w14:paraId="472FF0B0" w14:textId="53C9F88A" w:rsidR="002943B4" w:rsidRPr="00E2776B" w:rsidRDefault="002943B4" w:rsidP="002943B4">
            <w:pPr>
              <w:spacing w:line="276" w:lineRule="auto"/>
              <w:jc w:val="center"/>
              <w:rPr>
                <w:szCs w:val="21"/>
              </w:rPr>
            </w:pPr>
            <w:r w:rsidRPr="00E2776B">
              <w:rPr>
                <w:color w:val="000000" w:themeColor="text1"/>
                <w:szCs w:val="21"/>
              </w:rPr>
              <w:t>29.8±5.2</w:t>
            </w:r>
          </w:p>
        </w:tc>
      </w:tr>
      <w:tr w:rsidR="002943B4" w:rsidRPr="00E2776B" w14:paraId="41FE9A63" w14:textId="77777777" w:rsidTr="00015442">
        <w:trPr>
          <w:trHeight w:val="397"/>
        </w:trPr>
        <w:tc>
          <w:tcPr>
            <w:tcW w:w="4701" w:type="dxa"/>
            <w:shd w:val="clear" w:color="auto" w:fill="auto"/>
            <w:noWrap/>
          </w:tcPr>
          <w:p w14:paraId="24EA3B00" w14:textId="2376523F" w:rsidR="002943B4" w:rsidRPr="00E2776B" w:rsidRDefault="002943B4" w:rsidP="002943B4">
            <w:pPr>
              <w:spacing w:line="276" w:lineRule="auto"/>
              <w:ind w:firstLineChars="50" w:firstLine="120"/>
              <w:rPr>
                <w:szCs w:val="21"/>
              </w:rPr>
            </w:pPr>
            <w:r w:rsidRPr="00E2776B">
              <w:rPr>
                <w:szCs w:val="21"/>
              </w:rPr>
              <w:t>Category 5</w:t>
            </w:r>
            <w:r w:rsidRPr="00E2776B">
              <w:rPr>
                <w:rFonts w:eastAsia="MS Mincho"/>
                <w:szCs w:val="21"/>
              </w:rPr>
              <w:t xml:space="preserve">: </w:t>
            </w:r>
            <w:r w:rsidRPr="00E2776B">
              <w:rPr>
                <w:szCs w:val="21"/>
              </w:rPr>
              <w:t xml:space="preserve">&gt;80 </w:t>
            </w:r>
            <w:r w:rsidRPr="00E2776B">
              <w:rPr>
                <w:rFonts w:eastAsia="MS Mincho" w:hint="eastAsia"/>
                <w:szCs w:val="21"/>
              </w:rPr>
              <w:t>h</w:t>
            </w:r>
          </w:p>
        </w:tc>
        <w:tc>
          <w:tcPr>
            <w:tcW w:w="3161" w:type="dxa"/>
            <w:shd w:val="clear" w:color="auto" w:fill="auto"/>
            <w:noWrap/>
            <w:vAlign w:val="center"/>
            <w:hideMark/>
          </w:tcPr>
          <w:p w14:paraId="48E63150" w14:textId="602C8D13" w:rsidR="002943B4" w:rsidRPr="00E2776B" w:rsidRDefault="002943B4" w:rsidP="002943B4">
            <w:pPr>
              <w:spacing w:line="276" w:lineRule="auto"/>
              <w:jc w:val="center"/>
              <w:rPr>
                <w:szCs w:val="21"/>
              </w:rPr>
            </w:pPr>
            <w:r w:rsidRPr="00E2776B">
              <w:rPr>
                <w:color w:val="000000" w:themeColor="text1"/>
                <w:szCs w:val="21"/>
              </w:rPr>
              <w:t>30.0±5.7</w:t>
            </w:r>
          </w:p>
        </w:tc>
      </w:tr>
    </w:tbl>
    <w:p w14:paraId="6DC5C0CA" w14:textId="47052ECD" w:rsidR="00F0204A" w:rsidRPr="00E2776B" w:rsidRDefault="00F0204A" w:rsidP="00E114A0">
      <w:pPr>
        <w:snapToGrid w:val="0"/>
        <w:rPr>
          <w:color w:val="000000" w:themeColor="text1"/>
        </w:rPr>
      </w:pPr>
    </w:p>
    <w:p w14:paraId="11271F86" w14:textId="287D7B10" w:rsidR="001D6CDA" w:rsidRPr="00E2776B" w:rsidRDefault="001D6CDA" w:rsidP="001D6CDA">
      <w:pPr>
        <w:tabs>
          <w:tab w:val="left" w:pos="1200"/>
        </w:tabs>
        <w:autoSpaceDE w:val="0"/>
        <w:autoSpaceDN w:val="0"/>
        <w:adjustRightInd w:val="0"/>
        <w:snapToGrid w:val="0"/>
        <w:spacing w:after="240" w:line="480" w:lineRule="auto"/>
        <w:rPr>
          <w:b/>
          <w:color w:val="000000" w:themeColor="text1"/>
        </w:rPr>
      </w:pPr>
      <w:r w:rsidRPr="00E2776B">
        <w:rPr>
          <w:rFonts w:eastAsiaTheme="minorEastAsia"/>
          <w:color w:val="000000" w:themeColor="text1"/>
        </w:rPr>
        <w:t xml:space="preserve">Note: </w:t>
      </w:r>
      <w:r w:rsidR="004471BA" w:rsidRPr="00E2776B">
        <w:rPr>
          <w:rFonts w:eastAsiaTheme="minorEastAsia"/>
          <w:color w:val="000000" w:themeColor="text1"/>
        </w:rPr>
        <w:t>In this summary of the examination scores, we included not only community hospital residents</w:t>
      </w:r>
      <w:r w:rsidR="00CC19B6" w:rsidRPr="00E2776B">
        <w:rPr>
          <w:rFonts w:eastAsiaTheme="minorEastAsia"/>
          <w:color w:val="000000" w:themeColor="text1"/>
        </w:rPr>
        <w:t>,</w:t>
      </w:r>
      <w:r w:rsidR="004471BA" w:rsidRPr="00E2776B">
        <w:rPr>
          <w:rFonts w:eastAsiaTheme="minorEastAsia"/>
          <w:color w:val="000000" w:themeColor="text1"/>
        </w:rPr>
        <w:t xml:space="preserve"> but also university hospital residents, who were excluded from this study</w:t>
      </w:r>
      <w:r w:rsidR="00CC19B6" w:rsidRPr="00E2776B">
        <w:rPr>
          <w:rFonts w:eastAsiaTheme="minorEastAsia"/>
          <w:color w:val="000000" w:themeColor="text1"/>
        </w:rPr>
        <w:t>’s</w:t>
      </w:r>
      <w:r w:rsidR="004471BA" w:rsidRPr="00E2776B">
        <w:rPr>
          <w:rFonts w:eastAsiaTheme="minorEastAsia"/>
          <w:color w:val="000000" w:themeColor="text1"/>
        </w:rPr>
        <w:t xml:space="preserve"> analysis. </w:t>
      </w:r>
      <w:r w:rsidRPr="00E2776B">
        <w:rPr>
          <w:rFonts w:eastAsiaTheme="minorEastAsia"/>
          <w:color w:val="000000" w:themeColor="text1"/>
        </w:rPr>
        <w:t>GM-ITE = General Medicine In-training Examination;</w:t>
      </w:r>
      <w:r w:rsidR="00500AB7" w:rsidRPr="00E2776B">
        <w:rPr>
          <w:rFonts w:eastAsiaTheme="minorEastAsia"/>
          <w:color w:val="000000" w:themeColor="text1"/>
        </w:rPr>
        <w:t xml:space="preserve"> SD = standard deviation;</w:t>
      </w:r>
      <w:r w:rsidRPr="00E2776B">
        <w:rPr>
          <w:rFonts w:eastAsiaTheme="minorEastAsia"/>
          <w:color w:val="000000" w:themeColor="text1"/>
        </w:rPr>
        <w:t xml:space="preserve"> PGY = postgraduate year.</w:t>
      </w:r>
    </w:p>
    <w:p w14:paraId="2CE15ABF" w14:textId="77777777" w:rsidR="006E4B29" w:rsidRPr="00E2776B" w:rsidRDefault="006E4B29" w:rsidP="00E114A0">
      <w:pPr>
        <w:snapToGrid w:val="0"/>
        <w:rPr>
          <w:b/>
          <w:bCs/>
          <w:color w:val="000000" w:themeColor="text1"/>
        </w:rPr>
      </w:pPr>
      <w:bookmarkStart w:id="0" w:name="_GoBack"/>
      <w:bookmarkEnd w:id="0"/>
    </w:p>
    <w:sectPr w:rsidR="006E4B29" w:rsidRPr="00E2776B" w:rsidSect="00564B23">
      <w:footerReference w:type="even" r:id="rId42"/>
      <w:footerReference w:type="default" r:id="rId43"/>
      <w:pgSz w:w="11900" w:h="16840"/>
      <w:pgMar w:top="1440" w:right="1440" w:bottom="1440" w:left="1440" w:header="850" w:footer="994" w:gutter="0"/>
      <w:lnNumType w:countBy="1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A954E3" w14:textId="77777777" w:rsidR="0082243F" w:rsidRDefault="0082243F" w:rsidP="009211DD">
      <w:r>
        <w:separator/>
      </w:r>
    </w:p>
  </w:endnote>
  <w:endnote w:type="continuationSeparator" w:id="0">
    <w:p w14:paraId="7A83B01F" w14:textId="77777777" w:rsidR="0082243F" w:rsidRDefault="0082243F" w:rsidP="009211DD">
      <w:r>
        <w:continuationSeparator/>
      </w:r>
    </w:p>
  </w:endnote>
  <w:endnote w:type="continuationNotice" w:id="1">
    <w:p w14:paraId="4AF5D58F" w14:textId="77777777" w:rsidR="0082243F" w:rsidRDefault="0082243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2B643E" w14:textId="77777777" w:rsidR="00C877F4" w:rsidRDefault="00C877F4" w:rsidP="007D58F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6BC8AF2" w14:textId="77777777" w:rsidR="00C877F4" w:rsidRDefault="00C877F4" w:rsidP="009211D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113D51F" w14:textId="4EE8D62A" w:rsidR="00C877F4" w:rsidRDefault="00C877F4" w:rsidP="007D58F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95C71">
      <w:rPr>
        <w:rStyle w:val="PageNumber"/>
        <w:noProof/>
      </w:rPr>
      <w:t>10</w:t>
    </w:r>
    <w:r>
      <w:rPr>
        <w:rStyle w:val="PageNumber"/>
      </w:rPr>
      <w:fldChar w:fldCharType="end"/>
    </w:r>
  </w:p>
  <w:p w14:paraId="3DCD892A" w14:textId="77777777" w:rsidR="00C877F4" w:rsidRDefault="00C877F4" w:rsidP="009211D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70C361" w14:textId="77777777" w:rsidR="0082243F" w:rsidRDefault="0082243F" w:rsidP="009211DD">
      <w:r>
        <w:separator/>
      </w:r>
    </w:p>
  </w:footnote>
  <w:footnote w:type="continuationSeparator" w:id="0">
    <w:p w14:paraId="475CF59E" w14:textId="77777777" w:rsidR="0082243F" w:rsidRDefault="0082243F" w:rsidP="009211DD">
      <w:r>
        <w:continuationSeparator/>
      </w:r>
    </w:p>
  </w:footnote>
  <w:footnote w:type="continuationNotice" w:id="1">
    <w:p w14:paraId="56D242E0" w14:textId="77777777" w:rsidR="0082243F" w:rsidRDefault="0082243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00726D"/>
    <w:multiLevelType w:val="hybridMultilevel"/>
    <w:tmpl w:val="F04C35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7D4326"/>
    <w:multiLevelType w:val="hybridMultilevel"/>
    <w:tmpl w:val="7DBC13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6B1E0E"/>
    <w:multiLevelType w:val="hybridMultilevel"/>
    <w:tmpl w:val="6DB4228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1C0BD2"/>
    <w:multiLevelType w:val="hybridMultilevel"/>
    <w:tmpl w:val="D8D04F3A"/>
    <w:lvl w:ilvl="0" w:tplc="1BCE15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30777FD1"/>
    <w:multiLevelType w:val="hybridMultilevel"/>
    <w:tmpl w:val="91608CB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00762A"/>
    <w:multiLevelType w:val="hybridMultilevel"/>
    <w:tmpl w:val="F1ECA7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B94876"/>
    <w:multiLevelType w:val="hybridMultilevel"/>
    <w:tmpl w:val="096E44D2"/>
    <w:lvl w:ilvl="0" w:tplc="188E7C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7" w15:restartNumberingAfterBreak="0">
    <w:nsid w:val="35083AAE"/>
    <w:multiLevelType w:val="hybridMultilevel"/>
    <w:tmpl w:val="BC06CE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46110F"/>
    <w:multiLevelType w:val="hybridMultilevel"/>
    <w:tmpl w:val="CF765C0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9622B4D"/>
    <w:multiLevelType w:val="hybridMultilevel"/>
    <w:tmpl w:val="B838B6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ECC5054"/>
    <w:multiLevelType w:val="hybridMultilevel"/>
    <w:tmpl w:val="C1E03BFC"/>
    <w:lvl w:ilvl="0" w:tplc="04090001">
      <w:start w:val="1"/>
      <w:numFmt w:val="bullet"/>
      <w:lvlText w:val=""/>
      <w:lvlJc w:val="left"/>
      <w:pPr>
        <w:ind w:left="1380" w:hanging="42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18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2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6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30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4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9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3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740" w:hanging="420"/>
      </w:pPr>
      <w:rPr>
        <w:rFonts w:ascii="Wingdings" w:hAnsi="Wingdings" w:hint="default"/>
      </w:rPr>
    </w:lvl>
  </w:abstractNum>
  <w:abstractNum w:abstractNumId="11" w15:restartNumberingAfterBreak="0">
    <w:nsid w:val="41EA7F97"/>
    <w:multiLevelType w:val="hybridMultilevel"/>
    <w:tmpl w:val="3DA689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BD38E2"/>
    <w:multiLevelType w:val="hybridMultilevel"/>
    <w:tmpl w:val="F274DE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7C34712"/>
    <w:multiLevelType w:val="hybridMultilevel"/>
    <w:tmpl w:val="68AC26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C1A429D"/>
    <w:multiLevelType w:val="hybridMultilevel"/>
    <w:tmpl w:val="8D3824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E5D0A32"/>
    <w:multiLevelType w:val="hybridMultilevel"/>
    <w:tmpl w:val="BF801E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60A06C1"/>
    <w:multiLevelType w:val="hybridMultilevel"/>
    <w:tmpl w:val="B9C6689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9026D29"/>
    <w:multiLevelType w:val="hybridMultilevel"/>
    <w:tmpl w:val="F6B40B10"/>
    <w:lvl w:ilvl="0" w:tplc="04090001">
      <w:start w:val="1"/>
      <w:numFmt w:val="bullet"/>
      <w:lvlText w:val=""/>
      <w:lvlJc w:val="left"/>
      <w:pPr>
        <w:ind w:left="379" w:hanging="42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799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19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39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059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479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99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19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39" w:hanging="420"/>
      </w:pPr>
      <w:rPr>
        <w:rFonts w:ascii="Wingdings" w:hAnsi="Wingdings" w:hint="default"/>
      </w:rPr>
    </w:lvl>
  </w:abstractNum>
  <w:abstractNum w:abstractNumId="18" w15:restartNumberingAfterBreak="0">
    <w:nsid w:val="5B050559"/>
    <w:multiLevelType w:val="hybridMultilevel"/>
    <w:tmpl w:val="CDA839D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D7A4FCD"/>
    <w:multiLevelType w:val="hybridMultilevel"/>
    <w:tmpl w:val="8070AD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DA142D3"/>
    <w:multiLevelType w:val="hybridMultilevel"/>
    <w:tmpl w:val="A70CE2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7056D47"/>
    <w:multiLevelType w:val="hybridMultilevel"/>
    <w:tmpl w:val="6246AB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19E1896"/>
    <w:multiLevelType w:val="hybridMultilevel"/>
    <w:tmpl w:val="260AA19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22260EE"/>
    <w:multiLevelType w:val="hybridMultilevel"/>
    <w:tmpl w:val="8AA8E212"/>
    <w:lvl w:ilvl="0" w:tplc="86DE752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 w15:restartNumberingAfterBreak="0">
    <w:nsid w:val="74A37132"/>
    <w:multiLevelType w:val="hybridMultilevel"/>
    <w:tmpl w:val="BDF61D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4A700F3"/>
    <w:multiLevelType w:val="hybridMultilevel"/>
    <w:tmpl w:val="2BCE05A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5503F94"/>
    <w:multiLevelType w:val="hybridMultilevel"/>
    <w:tmpl w:val="B68CC9D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6020476"/>
    <w:multiLevelType w:val="hybridMultilevel"/>
    <w:tmpl w:val="3A88F8F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86763C5"/>
    <w:multiLevelType w:val="hybridMultilevel"/>
    <w:tmpl w:val="A91E560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9" w15:restartNumberingAfterBreak="0">
    <w:nsid w:val="7A8B6685"/>
    <w:multiLevelType w:val="hybridMultilevel"/>
    <w:tmpl w:val="CDA839D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B1072E9"/>
    <w:multiLevelType w:val="hybridMultilevel"/>
    <w:tmpl w:val="32A424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CB57FB8"/>
    <w:multiLevelType w:val="hybridMultilevel"/>
    <w:tmpl w:val="EFDA25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DFE41D1"/>
    <w:multiLevelType w:val="hybridMultilevel"/>
    <w:tmpl w:val="223253E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F5B252D"/>
    <w:multiLevelType w:val="hybridMultilevel"/>
    <w:tmpl w:val="BBC4D2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27"/>
  </w:num>
  <w:num w:numId="4">
    <w:abstractNumId w:val="32"/>
  </w:num>
  <w:num w:numId="5">
    <w:abstractNumId w:val="2"/>
  </w:num>
  <w:num w:numId="6">
    <w:abstractNumId w:val="19"/>
  </w:num>
  <w:num w:numId="7">
    <w:abstractNumId w:val="5"/>
  </w:num>
  <w:num w:numId="8">
    <w:abstractNumId w:val="0"/>
  </w:num>
  <w:num w:numId="9">
    <w:abstractNumId w:val="9"/>
  </w:num>
  <w:num w:numId="10">
    <w:abstractNumId w:val="14"/>
  </w:num>
  <w:num w:numId="11">
    <w:abstractNumId w:val="12"/>
  </w:num>
  <w:num w:numId="12">
    <w:abstractNumId w:val="24"/>
  </w:num>
  <w:num w:numId="13">
    <w:abstractNumId w:val="33"/>
  </w:num>
  <w:num w:numId="14">
    <w:abstractNumId w:val="13"/>
  </w:num>
  <w:num w:numId="15">
    <w:abstractNumId w:val="8"/>
  </w:num>
  <w:num w:numId="16">
    <w:abstractNumId w:val="21"/>
  </w:num>
  <w:num w:numId="17">
    <w:abstractNumId w:val="22"/>
  </w:num>
  <w:num w:numId="18">
    <w:abstractNumId w:val="18"/>
  </w:num>
  <w:num w:numId="19">
    <w:abstractNumId w:val="29"/>
  </w:num>
  <w:num w:numId="20">
    <w:abstractNumId w:val="16"/>
  </w:num>
  <w:num w:numId="21">
    <w:abstractNumId w:val="25"/>
  </w:num>
  <w:num w:numId="22">
    <w:abstractNumId w:val="26"/>
  </w:num>
  <w:num w:numId="23">
    <w:abstractNumId w:val="30"/>
  </w:num>
  <w:num w:numId="24">
    <w:abstractNumId w:val="3"/>
  </w:num>
  <w:num w:numId="25">
    <w:abstractNumId w:val="28"/>
  </w:num>
  <w:num w:numId="26">
    <w:abstractNumId w:val="23"/>
  </w:num>
  <w:num w:numId="27">
    <w:abstractNumId w:val="1"/>
  </w:num>
  <w:num w:numId="28">
    <w:abstractNumId w:val="15"/>
  </w:num>
  <w:num w:numId="29">
    <w:abstractNumId w:val="7"/>
  </w:num>
  <w:num w:numId="30">
    <w:abstractNumId w:val="10"/>
  </w:num>
  <w:num w:numId="31">
    <w:abstractNumId w:val="17"/>
  </w:num>
  <w:num w:numId="32">
    <w:abstractNumId w:val="11"/>
  </w:num>
  <w:num w:numId="33">
    <w:abstractNumId w:val="20"/>
  </w:num>
  <w:num w:numId="34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00"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AAktTIwNLCwMLSyUdpeDU4uLM/DyQAqNaAFuKpj4sAAAA"/>
    <w:docVar w:name="StyleGuidePreference" w:val="0"/>
    <w:docVar w:name="Total_Editing_Time" w:val="0"/>
  </w:docVars>
  <w:rsids>
    <w:rsidRoot w:val="00EE28B5"/>
    <w:rsid w:val="000000B4"/>
    <w:rsid w:val="00001516"/>
    <w:rsid w:val="00001632"/>
    <w:rsid w:val="000016D1"/>
    <w:rsid w:val="00001D37"/>
    <w:rsid w:val="00001E54"/>
    <w:rsid w:val="00002D59"/>
    <w:rsid w:val="00002EC6"/>
    <w:rsid w:val="00004493"/>
    <w:rsid w:val="000065AB"/>
    <w:rsid w:val="0000767E"/>
    <w:rsid w:val="000078BD"/>
    <w:rsid w:val="0001037F"/>
    <w:rsid w:val="000113E9"/>
    <w:rsid w:val="000117E8"/>
    <w:rsid w:val="00011878"/>
    <w:rsid w:val="00011F68"/>
    <w:rsid w:val="000128CE"/>
    <w:rsid w:val="000137D8"/>
    <w:rsid w:val="00014011"/>
    <w:rsid w:val="00014035"/>
    <w:rsid w:val="00015442"/>
    <w:rsid w:val="000160D2"/>
    <w:rsid w:val="0001670E"/>
    <w:rsid w:val="00016B5F"/>
    <w:rsid w:val="000173C2"/>
    <w:rsid w:val="0002438B"/>
    <w:rsid w:val="00026E9D"/>
    <w:rsid w:val="00030E44"/>
    <w:rsid w:val="00031484"/>
    <w:rsid w:val="0003400A"/>
    <w:rsid w:val="00034743"/>
    <w:rsid w:val="000352EF"/>
    <w:rsid w:val="000354E6"/>
    <w:rsid w:val="000355E2"/>
    <w:rsid w:val="00035F28"/>
    <w:rsid w:val="000362B2"/>
    <w:rsid w:val="000368F0"/>
    <w:rsid w:val="00036CCC"/>
    <w:rsid w:val="00037546"/>
    <w:rsid w:val="00037E5C"/>
    <w:rsid w:val="0004002A"/>
    <w:rsid w:val="00040722"/>
    <w:rsid w:val="0004325C"/>
    <w:rsid w:val="000439B6"/>
    <w:rsid w:val="00045FAD"/>
    <w:rsid w:val="00046B2E"/>
    <w:rsid w:val="00046F60"/>
    <w:rsid w:val="000474F9"/>
    <w:rsid w:val="00047954"/>
    <w:rsid w:val="00047FAF"/>
    <w:rsid w:val="00050CD9"/>
    <w:rsid w:val="00051705"/>
    <w:rsid w:val="00051823"/>
    <w:rsid w:val="000525EE"/>
    <w:rsid w:val="00054495"/>
    <w:rsid w:val="000545F1"/>
    <w:rsid w:val="00055ED4"/>
    <w:rsid w:val="0005680B"/>
    <w:rsid w:val="00057035"/>
    <w:rsid w:val="00057B15"/>
    <w:rsid w:val="000606DD"/>
    <w:rsid w:val="00061748"/>
    <w:rsid w:val="00062E34"/>
    <w:rsid w:val="00063F24"/>
    <w:rsid w:val="00065A4F"/>
    <w:rsid w:val="00065C24"/>
    <w:rsid w:val="000660E9"/>
    <w:rsid w:val="00067069"/>
    <w:rsid w:val="00071460"/>
    <w:rsid w:val="000719FD"/>
    <w:rsid w:val="00071A27"/>
    <w:rsid w:val="00072CDE"/>
    <w:rsid w:val="000735F4"/>
    <w:rsid w:val="00076402"/>
    <w:rsid w:val="00076FE4"/>
    <w:rsid w:val="00077001"/>
    <w:rsid w:val="00077789"/>
    <w:rsid w:val="0007781F"/>
    <w:rsid w:val="00077888"/>
    <w:rsid w:val="00077E51"/>
    <w:rsid w:val="00083447"/>
    <w:rsid w:val="00083984"/>
    <w:rsid w:val="00084863"/>
    <w:rsid w:val="00086C3E"/>
    <w:rsid w:val="000870EA"/>
    <w:rsid w:val="000906A4"/>
    <w:rsid w:val="0009164B"/>
    <w:rsid w:val="00091A63"/>
    <w:rsid w:val="00091AB5"/>
    <w:rsid w:val="0009248B"/>
    <w:rsid w:val="00092DE9"/>
    <w:rsid w:val="00094503"/>
    <w:rsid w:val="00095C71"/>
    <w:rsid w:val="00096D20"/>
    <w:rsid w:val="000A0E3C"/>
    <w:rsid w:val="000A0EAE"/>
    <w:rsid w:val="000A1102"/>
    <w:rsid w:val="000A11E6"/>
    <w:rsid w:val="000A1ADD"/>
    <w:rsid w:val="000A25D3"/>
    <w:rsid w:val="000A33E5"/>
    <w:rsid w:val="000A4A7C"/>
    <w:rsid w:val="000A4E19"/>
    <w:rsid w:val="000A6492"/>
    <w:rsid w:val="000A69E9"/>
    <w:rsid w:val="000B276C"/>
    <w:rsid w:val="000B2EC6"/>
    <w:rsid w:val="000B3475"/>
    <w:rsid w:val="000B3E57"/>
    <w:rsid w:val="000B41DB"/>
    <w:rsid w:val="000B553A"/>
    <w:rsid w:val="000B6445"/>
    <w:rsid w:val="000B79C6"/>
    <w:rsid w:val="000C328F"/>
    <w:rsid w:val="000C33F0"/>
    <w:rsid w:val="000C4D27"/>
    <w:rsid w:val="000C5BDE"/>
    <w:rsid w:val="000C6439"/>
    <w:rsid w:val="000D13B4"/>
    <w:rsid w:val="000D1DF7"/>
    <w:rsid w:val="000D5ADB"/>
    <w:rsid w:val="000D5D0E"/>
    <w:rsid w:val="000D743A"/>
    <w:rsid w:val="000D7D06"/>
    <w:rsid w:val="000E002C"/>
    <w:rsid w:val="000E0124"/>
    <w:rsid w:val="000E1746"/>
    <w:rsid w:val="000E3756"/>
    <w:rsid w:val="000E44C7"/>
    <w:rsid w:val="000E66AA"/>
    <w:rsid w:val="000E682D"/>
    <w:rsid w:val="000E6D4D"/>
    <w:rsid w:val="000F1A16"/>
    <w:rsid w:val="000F1E2D"/>
    <w:rsid w:val="000F2C41"/>
    <w:rsid w:val="000F306A"/>
    <w:rsid w:val="000F456F"/>
    <w:rsid w:val="000F4AF7"/>
    <w:rsid w:val="000F64C5"/>
    <w:rsid w:val="000F779B"/>
    <w:rsid w:val="00102E33"/>
    <w:rsid w:val="001035E9"/>
    <w:rsid w:val="001039A1"/>
    <w:rsid w:val="00104294"/>
    <w:rsid w:val="00104AEE"/>
    <w:rsid w:val="00106A37"/>
    <w:rsid w:val="00106E36"/>
    <w:rsid w:val="001107D6"/>
    <w:rsid w:val="00110D82"/>
    <w:rsid w:val="00111799"/>
    <w:rsid w:val="00112055"/>
    <w:rsid w:val="0011227E"/>
    <w:rsid w:val="0011347D"/>
    <w:rsid w:val="00113969"/>
    <w:rsid w:val="00115E68"/>
    <w:rsid w:val="00115F13"/>
    <w:rsid w:val="0011649F"/>
    <w:rsid w:val="00116B2A"/>
    <w:rsid w:val="00116B99"/>
    <w:rsid w:val="00120132"/>
    <w:rsid w:val="0012054A"/>
    <w:rsid w:val="00120E1C"/>
    <w:rsid w:val="00121CD4"/>
    <w:rsid w:val="00121D77"/>
    <w:rsid w:val="00122379"/>
    <w:rsid w:val="00125EAC"/>
    <w:rsid w:val="0012695E"/>
    <w:rsid w:val="0012713C"/>
    <w:rsid w:val="0013054C"/>
    <w:rsid w:val="00130CF3"/>
    <w:rsid w:val="001312CF"/>
    <w:rsid w:val="00132A94"/>
    <w:rsid w:val="0013316F"/>
    <w:rsid w:val="00133E11"/>
    <w:rsid w:val="00134EB1"/>
    <w:rsid w:val="0013541E"/>
    <w:rsid w:val="0013594E"/>
    <w:rsid w:val="00136FF7"/>
    <w:rsid w:val="001374C4"/>
    <w:rsid w:val="00140E22"/>
    <w:rsid w:val="0014104B"/>
    <w:rsid w:val="00142049"/>
    <w:rsid w:val="00142205"/>
    <w:rsid w:val="001422E8"/>
    <w:rsid w:val="00143474"/>
    <w:rsid w:val="001455C0"/>
    <w:rsid w:val="00145FD0"/>
    <w:rsid w:val="0014699C"/>
    <w:rsid w:val="0014737D"/>
    <w:rsid w:val="001502DB"/>
    <w:rsid w:val="001518C7"/>
    <w:rsid w:val="0015399E"/>
    <w:rsid w:val="0015431B"/>
    <w:rsid w:val="00155871"/>
    <w:rsid w:val="00160308"/>
    <w:rsid w:val="00160A25"/>
    <w:rsid w:val="00160D16"/>
    <w:rsid w:val="00161B95"/>
    <w:rsid w:val="00161FA2"/>
    <w:rsid w:val="00162F06"/>
    <w:rsid w:val="00163AB8"/>
    <w:rsid w:val="001668A6"/>
    <w:rsid w:val="00167BE7"/>
    <w:rsid w:val="00167E90"/>
    <w:rsid w:val="001703D2"/>
    <w:rsid w:val="001704D1"/>
    <w:rsid w:val="00175629"/>
    <w:rsid w:val="0017666F"/>
    <w:rsid w:val="00180D6C"/>
    <w:rsid w:val="00180F56"/>
    <w:rsid w:val="001813E8"/>
    <w:rsid w:val="0018298B"/>
    <w:rsid w:val="001851BB"/>
    <w:rsid w:val="00185FE1"/>
    <w:rsid w:val="00186474"/>
    <w:rsid w:val="00190195"/>
    <w:rsid w:val="00190970"/>
    <w:rsid w:val="001911FD"/>
    <w:rsid w:val="00191253"/>
    <w:rsid w:val="00192783"/>
    <w:rsid w:val="00192A75"/>
    <w:rsid w:val="00192E65"/>
    <w:rsid w:val="001931A1"/>
    <w:rsid w:val="00193204"/>
    <w:rsid w:val="0019359F"/>
    <w:rsid w:val="0019458E"/>
    <w:rsid w:val="00194FEF"/>
    <w:rsid w:val="001959D9"/>
    <w:rsid w:val="0019673C"/>
    <w:rsid w:val="0019711A"/>
    <w:rsid w:val="001A0605"/>
    <w:rsid w:val="001A06A8"/>
    <w:rsid w:val="001A1ACB"/>
    <w:rsid w:val="001A45BA"/>
    <w:rsid w:val="001A4DDB"/>
    <w:rsid w:val="001A5C2C"/>
    <w:rsid w:val="001A741F"/>
    <w:rsid w:val="001A7668"/>
    <w:rsid w:val="001A7BF0"/>
    <w:rsid w:val="001B0723"/>
    <w:rsid w:val="001B23F4"/>
    <w:rsid w:val="001B27EC"/>
    <w:rsid w:val="001B3960"/>
    <w:rsid w:val="001B61A1"/>
    <w:rsid w:val="001B7CA6"/>
    <w:rsid w:val="001C0843"/>
    <w:rsid w:val="001C1EAD"/>
    <w:rsid w:val="001C3013"/>
    <w:rsid w:val="001C3DB3"/>
    <w:rsid w:val="001C7FDB"/>
    <w:rsid w:val="001D087B"/>
    <w:rsid w:val="001D0A58"/>
    <w:rsid w:val="001D1419"/>
    <w:rsid w:val="001D17CD"/>
    <w:rsid w:val="001D181E"/>
    <w:rsid w:val="001D3B71"/>
    <w:rsid w:val="001D411C"/>
    <w:rsid w:val="001D47EF"/>
    <w:rsid w:val="001D5BD3"/>
    <w:rsid w:val="001D5CD2"/>
    <w:rsid w:val="001D6372"/>
    <w:rsid w:val="001D6B45"/>
    <w:rsid w:val="001D6CDA"/>
    <w:rsid w:val="001D6E3C"/>
    <w:rsid w:val="001D73F9"/>
    <w:rsid w:val="001D77F6"/>
    <w:rsid w:val="001E00CA"/>
    <w:rsid w:val="001E1E36"/>
    <w:rsid w:val="001E257F"/>
    <w:rsid w:val="001E326E"/>
    <w:rsid w:val="001E3808"/>
    <w:rsid w:val="001E3A72"/>
    <w:rsid w:val="001E3C9F"/>
    <w:rsid w:val="001E3FC9"/>
    <w:rsid w:val="001E4B36"/>
    <w:rsid w:val="001E4E0A"/>
    <w:rsid w:val="001E6C79"/>
    <w:rsid w:val="001E748D"/>
    <w:rsid w:val="001F00A7"/>
    <w:rsid w:val="001F1CFB"/>
    <w:rsid w:val="001F33BF"/>
    <w:rsid w:val="001F3A02"/>
    <w:rsid w:val="001F3C44"/>
    <w:rsid w:val="001F570A"/>
    <w:rsid w:val="001F5BB0"/>
    <w:rsid w:val="001F5D74"/>
    <w:rsid w:val="001F682F"/>
    <w:rsid w:val="001F7236"/>
    <w:rsid w:val="00201060"/>
    <w:rsid w:val="00201AC0"/>
    <w:rsid w:val="00201F5A"/>
    <w:rsid w:val="002025AA"/>
    <w:rsid w:val="002046F2"/>
    <w:rsid w:val="00205191"/>
    <w:rsid w:val="0020774D"/>
    <w:rsid w:val="00210B8B"/>
    <w:rsid w:val="00211166"/>
    <w:rsid w:val="0021159F"/>
    <w:rsid w:val="00211841"/>
    <w:rsid w:val="00212CF8"/>
    <w:rsid w:val="00213743"/>
    <w:rsid w:val="0021473E"/>
    <w:rsid w:val="00214FAD"/>
    <w:rsid w:val="0021674A"/>
    <w:rsid w:val="00216D21"/>
    <w:rsid w:val="00217E67"/>
    <w:rsid w:val="00221189"/>
    <w:rsid w:val="00221748"/>
    <w:rsid w:val="002221F4"/>
    <w:rsid w:val="002238E8"/>
    <w:rsid w:val="00223AD0"/>
    <w:rsid w:val="00224839"/>
    <w:rsid w:val="00224898"/>
    <w:rsid w:val="00225226"/>
    <w:rsid w:val="00230D69"/>
    <w:rsid w:val="00231618"/>
    <w:rsid w:val="00231EC1"/>
    <w:rsid w:val="002350E3"/>
    <w:rsid w:val="002361AD"/>
    <w:rsid w:val="0023709E"/>
    <w:rsid w:val="002405B1"/>
    <w:rsid w:val="00240FCC"/>
    <w:rsid w:val="0024252B"/>
    <w:rsid w:val="00242707"/>
    <w:rsid w:val="00244B31"/>
    <w:rsid w:val="0024619F"/>
    <w:rsid w:val="00247111"/>
    <w:rsid w:val="0025205F"/>
    <w:rsid w:val="002540CD"/>
    <w:rsid w:val="002566DA"/>
    <w:rsid w:val="00256877"/>
    <w:rsid w:val="0026069E"/>
    <w:rsid w:val="00261016"/>
    <w:rsid w:val="002618D2"/>
    <w:rsid w:val="002621B4"/>
    <w:rsid w:val="00264DFD"/>
    <w:rsid w:val="00265472"/>
    <w:rsid w:val="00265E95"/>
    <w:rsid w:val="0026785A"/>
    <w:rsid w:val="00272FDC"/>
    <w:rsid w:val="00274746"/>
    <w:rsid w:val="0027756B"/>
    <w:rsid w:val="00280751"/>
    <w:rsid w:val="00280B51"/>
    <w:rsid w:val="00281833"/>
    <w:rsid w:val="00282B8F"/>
    <w:rsid w:val="00282EC9"/>
    <w:rsid w:val="00285851"/>
    <w:rsid w:val="00286FCE"/>
    <w:rsid w:val="0028708E"/>
    <w:rsid w:val="002879F4"/>
    <w:rsid w:val="00291B89"/>
    <w:rsid w:val="00292AD0"/>
    <w:rsid w:val="0029350C"/>
    <w:rsid w:val="002943B4"/>
    <w:rsid w:val="00295168"/>
    <w:rsid w:val="00295654"/>
    <w:rsid w:val="002977F8"/>
    <w:rsid w:val="002A12BD"/>
    <w:rsid w:val="002A165A"/>
    <w:rsid w:val="002A1AD4"/>
    <w:rsid w:val="002A2B27"/>
    <w:rsid w:val="002A3799"/>
    <w:rsid w:val="002A39C4"/>
    <w:rsid w:val="002A3A5B"/>
    <w:rsid w:val="002A3D9B"/>
    <w:rsid w:val="002A4359"/>
    <w:rsid w:val="002A48A3"/>
    <w:rsid w:val="002A5260"/>
    <w:rsid w:val="002A529D"/>
    <w:rsid w:val="002A54AD"/>
    <w:rsid w:val="002A6DA6"/>
    <w:rsid w:val="002B265B"/>
    <w:rsid w:val="002B2D91"/>
    <w:rsid w:val="002B3CC0"/>
    <w:rsid w:val="002B4445"/>
    <w:rsid w:val="002B4D9D"/>
    <w:rsid w:val="002B5108"/>
    <w:rsid w:val="002B52F5"/>
    <w:rsid w:val="002B5778"/>
    <w:rsid w:val="002B5A9A"/>
    <w:rsid w:val="002B639E"/>
    <w:rsid w:val="002B7628"/>
    <w:rsid w:val="002B76C6"/>
    <w:rsid w:val="002C0AC0"/>
    <w:rsid w:val="002C28D3"/>
    <w:rsid w:val="002C2C37"/>
    <w:rsid w:val="002C477A"/>
    <w:rsid w:val="002C5B83"/>
    <w:rsid w:val="002C77F7"/>
    <w:rsid w:val="002D07C2"/>
    <w:rsid w:val="002D172E"/>
    <w:rsid w:val="002D22BA"/>
    <w:rsid w:val="002D2E6A"/>
    <w:rsid w:val="002D32F4"/>
    <w:rsid w:val="002D3FB2"/>
    <w:rsid w:val="002D42A3"/>
    <w:rsid w:val="002D50A8"/>
    <w:rsid w:val="002D5E24"/>
    <w:rsid w:val="002D71A4"/>
    <w:rsid w:val="002D78AB"/>
    <w:rsid w:val="002D7B3A"/>
    <w:rsid w:val="002E0C0F"/>
    <w:rsid w:val="002E22D1"/>
    <w:rsid w:val="002E3595"/>
    <w:rsid w:val="002E3606"/>
    <w:rsid w:val="002E47BB"/>
    <w:rsid w:val="002E5F1D"/>
    <w:rsid w:val="002E63E4"/>
    <w:rsid w:val="002E6667"/>
    <w:rsid w:val="002E7710"/>
    <w:rsid w:val="002E773C"/>
    <w:rsid w:val="002F00D2"/>
    <w:rsid w:val="002F0C4B"/>
    <w:rsid w:val="002F0F30"/>
    <w:rsid w:val="002F35AE"/>
    <w:rsid w:val="002F5841"/>
    <w:rsid w:val="003026BF"/>
    <w:rsid w:val="003030D5"/>
    <w:rsid w:val="003035A3"/>
    <w:rsid w:val="00303F52"/>
    <w:rsid w:val="00305195"/>
    <w:rsid w:val="00305D20"/>
    <w:rsid w:val="003076AE"/>
    <w:rsid w:val="003076F2"/>
    <w:rsid w:val="00307BD6"/>
    <w:rsid w:val="00310EF8"/>
    <w:rsid w:val="00312585"/>
    <w:rsid w:val="00314505"/>
    <w:rsid w:val="00314D29"/>
    <w:rsid w:val="00315BE2"/>
    <w:rsid w:val="00316DCB"/>
    <w:rsid w:val="00316EE5"/>
    <w:rsid w:val="0031797D"/>
    <w:rsid w:val="00317CFA"/>
    <w:rsid w:val="00320213"/>
    <w:rsid w:val="00322A95"/>
    <w:rsid w:val="00322DEA"/>
    <w:rsid w:val="003248C6"/>
    <w:rsid w:val="00324AF6"/>
    <w:rsid w:val="003251A0"/>
    <w:rsid w:val="003251A2"/>
    <w:rsid w:val="00325B48"/>
    <w:rsid w:val="00325D69"/>
    <w:rsid w:val="003260F8"/>
    <w:rsid w:val="0032723D"/>
    <w:rsid w:val="00327B75"/>
    <w:rsid w:val="00330FBE"/>
    <w:rsid w:val="00331EE1"/>
    <w:rsid w:val="00332ABC"/>
    <w:rsid w:val="003341C8"/>
    <w:rsid w:val="00334A8E"/>
    <w:rsid w:val="00334F3C"/>
    <w:rsid w:val="0033538D"/>
    <w:rsid w:val="00335BC4"/>
    <w:rsid w:val="003409CC"/>
    <w:rsid w:val="003411E1"/>
    <w:rsid w:val="00341AFB"/>
    <w:rsid w:val="0034231C"/>
    <w:rsid w:val="00343207"/>
    <w:rsid w:val="00343C93"/>
    <w:rsid w:val="0034417B"/>
    <w:rsid w:val="00344433"/>
    <w:rsid w:val="00352E41"/>
    <w:rsid w:val="00354711"/>
    <w:rsid w:val="00354C17"/>
    <w:rsid w:val="00355B64"/>
    <w:rsid w:val="00356D7E"/>
    <w:rsid w:val="00357804"/>
    <w:rsid w:val="00361306"/>
    <w:rsid w:val="003613AA"/>
    <w:rsid w:val="00361C1C"/>
    <w:rsid w:val="003644C9"/>
    <w:rsid w:val="003658B2"/>
    <w:rsid w:val="00370DD1"/>
    <w:rsid w:val="00371F20"/>
    <w:rsid w:val="00372713"/>
    <w:rsid w:val="003758E0"/>
    <w:rsid w:val="003806F9"/>
    <w:rsid w:val="00381210"/>
    <w:rsid w:val="003812DF"/>
    <w:rsid w:val="0038217F"/>
    <w:rsid w:val="003829A4"/>
    <w:rsid w:val="003838C0"/>
    <w:rsid w:val="00384F96"/>
    <w:rsid w:val="003850CD"/>
    <w:rsid w:val="003861CA"/>
    <w:rsid w:val="00386493"/>
    <w:rsid w:val="00390569"/>
    <w:rsid w:val="00390753"/>
    <w:rsid w:val="00390940"/>
    <w:rsid w:val="003919F0"/>
    <w:rsid w:val="0039326D"/>
    <w:rsid w:val="0039685E"/>
    <w:rsid w:val="00397287"/>
    <w:rsid w:val="003A0559"/>
    <w:rsid w:val="003A0704"/>
    <w:rsid w:val="003A22B5"/>
    <w:rsid w:val="003A2D49"/>
    <w:rsid w:val="003A43B3"/>
    <w:rsid w:val="003A5544"/>
    <w:rsid w:val="003A60FC"/>
    <w:rsid w:val="003A79A8"/>
    <w:rsid w:val="003B0C1B"/>
    <w:rsid w:val="003B0CD0"/>
    <w:rsid w:val="003B0E82"/>
    <w:rsid w:val="003B119D"/>
    <w:rsid w:val="003B14A9"/>
    <w:rsid w:val="003B1C2D"/>
    <w:rsid w:val="003B423C"/>
    <w:rsid w:val="003B423F"/>
    <w:rsid w:val="003B76FD"/>
    <w:rsid w:val="003C2344"/>
    <w:rsid w:val="003C3C83"/>
    <w:rsid w:val="003C4360"/>
    <w:rsid w:val="003C483E"/>
    <w:rsid w:val="003C4E73"/>
    <w:rsid w:val="003C54F2"/>
    <w:rsid w:val="003C60F9"/>
    <w:rsid w:val="003C6565"/>
    <w:rsid w:val="003C6590"/>
    <w:rsid w:val="003C78A3"/>
    <w:rsid w:val="003D0304"/>
    <w:rsid w:val="003D29E8"/>
    <w:rsid w:val="003D3459"/>
    <w:rsid w:val="003D3BEE"/>
    <w:rsid w:val="003D5629"/>
    <w:rsid w:val="003D626E"/>
    <w:rsid w:val="003E1639"/>
    <w:rsid w:val="003E19C9"/>
    <w:rsid w:val="003E2D5B"/>
    <w:rsid w:val="003E4621"/>
    <w:rsid w:val="003E46DF"/>
    <w:rsid w:val="003E535F"/>
    <w:rsid w:val="003E5764"/>
    <w:rsid w:val="003E7021"/>
    <w:rsid w:val="003F0E6D"/>
    <w:rsid w:val="003F163A"/>
    <w:rsid w:val="003F2A19"/>
    <w:rsid w:val="003F3CFE"/>
    <w:rsid w:val="003F4BDB"/>
    <w:rsid w:val="003F54AA"/>
    <w:rsid w:val="003F5500"/>
    <w:rsid w:val="003F577D"/>
    <w:rsid w:val="003F6103"/>
    <w:rsid w:val="003F7280"/>
    <w:rsid w:val="00400570"/>
    <w:rsid w:val="0040077D"/>
    <w:rsid w:val="00400C55"/>
    <w:rsid w:val="004011E4"/>
    <w:rsid w:val="004017C9"/>
    <w:rsid w:val="00401C6B"/>
    <w:rsid w:val="00402733"/>
    <w:rsid w:val="004028C9"/>
    <w:rsid w:val="004029E0"/>
    <w:rsid w:val="0040368B"/>
    <w:rsid w:val="0040700D"/>
    <w:rsid w:val="00412706"/>
    <w:rsid w:val="00412CD9"/>
    <w:rsid w:val="0041475B"/>
    <w:rsid w:val="004147F0"/>
    <w:rsid w:val="004163CD"/>
    <w:rsid w:val="00416531"/>
    <w:rsid w:val="004165A7"/>
    <w:rsid w:val="00421E33"/>
    <w:rsid w:val="004228D0"/>
    <w:rsid w:val="00422D94"/>
    <w:rsid w:val="00422FA2"/>
    <w:rsid w:val="0042339D"/>
    <w:rsid w:val="00423A5B"/>
    <w:rsid w:val="00423EF5"/>
    <w:rsid w:val="0042463D"/>
    <w:rsid w:val="00425E06"/>
    <w:rsid w:val="00425F71"/>
    <w:rsid w:val="004269FE"/>
    <w:rsid w:val="00427A07"/>
    <w:rsid w:val="0043289B"/>
    <w:rsid w:val="00432B41"/>
    <w:rsid w:val="00436028"/>
    <w:rsid w:val="004361DC"/>
    <w:rsid w:val="00436EB4"/>
    <w:rsid w:val="0044046D"/>
    <w:rsid w:val="0044177E"/>
    <w:rsid w:val="00442CF0"/>
    <w:rsid w:val="00443027"/>
    <w:rsid w:val="004439DB"/>
    <w:rsid w:val="00443C9A"/>
    <w:rsid w:val="00445FE6"/>
    <w:rsid w:val="004471BA"/>
    <w:rsid w:val="00447FF1"/>
    <w:rsid w:val="004530B1"/>
    <w:rsid w:val="00454665"/>
    <w:rsid w:val="0045552C"/>
    <w:rsid w:val="00455EAE"/>
    <w:rsid w:val="004573A3"/>
    <w:rsid w:val="00461D01"/>
    <w:rsid w:val="0046257C"/>
    <w:rsid w:val="00463DD0"/>
    <w:rsid w:val="004640CC"/>
    <w:rsid w:val="00466242"/>
    <w:rsid w:val="00466E31"/>
    <w:rsid w:val="004714A5"/>
    <w:rsid w:val="00471A10"/>
    <w:rsid w:val="004728C0"/>
    <w:rsid w:val="00473B83"/>
    <w:rsid w:val="004752E1"/>
    <w:rsid w:val="00476674"/>
    <w:rsid w:val="00476C4A"/>
    <w:rsid w:val="004828F1"/>
    <w:rsid w:val="00483DB4"/>
    <w:rsid w:val="00486944"/>
    <w:rsid w:val="004872A2"/>
    <w:rsid w:val="0049096F"/>
    <w:rsid w:val="00491241"/>
    <w:rsid w:val="004925E4"/>
    <w:rsid w:val="00492903"/>
    <w:rsid w:val="00493BA6"/>
    <w:rsid w:val="004956B2"/>
    <w:rsid w:val="00495A04"/>
    <w:rsid w:val="00496A45"/>
    <w:rsid w:val="004A1905"/>
    <w:rsid w:val="004A1DC3"/>
    <w:rsid w:val="004A3379"/>
    <w:rsid w:val="004A4400"/>
    <w:rsid w:val="004A5615"/>
    <w:rsid w:val="004A5BF7"/>
    <w:rsid w:val="004A6575"/>
    <w:rsid w:val="004A6793"/>
    <w:rsid w:val="004A6E46"/>
    <w:rsid w:val="004A7723"/>
    <w:rsid w:val="004B0BDE"/>
    <w:rsid w:val="004B1835"/>
    <w:rsid w:val="004B3706"/>
    <w:rsid w:val="004B3BAB"/>
    <w:rsid w:val="004B4102"/>
    <w:rsid w:val="004B42EE"/>
    <w:rsid w:val="004B54CB"/>
    <w:rsid w:val="004B6206"/>
    <w:rsid w:val="004B662D"/>
    <w:rsid w:val="004C083A"/>
    <w:rsid w:val="004C19AB"/>
    <w:rsid w:val="004C1DFC"/>
    <w:rsid w:val="004C22BA"/>
    <w:rsid w:val="004C351B"/>
    <w:rsid w:val="004C3BBF"/>
    <w:rsid w:val="004C3CF9"/>
    <w:rsid w:val="004C4045"/>
    <w:rsid w:val="004C40EC"/>
    <w:rsid w:val="004C4298"/>
    <w:rsid w:val="004C49EF"/>
    <w:rsid w:val="004C6063"/>
    <w:rsid w:val="004C71D2"/>
    <w:rsid w:val="004C7906"/>
    <w:rsid w:val="004D0DC6"/>
    <w:rsid w:val="004D1F97"/>
    <w:rsid w:val="004D20D1"/>
    <w:rsid w:val="004D2139"/>
    <w:rsid w:val="004D23C6"/>
    <w:rsid w:val="004D27E1"/>
    <w:rsid w:val="004D30DB"/>
    <w:rsid w:val="004D356C"/>
    <w:rsid w:val="004D3A57"/>
    <w:rsid w:val="004D4197"/>
    <w:rsid w:val="004D6034"/>
    <w:rsid w:val="004D7650"/>
    <w:rsid w:val="004D7A80"/>
    <w:rsid w:val="004E1BEF"/>
    <w:rsid w:val="004E2252"/>
    <w:rsid w:val="004E25D5"/>
    <w:rsid w:val="004E2F50"/>
    <w:rsid w:val="004E4301"/>
    <w:rsid w:val="004E6F10"/>
    <w:rsid w:val="004F2193"/>
    <w:rsid w:val="004F26F1"/>
    <w:rsid w:val="004F2D51"/>
    <w:rsid w:val="004F2DA4"/>
    <w:rsid w:val="004F3C34"/>
    <w:rsid w:val="004F46BB"/>
    <w:rsid w:val="004F5813"/>
    <w:rsid w:val="004F60E4"/>
    <w:rsid w:val="004F7357"/>
    <w:rsid w:val="00500930"/>
    <w:rsid w:val="00500AB7"/>
    <w:rsid w:val="00500DEF"/>
    <w:rsid w:val="00501164"/>
    <w:rsid w:val="0050129B"/>
    <w:rsid w:val="00501805"/>
    <w:rsid w:val="00503E3B"/>
    <w:rsid w:val="005042F4"/>
    <w:rsid w:val="00505138"/>
    <w:rsid w:val="00505719"/>
    <w:rsid w:val="0050657B"/>
    <w:rsid w:val="00506B73"/>
    <w:rsid w:val="00507187"/>
    <w:rsid w:val="00507DD9"/>
    <w:rsid w:val="00507FA2"/>
    <w:rsid w:val="00510894"/>
    <w:rsid w:val="00511F09"/>
    <w:rsid w:val="005147B5"/>
    <w:rsid w:val="00514EF1"/>
    <w:rsid w:val="00515E8F"/>
    <w:rsid w:val="00520452"/>
    <w:rsid w:val="00521ADF"/>
    <w:rsid w:val="0052211F"/>
    <w:rsid w:val="0052214B"/>
    <w:rsid w:val="0052291B"/>
    <w:rsid w:val="005246BE"/>
    <w:rsid w:val="00524770"/>
    <w:rsid w:val="00524BA7"/>
    <w:rsid w:val="005256F2"/>
    <w:rsid w:val="00525BEA"/>
    <w:rsid w:val="00526420"/>
    <w:rsid w:val="005265AE"/>
    <w:rsid w:val="00526EFB"/>
    <w:rsid w:val="00527BC2"/>
    <w:rsid w:val="00531302"/>
    <w:rsid w:val="00531E9D"/>
    <w:rsid w:val="005322D1"/>
    <w:rsid w:val="0053247A"/>
    <w:rsid w:val="0053377A"/>
    <w:rsid w:val="00533A39"/>
    <w:rsid w:val="005407EF"/>
    <w:rsid w:val="00540C3D"/>
    <w:rsid w:val="00540EEE"/>
    <w:rsid w:val="00540F38"/>
    <w:rsid w:val="0054149C"/>
    <w:rsid w:val="00541631"/>
    <w:rsid w:val="00541891"/>
    <w:rsid w:val="00542904"/>
    <w:rsid w:val="00542DC9"/>
    <w:rsid w:val="00547D57"/>
    <w:rsid w:val="00550EB8"/>
    <w:rsid w:val="0055185C"/>
    <w:rsid w:val="005522DB"/>
    <w:rsid w:val="0055291E"/>
    <w:rsid w:val="00552FF7"/>
    <w:rsid w:val="005531ED"/>
    <w:rsid w:val="005547DE"/>
    <w:rsid w:val="00554F78"/>
    <w:rsid w:val="00555A95"/>
    <w:rsid w:val="0055604E"/>
    <w:rsid w:val="0055680A"/>
    <w:rsid w:val="00556AC0"/>
    <w:rsid w:val="005601AF"/>
    <w:rsid w:val="00560F92"/>
    <w:rsid w:val="005614B2"/>
    <w:rsid w:val="00561BFB"/>
    <w:rsid w:val="00562246"/>
    <w:rsid w:val="00563273"/>
    <w:rsid w:val="00563871"/>
    <w:rsid w:val="00564B23"/>
    <w:rsid w:val="00564C46"/>
    <w:rsid w:val="00564D7F"/>
    <w:rsid w:val="00566229"/>
    <w:rsid w:val="0056794F"/>
    <w:rsid w:val="00570790"/>
    <w:rsid w:val="00573614"/>
    <w:rsid w:val="00573C3D"/>
    <w:rsid w:val="00573DB3"/>
    <w:rsid w:val="00574884"/>
    <w:rsid w:val="0057591C"/>
    <w:rsid w:val="00577041"/>
    <w:rsid w:val="005774F1"/>
    <w:rsid w:val="00581239"/>
    <w:rsid w:val="00581726"/>
    <w:rsid w:val="00581A1C"/>
    <w:rsid w:val="00582A20"/>
    <w:rsid w:val="00584831"/>
    <w:rsid w:val="005848B5"/>
    <w:rsid w:val="00584C50"/>
    <w:rsid w:val="00585010"/>
    <w:rsid w:val="005861D3"/>
    <w:rsid w:val="00586C6D"/>
    <w:rsid w:val="00590A00"/>
    <w:rsid w:val="00591385"/>
    <w:rsid w:val="00591636"/>
    <w:rsid w:val="005919D4"/>
    <w:rsid w:val="00591CCD"/>
    <w:rsid w:val="00591FED"/>
    <w:rsid w:val="00592760"/>
    <w:rsid w:val="00592CC6"/>
    <w:rsid w:val="005932BB"/>
    <w:rsid w:val="00593630"/>
    <w:rsid w:val="005950E5"/>
    <w:rsid w:val="0059556F"/>
    <w:rsid w:val="00597190"/>
    <w:rsid w:val="005A05DE"/>
    <w:rsid w:val="005A0602"/>
    <w:rsid w:val="005A184C"/>
    <w:rsid w:val="005A283E"/>
    <w:rsid w:val="005A2952"/>
    <w:rsid w:val="005A4280"/>
    <w:rsid w:val="005A4A60"/>
    <w:rsid w:val="005A4CD4"/>
    <w:rsid w:val="005A4FF2"/>
    <w:rsid w:val="005A521D"/>
    <w:rsid w:val="005A58F9"/>
    <w:rsid w:val="005A5929"/>
    <w:rsid w:val="005A601C"/>
    <w:rsid w:val="005A6231"/>
    <w:rsid w:val="005A6970"/>
    <w:rsid w:val="005A6C21"/>
    <w:rsid w:val="005A73EA"/>
    <w:rsid w:val="005B39BA"/>
    <w:rsid w:val="005B3E28"/>
    <w:rsid w:val="005B4BA5"/>
    <w:rsid w:val="005B75B8"/>
    <w:rsid w:val="005C09B7"/>
    <w:rsid w:val="005C1C8A"/>
    <w:rsid w:val="005C3743"/>
    <w:rsid w:val="005C3E35"/>
    <w:rsid w:val="005C3EC2"/>
    <w:rsid w:val="005C4101"/>
    <w:rsid w:val="005C50DB"/>
    <w:rsid w:val="005C6261"/>
    <w:rsid w:val="005D0DE6"/>
    <w:rsid w:val="005D1EDE"/>
    <w:rsid w:val="005D1F18"/>
    <w:rsid w:val="005D2FD2"/>
    <w:rsid w:val="005D32CF"/>
    <w:rsid w:val="005D5343"/>
    <w:rsid w:val="005D5717"/>
    <w:rsid w:val="005E01F1"/>
    <w:rsid w:val="005E0291"/>
    <w:rsid w:val="005E079B"/>
    <w:rsid w:val="005E1AA2"/>
    <w:rsid w:val="005E37A8"/>
    <w:rsid w:val="005E4870"/>
    <w:rsid w:val="005E5546"/>
    <w:rsid w:val="005E7BEB"/>
    <w:rsid w:val="005F0714"/>
    <w:rsid w:val="005F18CE"/>
    <w:rsid w:val="005F2D66"/>
    <w:rsid w:val="005F418C"/>
    <w:rsid w:val="005F4E48"/>
    <w:rsid w:val="005F4FDE"/>
    <w:rsid w:val="005F52AB"/>
    <w:rsid w:val="005F59BC"/>
    <w:rsid w:val="005F5F67"/>
    <w:rsid w:val="0060076C"/>
    <w:rsid w:val="00600C06"/>
    <w:rsid w:val="006060C1"/>
    <w:rsid w:val="00606278"/>
    <w:rsid w:val="00610516"/>
    <w:rsid w:val="00613859"/>
    <w:rsid w:val="00614235"/>
    <w:rsid w:val="0061480D"/>
    <w:rsid w:val="00615516"/>
    <w:rsid w:val="006163A9"/>
    <w:rsid w:val="00616600"/>
    <w:rsid w:val="00617121"/>
    <w:rsid w:val="0061794B"/>
    <w:rsid w:val="0062027B"/>
    <w:rsid w:val="00621319"/>
    <w:rsid w:val="00622D8C"/>
    <w:rsid w:val="00623E29"/>
    <w:rsid w:val="00623F83"/>
    <w:rsid w:val="00624590"/>
    <w:rsid w:val="0062539C"/>
    <w:rsid w:val="006253CB"/>
    <w:rsid w:val="0062605D"/>
    <w:rsid w:val="006263EC"/>
    <w:rsid w:val="00626A3C"/>
    <w:rsid w:val="00626D73"/>
    <w:rsid w:val="0063018F"/>
    <w:rsid w:val="00631477"/>
    <w:rsid w:val="00631850"/>
    <w:rsid w:val="006330BE"/>
    <w:rsid w:val="00633569"/>
    <w:rsid w:val="00634CC4"/>
    <w:rsid w:val="00634D9C"/>
    <w:rsid w:val="006350B8"/>
    <w:rsid w:val="00637301"/>
    <w:rsid w:val="006378D2"/>
    <w:rsid w:val="00640843"/>
    <w:rsid w:val="00640D5C"/>
    <w:rsid w:val="00641D08"/>
    <w:rsid w:val="00641D8A"/>
    <w:rsid w:val="006426D3"/>
    <w:rsid w:val="0064332F"/>
    <w:rsid w:val="00643BDA"/>
    <w:rsid w:val="00643E20"/>
    <w:rsid w:val="00644AE3"/>
    <w:rsid w:val="006479A6"/>
    <w:rsid w:val="00651053"/>
    <w:rsid w:val="0065359F"/>
    <w:rsid w:val="00656226"/>
    <w:rsid w:val="006628DB"/>
    <w:rsid w:val="00663A58"/>
    <w:rsid w:val="00663E33"/>
    <w:rsid w:val="00665534"/>
    <w:rsid w:val="00665B3A"/>
    <w:rsid w:val="0066698E"/>
    <w:rsid w:val="0067125D"/>
    <w:rsid w:val="00672120"/>
    <w:rsid w:val="00673655"/>
    <w:rsid w:val="0067477E"/>
    <w:rsid w:val="00674EC2"/>
    <w:rsid w:val="00676648"/>
    <w:rsid w:val="00677559"/>
    <w:rsid w:val="00681D91"/>
    <w:rsid w:val="00682442"/>
    <w:rsid w:val="0068312E"/>
    <w:rsid w:val="00683B57"/>
    <w:rsid w:val="00685309"/>
    <w:rsid w:val="006862D0"/>
    <w:rsid w:val="00687A08"/>
    <w:rsid w:val="006903F5"/>
    <w:rsid w:val="006904BE"/>
    <w:rsid w:val="0069075B"/>
    <w:rsid w:val="00690C0B"/>
    <w:rsid w:val="00691224"/>
    <w:rsid w:val="00691EAF"/>
    <w:rsid w:val="00693694"/>
    <w:rsid w:val="006946D0"/>
    <w:rsid w:val="006958BA"/>
    <w:rsid w:val="00697578"/>
    <w:rsid w:val="006A00B6"/>
    <w:rsid w:val="006A01EC"/>
    <w:rsid w:val="006A0EB0"/>
    <w:rsid w:val="006A3282"/>
    <w:rsid w:val="006A4BB3"/>
    <w:rsid w:val="006B009C"/>
    <w:rsid w:val="006B0805"/>
    <w:rsid w:val="006B24EB"/>
    <w:rsid w:val="006B2B5E"/>
    <w:rsid w:val="006B3B51"/>
    <w:rsid w:val="006B4FEA"/>
    <w:rsid w:val="006B61B9"/>
    <w:rsid w:val="006B6624"/>
    <w:rsid w:val="006B750E"/>
    <w:rsid w:val="006C06A2"/>
    <w:rsid w:val="006C0795"/>
    <w:rsid w:val="006C125A"/>
    <w:rsid w:val="006C1A00"/>
    <w:rsid w:val="006C229F"/>
    <w:rsid w:val="006C23B6"/>
    <w:rsid w:val="006C243E"/>
    <w:rsid w:val="006C2544"/>
    <w:rsid w:val="006C2A24"/>
    <w:rsid w:val="006C3ACD"/>
    <w:rsid w:val="006C47EE"/>
    <w:rsid w:val="006C480C"/>
    <w:rsid w:val="006C5AFD"/>
    <w:rsid w:val="006C770E"/>
    <w:rsid w:val="006D1536"/>
    <w:rsid w:val="006D27CC"/>
    <w:rsid w:val="006D294F"/>
    <w:rsid w:val="006D3388"/>
    <w:rsid w:val="006D3A3C"/>
    <w:rsid w:val="006D4817"/>
    <w:rsid w:val="006D5044"/>
    <w:rsid w:val="006D75CF"/>
    <w:rsid w:val="006E000C"/>
    <w:rsid w:val="006E106B"/>
    <w:rsid w:val="006E2889"/>
    <w:rsid w:val="006E2D0C"/>
    <w:rsid w:val="006E2F5A"/>
    <w:rsid w:val="006E3760"/>
    <w:rsid w:val="006E38ED"/>
    <w:rsid w:val="006E4B29"/>
    <w:rsid w:val="006E54CD"/>
    <w:rsid w:val="006E755F"/>
    <w:rsid w:val="006F3E63"/>
    <w:rsid w:val="006F4975"/>
    <w:rsid w:val="006F52A2"/>
    <w:rsid w:val="006F5ADD"/>
    <w:rsid w:val="006F6487"/>
    <w:rsid w:val="006F6AC0"/>
    <w:rsid w:val="006F6CA5"/>
    <w:rsid w:val="006F73C4"/>
    <w:rsid w:val="00700869"/>
    <w:rsid w:val="00700AC5"/>
    <w:rsid w:val="00701437"/>
    <w:rsid w:val="007016C7"/>
    <w:rsid w:val="00701B8C"/>
    <w:rsid w:val="00701CC0"/>
    <w:rsid w:val="00701E85"/>
    <w:rsid w:val="00702B6D"/>
    <w:rsid w:val="00702CA8"/>
    <w:rsid w:val="00702FD8"/>
    <w:rsid w:val="007037DC"/>
    <w:rsid w:val="007038FE"/>
    <w:rsid w:val="00703FB5"/>
    <w:rsid w:val="00704642"/>
    <w:rsid w:val="00707D87"/>
    <w:rsid w:val="00711601"/>
    <w:rsid w:val="00712D48"/>
    <w:rsid w:val="00714792"/>
    <w:rsid w:val="0071651F"/>
    <w:rsid w:val="00717598"/>
    <w:rsid w:val="0072079B"/>
    <w:rsid w:val="00721B56"/>
    <w:rsid w:val="00722469"/>
    <w:rsid w:val="00722FD5"/>
    <w:rsid w:val="00724737"/>
    <w:rsid w:val="007249DC"/>
    <w:rsid w:val="007250F5"/>
    <w:rsid w:val="007276A6"/>
    <w:rsid w:val="00730028"/>
    <w:rsid w:val="00730EC8"/>
    <w:rsid w:val="00734599"/>
    <w:rsid w:val="00736966"/>
    <w:rsid w:val="00736D2D"/>
    <w:rsid w:val="007406F6"/>
    <w:rsid w:val="00740991"/>
    <w:rsid w:val="00740CA6"/>
    <w:rsid w:val="00741B0F"/>
    <w:rsid w:val="007420C3"/>
    <w:rsid w:val="00742557"/>
    <w:rsid w:val="00744840"/>
    <w:rsid w:val="00744C1E"/>
    <w:rsid w:val="007450F6"/>
    <w:rsid w:val="00746493"/>
    <w:rsid w:val="00747303"/>
    <w:rsid w:val="00750C02"/>
    <w:rsid w:val="007532CC"/>
    <w:rsid w:val="00753BE8"/>
    <w:rsid w:val="00753E85"/>
    <w:rsid w:val="00755B60"/>
    <w:rsid w:val="007560FD"/>
    <w:rsid w:val="00756CE8"/>
    <w:rsid w:val="00757443"/>
    <w:rsid w:val="00757E25"/>
    <w:rsid w:val="007624BB"/>
    <w:rsid w:val="00762BAB"/>
    <w:rsid w:val="007634CA"/>
    <w:rsid w:val="00765179"/>
    <w:rsid w:val="0076530E"/>
    <w:rsid w:val="0076559D"/>
    <w:rsid w:val="007657C1"/>
    <w:rsid w:val="00765D8D"/>
    <w:rsid w:val="00765EC2"/>
    <w:rsid w:val="007667D5"/>
    <w:rsid w:val="00767302"/>
    <w:rsid w:val="0077096E"/>
    <w:rsid w:val="00771255"/>
    <w:rsid w:val="007716E4"/>
    <w:rsid w:val="00771730"/>
    <w:rsid w:val="007721EB"/>
    <w:rsid w:val="00772B29"/>
    <w:rsid w:val="0077379E"/>
    <w:rsid w:val="0077420C"/>
    <w:rsid w:val="007748D0"/>
    <w:rsid w:val="00775C8E"/>
    <w:rsid w:val="00776DF1"/>
    <w:rsid w:val="00777850"/>
    <w:rsid w:val="0078026A"/>
    <w:rsid w:val="00781410"/>
    <w:rsid w:val="00781DDE"/>
    <w:rsid w:val="007825EF"/>
    <w:rsid w:val="00783267"/>
    <w:rsid w:val="00784EC9"/>
    <w:rsid w:val="0078501C"/>
    <w:rsid w:val="0078594E"/>
    <w:rsid w:val="00785E68"/>
    <w:rsid w:val="00786A6A"/>
    <w:rsid w:val="00786DF1"/>
    <w:rsid w:val="00790263"/>
    <w:rsid w:val="007911DE"/>
    <w:rsid w:val="007932C0"/>
    <w:rsid w:val="007934FD"/>
    <w:rsid w:val="007938EF"/>
    <w:rsid w:val="00793CAB"/>
    <w:rsid w:val="00793D1F"/>
    <w:rsid w:val="007959C1"/>
    <w:rsid w:val="0079677C"/>
    <w:rsid w:val="007A005B"/>
    <w:rsid w:val="007A0533"/>
    <w:rsid w:val="007A11CF"/>
    <w:rsid w:val="007A14E8"/>
    <w:rsid w:val="007A28FB"/>
    <w:rsid w:val="007A340F"/>
    <w:rsid w:val="007A5732"/>
    <w:rsid w:val="007A7019"/>
    <w:rsid w:val="007B04C8"/>
    <w:rsid w:val="007B23A0"/>
    <w:rsid w:val="007B4760"/>
    <w:rsid w:val="007B4B3C"/>
    <w:rsid w:val="007B506D"/>
    <w:rsid w:val="007B6542"/>
    <w:rsid w:val="007B6B2B"/>
    <w:rsid w:val="007B7047"/>
    <w:rsid w:val="007C12F0"/>
    <w:rsid w:val="007C2C60"/>
    <w:rsid w:val="007C2CDE"/>
    <w:rsid w:val="007C3E02"/>
    <w:rsid w:val="007C440F"/>
    <w:rsid w:val="007C5674"/>
    <w:rsid w:val="007C5F78"/>
    <w:rsid w:val="007C6E04"/>
    <w:rsid w:val="007C6F8C"/>
    <w:rsid w:val="007C711A"/>
    <w:rsid w:val="007D2029"/>
    <w:rsid w:val="007D2ACD"/>
    <w:rsid w:val="007D489F"/>
    <w:rsid w:val="007D4CFD"/>
    <w:rsid w:val="007D54FE"/>
    <w:rsid w:val="007D58F6"/>
    <w:rsid w:val="007D5B5C"/>
    <w:rsid w:val="007D7401"/>
    <w:rsid w:val="007E0097"/>
    <w:rsid w:val="007E0103"/>
    <w:rsid w:val="007E089B"/>
    <w:rsid w:val="007E120F"/>
    <w:rsid w:val="007E25BF"/>
    <w:rsid w:val="007E34B4"/>
    <w:rsid w:val="007E386E"/>
    <w:rsid w:val="007E3F1D"/>
    <w:rsid w:val="007E4664"/>
    <w:rsid w:val="007E6444"/>
    <w:rsid w:val="007E7C88"/>
    <w:rsid w:val="007F0021"/>
    <w:rsid w:val="007F1A8C"/>
    <w:rsid w:val="007F1ACE"/>
    <w:rsid w:val="007F2C29"/>
    <w:rsid w:val="007F2D53"/>
    <w:rsid w:val="007F2D59"/>
    <w:rsid w:val="007F3E28"/>
    <w:rsid w:val="007F3F43"/>
    <w:rsid w:val="007F4FC4"/>
    <w:rsid w:val="007F562F"/>
    <w:rsid w:val="007F7433"/>
    <w:rsid w:val="0080203C"/>
    <w:rsid w:val="00806442"/>
    <w:rsid w:val="00806C06"/>
    <w:rsid w:val="008072D0"/>
    <w:rsid w:val="0081291C"/>
    <w:rsid w:val="00813DDC"/>
    <w:rsid w:val="0081448A"/>
    <w:rsid w:val="00816342"/>
    <w:rsid w:val="008170A6"/>
    <w:rsid w:val="00817B7E"/>
    <w:rsid w:val="00820193"/>
    <w:rsid w:val="008214DF"/>
    <w:rsid w:val="0082243F"/>
    <w:rsid w:val="00824B57"/>
    <w:rsid w:val="008259FA"/>
    <w:rsid w:val="00825DFA"/>
    <w:rsid w:val="00826FD0"/>
    <w:rsid w:val="008275B5"/>
    <w:rsid w:val="0083095C"/>
    <w:rsid w:val="00832329"/>
    <w:rsid w:val="008334D4"/>
    <w:rsid w:val="00834D1A"/>
    <w:rsid w:val="00835264"/>
    <w:rsid w:val="008354D5"/>
    <w:rsid w:val="00835952"/>
    <w:rsid w:val="0083627F"/>
    <w:rsid w:val="008365A7"/>
    <w:rsid w:val="00836BE7"/>
    <w:rsid w:val="0084050F"/>
    <w:rsid w:val="00840C2E"/>
    <w:rsid w:val="00842FA3"/>
    <w:rsid w:val="00843437"/>
    <w:rsid w:val="00843DE1"/>
    <w:rsid w:val="00843E1C"/>
    <w:rsid w:val="00844165"/>
    <w:rsid w:val="00844448"/>
    <w:rsid w:val="008445B0"/>
    <w:rsid w:val="00845B5D"/>
    <w:rsid w:val="00846071"/>
    <w:rsid w:val="00847128"/>
    <w:rsid w:val="00847551"/>
    <w:rsid w:val="008478A3"/>
    <w:rsid w:val="00847D04"/>
    <w:rsid w:val="00850699"/>
    <w:rsid w:val="00850E3C"/>
    <w:rsid w:val="00851769"/>
    <w:rsid w:val="00851F5C"/>
    <w:rsid w:val="008522A0"/>
    <w:rsid w:val="008536F8"/>
    <w:rsid w:val="00853E22"/>
    <w:rsid w:val="00854313"/>
    <w:rsid w:val="00855440"/>
    <w:rsid w:val="00855FEB"/>
    <w:rsid w:val="0085600D"/>
    <w:rsid w:val="00857B71"/>
    <w:rsid w:val="008621DF"/>
    <w:rsid w:val="00862D0F"/>
    <w:rsid w:val="00863992"/>
    <w:rsid w:val="008644B4"/>
    <w:rsid w:val="00864B23"/>
    <w:rsid w:val="00865B40"/>
    <w:rsid w:val="00865D08"/>
    <w:rsid w:val="00871964"/>
    <w:rsid w:val="008726EC"/>
    <w:rsid w:val="00873821"/>
    <w:rsid w:val="00875512"/>
    <w:rsid w:val="00875E07"/>
    <w:rsid w:val="008767C8"/>
    <w:rsid w:val="00876873"/>
    <w:rsid w:val="00876CD9"/>
    <w:rsid w:val="00877171"/>
    <w:rsid w:val="00877C00"/>
    <w:rsid w:val="008803FA"/>
    <w:rsid w:val="00880AAF"/>
    <w:rsid w:val="008828FB"/>
    <w:rsid w:val="00883FEC"/>
    <w:rsid w:val="00884069"/>
    <w:rsid w:val="008870C6"/>
    <w:rsid w:val="00887786"/>
    <w:rsid w:val="00891805"/>
    <w:rsid w:val="00891DFC"/>
    <w:rsid w:val="00892A9D"/>
    <w:rsid w:val="00893E0C"/>
    <w:rsid w:val="008940F0"/>
    <w:rsid w:val="00894F4A"/>
    <w:rsid w:val="0089573A"/>
    <w:rsid w:val="00896170"/>
    <w:rsid w:val="00897132"/>
    <w:rsid w:val="008973FB"/>
    <w:rsid w:val="008A03C1"/>
    <w:rsid w:val="008A0517"/>
    <w:rsid w:val="008A0F08"/>
    <w:rsid w:val="008A0FFC"/>
    <w:rsid w:val="008A10C0"/>
    <w:rsid w:val="008A2835"/>
    <w:rsid w:val="008A361C"/>
    <w:rsid w:val="008A4271"/>
    <w:rsid w:val="008A6703"/>
    <w:rsid w:val="008A70A0"/>
    <w:rsid w:val="008A72B6"/>
    <w:rsid w:val="008A7C09"/>
    <w:rsid w:val="008B030B"/>
    <w:rsid w:val="008B395D"/>
    <w:rsid w:val="008B4A05"/>
    <w:rsid w:val="008B6355"/>
    <w:rsid w:val="008B6FE6"/>
    <w:rsid w:val="008B72CE"/>
    <w:rsid w:val="008C0419"/>
    <w:rsid w:val="008C0EF3"/>
    <w:rsid w:val="008C16B0"/>
    <w:rsid w:val="008C2605"/>
    <w:rsid w:val="008C344C"/>
    <w:rsid w:val="008C3727"/>
    <w:rsid w:val="008C3962"/>
    <w:rsid w:val="008C7293"/>
    <w:rsid w:val="008C75FE"/>
    <w:rsid w:val="008D23A2"/>
    <w:rsid w:val="008D3014"/>
    <w:rsid w:val="008D3459"/>
    <w:rsid w:val="008D3866"/>
    <w:rsid w:val="008D68BF"/>
    <w:rsid w:val="008D6AEE"/>
    <w:rsid w:val="008E0022"/>
    <w:rsid w:val="008E1B10"/>
    <w:rsid w:val="008E1CA5"/>
    <w:rsid w:val="008E45A9"/>
    <w:rsid w:val="008E5CD5"/>
    <w:rsid w:val="008E6984"/>
    <w:rsid w:val="008E750C"/>
    <w:rsid w:val="008F2960"/>
    <w:rsid w:val="008F298E"/>
    <w:rsid w:val="008F4102"/>
    <w:rsid w:val="008F6178"/>
    <w:rsid w:val="008F689F"/>
    <w:rsid w:val="008F6C07"/>
    <w:rsid w:val="00900467"/>
    <w:rsid w:val="0090116F"/>
    <w:rsid w:val="00902F05"/>
    <w:rsid w:val="0090385F"/>
    <w:rsid w:val="00905973"/>
    <w:rsid w:val="00910D0B"/>
    <w:rsid w:val="00911B05"/>
    <w:rsid w:val="0091380E"/>
    <w:rsid w:val="0091530B"/>
    <w:rsid w:val="00915559"/>
    <w:rsid w:val="00915CE5"/>
    <w:rsid w:val="00917F17"/>
    <w:rsid w:val="0092043C"/>
    <w:rsid w:val="00921128"/>
    <w:rsid w:val="009211DD"/>
    <w:rsid w:val="00921C4C"/>
    <w:rsid w:val="00922C96"/>
    <w:rsid w:val="00923041"/>
    <w:rsid w:val="00923599"/>
    <w:rsid w:val="009253AB"/>
    <w:rsid w:val="00925769"/>
    <w:rsid w:val="00925B7C"/>
    <w:rsid w:val="009263C0"/>
    <w:rsid w:val="00926534"/>
    <w:rsid w:val="009276BF"/>
    <w:rsid w:val="009323B5"/>
    <w:rsid w:val="00932683"/>
    <w:rsid w:val="00932D53"/>
    <w:rsid w:val="00933834"/>
    <w:rsid w:val="009338F5"/>
    <w:rsid w:val="0093608B"/>
    <w:rsid w:val="00936EAC"/>
    <w:rsid w:val="00940546"/>
    <w:rsid w:val="00940EC3"/>
    <w:rsid w:val="00941620"/>
    <w:rsid w:val="009429A9"/>
    <w:rsid w:val="00942EB2"/>
    <w:rsid w:val="00942EBC"/>
    <w:rsid w:val="00943888"/>
    <w:rsid w:val="00943B84"/>
    <w:rsid w:val="00943C8B"/>
    <w:rsid w:val="00945E1B"/>
    <w:rsid w:val="00946052"/>
    <w:rsid w:val="009461B9"/>
    <w:rsid w:val="00947E91"/>
    <w:rsid w:val="00952906"/>
    <w:rsid w:val="0095299A"/>
    <w:rsid w:val="00952A91"/>
    <w:rsid w:val="009552A7"/>
    <w:rsid w:val="009600E7"/>
    <w:rsid w:val="009600E8"/>
    <w:rsid w:val="009606AB"/>
    <w:rsid w:val="00960BDC"/>
    <w:rsid w:val="0096130D"/>
    <w:rsid w:val="00962864"/>
    <w:rsid w:val="009639E0"/>
    <w:rsid w:val="0096449D"/>
    <w:rsid w:val="0096590C"/>
    <w:rsid w:val="009661D8"/>
    <w:rsid w:val="0096657C"/>
    <w:rsid w:val="0096670D"/>
    <w:rsid w:val="00966C25"/>
    <w:rsid w:val="00966D5E"/>
    <w:rsid w:val="00971125"/>
    <w:rsid w:val="00971BB9"/>
    <w:rsid w:val="00974848"/>
    <w:rsid w:val="0097571D"/>
    <w:rsid w:val="009759D2"/>
    <w:rsid w:val="009766AD"/>
    <w:rsid w:val="0097743C"/>
    <w:rsid w:val="0097749D"/>
    <w:rsid w:val="009777F7"/>
    <w:rsid w:val="00977A30"/>
    <w:rsid w:val="0098148B"/>
    <w:rsid w:val="009822C5"/>
    <w:rsid w:val="00983807"/>
    <w:rsid w:val="0098772B"/>
    <w:rsid w:val="00990A84"/>
    <w:rsid w:val="00990BA0"/>
    <w:rsid w:val="0099229D"/>
    <w:rsid w:val="00992852"/>
    <w:rsid w:val="00993659"/>
    <w:rsid w:val="00993847"/>
    <w:rsid w:val="00993E99"/>
    <w:rsid w:val="00994542"/>
    <w:rsid w:val="0099474B"/>
    <w:rsid w:val="00994779"/>
    <w:rsid w:val="009948D6"/>
    <w:rsid w:val="009A1167"/>
    <w:rsid w:val="009A162F"/>
    <w:rsid w:val="009A25E0"/>
    <w:rsid w:val="009A349A"/>
    <w:rsid w:val="009A461C"/>
    <w:rsid w:val="009A589A"/>
    <w:rsid w:val="009A63CD"/>
    <w:rsid w:val="009A6CE0"/>
    <w:rsid w:val="009A799A"/>
    <w:rsid w:val="009A7F51"/>
    <w:rsid w:val="009B3170"/>
    <w:rsid w:val="009B493F"/>
    <w:rsid w:val="009B5CBF"/>
    <w:rsid w:val="009B5E39"/>
    <w:rsid w:val="009B663A"/>
    <w:rsid w:val="009B7D2E"/>
    <w:rsid w:val="009C135F"/>
    <w:rsid w:val="009C3198"/>
    <w:rsid w:val="009C44A1"/>
    <w:rsid w:val="009C44DB"/>
    <w:rsid w:val="009C4A70"/>
    <w:rsid w:val="009C55E6"/>
    <w:rsid w:val="009C5AF8"/>
    <w:rsid w:val="009C5BE3"/>
    <w:rsid w:val="009C5C2A"/>
    <w:rsid w:val="009D10ED"/>
    <w:rsid w:val="009D2472"/>
    <w:rsid w:val="009D47AD"/>
    <w:rsid w:val="009D593D"/>
    <w:rsid w:val="009D6644"/>
    <w:rsid w:val="009D7796"/>
    <w:rsid w:val="009E099D"/>
    <w:rsid w:val="009E10B3"/>
    <w:rsid w:val="009E2C3C"/>
    <w:rsid w:val="009E3092"/>
    <w:rsid w:val="009E3AA8"/>
    <w:rsid w:val="009E3F74"/>
    <w:rsid w:val="009E4276"/>
    <w:rsid w:val="009E4340"/>
    <w:rsid w:val="009E4976"/>
    <w:rsid w:val="009E69E6"/>
    <w:rsid w:val="009E7554"/>
    <w:rsid w:val="009E7675"/>
    <w:rsid w:val="009E7841"/>
    <w:rsid w:val="009F0073"/>
    <w:rsid w:val="009F1A24"/>
    <w:rsid w:val="009F2D0B"/>
    <w:rsid w:val="009F2EB1"/>
    <w:rsid w:val="009F4A5A"/>
    <w:rsid w:val="009F5815"/>
    <w:rsid w:val="009F5A57"/>
    <w:rsid w:val="009F5C74"/>
    <w:rsid w:val="009F6D4A"/>
    <w:rsid w:val="009F77C0"/>
    <w:rsid w:val="00A0066F"/>
    <w:rsid w:val="00A00FA7"/>
    <w:rsid w:val="00A0109C"/>
    <w:rsid w:val="00A017F8"/>
    <w:rsid w:val="00A0441A"/>
    <w:rsid w:val="00A05FAE"/>
    <w:rsid w:val="00A06449"/>
    <w:rsid w:val="00A06AA6"/>
    <w:rsid w:val="00A06FBF"/>
    <w:rsid w:val="00A10CCA"/>
    <w:rsid w:val="00A114C0"/>
    <w:rsid w:val="00A11985"/>
    <w:rsid w:val="00A12194"/>
    <w:rsid w:val="00A14736"/>
    <w:rsid w:val="00A149BE"/>
    <w:rsid w:val="00A15BAF"/>
    <w:rsid w:val="00A15E72"/>
    <w:rsid w:val="00A201DF"/>
    <w:rsid w:val="00A22E3F"/>
    <w:rsid w:val="00A2329A"/>
    <w:rsid w:val="00A244E1"/>
    <w:rsid w:val="00A25B1C"/>
    <w:rsid w:val="00A2630C"/>
    <w:rsid w:val="00A2745A"/>
    <w:rsid w:val="00A3014C"/>
    <w:rsid w:val="00A30172"/>
    <w:rsid w:val="00A30F85"/>
    <w:rsid w:val="00A31D41"/>
    <w:rsid w:val="00A32210"/>
    <w:rsid w:val="00A32A99"/>
    <w:rsid w:val="00A35DC8"/>
    <w:rsid w:val="00A35F7E"/>
    <w:rsid w:val="00A36C6D"/>
    <w:rsid w:val="00A36EA2"/>
    <w:rsid w:val="00A37AE7"/>
    <w:rsid w:val="00A40998"/>
    <w:rsid w:val="00A426F0"/>
    <w:rsid w:val="00A4364C"/>
    <w:rsid w:val="00A43A6B"/>
    <w:rsid w:val="00A43F71"/>
    <w:rsid w:val="00A44AB1"/>
    <w:rsid w:val="00A4565A"/>
    <w:rsid w:val="00A45890"/>
    <w:rsid w:val="00A47FB7"/>
    <w:rsid w:val="00A500A0"/>
    <w:rsid w:val="00A50304"/>
    <w:rsid w:val="00A52923"/>
    <w:rsid w:val="00A5321F"/>
    <w:rsid w:val="00A5367C"/>
    <w:rsid w:val="00A5384B"/>
    <w:rsid w:val="00A538BD"/>
    <w:rsid w:val="00A54813"/>
    <w:rsid w:val="00A55443"/>
    <w:rsid w:val="00A567B2"/>
    <w:rsid w:val="00A56F7B"/>
    <w:rsid w:val="00A61022"/>
    <w:rsid w:val="00A61FF8"/>
    <w:rsid w:val="00A63D7F"/>
    <w:rsid w:val="00A657D2"/>
    <w:rsid w:val="00A667E9"/>
    <w:rsid w:val="00A667F3"/>
    <w:rsid w:val="00A670BF"/>
    <w:rsid w:val="00A67C5B"/>
    <w:rsid w:val="00A7079A"/>
    <w:rsid w:val="00A711C9"/>
    <w:rsid w:val="00A7175B"/>
    <w:rsid w:val="00A732DC"/>
    <w:rsid w:val="00A73359"/>
    <w:rsid w:val="00A74779"/>
    <w:rsid w:val="00A74A6D"/>
    <w:rsid w:val="00A75B7F"/>
    <w:rsid w:val="00A763E8"/>
    <w:rsid w:val="00A76878"/>
    <w:rsid w:val="00A76DE4"/>
    <w:rsid w:val="00A77D56"/>
    <w:rsid w:val="00A81593"/>
    <w:rsid w:val="00A82AB2"/>
    <w:rsid w:val="00A83428"/>
    <w:rsid w:val="00A8342F"/>
    <w:rsid w:val="00A83CC1"/>
    <w:rsid w:val="00A83FEE"/>
    <w:rsid w:val="00A9092C"/>
    <w:rsid w:val="00A91C3B"/>
    <w:rsid w:val="00A924B0"/>
    <w:rsid w:val="00A92ECA"/>
    <w:rsid w:val="00A935EA"/>
    <w:rsid w:val="00A93E2B"/>
    <w:rsid w:val="00A946DC"/>
    <w:rsid w:val="00A95903"/>
    <w:rsid w:val="00A963A3"/>
    <w:rsid w:val="00A964B4"/>
    <w:rsid w:val="00A9672E"/>
    <w:rsid w:val="00A96B9A"/>
    <w:rsid w:val="00A973B0"/>
    <w:rsid w:val="00A9769F"/>
    <w:rsid w:val="00A97827"/>
    <w:rsid w:val="00A97F5E"/>
    <w:rsid w:val="00AA0303"/>
    <w:rsid w:val="00AA0F6E"/>
    <w:rsid w:val="00AA1220"/>
    <w:rsid w:val="00AA22DD"/>
    <w:rsid w:val="00AA2869"/>
    <w:rsid w:val="00AA336C"/>
    <w:rsid w:val="00AA50B0"/>
    <w:rsid w:val="00AA5D46"/>
    <w:rsid w:val="00AA5E01"/>
    <w:rsid w:val="00AA7CD4"/>
    <w:rsid w:val="00AA7D5E"/>
    <w:rsid w:val="00AB16B0"/>
    <w:rsid w:val="00AB1F7A"/>
    <w:rsid w:val="00AB6D0C"/>
    <w:rsid w:val="00AC1957"/>
    <w:rsid w:val="00AC2922"/>
    <w:rsid w:val="00AC3BD4"/>
    <w:rsid w:val="00AC5490"/>
    <w:rsid w:val="00AC5B09"/>
    <w:rsid w:val="00AD09F3"/>
    <w:rsid w:val="00AD1C15"/>
    <w:rsid w:val="00AD2BB2"/>
    <w:rsid w:val="00AD2C52"/>
    <w:rsid w:val="00AD4F92"/>
    <w:rsid w:val="00AD6604"/>
    <w:rsid w:val="00AD7B13"/>
    <w:rsid w:val="00AE061B"/>
    <w:rsid w:val="00AE0A68"/>
    <w:rsid w:val="00AE2144"/>
    <w:rsid w:val="00AE26BF"/>
    <w:rsid w:val="00AE2BCC"/>
    <w:rsid w:val="00AE385E"/>
    <w:rsid w:val="00AE4318"/>
    <w:rsid w:val="00AE51FB"/>
    <w:rsid w:val="00AE54A3"/>
    <w:rsid w:val="00AE6051"/>
    <w:rsid w:val="00AE6836"/>
    <w:rsid w:val="00AE7B71"/>
    <w:rsid w:val="00AF0913"/>
    <w:rsid w:val="00AF1671"/>
    <w:rsid w:val="00AF24C9"/>
    <w:rsid w:val="00AF3103"/>
    <w:rsid w:val="00AF41AA"/>
    <w:rsid w:val="00AF43B3"/>
    <w:rsid w:val="00AF4804"/>
    <w:rsid w:val="00AF5925"/>
    <w:rsid w:val="00AF5B9C"/>
    <w:rsid w:val="00AF6331"/>
    <w:rsid w:val="00AF7293"/>
    <w:rsid w:val="00AF7A10"/>
    <w:rsid w:val="00B00325"/>
    <w:rsid w:val="00B0037C"/>
    <w:rsid w:val="00B004D2"/>
    <w:rsid w:val="00B01FF1"/>
    <w:rsid w:val="00B032A1"/>
    <w:rsid w:val="00B03B38"/>
    <w:rsid w:val="00B05DE2"/>
    <w:rsid w:val="00B068E4"/>
    <w:rsid w:val="00B11182"/>
    <w:rsid w:val="00B1272C"/>
    <w:rsid w:val="00B129A0"/>
    <w:rsid w:val="00B14A93"/>
    <w:rsid w:val="00B14B6A"/>
    <w:rsid w:val="00B14E27"/>
    <w:rsid w:val="00B1586A"/>
    <w:rsid w:val="00B17375"/>
    <w:rsid w:val="00B17C48"/>
    <w:rsid w:val="00B20C1F"/>
    <w:rsid w:val="00B21F8B"/>
    <w:rsid w:val="00B232B1"/>
    <w:rsid w:val="00B24334"/>
    <w:rsid w:val="00B253CE"/>
    <w:rsid w:val="00B255C0"/>
    <w:rsid w:val="00B26923"/>
    <w:rsid w:val="00B27889"/>
    <w:rsid w:val="00B27E19"/>
    <w:rsid w:val="00B319AA"/>
    <w:rsid w:val="00B31F0B"/>
    <w:rsid w:val="00B33846"/>
    <w:rsid w:val="00B34087"/>
    <w:rsid w:val="00B343D2"/>
    <w:rsid w:val="00B358AB"/>
    <w:rsid w:val="00B36437"/>
    <w:rsid w:val="00B402BE"/>
    <w:rsid w:val="00B416BC"/>
    <w:rsid w:val="00B4297B"/>
    <w:rsid w:val="00B45497"/>
    <w:rsid w:val="00B46091"/>
    <w:rsid w:val="00B464D1"/>
    <w:rsid w:val="00B46A0E"/>
    <w:rsid w:val="00B4799C"/>
    <w:rsid w:val="00B47D26"/>
    <w:rsid w:val="00B47F63"/>
    <w:rsid w:val="00B516E1"/>
    <w:rsid w:val="00B51846"/>
    <w:rsid w:val="00B51E00"/>
    <w:rsid w:val="00B52939"/>
    <w:rsid w:val="00B52AB2"/>
    <w:rsid w:val="00B53ECA"/>
    <w:rsid w:val="00B55848"/>
    <w:rsid w:val="00B56747"/>
    <w:rsid w:val="00B56E1C"/>
    <w:rsid w:val="00B5771A"/>
    <w:rsid w:val="00B6032B"/>
    <w:rsid w:val="00B60EDF"/>
    <w:rsid w:val="00B61350"/>
    <w:rsid w:val="00B61DB8"/>
    <w:rsid w:val="00B626E0"/>
    <w:rsid w:val="00B6349D"/>
    <w:rsid w:val="00B64332"/>
    <w:rsid w:val="00B655BA"/>
    <w:rsid w:val="00B65682"/>
    <w:rsid w:val="00B704AB"/>
    <w:rsid w:val="00B70E2B"/>
    <w:rsid w:val="00B73A80"/>
    <w:rsid w:val="00B73CF0"/>
    <w:rsid w:val="00B7444D"/>
    <w:rsid w:val="00B74556"/>
    <w:rsid w:val="00B7584C"/>
    <w:rsid w:val="00B75C61"/>
    <w:rsid w:val="00B778B4"/>
    <w:rsid w:val="00B77B40"/>
    <w:rsid w:val="00B817DC"/>
    <w:rsid w:val="00B81F80"/>
    <w:rsid w:val="00B853E8"/>
    <w:rsid w:val="00B9131F"/>
    <w:rsid w:val="00B91FE2"/>
    <w:rsid w:val="00B93CEA"/>
    <w:rsid w:val="00B955E7"/>
    <w:rsid w:val="00B958E5"/>
    <w:rsid w:val="00B95B2D"/>
    <w:rsid w:val="00B95C03"/>
    <w:rsid w:val="00B95D78"/>
    <w:rsid w:val="00B95F79"/>
    <w:rsid w:val="00B96EA5"/>
    <w:rsid w:val="00B978BE"/>
    <w:rsid w:val="00BA02E8"/>
    <w:rsid w:val="00BA0667"/>
    <w:rsid w:val="00BA13E5"/>
    <w:rsid w:val="00BA39A9"/>
    <w:rsid w:val="00BA445C"/>
    <w:rsid w:val="00BA4671"/>
    <w:rsid w:val="00BA4C54"/>
    <w:rsid w:val="00BA776F"/>
    <w:rsid w:val="00BA7E97"/>
    <w:rsid w:val="00BB0048"/>
    <w:rsid w:val="00BB0185"/>
    <w:rsid w:val="00BB0D14"/>
    <w:rsid w:val="00BB20EC"/>
    <w:rsid w:val="00BB22E5"/>
    <w:rsid w:val="00BB2858"/>
    <w:rsid w:val="00BB3BA6"/>
    <w:rsid w:val="00BB47BD"/>
    <w:rsid w:val="00BB4D34"/>
    <w:rsid w:val="00BB7AF0"/>
    <w:rsid w:val="00BC030B"/>
    <w:rsid w:val="00BC0F4B"/>
    <w:rsid w:val="00BC1858"/>
    <w:rsid w:val="00BC2343"/>
    <w:rsid w:val="00BC2DF2"/>
    <w:rsid w:val="00BC3363"/>
    <w:rsid w:val="00BC41C2"/>
    <w:rsid w:val="00BC48DD"/>
    <w:rsid w:val="00BC4B55"/>
    <w:rsid w:val="00BC5050"/>
    <w:rsid w:val="00BC55A3"/>
    <w:rsid w:val="00BC5A5E"/>
    <w:rsid w:val="00BC6383"/>
    <w:rsid w:val="00BC7C05"/>
    <w:rsid w:val="00BD11CC"/>
    <w:rsid w:val="00BD157C"/>
    <w:rsid w:val="00BD2F04"/>
    <w:rsid w:val="00BD3481"/>
    <w:rsid w:val="00BD3C32"/>
    <w:rsid w:val="00BD47FA"/>
    <w:rsid w:val="00BD64F4"/>
    <w:rsid w:val="00BD6D3E"/>
    <w:rsid w:val="00BD7587"/>
    <w:rsid w:val="00BD7CC4"/>
    <w:rsid w:val="00BE0B39"/>
    <w:rsid w:val="00BE120D"/>
    <w:rsid w:val="00BE169C"/>
    <w:rsid w:val="00BE1E48"/>
    <w:rsid w:val="00BE26F8"/>
    <w:rsid w:val="00BE2BD1"/>
    <w:rsid w:val="00BE425F"/>
    <w:rsid w:val="00BE4687"/>
    <w:rsid w:val="00BE54DD"/>
    <w:rsid w:val="00BE6CBC"/>
    <w:rsid w:val="00BE72CD"/>
    <w:rsid w:val="00BF0128"/>
    <w:rsid w:val="00BF11AE"/>
    <w:rsid w:val="00BF1442"/>
    <w:rsid w:val="00BF3CA9"/>
    <w:rsid w:val="00BF5D2A"/>
    <w:rsid w:val="00BF75B8"/>
    <w:rsid w:val="00C03356"/>
    <w:rsid w:val="00C03B0E"/>
    <w:rsid w:val="00C0424F"/>
    <w:rsid w:val="00C05024"/>
    <w:rsid w:val="00C0582F"/>
    <w:rsid w:val="00C05F96"/>
    <w:rsid w:val="00C07F4C"/>
    <w:rsid w:val="00C12782"/>
    <w:rsid w:val="00C12E81"/>
    <w:rsid w:val="00C13028"/>
    <w:rsid w:val="00C13C0F"/>
    <w:rsid w:val="00C140DA"/>
    <w:rsid w:val="00C1452E"/>
    <w:rsid w:val="00C14A25"/>
    <w:rsid w:val="00C15475"/>
    <w:rsid w:val="00C15498"/>
    <w:rsid w:val="00C162A5"/>
    <w:rsid w:val="00C162FE"/>
    <w:rsid w:val="00C163D4"/>
    <w:rsid w:val="00C17538"/>
    <w:rsid w:val="00C22718"/>
    <w:rsid w:val="00C237D4"/>
    <w:rsid w:val="00C237FF"/>
    <w:rsid w:val="00C242DB"/>
    <w:rsid w:val="00C24B8F"/>
    <w:rsid w:val="00C27FFB"/>
    <w:rsid w:val="00C30B39"/>
    <w:rsid w:val="00C3168D"/>
    <w:rsid w:val="00C31A11"/>
    <w:rsid w:val="00C31AD5"/>
    <w:rsid w:val="00C3341D"/>
    <w:rsid w:val="00C3422A"/>
    <w:rsid w:val="00C3432E"/>
    <w:rsid w:val="00C34E6F"/>
    <w:rsid w:val="00C35D4E"/>
    <w:rsid w:val="00C36494"/>
    <w:rsid w:val="00C36564"/>
    <w:rsid w:val="00C36A42"/>
    <w:rsid w:val="00C37867"/>
    <w:rsid w:val="00C37DC1"/>
    <w:rsid w:val="00C37FE4"/>
    <w:rsid w:val="00C416DD"/>
    <w:rsid w:val="00C42655"/>
    <w:rsid w:val="00C428C2"/>
    <w:rsid w:val="00C42BEE"/>
    <w:rsid w:val="00C43B25"/>
    <w:rsid w:val="00C441AD"/>
    <w:rsid w:val="00C44FBF"/>
    <w:rsid w:val="00C45041"/>
    <w:rsid w:val="00C45225"/>
    <w:rsid w:val="00C45584"/>
    <w:rsid w:val="00C45A85"/>
    <w:rsid w:val="00C46387"/>
    <w:rsid w:val="00C46629"/>
    <w:rsid w:val="00C469FC"/>
    <w:rsid w:val="00C51432"/>
    <w:rsid w:val="00C52C0E"/>
    <w:rsid w:val="00C549E5"/>
    <w:rsid w:val="00C56227"/>
    <w:rsid w:val="00C56507"/>
    <w:rsid w:val="00C56776"/>
    <w:rsid w:val="00C57F30"/>
    <w:rsid w:val="00C61DC5"/>
    <w:rsid w:val="00C62E16"/>
    <w:rsid w:val="00C64936"/>
    <w:rsid w:val="00C64BF2"/>
    <w:rsid w:val="00C64C4B"/>
    <w:rsid w:val="00C65290"/>
    <w:rsid w:val="00C667C8"/>
    <w:rsid w:val="00C6688B"/>
    <w:rsid w:val="00C66A25"/>
    <w:rsid w:val="00C7253C"/>
    <w:rsid w:val="00C74107"/>
    <w:rsid w:val="00C7413D"/>
    <w:rsid w:val="00C74306"/>
    <w:rsid w:val="00C74432"/>
    <w:rsid w:val="00C75BFA"/>
    <w:rsid w:val="00C7664C"/>
    <w:rsid w:val="00C76B76"/>
    <w:rsid w:val="00C7708D"/>
    <w:rsid w:val="00C777E2"/>
    <w:rsid w:val="00C81900"/>
    <w:rsid w:val="00C8352F"/>
    <w:rsid w:val="00C84C11"/>
    <w:rsid w:val="00C8502B"/>
    <w:rsid w:val="00C850B9"/>
    <w:rsid w:val="00C854F0"/>
    <w:rsid w:val="00C85FBE"/>
    <w:rsid w:val="00C86B9E"/>
    <w:rsid w:val="00C872BF"/>
    <w:rsid w:val="00C877F4"/>
    <w:rsid w:val="00C87834"/>
    <w:rsid w:val="00C91921"/>
    <w:rsid w:val="00C91AD6"/>
    <w:rsid w:val="00C92517"/>
    <w:rsid w:val="00C92F5E"/>
    <w:rsid w:val="00C933FE"/>
    <w:rsid w:val="00C9345A"/>
    <w:rsid w:val="00C94566"/>
    <w:rsid w:val="00C9493A"/>
    <w:rsid w:val="00C94992"/>
    <w:rsid w:val="00C94B21"/>
    <w:rsid w:val="00C96090"/>
    <w:rsid w:val="00C96980"/>
    <w:rsid w:val="00C97966"/>
    <w:rsid w:val="00CA1212"/>
    <w:rsid w:val="00CA1B2B"/>
    <w:rsid w:val="00CA4E73"/>
    <w:rsid w:val="00CA5280"/>
    <w:rsid w:val="00CA56B7"/>
    <w:rsid w:val="00CA5C99"/>
    <w:rsid w:val="00CA691E"/>
    <w:rsid w:val="00CA703E"/>
    <w:rsid w:val="00CB0D4E"/>
    <w:rsid w:val="00CB1FF7"/>
    <w:rsid w:val="00CB3166"/>
    <w:rsid w:val="00CC0253"/>
    <w:rsid w:val="00CC104D"/>
    <w:rsid w:val="00CC109C"/>
    <w:rsid w:val="00CC193F"/>
    <w:rsid w:val="00CC19B6"/>
    <w:rsid w:val="00CC2192"/>
    <w:rsid w:val="00CC3101"/>
    <w:rsid w:val="00CC3844"/>
    <w:rsid w:val="00CC3967"/>
    <w:rsid w:val="00CC5265"/>
    <w:rsid w:val="00CC6671"/>
    <w:rsid w:val="00CC7051"/>
    <w:rsid w:val="00CC7A23"/>
    <w:rsid w:val="00CD0DAD"/>
    <w:rsid w:val="00CD1B87"/>
    <w:rsid w:val="00CD2756"/>
    <w:rsid w:val="00CD277C"/>
    <w:rsid w:val="00CD316F"/>
    <w:rsid w:val="00CD3B0A"/>
    <w:rsid w:val="00CD4E8C"/>
    <w:rsid w:val="00CD5153"/>
    <w:rsid w:val="00CD5F07"/>
    <w:rsid w:val="00CD5F62"/>
    <w:rsid w:val="00CD60D2"/>
    <w:rsid w:val="00CD6986"/>
    <w:rsid w:val="00CD7005"/>
    <w:rsid w:val="00CD7373"/>
    <w:rsid w:val="00CD7B52"/>
    <w:rsid w:val="00CD7B88"/>
    <w:rsid w:val="00CE0270"/>
    <w:rsid w:val="00CE1426"/>
    <w:rsid w:val="00CE538F"/>
    <w:rsid w:val="00CE7335"/>
    <w:rsid w:val="00CE7965"/>
    <w:rsid w:val="00CE7982"/>
    <w:rsid w:val="00CF0040"/>
    <w:rsid w:val="00CF0164"/>
    <w:rsid w:val="00CF1375"/>
    <w:rsid w:val="00CF13DB"/>
    <w:rsid w:val="00CF1699"/>
    <w:rsid w:val="00CF16EF"/>
    <w:rsid w:val="00CF33DA"/>
    <w:rsid w:val="00CF3CCF"/>
    <w:rsid w:val="00CF41CC"/>
    <w:rsid w:val="00CF43C0"/>
    <w:rsid w:val="00CF54ED"/>
    <w:rsid w:val="00CF6A9A"/>
    <w:rsid w:val="00CF6D57"/>
    <w:rsid w:val="00D01A94"/>
    <w:rsid w:val="00D01E1E"/>
    <w:rsid w:val="00D020BF"/>
    <w:rsid w:val="00D033E8"/>
    <w:rsid w:val="00D04CAA"/>
    <w:rsid w:val="00D04D9F"/>
    <w:rsid w:val="00D05371"/>
    <w:rsid w:val="00D05526"/>
    <w:rsid w:val="00D0580D"/>
    <w:rsid w:val="00D058DF"/>
    <w:rsid w:val="00D10FDF"/>
    <w:rsid w:val="00D1291D"/>
    <w:rsid w:val="00D1298F"/>
    <w:rsid w:val="00D1373E"/>
    <w:rsid w:val="00D13E9A"/>
    <w:rsid w:val="00D15530"/>
    <w:rsid w:val="00D1700D"/>
    <w:rsid w:val="00D17206"/>
    <w:rsid w:val="00D1790D"/>
    <w:rsid w:val="00D220D8"/>
    <w:rsid w:val="00D246EE"/>
    <w:rsid w:val="00D2491D"/>
    <w:rsid w:val="00D25A95"/>
    <w:rsid w:val="00D26D95"/>
    <w:rsid w:val="00D27BB9"/>
    <w:rsid w:val="00D30074"/>
    <w:rsid w:val="00D309B4"/>
    <w:rsid w:val="00D30A7E"/>
    <w:rsid w:val="00D31BB8"/>
    <w:rsid w:val="00D31E49"/>
    <w:rsid w:val="00D31F39"/>
    <w:rsid w:val="00D32F11"/>
    <w:rsid w:val="00D34AAB"/>
    <w:rsid w:val="00D34CA3"/>
    <w:rsid w:val="00D35231"/>
    <w:rsid w:val="00D36848"/>
    <w:rsid w:val="00D376D7"/>
    <w:rsid w:val="00D405A5"/>
    <w:rsid w:val="00D41D1F"/>
    <w:rsid w:val="00D4256E"/>
    <w:rsid w:val="00D43582"/>
    <w:rsid w:val="00D44522"/>
    <w:rsid w:val="00D4531D"/>
    <w:rsid w:val="00D4535D"/>
    <w:rsid w:val="00D456C9"/>
    <w:rsid w:val="00D4578C"/>
    <w:rsid w:val="00D45998"/>
    <w:rsid w:val="00D5485F"/>
    <w:rsid w:val="00D5577E"/>
    <w:rsid w:val="00D566C5"/>
    <w:rsid w:val="00D613B8"/>
    <w:rsid w:val="00D63479"/>
    <w:rsid w:val="00D63B9D"/>
    <w:rsid w:val="00D64DD3"/>
    <w:rsid w:val="00D65180"/>
    <w:rsid w:val="00D658FF"/>
    <w:rsid w:val="00D6679D"/>
    <w:rsid w:val="00D67B46"/>
    <w:rsid w:val="00D7049A"/>
    <w:rsid w:val="00D72CE6"/>
    <w:rsid w:val="00D736CC"/>
    <w:rsid w:val="00D739A3"/>
    <w:rsid w:val="00D7584F"/>
    <w:rsid w:val="00D7635D"/>
    <w:rsid w:val="00D76B18"/>
    <w:rsid w:val="00D809F7"/>
    <w:rsid w:val="00D8210F"/>
    <w:rsid w:val="00D826EF"/>
    <w:rsid w:val="00D82816"/>
    <w:rsid w:val="00D83981"/>
    <w:rsid w:val="00D83AEB"/>
    <w:rsid w:val="00D84215"/>
    <w:rsid w:val="00D91534"/>
    <w:rsid w:val="00D92517"/>
    <w:rsid w:val="00D93270"/>
    <w:rsid w:val="00D97E9D"/>
    <w:rsid w:val="00DA10EE"/>
    <w:rsid w:val="00DA1EE0"/>
    <w:rsid w:val="00DA23D2"/>
    <w:rsid w:val="00DA30BA"/>
    <w:rsid w:val="00DA6031"/>
    <w:rsid w:val="00DA6877"/>
    <w:rsid w:val="00DB0A52"/>
    <w:rsid w:val="00DB18B9"/>
    <w:rsid w:val="00DB2D4E"/>
    <w:rsid w:val="00DB2DAA"/>
    <w:rsid w:val="00DB3A00"/>
    <w:rsid w:val="00DB3F58"/>
    <w:rsid w:val="00DB46AD"/>
    <w:rsid w:val="00DB5883"/>
    <w:rsid w:val="00DB61CC"/>
    <w:rsid w:val="00DB6DB9"/>
    <w:rsid w:val="00DC084F"/>
    <w:rsid w:val="00DC20A5"/>
    <w:rsid w:val="00DC2290"/>
    <w:rsid w:val="00DC24EC"/>
    <w:rsid w:val="00DC5811"/>
    <w:rsid w:val="00DC5F45"/>
    <w:rsid w:val="00DD1677"/>
    <w:rsid w:val="00DD19E3"/>
    <w:rsid w:val="00DD2C11"/>
    <w:rsid w:val="00DD5C4C"/>
    <w:rsid w:val="00DE1A27"/>
    <w:rsid w:val="00DE1D4F"/>
    <w:rsid w:val="00DE3BF8"/>
    <w:rsid w:val="00DE4D53"/>
    <w:rsid w:val="00DE5E27"/>
    <w:rsid w:val="00DE689A"/>
    <w:rsid w:val="00DE6AAE"/>
    <w:rsid w:val="00DE7234"/>
    <w:rsid w:val="00DF1373"/>
    <w:rsid w:val="00DF16C3"/>
    <w:rsid w:val="00DF1BC7"/>
    <w:rsid w:val="00DF20FD"/>
    <w:rsid w:val="00DF222E"/>
    <w:rsid w:val="00DF2F9B"/>
    <w:rsid w:val="00DF327F"/>
    <w:rsid w:val="00DF3439"/>
    <w:rsid w:val="00DF36B7"/>
    <w:rsid w:val="00DF3742"/>
    <w:rsid w:val="00DF6497"/>
    <w:rsid w:val="00DF6AF6"/>
    <w:rsid w:val="00DF6E90"/>
    <w:rsid w:val="00E00628"/>
    <w:rsid w:val="00E0064E"/>
    <w:rsid w:val="00E00A2E"/>
    <w:rsid w:val="00E013E0"/>
    <w:rsid w:val="00E017AD"/>
    <w:rsid w:val="00E04B3C"/>
    <w:rsid w:val="00E04DC9"/>
    <w:rsid w:val="00E05789"/>
    <w:rsid w:val="00E069A9"/>
    <w:rsid w:val="00E10B3E"/>
    <w:rsid w:val="00E114A0"/>
    <w:rsid w:val="00E125F4"/>
    <w:rsid w:val="00E12D94"/>
    <w:rsid w:val="00E137A9"/>
    <w:rsid w:val="00E149BE"/>
    <w:rsid w:val="00E14C20"/>
    <w:rsid w:val="00E1679D"/>
    <w:rsid w:val="00E16AF8"/>
    <w:rsid w:val="00E172F5"/>
    <w:rsid w:val="00E20E76"/>
    <w:rsid w:val="00E239FB"/>
    <w:rsid w:val="00E23BE0"/>
    <w:rsid w:val="00E23C87"/>
    <w:rsid w:val="00E244F8"/>
    <w:rsid w:val="00E25A7C"/>
    <w:rsid w:val="00E26AC4"/>
    <w:rsid w:val="00E2776B"/>
    <w:rsid w:val="00E31CC3"/>
    <w:rsid w:val="00E3363E"/>
    <w:rsid w:val="00E33C5B"/>
    <w:rsid w:val="00E34352"/>
    <w:rsid w:val="00E345DB"/>
    <w:rsid w:val="00E3487A"/>
    <w:rsid w:val="00E35A77"/>
    <w:rsid w:val="00E365CA"/>
    <w:rsid w:val="00E372D5"/>
    <w:rsid w:val="00E37532"/>
    <w:rsid w:val="00E40B7B"/>
    <w:rsid w:val="00E40DE3"/>
    <w:rsid w:val="00E41294"/>
    <w:rsid w:val="00E4189A"/>
    <w:rsid w:val="00E42E8F"/>
    <w:rsid w:val="00E43882"/>
    <w:rsid w:val="00E43B14"/>
    <w:rsid w:val="00E44F77"/>
    <w:rsid w:val="00E479FC"/>
    <w:rsid w:val="00E5187D"/>
    <w:rsid w:val="00E52073"/>
    <w:rsid w:val="00E52385"/>
    <w:rsid w:val="00E52552"/>
    <w:rsid w:val="00E527F1"/>
    <w:rsid w:val="00E528C7"/>
    <w:rsid w:val="00E532C6"/>
    <w:rsid w:val="00E53819"/>
    <w:rsid w:val="00E5394D"/>
    <w:rsid w:val="00E54967"/>
    <w:rsid w:val="00E558F2"/>
    <w:rsid w:val="00E571D4"/>
    <w:rsid w:val="00E57564"/>
    <w:rsid w:val="00E57FDA"/>
    <w:rsid w:val="00E61B6A"/>
    <w:rsid w:val="00E623AB"/>
    <w:rsid w:val="00E62B1A"/>
    <w:rsid w:val="00E6417F"/>
    <w:rsid w:val="00E64BE4"/>
    <w:rsid w:val="00E652C7"/>
    <w:rsid w:val="00E65F62"/>
    <w:rsid w:val="00E661FB"/>
    <w:rsid w:val="00E6635E"/>
    <w:rsid w:val="00E66506"/>
    <w:rsid w:val="00E712A7"/>
    <w:rsid w:val="00E7216B"/>
    <w:rsid w:val="00E72B0B"/>
    <w:rsid w:val="00E744CD"/>
    <w:rsid w:val="00E74DE2"/>
    <w:rsid w:val="00E7569B"/>
    <w:rsid w:val="00E75BD8"/>
    <w:rsid w:val="00E75E2A"/>
    <w:rsid w:val="00E80B7A"/>
    <w:rsid w:val="00E80C0B"/>
    <w:rsid w:val="00E8100C"/>
    <w:rsid w:val="00E81722"/>
    <w:rsid w:val="00E8174D"/>
    <w:rsid w:val="00E8313A"/>
    <w:rsid w:val="00E84297"/>
    <w:rsid w:val="00E8449A"/>
    <w:rsid w:val="00E848D8"/>
    <w:rsid w:val="00E853BC"/>
    <w:rsid w:val="00E87227"/>
    <w:rsid w:val="00E90B2C"/>
    <w:rsid w:val="00E913E2"/>
    <w:rsid w:val="00E93415"/>
    <w:rsid w:val="00E943C2"/>
    <w:rsid w:val="00E95273"/>
    <w:rsid w:val="00E955E0"/>
    <w:rsid w:val="00E971AD"/>
    <w:rsid w:val="00EA264D"/>
    <w:rsid w:val="00EA3AA3"/>
    <w:rsid w:val="00EA3B8F"/>
    <w:rsid w:val="00EA4A0D"/>
    <w:rsid w:val="00EA4AC0"/>
    <w:rsid w:val="00EA4C9B"/>
    <w:rsid w:val="00EA5067"/>
    <w:rsid w:val="00EA5519"/>
    <w:rsid w:val="00EA6D76"/>
    <w:rsid w:val="00EB002A"/>
    <w:rsid w:val="00EB0510"/>
    <w:rsid w:val="00EB1EB9"/>
    <w:rsid w:val="00EB4BFD"/>
    <w:rsid w:val="00EB57AD"/>
    <w:rsid w:val="00EB5825"/>
    <w:rsid w:val="00EB5A95"/>
    <w:rsid w:val="00EB5F5C"/>
    <w:rsid w:val="00EB60A3"/>
    <w:rsid w:val="00EB6175"/>
    <w:rsid w:val="00EB6819"/>
    <w:rsid w:val="00EB70BC"/>
    <w:rsid w:val="00EB795D"/>
    <w:rsid w:val="00EB7ECB"/>
    <w:rsid w:val="00EC003E"/>
    <w:rsid w:val="00EC2B0E"/>
    <w:rsid w:val="00EC3B13"/>
    <w:rsid w:val="00EC5567"/>
    <w:rsid w:val="00EC5AC8"/>
    <w:rsid w:val="00EC73C3"/>
    <w:rsid w:val="00EC7735"/>
    <w:rsid w:val="00ED0408"/>
    <w:rsid w:val="00ED06DE"/>
    <w:rsid w:val="00ED0759"/>
    <w:rsid w:val="00ED0D49"/>
    <w:rsid w:val="00ED0F99"/>
    <w:rsid w:val="00ED165B"/>
    <w:rsid w:val="00ED27F1"/>
    <w:rsid w:val="00ED50AB"/>
    <w:rsid w:val="00ED54A7"/>
    <w:rsid w:val="00ED7A64"/>
    <w:rsid w:val="00EE0CCD"/>
    <w:rsid w:val="00EE1208"/>
    <w:rsid w:val="00EE12C7"/>
    <w:rsid w:val="00EE1C63"/>
    <w:rsid w:val="00EE1D5B"/>
    <w:rsid w:val="00EE23C7"/>
    <w:rsid w:val="00EE28B5"/>
    <w:rsid w:val="00EE4071"/>
    <w:rsid w:val="00EE4098"/>
    <w:rsid w:val="00EE5124"/>
    <w:rsid w:val="00EE54B5"/>
    <w:rsid w:val="00EE5624"/>
    <w:rsid w:val="00EE7C83"/>
    <w:rsid w:val="00EF00D6"/>
    <w:rsid w:val="00EF03C9"/>
    <w:rsid w:val="00EF044E"/>
    <w:rsid w:val="00EF1F04"/>
    <w:rsid w:val="00EF2836"/>
    <w:rsid w:val="00EF2C4A"/>
    <w:rsid w:val="00EF35AC"/>
    <w:rsid w:val="00EF4C0A"/>
    <w:rsid w:val="00EF4E1C"/>
    <w:rsid w:val="00EF5180"/>
    <w:rsid w:val="00EF544E"/>
    <w:rsid w:val="00EF58C9"/>
    <w:rsid w:val="00EF5E53"/>
    <w:rsid w:val="00EF77B0"/>
    <w:rsid w:val="00F0204A"/>
    <w:rsid w:val="00F02B2A"/>
    <w:rsid w:val="00F04D37"/>
    <w:rsid w:val="00F05E86"/>
    <w:rsid w:val="00F0691B"/>
    <w:rsid w:val="00F06D40"/>
    <w:rsid w:val="00F07004"/>
    <w:rsid w:val="00F0722F"/>
    <w:rsid w:val="00F0747F"/>
    <w:rsid w:val="00F07ED9"/>
    <w:rsid w:val="00F1044C"/>
    <w:rsid w:val="00F1140F"/>
    <w:rsid w:val="00F119BC"/>
    <w:rsid w:val="00F11B6A"/>
    <w:rsid w:val="00F11C56"/>
    <w:rsid w:val="00F1342E"/>
    <w:rsid w:val="00F148F6"/>
    <w:rsid w:val="00F14AF2"/>
    <w:rsid w:val="00F14E37"/>
    <w:rsid w:val="00F153C5"/>
    <w:rsid w:val="00F15456"/>
    <w:rsid w:val="00F15DCB"/>
    <w:rsid w:val="00F15FDF"/>
    <w:rsid w:val="00F179C6"/>
    <w:rsid w:val="00F2103E"/>
    <w:rsid w:val="00F24520"/>
    <w:rsid w:val="00F24B7D"/>
    <w:rsid w:val="00F25AF3"/>
    <w:rsid w:val="00F26191"/>
    <w:rsid w:val="00F306DD"/>
    <w:rsid w:val="00F30CEC"/>
    <w:rsid w:val="00F30D2D"/>
    <w:rsid w:val="00F32B38"/>
    <w:rsid w:val="00F34610"/>
    <w:rsid w:val="00F34627"/>
    <w:rsid w:val="00F353E6"/>
    <w:rsid w:val="00F356DE"/>
    <w:rsid w:val="00F36252"/>
    <w:rsid w:val="00F40042"/>
    <w:rsid w:val="00F4136C"/>
    <w:rsid w:val="00F42219"/>
    <w:rsid w:val="00F45EDB"/>
    <w:rsid w:val="00F50478"/>
    <w:rsid w:val="00F506A9"/>
    <w:rsid w:val="00F510B9"/>
    <w:rsid w:val="00F53182"/>
    <w:rsid w:val="00F53264"/>
    <w:rsid w:val="00F558F6"/>
    <w:rsid w:val="00F559A3"/>
    <w:rsid w:val="00F57325"/>
    <w:rsid w:val="00F61A6A"/>
    <w:rsid w:val="00F62EC3"/>
    <w:rsid w:val="00F64E65"/>
    <w:rsid w:val="00F656BD"/>
    <w:rsid w:val="00F6573D"/>
    <w:rsid w:val="00F66159"/>
    <w:rsid w:val="00F71628"/>
    <w:rsid w:val="00F71E68"/>
    <w:rsid w:val="00F76570"/>
    <w:rsid w:val="00F76BAD"/>
    <w:rsid w:val="00F76DE9"/>
    <w:rsid w:val="00F77F47"/>
    <w:rsid w:val="00F81CFF"/>
    <w:rsid w:val="00F83C18"/>
    <w:rsid w:val="00F843A0"/>
    <w:rsid w:val="00F84CC5"/>
    <w:rsid w:val="00F857EB"/>
    <w:rsid w:val="00F87257"/>
    <w:rsid w:val="00F90305"/>
    <w:rsid w:val="00F90747"/>
    <w:rsid w:val="00F929D1"/>
    <w:rsid w:val="00F93849"/>
    <w:rsid w:val="00F93D0B"/>
    <w:rsid w:val="00F95DAA"/>
    <w:rsid w:val="00F973C7"/>
    <w:rsid w:val="00F97D43"/>
    <w:rsid w:val="00F97E11"/>
    <w:rsid w:val="00FA15E2"/>
    <w:rsid w:val="00FA1845"/>
    <w:rsid w:val="00FA1E10"/>
    <w:rsid w:val="00FA31A0"/>
    <w:rsid w:val="00FA3ABA"/>
    <w:rsid w:val="00FA3D86"/>
    <w:rsid w:val="00FA4A80"/>
    <w:rsid w:val="00FA53A2"/>
    <w:rsid w:val="00FA55AC"/>
    <w:rsid w:val="00FA58EC"/>
    <w:rsid w:val="00FA5CD0"/>
    <w:rsid w:val="00FA5D69"/>
    <w:rsid w:val="00FA6FE9"/>
    <w:rsid w:val="00FA74C9"/>
    <w:rsid w:val="00FA7603"/>
    <w:rsid w:val="00FA7A41"/>
    <w:rsid w:val="00FB0872"/>
    <w:rsid w:val="00FB0E4D"/>
    <w:rsid w:val="00FB1267"/>
    <w:rsid w:val="00FB2609"/>
    <w:rsid w:val="00FB2793"/>
    <w:rsid w:val="00FB28BE"/>
    <w:rsid w:val="00FB40A0"/>
    <w:rsid w:val="00FB5700"/>
    <w:rsid w:val="00FB5D7A"/>
    <w:rsid w:val="00FB5EF5"/>
    <w:rsid w:val="00FB6655"/>
    <w:rsid w:val="00FC00CA"/>
    <w:rsid w:val="00FC0699"/>
    <w:rsid w:val="00FC0E19"/>
    <w:rsid w:val="00FC17C7"/>
    <w:rsid w:val="00FC1899"/>
    <w:rsid w:val="00FC3BF5"/>
    <w:rsid w:val="00FC4682"/>
    <w:rsid w:val="00FC486E"/>
    <w:rsid w:val="00FC537A"/>
    <w:rsid w:val="00FC5A7B"/>
    <w:rsid w:val="00FC6602"/>
    <w:rsid w:val="00FC6B44"/>
    <w:rsid w:val="00FC757B"/>
    <w:rsid w:val="00FC7C43"/>
    <w:rsid w:val="00FC7DF7"/>
    <w:rsid w:val="00FC7E8B"/>
    <w:rsid w:val="00FD3708"/>
    <w:rsid w:val="00FE0789"/>
    <w:rsid w:val="00FE215A"/>
    <w:rsid w:val="00FE2321"/>
    <w:rsid w:val="00FE3276"/>
    <w:rsid w:val="00FE4397"/>
    <w:rsid w:val="00FE4C8D"/>
    <w:rsid w:val="00FE50FA"/>
    <w:rsid w:val="00FF0596"/>
    <w:rsid w:val="00FF08EF"/>
    <w:rsid w:val="00FF13C9"/>
    <w:rsid w:val="00FF15B8"/>
    <w:rsid w:val="00FF45D0"/>
    <w:rsid w:val="00FF60B5"/>
    <w:rsid w:val="00FF7867"/>
    <w:rsid w:val="00FF7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0C1D1239"/>
  <w15:docId w15:val="{1086B569-DD81-BF42-9924-50F1CEFEF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31ED"/>
    <w:rPr>
      <w:rFonts w:eastAsia="Times New Roman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3BAB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1479E" w:themeColor="accent1" w:themeShade="BF"/>
      <w:sz w:val="28"/>
      <w:szCs w:val="28"/>
      <w:lang w:eastAsia="en-US" w:bidi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32B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1479E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211D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211DD"/>
  </w:style>
  <w:style w:type="character" w:styleId="PageNumber">
    <w:name w:val="page number"/>
    <w:basedOn w:val="DefaultParagraphFont"/>
    <w:uiPriority w:val="99"/>
    <w:semiHidden/>
    <w:unhideWhenUsed/>
    <w:rsid w:val="009211DD"/>
  </w:style>
  <w:style w:type="character" w:styleId="LineNumber">
    <w:name w:val="line number"/>
    <w:basedOn w:val="DefaultParagraphFont"/>
    <w:uiPriority w:val="99"/>
    <w:semiHidden/>
    <w:unhideWhenUsed/>
    <w:rsid w:val="00D41D1F"/>
  </w:style>
  <w:style w:type="character" w:styleId="Hyperlink">
    <w:name w:val="Hyperlink"/>
    <w:basedOn w:val="DefaultParagraphFont"/>
    <w:uiPriority w:val="99"/>
    <w:unhideWhenUsed/>
    <w:rsid w:val="0045552C"/>
    <w:rPr>
      <w:color w:val="56C7AA" w:themeColor="hyperlink"/>
      <w:u w:val="single"/>
    </w:rPr>
  </w:style>
  <w:style w:type="paragraph" w:styleId="ListParagraph">
    <w:name w:val="List Paragraph"/>
    <w:basedOn w:val="Normal"/>
    <w:uiPriority w:val="34"/>
    <w:qFormat/>
    <w:rsid w:val="00905973"/>
    <w:pPr>
      <w:ind w:leftChars="400" w:left="960"/>
    </w:pPr>
  </w:style>
  <w:style w:type="table" w:styleId="TableGrid">
    <w:name w:val="Table Grid"/>
    <w:basedOn w:val="TableNormal"/>
    <w:uiPriority w:val="59"/>
    <w:rsid w:val="004D0D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-61">
    <w:name w:val="グリッド (表) 2 - アクセント 61"/>
    <w:basedOn w:val="TableNormal"/>
    <w:uiPriority w:val="47"/>
    <w:rsid w:val="004D0DC6"/>
    <w:tblPr>
      <w:tblStyleRowBandSize w:val="1"/>
      <w:tblStyleColBandSize w:val="1"/>
      <w:tblBorders>
        <w:top w:val="single" w:sz="2" w:space="0" w:color="F68C7B" w:themeColor="accent6" w:themeTint="99"/>
        <w:bottom w:val="single" w:sz="2" w:space="0" w:color="F68C7B" w:themeColor="accent6" w:themeTint="99"/>
        <w:insideH w:val="single" w:sz="2" w:space="0" w:color="F68C7B" w:themeColor="accent6" w:themeTint="99"/>
        <w:insideV w:val="single" w:sz="2" w:space="0" w:color="F68C7B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68C7B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68C7B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D8D3" w:themeFill="accent6" w:themeFillTint="33"/>
      </w:tcPr>
    </w:tblStylePr>
    <w:tblStylePr w:type="band1Horz">
      <w:tblPr/>
      <w:tcPr>
        <w:shd w:val="clear" w:color="auto" w:fill="FCD8D3" w:themeFill="accent6" w:themeFillTint="33"/>
      </w:tcPr>
    </w:tblStylePr>
  </w:style>
  <w:style w:type="table" w:customStyle="1" w:styleId="41">
    <w:name w:val="標準の表 41"/>
    <w:basedOn w:val="TableNormal"/>
    <w:uiPriority w:val="99"/>
    <w:rsid w:val="004D0DC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21">
    <w:name w:val="標準の表 21"/>
    <w:basedOn w:val="TableNormal"/>
    <w:uiPriority w:val="99"/>
    <w:rsid w:val="00943C8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1">
    <w:name w:val="表 (格子) 淡色1"/>
    <w:basedOn w:val="TableNormal"/>
    <w:uiPriority w:val="99"/>
    <w:rsid w:val="00847D0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B3BAB"/>
    <w:rPr>
      <w:rFonts w:asciiTheme="majorHAnsi" w:eastAsiaTheme="majorEastAsia" w:hAnsiTheme="majorHAnsi" w:cstheme="majorBidi"/>
      <w:b/>
      <w:bCs/>
      <w:color w:val="31479E" w:themeColor="accent1" w:themeShade="BF"/>
      <w:kern w:val="0"/>
      <w:sz w:val="28"/>
      <w:szCs w:val="28"/>
      <w:lang w:eastAsia="en-US" w:bidi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77850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77850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7785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0EA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0EAE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332A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116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2ABC"/>
    <w:rPr>
      <w:rFonts w:eastAsia="Times New Roman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2A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2ABC"/>
    <w:rPr>
      <w:rFonts w:eastAsia="Times New Roman"/>
      <w:b/>
      <w:bCs/>
      <w:kern w:val="0"/>
      <w:sz w:val="20"/>
      <w:szCs w:val="20"/>
    </w:rPr>
  </w:style>
  <w:style w:type="paragraph" w:styleId="Revision">
    <w:name w:val="Revision"/>
    <w:hidden/>
    <w:uiPriority w:val="99"/>
    <w:semiHidden/>
    <w:rsid w:val="003A0704"/>
  </w:style>
  <w:style w:type="character" w:styleId="PlaceholderText">
    <w:name w:val="Placeholder Text"/>
    <w:basedOn w:val="DefaultParagraphFont"/>
    <w:uiPriority w:val="99"/>
    <w:semiHidden/>
    <w:rsid w:val="00503E3B"/>
    <w:rPr>
      <w:color w:val="808080"/>
    </w:rPr>
  </w:style>
  <w:style w:type="character" w:customStyle="1" w:styleId="10">
    <w:name w:val="未解決のメンション1"/>
    <w:basedOn w:val="DefaultParagraphFont"/>
    <w:uiPriority w:val="99"/>
    <w:semiHidden/>
    <w:unhideWhenUsed/>
    <w:rsid w:val="00EE23C7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32BB"/>
    <w:rPr>
      <w:rFonts w:asciiTheme="majorHAnsi" w:eastAsiaTheme="majorEastAsia" w:hAnsiTheme="majorHAnsi" w:cstheme="majorBidi"/>
      <w:color w:val="31479E" w:themeColor="accent1" w:themeShade="BF"/>
      <w:sz w:val="26"/>
      <w:szCs w:val="26"/>
    </w:rPr>
  </w:style>
  <w:style w:type="character" w:styleId="FollowedHyperlink">
    <w:name w:val="FollowedHyperlink"/>
    <w:basedOn w:val="DefaultParagraphFont"/>
    <w:uiPriority w:val="99"/>
    <w:semiHidden/>
    <w:unhideWhenUsed/>
    <w:rsid w:val="00096D20"/>
    <w:rPr>
      <w:color w:val="59A8D1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A601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A601C"/>
    <w:rPr>
      <w:rFonts w:eastAsia="Times New Roman"/>
      <w:kern w:val="0"/>
    </w:rPr>
  </w:style>
  <w:style w:type="paragraph" w:customStyle="1" w:styleId="reference">
    <w:name w:val="reference"/>
    <w:basedOn w:val="Normal"/>
    <w:rsid w:val="00161B95"/>
    <w:pPr>
      <w:spacing w:before="100" w:beforeAutospacing="1" w:after="100" w:afterAutospacing="1"/>
    </w:pPr>
    <w:rPr>
      <w:lang w:val="en-GB"/>
    </w:rPr>
  </w:style>
  <w:style w:type="character" w:customStyle="1" w:styleId="meropslabel">
    <w:name w:val="meropslabel"/>
    <w:basedOn w:val="DefaultParagraphFont"/>
    <w:rsid w:val="00161B95"/>
  </w:style>
  <w:style w:type="character" w:customStyle="1" w:styleId="idreflabelwithbridge">
    <w:name w:val="id.ref.label.withbridge"/>
    <w:basedOn w:val="DefaultParagraphFont"/>
    <w:rsid w:val="00161B95"/>
  </w:style>
  <w:style w:type="character" w:customStyle="1" w:styleId="label">
    <w:name w:val="label"/>
    <w:basedOn w:val="DefaultParagraphFont"/>
    <w:rsid w:val="00161B95"/>
  </w:style>
  <w:style w:type="character" w:customStyle="1" w:styleId="idrefnumerical">
    <w:name w:val="id.ref.numerical"/>
    <w:basedOn w:val="DefaultParagraphFont"/>
    <w:rsid w:val="00161B95"/>
  </w:style>
  <w:style w:type="character" w:customStyle="1" w:styleId="citationrefnumericalnumber">
    <w:name w:val="citation.ref.numerical.number"/>
    <w:basedOn w:val="DefaultParagraphFont"/>
    <w:rsid w:val="00161B95"/>
  </w:style>
  <w:style w:type="character" w:customStyle="1" w:styleId="structuretab">
    <w:name w:val="structure.tab"/>
    <w:basedOn w:val="DefaultParagraphFont"/>
    <w:rsid w:val="00161B95"/>
  </w:style>
  <w:style w:type="character" w:customStyle="1" w:styleId="merops-change">
    <w:name w:val="merops-change"/>
    <w:basedOn w:val="DefaultParagraphFont"/>
    <w:rsid w:val="00161B95"/>
  </w:style>
  <w:style w:type="character" w:customStyle="1" w:styleId="reftext">
    <w:name w:val="ref.text"/>
    <w:basedOn w:val="DefaultParagraphFont"/>
    <w:rsid w:val="00161B95"/>
  </w:style>
  <w:style w:type="character" w:customStyle="1" w:styleId="refcontentssubpart">
    <w:name w:val="ref.contents.subpart"/>
    <w:basedOn w:val="DefaultParagraphFont"/>
    <w:rsid w:val="00161B95"/>
  </w:style>
  <w:style w:type="character" w:customStyle="1" w:styleId="refcontents">
    <w:name w:val="ref.contents"/>
    <w:basedOn w:val="DefaultParagraphFont"/>
    <w:rsid w:val="00161B95"/>
  </w:style>
  <w:style w:type="character" w:customStyle="1" w:styleId="groupname">
    <w:name w:val="group.name"/>
    <w:basedOn w:val="DefaultParagraphFont"/>
    <w:rsid w:val="00161B95"/>
  </w:style>
  <w:style w:type="character" w:customStyle="1" w:styleId="namepersonwithdegreesetc">
    <w:name w:val="name.person.withdegreesetc"/>
    <w:basedOn w:val="DefaultParagraphFont"/>
    <w:rsid w:val="00161B95"/>
  </w:style>
  <w:style w:type="character" w:customStyle="1" w:styleId="nameperson">
    <w:name w:val="name.person"/>
    <w:basedOn w:val="DefaultParagraphFont"/>
    <w:rsid w:val="00161B95"/>
  </w:style>
  <w:style w:type="character" w:customStyle="1" w:styleId="namepersonstart">
    <w:name w:val="name.person.start"/>
    <w:basedOn w:val="DefaultParagraphFont"/>
    <w:rsid w:val="00161B95"/>
  </w:style>
  <w:style w:type="character" w:customStyle="1" w:styleId="familyname">
    <w:name w:val="family_name"/>
    <w:basedOn w:val="DefaultParagraphFont"/>
    <w:rsid w:val="00161B95"/>
  </w:style>
  <w:style w:type="character" w:customStyle="1" w:styleId="givenname">
    <w:name w:val="given_name"/>
    <w:basedOn w:val="DefaultParagraphFont"/>
    <w:rsid w:val="00161B95"/>
  </w:style>
  <w:style w:type="character" w:customStyle="1" w:styleId="bridgedetal">
    <w:name w:val="bridged.etal"/>
    <w:basedOn w:val="DefaultParagraphFont"/>
    <w:rsid w:val="00161B95"/>
  </w:style>
  <w:style w:type="character" w:customStyle="1" w:styleId="refcontentsbody">
    <w:name w:val="ref.contents.body"/>
    <w:basedOn w:val="DefaultParagraphFont"/>
    <w:rsid w:val="00161B95"/>
  </w:style>
  <w:style w:type="character" w:customStyle="1" w:styleId="articletitle">
    <w:name w:val="article_title"/>
    <w:basedOn w:val="DefaultParagraphFont"/>
    <w:rsid w:val="00161B95"/>
  </w:style>
  <w:style w:type="character" w:customStyle="1" w:styleId="titledoc">
    <w:name w:val="title.doc"/>
    <w:basedOn w:val="DefaultParagraphFont"/>
    <w:rsid w:val="00161B95"/>
  </w:style>
  <w:style w:type="character" w:customStyle="1" w:styleId="titledocpart">
    <w:name w:val="title.doc.part"/>
    <w:basedOn w:val="DefaultParagraphFont"/>
    <w:rsid w:val="00161B95"/>
  </w:style>
  <w:style w:type="character" w:customStyle="1" w:styleId="namefamily">
    <w:name w:val="name.family"/>
    <w:basedOn w:val="DefaultParagraphFont"/>
    <w:rsid w:val="00161B95"/>
  </w:style>
  <w:style w:type="character" w:customStyle="1" w:styleId="titlebookordocfuzzycontentscontinuedaftercolon">
    <w:name w:val="title.bookordoc.fuzzy.contents.continued.aftercolon"/>
    <w:basedOn w:val="DefaultParagraphFont"/>
    <w:rsid w:val="00161B95"/>
  </w:style>
  <w:style w:type="character" w:customStyle="1" w:styleId="source">
    <w:name w:val="source"/>
    <w:basedOn w:val="DefaultParagraphFont"/>
    <w:rsid w:val="00161B95"/>
  </w:style>
  <w:style w:type="character" w:customStyle="1" w:styleId="titlejournal">
    <w:name w:val="title.journal"/>
    <w:basedOn w:val="DefaultParagraphFont"/>
    <w:rsid w:val="00161B95"/>
  </w:style>
  <w:style w:type="character" w:customStyle="1" w:styleId="groupdateref">
    <w:name w:val="group.date.ref"/>
    <w:basedOn w:val="DefaultParagraphFont"/>
    <w:rsid w:val="00161B95"/>
  </w:style>
  <w:style w:type="character" w:customStyle="1" w:styleId="year">
    <w:name w:val="year"/>
    <w:basedOn w:val="DefaultParagraphFont"/>
    <w:rsid w:val="00161B95"/>
  </w:style>
  <w:style w:type="character" w:customStyle="1" w:styleId="daterefyear">
    <w:name w:val="date.ref.year"/>
    <w:basedOn w:val="DefaultParagraphFont"/>
    <w:rsid w:val="00161B95"/>
  </w:style>
  <w:style w:type="character" w:customStyle="1" w:styleId="idyear">
    <w:name w:val="id.year"/>
    <w:basedOn w:val="DefaultParagraphFont"/>
    <w:rsid w:val="00161B95"/>
  </w:style>
  <w:style w:type="character" w:customStyle="1" w:styleId="refvolumeformatting">
    <w:name w:val="ref.volume.formatting"/>
    <w:basedOn w:val="DefaultParagraphFont"/>
    <w:rsid w:val="00161B95"/>
  </w:style>
  <w:style w:type="character" w:customStyle="1" w:styleId="volumenumber">
    <w:name w:val="volume_number"/>
    <w:basedOn w:val="DefaultParagraphFont"/>
    <w:rsid w:val="00161B95"/>
  </w:style>
  <w:style w:type="character" w:customStyle="1" w:styleId="issuenumber">
    <w:name w:val="issue_number"/>
    <w:basedOn w:val="DefaultParagraphFont"/>
    <w:rsid w:val="00161B95"/>
  </w:style>
  <w:style w:type="character" w:customStyle="1" w:styleId="idpages">
    <w:name w:val="id.pages"/>
    <w:basedOn w:val="DefaultParagraphFont"/>
    <w:rsid w:val="00161B95"/>
  </w:style>
  <w:style w:type="character" w:customStyle="1" w:styleId="pagenumbers">
    <w:name w:val="page_numbers"/>
    <w:basedOn w:val="DefaultParagraphFont"/>
    <w:rsid w:val="00161B95"/>
  </w:style>
  <w:style w:type="character" w:customStyle="1" w:styleId="miscellaneous">
    <w:name w:val="miscellaneous"/>
    <w:basedOn w:val="DefaultParagraphFont"/>
    <w:rsid w:val="00161B95"/>
  </w:style>
  <w:style w:type="character" w:customStyle="1" w:styleId="11">
    <w:name w:val="ハイパーリンク1"/>
    <w:basedOn w:val="DefaultParagraphFont"/>
    <w:rsid w:val="00161B95"/>
  </w:style>
  <w:style w:type="character" w:customStyle="1" w:styleId="organization">
    <w:name w:val="organization"/>
    <w:basedOn w:val="DefaultParagraphFont"/>
    <w:rsid w:val="00161B95"/>
  </w:style>
  <w:style w:type="character" w:customStyle="1" w:styleId="crsdel">
    <w:name w:val="crs_del"/>
    <w:basedOn w:val="DefaultParagraphFont"/>
    <w:rsid w:val="00161B95"/>
  </w:style>
  <w:style w:type="character" w:customStyle="1" w:styleId="crdel">
    <w:name w:val="cr_del"/>
    <w:basedOn w:val="DefaultParagraphFont"/>
    <w:rsid w:val="00161B95"/>
  </w:style>
  <w:style w:type="character" w:customStyle="1" w:styleId="termtranslatedwithcontainer">
    <w:name w:val="term.translated.withcontainer"/>
    <w:basedOn w:val="DefaultParagraphFont"/>
    <w:rsid w:val="00161B95"/>
  </w:style>
  <w:style w:type="character" w:customStyle="1" w:styleId="idurl">
    <w:name w:val="id.url"/>
    <w:basedOn w:val="DefaultParagraphFont"/>
    <w:rsid w:val="00161B95"/>
  </w:style>
  <w:style w:type="character" w:customStyle="1" w:styleId="formattedtext">
    <w:name w:val="formatted.text"/>
    <w:basedOn w:val="DefaultParagraphFont"/>
    <w:rsid w:val="00161B95"/>
  </w:style>
  <w:style w:type="character" w:customStyle="1" w:styleId="termurlaccessedintro">
    <w:name w:val="term.url.accessed.intro"/>
    <w:basedOn w:val="DefaultParagraphFont"/>
    <w:rsid w:val="00161B95"/>
  </w:style>
  <w:style w:type="character" w:customStyle="1" w:styleId="dateurlaccessed">
    <w:name w:val="date.url.accessed"/>
    <w:basedOn w:val="DefaultParagraphFont"/>
    <w:rsid w:val="00161B95"/>
  </w:style>
  <w:style w:type="character" w:customStyle="1" w:styleId="groupdate">
    <w:name w:val="group.date"/>
    <w:basedOn w:val="DefaultParagraphFont"/>
    <w:rsid w:val="00161B95"/>
  </w:style>
  <w:style w:type="character" w:customStyle="1" w:styleId="idmonth">
    <w:name w:val="id.month"/>
    <w:basedOn w:val="DefaultParagraphFont"/>
    <w:rsid w:val="00161B95"/>
  </w:style>
  <w:style w:type="character" w:customStyle="1" w:styleId="idday">
    <w:name w:val="id.day"/>
    <w:basedOn w:val="DefaultParagraphFont"/>
    <w:rsid w:val="00161B95"/>
  </w:style>
  <w:style w:type="character" w:customStyle="1" w:styleId="namecountry">
    <w:name w:val="name.country"/>
    <w:basedOn w:val="DefaultParagraphFont"/>
    <w:rsid w:val="00161B95"/>
  </w:style>
  <w:style w:type="character" w:customStyle="1" w:styleId="namecollective">
    <w:name w:val="name.collective"/>
    <w:basedOn w:val="DefaultParagraphFont"/>
    <w:rsid w:val="00161B95"/>
  </w:style>
  <w:style w:type="character" w:customStyle="1" w:styleId="refcomment">
    <w:name w:val="ref.comment"/>
    <w:basedOn w:val="DefaultParagraphFont"/>
    <w:rsid w:val="00161B95"/>
  </w:style>
  <w:style w:type="character" w:customStyle="1" w:styleId="termabbreviationdefinition">
    <w:name w:val="term.abbreviationdefinition"/>
    <w:basedOn w:val="DefaultParagraphFont"/>
    <w:rsid w:val="00161B95"/>
  </w:style>
  <w:style w:type="character" w:customStyle="1" w:styleId="termabbreviation">
    <w:name w:val="term.abbreviation"/>
    <w:basedOn w:val="DefaultParagraphFont"/>
    <w:rsid w:val="00161B95"/>
  </w:style>
  <w:style w:type="character" w:customStyle="1" w:styleId="titlewithcontainerbook">
    <w:name w:val="titlewithcontainer.book"/>
    <w:basedOn w:val="DefaultParagraphFont"/>
    <w:rsid w:val="00161B95"/>
  </w:style>
  <w:style w:type="character" w:customStyle="1" w:styleId="titlebook">
    <w:name w:val="title.book"/>
    <w:basedOn w:val="DefaultParagraphFont"/>
    <w:rsid w:val="00161B95"/>
  </w:style>
  <w:style w:type="character" w:customStyle="1" w:styleId="grouppublisher">
    <w:name w:val="group.publisher"/>
    <w:basedOn w:val="DefaultParagraphFont"/>
    <w:rsid w:val="00161B95"/>
  </w:style>
  <w:style w:type="character" w:customStyle="1" w:styleId="location">
    <w:name w:val="location"/>
    <w:basedOn w:val="DefaultParagraphFont"/>
    <w:rsid w:val="00161B95"/>
  </w:style>
  <w:style w:type="character" w:customStyle="1" w:styleId="namecity">
    <w:name w:val="name.city"/>
    <w:basedOn w:val="DefaultParagraphFont"/>
    <w:rsid w:val="00161B95"/>
  </w:style>
  <w:style w:type="character" w:customStyle="1" w:styleId="publisher">
    <w:name w:val="publisher"/>
    <w:basedOn w:val="DefaultParagraphFont"/>
    <w:rsid w:val="00161B95"/>
  </w:style>
  <w:style w:type="character" w:customStyle="1" w:styleId="apple-converted-space">
    <w:name w:val="apple-converted-space"/>
    <w:basedOn w:val="DefaultParagraphFont"/>
    <w:rsid w:val="003F163A"/>
  </w:style>
  <w:style w:type="table" w:customStyle="1" w:styleId="GridTable2-Accent61">
    <w:name w:val="Grid Table 2 - Accent 61"/>
    <w:basedOn w:val="TableNormal"/>
    <w:uiPriority w:val="47"/>
    <w:rsid w:val="00354711"/>
    <w:tblPr>
      <w:tblStyleRowBandSize w:val="1"/>
      <w:tblStyleColBandSize w:val="1"/>
      <w:tblBorders>
        <w:top w:val="single" w:sz="2" w:space="0" w:color="F68C7B" w:themeColor="accent6" w:themeTint="99"/>
        <w:bottom w:val="single" w:sz="2" w:space="0" w:color="F68C7B" w:themeColor="accent6" w:themeTint="99"/>
        <w:insideH w:val="single" w:sz="2" w:space="0" w:color="F68C7B" w:themeColor="accent6" w:themeTint="99"/>
        <w:insideV w:val="single" w:sz="2" w:space="0" w:color="F68C7B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68C7B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68C7B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D8D3" w:themeFill="accent6" w:themeFillTint="33"/>
      </w:tcPr>
    </w:tblStylePr>
    <w:tblStylePr w:type="band1Horz">
      <w:tblPr/>
      <w:tcPr>
        <w:shd w:val="clear" w:color="auto" w:fill="FCD8D3" w:themeFill="accent6" w:themeFillTint="33"/>
      </w:tcPr>
    </w:tblStylePr>
  </w:style>
  <w:style w:type="table" w:customStyle="1" w:styleId="PlainTable41">
    <w:name w:val="Plain Table 41"/>
    <w:basedOn w:val="TableNormal"/>
    <w:uiPriority w:val="99"/>
    <w:rsid w:val="0035471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99"/>
    <w:rsid w:val="0035471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Light1">
    <w:name w:val="Table Grid Light1"/>
    <w:basedOn w:val="TableNormal"/>
    <w:uiPriority w:val="99"/>
    <w:rsid w:val="0035471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54711"/>
    <w:rPr>
      <w:color w:val="605E5C"/>
      <w:shd w:val="clear" w:color="auto" w:fill="E1DFDD"/>
    </w:rPr>
  </w:style>
  <w:style w:type="character" w:customStyle="1" w:styleId="Hyperlink1">
    <w:name w:val="Hyperlink1"/>
    <w:basedOn w:val="DefaultParagraphFont"/>
    <w:rsid w:val="00354711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441AD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99"/>
    <w:semiHidden/>
    <w:unhideWhenUsed/>
    <w:rsid w:val="002E22D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E22D1"/>
    <w:rPr>
      <w:rFonts w:eastAsia="Times New Roman"/>
      <w:kern w:val="0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870EA"/>
    <w:rPr>
      <w:color w:val="605E5C"/>
      <w:shd w:val="clear" w:color="auto" w:fill="E1DFDD"/>
    </w:rPr>
  </w:style>
  <w:style w:type="character" w:customStyle="1" w:styleId="2">
    <w:name w:val="未解決のメンション2"/>
    <w:basedOn w:val="DefaultParagraphFont"/>
    <w:uiPriority w:val="99"/>
    <w:semiHidden/>
    <w:unhideWhenUsed/>
    <w:rsid w:val="0059556F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9556F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9556F"/>
    <w:rPr>
      <w:rFonts w:ascii="Consolas" w:eastAsia="Times New Roman" w:hAnsi="Consolas"/>
      <w:kern w:val="0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5955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21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670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901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392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75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79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734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7155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648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48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5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7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06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53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618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302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938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661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9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8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7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4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6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077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541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009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520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5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4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3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164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617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111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236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271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478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3491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6302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262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0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9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5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4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1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3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1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8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4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7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5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2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984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08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2818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735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7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9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9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637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251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203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6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3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6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1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04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36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7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2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5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892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22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691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6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4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0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5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5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7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125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808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51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699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0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26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8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5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9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1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8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1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9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69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431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193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519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6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1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5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6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1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6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7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6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0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2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6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62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139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835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564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4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174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27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464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957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892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5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5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7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014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825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7982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722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9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7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54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4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687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644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5096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647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36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292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028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48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7176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132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139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6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9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1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8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4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1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783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245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070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967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6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0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8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9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2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0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06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3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9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8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9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82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75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9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06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52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213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70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162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2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3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0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0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9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33001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80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779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873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122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33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3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5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33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2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9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2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5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1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5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8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5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9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2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2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526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276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8385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230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1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359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513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880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597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8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4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2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0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44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7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0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94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6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2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9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3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5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911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676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53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79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614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011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288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4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4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2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4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0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40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6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0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8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7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9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4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9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44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316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898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615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665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380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050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651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421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6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1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8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5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5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1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3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9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46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023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355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810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4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4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96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1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217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367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2879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212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7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379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99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928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756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4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2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3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3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2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5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7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8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7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972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79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9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5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8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6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4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467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05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1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7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72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4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418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52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478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85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8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0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customXml" Target="../customXml/item13.xml"/><Relationship Id="rId18" Type="http://schemas.openxmlformats.org/officeDocument/2006/relationships/customXml" Target="../customXml/item18.xml"/><Relationship Id="rId26" Type="http://schemas.openxmlformats.org/officeDocument/2006/relationships/customXml" Target="../customXml/item26.xml"/><Relationship Id="rId39" Type="http://schemas.openxmlformats.org/officeDocument/2006/relationships/webSettings" Target="webSettings.xml"/><Relationship Id="rId3" Type="http://schemas.openxmlformats.org/officeDocument/2006/relationships/customXml" Target="../customXml/item3.xml"/><Relationship Id="rId21" Type="http://schemas.openxmlformats.org/officeDocument/2006/relationships/customXml" Target="../customXml/item21.xml"/><Relationship Id="rId34" Type="http://schemas.openxmlformats.org/officeDocument/2006/relationships/customXml" Target="../customXml/item34.xml"/><Relationship Id="rId42" Type="http://schemas.openxmlformats.org/officeDocument/2006/relationships/footer" Target="footer1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customXml" Target="../customXml/item17.xml"/><Relationship Id="rId25" Type="http://schemas.openxmlformats.org/officeDocument/2006/relationships/customXml" Target="../customXml/item25.xml"/><Relationship Id="rId33" Type="http://schemas.openxmlformats.org/officeDocument/2006/relationships/customXml" Target="../customXml/item33.xml"/><Relationship Id="rId38" Type="http://schemas.openxmlformats.org/officeDocument/2006/relationships/settings" Target="settings.xml"/><Relationship Id="rId2" Type="http://schemas.openxmlformats.org/officeDocument/2006/relationships/customXml" Target="../customXml/item2.xml"/><Relationship Id="rId16" Type="http://schemas.openxmlformats.org/officeDocument/2006/relationships/customXml" Target="../customXml/item16.xml"/><Relationship Id="rId20" Type="http://schemas.openxmlformats.org/officeDocument/2006/relationships/customXml" Target="../customXml/item20.xml"/><Relationship Id="rId29" Type="http://schemas.openxmlformats.org/officeDocument/2006/relationships/customXml" Target="../customXml/item29.xml"/><Relationship Id="rId41" Type="http://schemas.openxmlformats.org/officeDocument/2006/relationships/endnotes" Target="endnotes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24" Type="http://schemas.openxmlformats.org/officeDocument/2006/relationships/customXml" Target="../customXml/item24.xml"/><Relationship Id="rId32" Type="http://schemas.openxmlformats.org/officeDocument/2006/relationships/customXml" Target="../customXml/item32.xml"/><Relationship Id="rId37" Type="http://schemas.openxmlformats.org/officeDocument/2006/relationships/styles" Target="styles.xml"/><Relationship Id="rId40" Type="http://schemas.openxmlformats.org/officeDocument/2006/relationships/footnotes" Target="footnotes.xml"/><Relationship Id="rId45" Type="http://schemas.openxmlformats.org/officeDocument/2006/relationships/theme" Target="theme/theme1.xml"/><Relationship Id="rId5" Type="http://schemas.openxmlformats.org/officeDocument/2006/relationships/customXml" Target="../customXml/item5.xml"/><Relationship Id="rId15" Type="http://schemas.openxmlformats.org/officeDocument/2006/relationships/customXml" Target="../customXml/item15.xml"/><Relationship Id="rId23" Type="http://schemas.openxmlformats.org/officeDocument/2006/relationships/customXml" Target="../customXml/item23.xml"/><Relationship Id="rId28" Type="http://schemas.openxmlformats.org/officeDocument/2006/relationships/customXml" Target="../customXml/item28.xml"/><Relationship Id="rId36" Type="http://schemas.openxmlformats.org/officeDocument/2006/relationships/numbering" Target="numbering.xml"/><Relationship Id="rId10" Type="http://schemas.openxmlformats.org/officeDocument/2006/relationships/customXml" Target="../customXml/item10.xml"/><Relationship Id="rId19" Type="http://schemas.openxmlformats.org/officeDocument/2006/relationships/customXml" Target="../customXml/item19.xml"/><Relationship Id="rId31" Type="http://schemas.openxmlformats.org/officeDocument/2006/relationships/customXml" Target="../customXml/item31.xml"/><Relationship Id="rId44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customXml" Target="../customXml/item14.xml"/><Relationship Id="rId22" Type="http://schemas.openxmlformats.org/officeDocument/2006/relationships/customXml" Target="../customXml/item22.xml"/><Relationship Id="rId27" Type="http://schemas.openxmlformats.org/officeDocument/2006/relationships/customXml" Target="../customXml/item27.xml"/><Relationship Id="rId30" Type="http://schemas.openxmlformats.org/officeDocument/2006/relationships/customXml" Target="../customXml/item30.xml"/><Relationship Id="rId35" Type="http://schemas.openxmlformats.org/officeDocument/2006/relationships/customXml" Target="../customXml/item35.xml"/><Relationship Id="rId43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Slipstream">
      <a:dk1>
        <a:sysClr val="windowText" lastClr="000000"/>
      </a:dk1>
      <a:lt1>
        <a:sysClr val="window" lastClr="FFFFFF"/>
      </a:lt1>
      <a:dk2>
        <a:srgbClr val="212745"/>
      </a:dk2>
      <a:lt2>
        <a:srgbClr val="B4DCFA"/>
      </a:lt2>
      <a:accent1>
        <a:srgbClr val="4E67C8"/>
      </a:accent1>
      <a:accent2>
        <a:srgbClr val="5ECCF3"/>
      </a:accent2>
      <a:accent3>
        <a:srgbClr val="A7EA52"/>
      </a:accent3>
      <a:accent4>
        <a:srgbClr val="5DCEAF"/>
      </a:accent4>
      <a:accent5>
        <a:srgbClr val="FF8021"/>
      </a:accent5>
      <a:accent6>
        <a:srgbClr val="F14124"/>
      </a:accent6>
      <a:hlink>
        <a:srgbClr val="56C7AA"/>
      </a:hlink>
      <a:folHlink>
        <a:srgbClr val="59A8D1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EA69882-73A9-C445-BFD4-C8B1C1B563DB}">
  <we:reference id="wa200001011" version="1.1.0.0" store="en-US" storeType="OMEX"/>
  <we:alternateReferences>
    <we:reference id="wa200001011" version="1.1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.xml"/></Relationships>
</file>

<file path=customXml/_rels/item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.xml"/></Relationships>
</file>

<file path=customXml/_rels/item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.xml"/></Relationships>
</file>

<file path=customXml/_rels/item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.xml"/></Relationships>
</file>

<file path=customXml/_rels/item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.xml"/></Relationships>
</file>

<file path=customXml/_rels/item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.xml"/></Relationships>
</file>

<file path=customXml/_rels/item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.xml"/></Relationships>
</file>

<file path=customXml/_rels/item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.xml"/></Relationships>
</file>

<file path=customXml/_rels/item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.xml"/></Relationships>
</file>

<file path=customXml/_rels/item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.xml"/></Relationships>
</file>

<file path=customXml/_rels/item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.xml"/></Relationships>
</file>

<file path=customXml/_rels/item2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.xml"/></Relationships>
</file>

<file path=customXml/_rels/item2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.xml"/></Relationships>
</file>

<file path=customXml/_rels/item2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3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.xml"/></Relationships>
</file>

<file path=customXml/_rels/item3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.xml"/></Relationships>
</file>

<file path=customXml/_rels/item3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.xml"/></Relationships>
</file>

<file path=customXml/_rels/item3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.xml"/></Relationships>
</file>

<file path=customXml/_rels/item3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.xml"/></Relationships>
</file>

<file path=customXml/_rels/item3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MLASeventhEditionOfficeOnline.xsl" StyleName="MLA" Version="7"/>
</file>

<file path=customXml/item10.xml><?xml version="1.0" encoding="utf-8"?>
<b:Sources xmlns:b="http://schemas.openxmlformats.org/officeDocument/2006/bibliography" xmlns="http://schemas.openxmlformats.org/officeDocument/2006/bibliography" SelectedStyle="/MLASeventhEditionOfficeOnline.xsl" StyleName="MLA" Version="7"/>
</file>

<file path=customXml/item11.xml><?xml version="1.0" encoding="utf-8"?>
<b:Sources xmlns:b="http://schemas.openxmlformats.org/officeDocument/2006/bibliography" xmlns="http://schemas.openxmlformats.org/officeDocument/2006/bibliography" SelectedStyle="/MLASeventhEditionOfficeOnline.xsl" StyleName="MLA" Version="7"/>
</file>

<file path=customXml/item12.xml><?xml version="1.0" encoding="utf-8"?>
<b:Sources xmlns:b="http://schemas.openxmlformats.org/officeDocument/2006/bibliography" xmlns="http://schemas.openxmlformats.org/officeDocument/2006/bibliography" SelectedStyle="/MLASeventhEditionOfficeOnline.xsl" StyleName="MLA" Version="7"/>
</file>

<file path=customXml/item13.xml><?xml version="1.0" encoding="utf-8"?>
<b:Sources xmlns:b="http://schemas.openxmlformats.org/officeDocument/2006/bibliography" xmlns="http://schemas.openxmlformats.org/officeDocument/2006/bibliography" SelectedStyle="/MLASeventhEditionOfficeOnline.xsl" StyleName="MLA" Version="7"/>
</file>

<file path=customXml/item14.xml><?xml version="1.0" encoding="utf-8"?>
<b:Sources xmlns:b="http://schemas.openxmlformats.org/officeDocument/2006/bibliography" xmlns="http://schemas.openxmlformats.org/officeDocument/2006/bibliography" SelectedStyle="/MLASeventhEditionOfficeOnline.xsl" StyleName="MLA" Version="7"/>
</file>

<file path=customXml/item15.xml><?xml version="1.0" encoding="utf-8"?>
<b:Sources xmlns:b="http://schemas.openxmlformats.org/officeDocument/2006/bibliography" xmlns="http://schemas.openxmlformats.org/officeDocument/2006/bibliography" SelectedStyle="/MLASeventhEditionOfficeOnline.xsl" StyleName="MLA" Version="7"/>
</file>

<file path=customXml/item16.xml><?xml version="1.0" encoding="utf-8"?>
<b:Sources xmlns:b="http://schemas.openxmlformats.org/officeDocument/2006/bibliography" xmlns="http://schemas.openxmlformats.org/officeDocument/2006/bibliography" SelectedStyle="/MLASeventhEditionOfficeOnline.xsl" StyleName="MLA" Version="7"/>
</file>

<file path=customXml/item17.xml><?xml version="1.0" encoding="utf-8"?>
<b:Sources xmlns:b="http://schemas.openxmlformats.org/officeDocument/2006/bibliography" xmlns="http://schemas.openxmlformats.org/officeDocument/2006/bibliography" SelectedStyle="/MLASeventhEditionOfficeOnline.xsl" StyleName="MLA" Version="7"/>
</file>

<file path=customXml/item18.xml><?xml version="1.0" encoding="utf-8"?>
<b:Sources xmlns:b="http://schemas.openxmlformats.org/officeDocument/2006/bibliography" xmlns="http://schemas.openxmlformats.org/officeDocument/2006/bibliography" SelectedStyle="/MLASeventhEditionOfficeOnline.xsl" StyleName="MLA" Version="7"/>
</file>

<file path=customXml/item19.xml><?xml version="1.0" encoding="utf-8"?>
<b:Sources xmlns:b="http://schemas.openxmlformats.org/officeDocument/2006/bibliography" xmlns="http://schemas.openxmlformats.org/officeDocument/2006/bibliography" SelectedStyle="/MLASeventhEditionOfficeOnline.xsl" StyleName="MLA" Version="7"/>
</file>

<file path=customXml/item2.xml><?xml version="1.0" encoding="utf-8"?>
<b:Sources xmlns:b="http://schemas.openxmlformats.org/officeDocument/2006/bibliography" xmlns="http://schemas.openxmlformats.org/officeDocument/2006/bibliography" SelectedStyle="/MLASeventhEditionOfficeOnline.xsl" StyleName="MLA" Version="7"/>
</file>

<file path=customXml/item20.xml><?xml version="1.0" encoding="utf-8"?>
<b:Sources xmlns:b="http://schemas.openxmlformats.org/officeDocument/2006/bibliography" xmlns="http://schemas.openxmlformats.org/officeDocument/2006/bibliography" SelectedStyle="/MLASeventhEditionOfficeOnline.xsl" StyleName="MLA" Version="7"/>
</file>

<file path=customXml/item21.xml><?xml version="1.0" encoding="utf-8"?>
<b:Sources xmlns:b="http://schemas.openxmlformats.org/officeDocument/2006/bibliography" xmlns="http://schemas.openxmlformats.org/officeDocument/2006/bibliography" SelectedStyle="/MLASeventhEditionOfficeOnline.xsl" StyleName="MLA" Version="7"/>
</file>

<file path=customXml/item22.xml><?xml version="1.0" encoding="utf-8"?>
<b:Sources xmlns:b="http://schemas.openxmlformats.org/officeDocument/2006/bibliography" xmlns="http://schemas.openxmlformats.org/officeDocument/2006/bibliography" SelectedStyle="/MLASeventhEditionOfficeOnline.xsl" StyleName="MLA" Version="7"/>
</file>

<file path=customXml/item23.xml><?xml version="1.0" encoding="utf-8"?>
<b:Sources xmlns:b="http://schemas.openxmlformats.org/officeDocument/2006/bibliography" xmlns="http://schemas.openxmlformats.org/officeDocument/2006/bibliography" SelectedStyle="/MLASeventhEditionOfficeOnline.xsl" StyleName="MLA" Version="7"/>
</file>

<file path=customXml/item24.xml><?xml version="1.0" encoding="utf-8"?>
<b:Sources xmlns:b="http://schemas.openxmlformats.org/officeDocument/2006/bibliography" xmlns="http://schemas.openxmlformats.org/officeDocument/2006/bibliography" SelectedStyle="/MLASeventhEditionOfficeOnline.xsl" StyleName="MLA" Version="7"/>
</file>

<file path=customXml/item25.xml><?xml version="1.0" encoding="utf-8"?>
<b:Sources xmlns:b="http://schemas.openxmlformats.org/officeDocument/2006/bibliography" xmlns="http://schemas.openxmlformats.org/officeDocument/2006/bibliography" SelectedStyle="/MLASeventhEditionOfficeOnline.xsl" StyleName="MLA" Version="7"/>
</file>

<file path=customXml/item26.xml><?xml version="1.0" encoding="utf-8"?>
<b:Sources xmlns:b="http://schemas.openxmlformats.org/officeDocument/2006/bibliography" xmlns="http://schemas.openxmlformats.org/officeDocument/2006/bibliography" SelectedStyle="/MLASeventhEditionOfficeOnline.xsl" StyleName="MLA" Version="7"/>
</file>

<file path=customXml/item27.xml><?xml version="1.0" encoding="utf-8"?>
<b:Sources xmlns:b="http://schemas.openxmlformats.org/officeDocument/2006/bibliography" xmlns="http://schemas.openxmlformats.org/officeDocument/2006/bibliography" SelectedStyle="/MLASeventhEditionOfficeOnline.xsl" StyleName="MLA" Version="7"/>
</file>

<file path=customXml/item28.xml><?xml version="1.0" encoding="utf-8"?>
<b:Sources xmlns:b="http://schemas.openxmlformats.org/officeDocument/2006/bibliography" xmlns="http://schemas.openxmlformats.org/officeDocument/2006/bibliography" SelectedStyle="/MLASeventhEditionOfficeOnline.xsl" StyleName="MLA" Version="7"/>
</file>

<file path=customXml/item29.xml><?xml version="1.0" encoding="utf-8"?>
<b:Sources xmlns:b="http://schemas.openxmlformats.org/officeDocument/2006/bibliography" xmlns="http://schemas.openxmlformats.org/officeDocument/2006/bibliography" SelectedStyle="/MLASeventhEditionOfficeOnline.xsl" StyleName="MLA" Version="7"/>
</file>

<file path=customXml/item3.xml><?xml version="1.0" encoding="utf-8"?>
<b:Sources xmlns:b="http://schemas.openxmlformats.org/officeDocument/2006/bibliography" xmlns="http://schemas.openxmlformats.org/officeDocument/2006/bibliography" SelectedStyle="/MLASeventhEditionOfficeOnline.xsl" StyleName="MLA" Version="7"/>
</file>

<file path=customXml/item30.xml><?xml version="1.0" encoding="utf-8"?>
<b:Sources xmlns:b="http://schemas.openxmlformats.org/officeDocument/2006/bibliography" xmlns="http://schemas.openxmlformats.org/officeDocument/2006/bibliography" SelectedStyle="/MLASeventhEditionOfficeOnline.xsl" StyleName="MLA" Version="7"/>
</file>

<file path=customXml/item31.xml><?xml version="1.0" encoding="utf-8"?>
<b:Sources xmlns:b="http://schemas.openxmlformats.org/officeDocument/2006/bibliography" xmlns="http://schemas.openxmlformats.org/officeDocument/2006/bibliography" SelectedStyle="/MLASeventhEditionOfficeOnline.xsl" StyleName="MLA" Version="7"/>
</file>

<file path=customXml/item32.xml><?xml version="1.0" encoding="utf-8"?>
<b:Sources xmlns:b="http://schemas.openxmlformats.org/officeDocument/2006/bibliography" xmlns="http://schemas.openxmlformats.org/officeDocument/2006/bibliography" SelectedStyle="/MLASeventhEditionOfficeOnline.xsl" StyleName="MLA" Version="7"/>
</file>

<file path=customXml/item33.xml><?xml version="1.0" encoding="utf-8"?>
<b:Sources xmlns:b="http://schemas.openxmlformats.org/officeDocument/2006/bibliography" xmlns="http://schemas.openxmlformats.org/officeDocument/2006/bibliography" SelectedStyle="/MLASeventhEditionOfficeOnline.xsl" StyleName="MLA" Version="7"/>
</file>

<file path=customXml/item34.xml><?xml version="1.0" encoding="utf-8"?>
<b:Sources xmlns:b="http://schemas.openxmlformats.org/officeDocument/2006/bibliography" xmlns="http://schemas.openxmlformats.org/officeDocument/2006/bibliography" SelectedStyle="/MLASeventhEditionOfficeOnline.xsl" StyleName="MLA" Version="7"/>
</file>

<file path=customXml/item35.xml><?xml version="1.0" encoding="utf-8"?>
<b:Sources xmlns:b="http://schemas.openxmlformats.org/officeDocument/2006/bibliography" xmlns="http://schemas.openxmlformats.org/officeDocument/2006/bibliography" SelectedStyle="/MLASeventhEditionOfficeOnline.xsl" StyleName="MLA" Version="7"/>
</file>

<file path=customXml/item4.xml><?xml version="1.0" encoding="utf-8"?>
<b:Sources xmlns:b="http://schemas.openxmlformats.org/officeDocument/2006/bibliography" xmlns="http://schemas.openxmlformats.org/officeDocument/2006/bibliography" SelectedStyle="/MLASeventhEditionOfficeOnline.xsl" StyleName="MLA" Version="7"/>
</file>

<file path=customXml/item5.xml><?xml version="1.0" encoding="utf-8"?>
<b:Sources xmlns:b="http://schemas.openxmlformats.org/officeDocument/2006/bibliography" xmlns="http://schemas.openxmlformats.org/officeDocument/2006/bibliography" SelectedStyle="/MLASeventhEditionOfficeOnline.xsl" StyleName="MLA" Version="7"/>
</file>

<file path=customXml/item6.xml><?xml version="1.0" encoding="utf-8"?>
<b:Sources xmlns:b="http://schemas.openxmlformats.org/officeDocument/2006/bibliography" xmlns="http://schemas.openxmlformats.org/officeDocument/2006/bibliography" SelectedStyle="/MLASeventhEditionOfficeOnline.xsl" StyleName="MLA" Version="7"/>
</file>

<file path=customXml/item7.xml><?xml version="1.0" encoding="utf-8"?>
<b:Sources xmlns:b="http://schemas.openxmlformats.org/officeDocument/2006/bibliography" xmlns="http://schemas.openxmlformats.org/officeDocument/2006/bibliography" SelectedStyle="/MLASeventhEditionOfficeOnline.xsl" StyleName="MLA" Version="7"/>
</file>

<file path=customXml/item8.xml><?xml version="1.0" encoding="utf-8"?>
<b:Sources xmlns:b="http://schemas.openxmlformats.org/officeDocument/2006/bibliography" xmlns="http://schemas.openxmlformats.org/officeDocument/2006/bibliography" SelectedStyle="/MLASeventhEditionOfficeOnline.xsl" StyleName="MLA" Version="7"/>
</file>

<file path=customXml/item9.xml><?xml version="1.0" encoding="utf-8"?>
<b:Sources xmlns:b="http://schemas.openxmlformats.org/officeDocument/2006/bibliography" xmlns="http://schemas.openxmlformats.org/officeDocument/2006/bibliography" SelectedStyle="/MLASeventhEditionOfficeOnline.xsl" StyleName="MLA" Version="7"/>
</file>

<file path=customXml/itemProps1.xml><?xml version="1.0" encoding="utf-8"?>
<ds:datastoreItem xmlns:ds="http://schemas.openxmlformats.org/officeDocument/2006/customXml" ds:itemID="{51639103-7797-4A7C-A92C-832CE0812DDB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AECD3881-C793-4346-AE61-C8287B228AEA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3DAAF9A7-7CCB-4C61-99FF-D83F6CFE408C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0245669A-CE8C-4F64-A192-5E8116DA37A9}">
  <ds:schemaRefs>
    <ds:schemaRef ds:uri="http://schemas.openxmlformats.org/officeDocument/2006/bibliography"/>
  </ds:schemaRefs>
</ds:datastoreItem>
</file>

<file path=customXml/itemProps13.xml><?xml version="1.0" encoding="utf-8"?>
<ds:datastoreItem xmlns:ds="http://schemas.openxmlformats.org/officeDocument/2006/customXml" ds:itemID="{7AA337A0-2E70-453F-B7CA-469A5573BF7F}">
  <ds:schemaRefs>
    <ds:schemaRef ds:uri="http://schemas.openxmlformats.org/officeDocument/2006/bibliography"/>
  </ds:schemaRefs>
</ds:datastoreItem>
</file>

<file path=customXml/itemProps14.xml><?xml version="1.0" encoding="utf-8"?>
<ds:datastoreItem xmlns:ds="http://schemas.openxmlformats.org/officeDocument/2006/customXml" ds:itemID="{2B173421-C2EA-4BED-9590-650DE1D0AE44}">
  <ds:schemaRefs>
    <ds:schemaRef ds:uri="http://schemas.openxmlformats.org/officeDocument/2006/bibliography"/>
  </ds:schemaRefs>
</ds:datastoreItem>
</file>

<file path=customXml/itemProps15.xml><?xml version="1.0" encoding="utf-8"?>
<ds:datastoreItem xmlns:ds="http://schemas.openxmlformats.org/officeDocument/2006/customXml" ds:itemID="{44E759E0-8388-4174-9E53-7CE4E9CE3176}">
  <ds:schemaRefs>
    <ds:schemaRef ds:uri="http://schemas.openxmlformats.org/officeDocument/2006/bibliography"/>
  </ds:schemaRefs>
</ds:datastoreItem>
</file>

<file path=customXml/itemProps16.xml><?xml version="1.0" encoding="utf-8"?>
<ds:datastoreItem xmlns:ds="http://schemas.openxmlformats.org/officeDocument/2006/customXml" ds:itemID="{B27F2795-AD8E-4677-9E55-ACE08DA985B9}">
  <ds:schemaRefs>
    <ds:schemaRef ds:uri="http://schemas.openxmlformats.org/officeDocument/2006/bibliography"/>
  </ds:schemaRefs>
</ds:datastoreItem>
</file>

<file path=customXml/itemProps17.xml><?xml version="1.0" encoding="utf-8"?>
<ds:datastoreItem xmlns:ds="http://schemas.openxmlformats.org/officeDocument/2006/customXml" ds:itemID="{0906CA04-6D18-4E18-9384-F027E863F198}">
  <ds:schemaRefs>
    <ds:schemaRef ds:uri="http://schemas.openxmlformats.org/officeDocument/2006/bibliography"/>
  </ds:schemaRefs>
</ds:datastoreItem>
</file>

<file path=customXml/itemProps18.xml><?xml version="1.0" encoding="utf-8"?>
<ds:datastoreItem xmlns:ds="http://schemas.openxmlformats.org/officeDocument/2006/customXml" ds:itemID="{81027CC4-13E0-44E0-8423-49760F86CAFA}">
  <ds:schemaRefs>
    <ds:schemaRef ds:uri="http://schemas.openxmlformats.org/officeDocument/2006/bibliography"/>
  </ds:schemaRefs>
</ds:datastoreItem>
</file>

<file path=customXml/itemProps19.xml><?xml version="1.0" encoding="utf-8"?>
<ds:datastoreItem xmlns:ds="http://schemas.openxmlformats.org/officeDocument/2006/customXml" ds:itemID="{5236B948-4C78-48BA-A6FA-22A15A39CAF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1874ABF-93B1-4BBB-BEFF-1A40AF7CC3C7}">
  <ds:schemaRefs>
    <ds:schemaRef ds:uri="http://schemas.openxmlformats.org/officeDocument/2006/bibliography"/>
  </ds:schemaRefs>
</ds:datastoreItem>
</file>

<file path=customXml/itemProps20.xml><?xml version="1.0" encoding="utf-8"?>
<ds:datastoreItem xmlns:ds="http://schemas.openxmlformats.org/officeDocument/2006/customXml" ds:itemID="{CB39C7A9-2E17-45AF-A0BB-0A105DBFD82A}">
  <ds:schemaRefs>
    <ds:schemaRef ds:uri="http://schemas.openxmlformats.org/officeDocument/2006/bibliography"/>
  </ds:schemaRefs>
</ds:datastoreItem>
</file>

<file path=customXml/itemProps21.xml><?xml version="1.0" encoding="utf-8"?>
<ds:datastoreItem xmlns:ds="http://schemas.openxmlformats.org/officeDocument/2006/customXml" ds:itemID="{488EB0A7-48AD-4CE5-A56E-877EFEA77C8B}">
  <ds:schemaRefs>
    <ds:schemaRef ds:uri="http://schemas.openxmlformats.org/officeDocument/2006/bibliography"/>
  </ds:schemaRefs>
</ds:datastoreItem>
</file>

<file path=customXml/itemProps22.xml><?xml version="1.0" encoding="utf-8"?>
<ds:datastoreItem xmlns:ds="http://schemas.openxmlformats.org/officeDocument/2006/customXml" ds:itemID="{741DD5D6-DA6D-4B01-874B-3D1E31F793A7}">
  <ds:schemaRefs>
    <ds:schemaRef ds:uri="http://schemas.openxmlformats.org/officeDocument/2006/bibliography"/>
  </ds:schemaRefs>
</ds:datastoreItem>
</file>

<file path=customXml/itemProps23.xml><?xml version="1.0" encoding="utf-8"?>
<ds:datastoreItem xmlns:ds="http://schemas.openxmlformats.org/officeDocument/2006/customXml" ds:itemID="{87671D65-D4C2-4D7A-B283-77DD9D5071CF}">
  <ds:schemaRefs>
    <ds:schemaRef ds:uri="http://schemas.openxmlformats.org/officeDocument/2006/bibliography"/>
  </ds:schemaRefs>
</ds:datastoreItem>
</file>

<file path=customXml/itemProps24.xml><?xml version="1.0" encoding="utf-8"?>
<ds:datastoreItem xmlns:ds="http://schemas.openxmlformats.org/officeDocument/2006/customXml" ds:itemID="{4BD68F94-8E7A-48D1-A851-BB9809E6189D}">
  <ds:schemaRefs>
    <ds:schemaRef ds:uri="http://schemas.openxmlformats.org/officeDocument/2006/bibliography"/>
  </ds:schemaRefs>
</ds:datastoreItem>
</file>

<file path=customXml/itemProps25.xml><?xml version="1.0" encoding="utf-8"?>
<ds:datastoreItem xmlns:ds="http://schemas.openxmlformats.org/officeDocument/2006/customXml" ds:itemID="{005A9713-AC5B-46E9-A427-9A8E8B11B274}">
  <ds:schemaRefs>
    <ds:schemaRef ds:uri="http://schemas.openxmlformats.org/officeDocument/2006/bibliography"/>
  </ds:schemaRefs>
</ds:datastoreItem>
</file>

<file path=customXml/itemProps26.xml><?xml version="1.0" encoding="utf-8"?>
<ds:datastoreItem xmlns:ds="http://schemas.openxmlformats.org/officeDocument/2006/customXml" ds:itemID="{84B7BA22-8F63-4173-918F-1F9C26648340}">
  <ds:schemaRefs>
    <ds:schemaRef ds:uri="http://schemas.openxmlformats.org/officeDocument/2006/bibliography"/>
  </ds:schemaRefs>
</ds:datastoreItem>
</file>

<file path=customXml/itemProps27.xml><?xml version="1.0" encoding="utf-8"?>
<ds:datastoreItem xmlns:ds="http://schemas.openxmlformats.org/officeDocument/2006/customXml" ds:itemID="{8E13EAFD-8874-4000-8DDA-E7522FF7A041}">
  <ds:schemaRefs>
    <ds:schemaRef ds:uri="http://schemas.openxmlformats.org/officeDocument/2006/bibliography"/>
  </ds:schemaRefs>
</ds:datastoreItem>
</file>

<file path=customXml/itemProps28.xml><?xml version="1.0" encoding="utf-8"?>
<ds:datastoreItem xmlns:ds="http://schemas.openxmlformats.org/officeDocument/2006/customXml" ds:itemID="{DF701E47-2785-49E0-813D-1FA8ABA23CB6}">
  <ds:schemaRefs>
    <ds:schemaRef ds:uri="http://schemas.openxmlformats.org/officeDocument/2006/bibliography"/>
  </ds:schemaRefs>
</ds:datastoreItem>
</file>

<file path=customXml/itemProps29.xml><?xml version="1.0" encoding="utf-8"?>
<ds:datastoreItem xmlns:ds="http://schemas.openxmlformats.org/officeDocument/2006/customXml" ds:itemID="{73B405D2-014E-4F8A-8C80-97DD2D23140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DA0C9E0-ACCE-4CE2-A54E-66666ACF8336}">
  <ds:schemaRefs>
    <ds:schemaRef ds:uri="http://schemas.openxmlformats.org/officeDocument/2006/bibliography"/>
  </ds:schemaRefs>
</ds:datastoreItem>
</file>

<file path=customXml/itemProps30.xml><?xml version="1.0" encoding="utf-8"?>
<ds:datastoreItem xmlns:ds="http://schemas.openxmlformats.org/officeDocument/2006/customXml" ds:itemID="{DA913E15-09FE-41DD-A671-4CD349CAFFC0}">
  <ds:schemaRefs>
    <ds:schemaRef ds:uri="http://schemas.openxmlformats.org/officeDocument/2006/bibliography"/>
  </ds:schemaRefs>
</ds:datastoreItem>
</file>

<file path=customXml/itemProps31.xml><?xml version="1.0" encoding="utf-8"?>
<ds:datastoreItem xmlns:ds="http://schemas.openxmlformats.org/officeDocument/2006/customXml" ds:itemID="{030E38C1-18E7-4649-9E2F-3756360896ED}">
  <ds:schemaRefs>
    <ds:schemaRef ds:uri="http://schemas.openxmlformats.org/officeDocument/2006/bibliography"/>
  </ds:schemaRefs>
</ds:datastoreItem>
</file>

<file path=customXml/itemProps32.xml><?xml version="1.0" encoding="utf-8"?>
<ds:datastoreItem xmlns:ds="http://schemas.openxmlformats.org/officeDocument/2006/customXml" ds:itemID="{8E50C2D1-5086-4AD9-BDAA-D936F7968D02}">
  <ds:schemaRefs>
    <ds:schemaRef ds:uri="http://schemas.openxmlformats.org/officeDocument/2006/bibliography"/>
  </ds:schemaRefs>
</ds:datastoreItem>
</file>

<file path=customXml/itemProps33.xml><?xml version="1.0" encoding="utf-8"?>
<ds:datastoreItem xmlns:ds="http://schemas.openxmlformats.org/officeDocument/2006/customXml" ds:itemID="{706FD906-2C94-45A9-BEB2-B8E7F5D443FE}">
  <ds:schemaRefs>
    <ds:schemaRef ds:uri="http://schemas.openxmlformats.org/officeDocument/2006/bibliography"/>
  </ds:schemaRefs>
</ds:datastoreItem>
</file>

<file path=customXml/itemProps34.xml><?xml version="1.0" encoding="utf-8"?>
<ds:datastoreItem xmlns:ds="http://schemas.openxmlformats.org/officeDocument/2006/customXml" ds:itemID="{23BADF5C-4C85-4953-AF83-9386E5970470}">
  <ds:schemaRefs>
    <ds:schemaRef ds:uri="http://schemas.openxmlformats.org/officeDocument/2006/bibliography"/>
  </ds:schemaRefs>
</ds:datastoreItem>
</file>

<file path=customXml/itemProps35.xml><?xml version="1.0" encoding="utf-8"?>
<ds:datastoreItem xmlns:ds="http://schemas.openxmlformats.org/officeDocument/2006/customXml" ds:itemID="{89BFCB9E-629A-443A-9B2D-86005542A25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643057B-6BDA-4F8E-B52B-7565C0A6614C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1D72C5D-11CD-420C-8E80-C313380935EE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F31270CF-FCC9-4F7E-A9BF-0DA584297EB2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79AEE86E-97FA-4400-AFBA-008E5B064876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6F68A841-A3AC-4D95-AAA2-FE77AB7A480D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2B8E9316-7824-4D1F-B83C-186FC66CE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424</Words>
  <Characters>7889</Characters>
  <Application>Microsoft Office Word</Application>
  <DocSecurity>0</DocSecurity>
  <Lines>986</Lines>
  <Paragraphs>6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西﨑 祐史</dc:creator>
  <cp:lastModifiedBy>Deivanai S.</cp:lastModifiedBy>
  <cp:revision>3</cp:revision>
  <cp:lastPrinted>2021-01-29T02:02:00Z</cp:lastPrinted>
  <dcterms:created xsi:type="dcterms:W3CDTF">2022-10-24T00:24:00Z</dcterms:created>
  <dcterms:modified xsi:type="dcterms:W3CDTF">2022-10-31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journal-of-general-internal-medicine"/&gt;&lt;format class="21"/&gt;&lt;count citations="1" publications="1"/&gt;&lt;/info&gt;PAPERS2_INFO_END</vt:lpwstr>
  </property>
  <property fmtid="{D5CDD505-2E9C-101B-9397-08002B2CF9AE}" pid="3" name="grammarly_documentId">
    <vt:lpwstr>documentId_7623</vt:lpwstr>
  </property>
  <property fmtid="{D5CDD505-2E9C-101B-9397-08002B2CF9AE}" pid="4" name="grammarly_documentContext">
    <vt:lpwstr>{"goals":[],"domain":"general","emotions":[],"dialect":"american"}</vt:lpwstr>
  </property>
  <property fmtid="{D5CDD505-2E9C-101B-9397-08002B2CF9AE}" pid="5" name="UniqueFileID">
    <vt:lpwstr>q2ziWzKUw1XB</vt:lpwstr>
  </property>
  <property fmtid="{D5CDD505-2E9C-101B-9397-08002B2CF9AE}" pid="6" name="TRFLID">
    <vt:lpwstr>FdXsRoU+/ScHvi6t+urb9w==</vt:lpwstr>
  </property>
</Properties>
</file>